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C459" w14:textId="12B623DA" w:rsidR="00AA0B58" w:rsidRDefault="001A2615" w:rsidP="00AA0B58">
      <w:pPr>
        <w:pStyle w:val="2"/>
      </w:pPr>
      <w:bookmarkStart w:id="0" w:name="Appendix"/>
      <w:bookmarkEnd w:id="0"/>
      <w:r>
        <w:t>Multimedia Appendix 1</w:t>
      </w:r>
    </w:p>
    <w:p w14:paraId="49F60B0B" w14:textId="66BFA44D" w:rsidR="00D21640" w:rsidRDefault="00D21640" w:rsidP="00D21640">
      <w:pPr>
        <w:outlineLvl w:val="4"/>
        <w:rPr>
          <w:b/>
          <w:bCs/>
          <w:lang w:eastAsia="ja-JP"/>
        </w:rPr>
      </w:pPr>
      <w:r>
        <w:rPr>
          <w:rFonts w:hint="eastAsia"/>
          <w:b/>
          <w:bCs/>
          <w:lang w:eastAsia="ja-JP"/>
        </w:rPr>
        <w:t xml:space="preserve">Supplementary </w:t>
      </w:r>
      <w:r w:rsidR="00B75F52">
        <w:rPr>
          <w:b/>
          <w:bCs/>
          <w:lang w:eastAsia="ja-JP"/>
        </w:rPr>
        <w:t>Material</w:t>
      </w:r>
      <w:r w:rsidRPr="00C01DBD">
        <w:rPr>
          <w:b/>
          <w:bCs/>
          <w:lang w:eastAsia="ja-JP"/>
        </w:rPr>
        <w:t xml:space="preserve"> 1. </w:t>
      </w:r>
      <w:r w:rsidRPr="006655C9">
        <w:rPr>
          <w:b/>
          <w:bCs/>
        </w:rPr>
        <w:t xml:space="preserve">The </w:t>
      </w:r>
      <w:r>
        <w:rPr>
          <w:rFonts w:hint="eastAsia"/>
          <w:b/>
          <w:bCs/>
          <w:lang w:eastAsia="ja-JP"/>
        </w:rPr>
        <w:t>formul</w:t>
      </w:r>
      <w:r>
        <w:rPr>
          <w:b/>
          <w:bCs/>
        </w:rPr>
        <w:t>a for calculation of d</w:t>
      </w:r>
      <w:r w:rsidRPr="006655C9">
        <w:rPr>
          <w:b/>
          <w:bCs/>
        </w:rPr>
        <w:t xml:space="preserve">ifference of </w:t>
      </w:r>
      <w:r>
        <w:rPr>
          <w:b/>
          <w:bCs/>
        </w:rPr>
        <w:t>f</w:t>
      </w:r>
      <w:r w:rsidRPr="006655C9">
        <w:rPr>
          <w:b/>
          <w:bCs/>
        </w:rPr>
        <w:t xml:space="preserve">requency of </w:t>
      </w:r>
      <w:r>
        <w:rPr>
          <w:b/>
          <w:bCs/>
        </w:rPr>
        <w:t>w</w:t>
      </w:r>
      <w:r w:rsidRPr="006655C9">
        <w:rPr>
          <w:b/>
          <w:bCs/>
        </w:rPr>
        <w:t xml:space="preserve">ord </w:t>
      </w:r>
      <w:r w:rsidRPr="00C871A7">
        <w:rPr>
          <w:b/>
          <w:bCs/>
        </w:rPr>
        <w:t xml:space="preserve"> in -30 to -1 day(s) between the ILD-GC and No-ILD Sets</w:t>
      </w:r>
      <w:r w:rsidRPr="00C01DBD">
        <w:rPr>
          <w:b/>
          <w:bCs/>
          <w:lang w:eastAsia="ja-JP"/>
        </w:rPr>
        <w:t xml:space="preserve"> </w:t>
      </w:r>
    </w:p>
    <w:p w14:paraId="51A05A1B" w14:textId="77777777" w:rsidR="00932F8B" w:rsidRPr="004C6452" w:rsidRDefault="00932F8B" w:rsidP="00932F8B">
      <w:pPr>
        <w:rPr>
          <w:lang w:eastAsia="ja-JP"/>
        </w:rPr>
      </w:pPr>
    </w:p>
    <w:p w14:paraId="1E91CE99" w14:textId="7056EBC8" w:rsidR="00932F8B" w:rsidRPr="00D21640" w:rsidRDefault="00932F8B" w:rsidP="00932F8B">
      <w:pPr>
        <w:rPr>
          <w:lang w:eastAsia="ja-JP"/>
        </w:rPr>
      </w:pPr>
      <m:oMathPara>
        <m:oMath>
          <m:r>
            <m:rPr>
              <m:nor/>
            </m:rPr>
            <w:rPr>
              <w:rFonts w:ascii="Cambria Math" w:hAnsi="Cambria Math"/>
              <w:i/>
              <w:lang w:eastAsia="ja-JP"/>
            </w:rPr>
            <m:t xml:space="preserve">(1000 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="Cambria Math" w:hAnsi="Cambria Math"/>
                  <w:lang w:eastAsia="ja-JP"/>
                </w:rPr>
                <m:t>N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sub>
              <m:r>
                <w:rPr>
                  <w:rFonts w:ascii="Cambria Math" w:eastAsia="Cambria Math" w:hAnsi="Cambria Math"/>
                  <w:lang w:eastAsia="ja-JP"/>
                </w:rPr>
                <m:t>I</m:t>
              </m:r>
              <m:r>
                <w:rPr>
                  <w:rFonts w:ascii="Cambria Math" w:hAnsi="Cambria Math"/>
                  <w:lang w:eastAsia="ja-JP"/>
                </w:rPr>
                <m:t>LD-GC</m:t>
              </m:r>
            </m:sub>
          </m:sSub>
          <m:r>
            <m:rPr>
              <m:nor/>
            </m:rPr>
            <w:rPr>
              <w:rFonts w:ascii="Cambria Math" w:hAnsi="Cambria Math"/>
              <w:i/>
              <w:lang w:eastAsia="ja-JP"/>
            </w:rPr>
            <m:t xml:space="preserve"> /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="Cambria Math" w:hAnsi="Cambria Math"/>
                  <w:lang w:eastAsia="ja-JP"/>
                </w:rPr>
                <m:t xml:space="preserve"> A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sub>
              <m:r>
                <w:rPr>
                  <w:rFonts w:ascii="Cambria Math" w:eastAsia="Cambria Math" w:hAnsi="Cambria Math"/>
                  <w:lang w:eastAsia="ja-JP"/>
                </w:rPr>
                <m:t>I</m:t>
              </m:r>
              <m:r>
                <w:rPr>
                  <w:rFonts w:ascii="Cambria Math" w:hAnsi="Cambria Math"/>
                  <w:lang w:eastAsia="ja-JP"/>
                </w:rPr>
                <m:t>LD-GC</m:t>
              </m:r>
            </m:sub>
          </m:sSub>
          <m:r>
            <m:rPr>
              <m:nor/>
            </m:rPr>
            <w:rPr>
              <w:rFonts w:ascii="Cambria Math" w:hAnsi="Cambria Math"/>
              <w:i/>
              <w:lang w:eastAsia="ja-JP"/>
            </w:rPr>
            <m:t>)</m:t>
          </m:r>
          <m:r>
            <w:rPr>
              <w:rFonts w:ascii="Cambria Math" w:hAnsi="Cambria Math"/>
              <w:lang w:eastAsia="ja-JP"/>
            </w:rPr>
            <m:t>-</m:t>
          </m:r>
          <m:r>
            <m:rPr>
              <m:nor/>
            </m:rPr>
            <w:rPr>
              <w:rFonts w:ascii="Cambria Math" w:hAnsi="Cambria Math"/>
              <w:i/>
              <w:lang w:eastAsia="ja-JP"/>
            </w:rPr>
            <m:t xml:space="preserve">(1000 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="Cambria Math" w:hAnsi="Cambria Math"/>
                  <w:lang w:eastAsia="ja-JP"/>
                </w:rPr>
                <m:t>N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sub>
              <m:r>
                <w:rPr>
                  <w:rFonts w:ascii="Cambria Math" w:eastAsia="Cambria Math" w:hAnsi="Cambria Math"/>
                  <w:lang w:eastAsia="ja-JP"/>
                </w:rPr>
                <m:t>N</m:t>
              </m:r>
              <m:r>
                <w:rPr>
                  <w:rFonts w:ascii="Cambria Math" w:hAnsi="Cambria Math"/>
                  <w:lang w:eastAsia="ja-JP"/>
                </w:rPr>
                <m:t>o-ILD</m:t>
              </m:r>
            </m:sub>
          </m:sSub>
          <m:r>
            <m:rPr>
              <m:nor/>
            </m:rPr>
            <w:rPr>
              <w:rFonts w:ascii="Cambria Math" w:hAnsi="Cambria Math"/>
              <w:i/>
              <w:lang w:eastAsia="ja-JP"/>
            </w:rPr>
            <m:t xml:space="preserve"> /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="Cambria Math" w:hAnsi="Cambria Math"/>
                  <w:lang w:eastAsia="ja-JP"/>
                </w:rPr>
                <m:t xml:space="preserve"> A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sub>
              <m:r>
                <w:rPr>
                  <w:rFonts w:ascii="Cambria Math" w:eastAsia="Cambria Math" w:hAnsi="Cambria Math"/>
                  <w:lang w:eastAsia="ja-JP"/>
                </w:rPr>
                <m:t>N</m:t>
              </m:r>
              <m:r>
                <w:rPr>
                  <w:rFonts w:ascii="Cambria Math" w:hAnsi="Cambria Math"/>
                  <w:lang w:eastAsia="ja-JP"/>
                </w:rPr>
                <m:t>o-ILD</m:t>
              </m:r>
            </m:sub>
          </m:sSub>
          <m:r>
            <m:rPr>
              <m:nor/>
            </m:rPr>
            <w:rPr>
              <w:rFonts w:ascii="Cambria Math" w:hAnsi="Cambria Math"/>
              <w:i/>
              <w:lang w:eastAsia="ja-JP"/>
            </w:rPr>
            <m:t>)</m:t>
          </m:r>
        </m:oMath>
      </m:oMathPara>
    </w:p>
    <w:p w14:paraId="6858D567" w14:textId="77777777" w:rsidR="00932F8B" w:rsidRPr="004C6452" w:rsidRDefault="00932F8B" w:rsidP="00D21640"/>
    <w:p w14:paraId="7BC3CF42" w14:textId="287695AD" w:rsidR="00D21640" w:rsidRPr="00F869A6" w:rsidRDefault="00000000" w:rsidP="00D21640">
      <w:pPr>
        <w:rPr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  <m:ctrlPr>
              <w:rPr>
                <w:rFonts w:ascii="Cambria Math" w:eastAsia="Cambria Math" w:hAnsi="Cambria Math"/>
                <w:i/>
              </w:rPr>
            </m:ctrlPr>
          </m:e>
          <m:sub>
            <m:r>
              <w:rPr>
                <w:rFonts w:ascii="Cambria Math" w:eastAsia="Cambria Math" w:hAnsi="Cambria Math"/>
              </w:rPr>
              <m:t>I</m:t>
            </m:r>
            <m:r>
              <w:rPr>
                <w:rFonts w:ascii="Cambria Math" w:hAnsi="Cambria Math"/>
              </w:rPr>
              <m:t>LD-GC</m:t>
            </m:r>
          </m:sub>
        </m:sSub>
      </m:oMath>
      <w:r w:rsidR="00D21640" w:rsidRPr="00F869A6">
        <w:t xml:space="preserve"> </w:t>
      </w:r>
      <w:r w:rsidR="00D21640" w:rsidRPr="00F869A6">
        <w:rPr>
          <w:lang w:eastAsia="ja-JP"/>
        </w:rPr>
        <w:t>: W</w:t>
      </w:r>
      <w:r w:rsidR="00D21640" w:rsidRPr="00F869A6">
        <w:t>ord appearance count in the ILD-GC Set 1–30 days before ILD onset in the free text of medical records.</w:t>
      </w:r>
      <w:r w:rsidR="00D21640" w:rsidRPr="00F869A6"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="Cambria Math" w:hAnsi="Cambria Math"/>
              </w:rPr>
              <m:t>A</m:t>
            </m:r>
            <m:ctrlPr>
              <w:rPr>
                <w:rFonts w:ascii="Cambria Math" w:eastAsia="Cambria Math" w:hAnsi="Cambria Math"/>
                <w:i/>
              </w:rPr>
            </m:ctrlPr>
          </m:e>
          <m:sub>
            <m:r>
              <w:rPr>
                <w:rFonts w:ascii="Cambria Math" w:eastAsia="Cambria Math" w:hAnsi="Cambria Math"/>
              </w:rPr>
              <m:t>I</m:t>
            </m:r>
            <m:r>
              <w:rPr>
                <w:rFonts w:ascii="Cambria Math" w:hAnsi="Cambria Math"/>
              </w:rPr>
              <m:t>LD-GC</m:t>
            </m:r>
          </m:sub>
        </m:sSub>
      </m:oMath>
      <w:r w:rsidR="00D21640" w:rsidRPr="00F869A6">
        <w:t xml:space="preserve"> </w:t>
      </w:r>
      <w:r w:rsidR="00D21640" w:rsidRPr="00F869A6">
        <w:rPr>
          <w:lang w:eastAsia="ja-JP"/>
        </w:rPr>
        <w:t>:</w:t>
      </w:r>
      <w:r w:rsidR="00D21640" w:rsidRPr="00F869A6">
        <w:t xml:space="preserve"> Total </w:t>
      </w:r>
      <w:r w:rsidR="00D21640" w:rsidRPr="00F869A6">
        <w:rPr>
          <w:lang w:eastAsia="ja-JP"/>
        </w:rPr>
        <w:t>n</w:t>
      </w:r>
      <w:r w:rsidR="00D21640" w:rsidRPr="00F869A6">
        <w:t>umber of medical records in the ILD-GC Set 1–30 days before ILD onset in the free text of medical records.</w:t>
      </w:r>
      <w:r w:rsidR="00D21640" w:rsidRPr="00F869A6">
        <w:rPr>
          <w:lang w:eastAsia="ja-JP"/>
        </w:rPr>
        <w:t xml:space="preserve"> </w:t>
      </w:r>
    </w:p>
    <w:p w14:paraId="21F307BF" w14:textId="77777777" w:rsidR="00D21640" w:rsidRPr="00F869A6" w:rsidRDefault="00000000" w:rsidP="00D21640">
      <w:pPr>
        <w:widowControl w:val="0"/>
        <w:spacing w:after="160" w:line="259" w:lineRule="auto"/>
        <w:rPr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  <m:ctrlPr>
              <w:rPr>
                <w:rFonts w:ascii="Cambria Math" w:eastAsia="Cambria Math" w:hAnsi="Cambria Math"/>
                <w:i/>
              </w:rPr>
            </m:ctrlPr>
          </m:e>
          <m:sub>
            <m:r>
              <w:rPr>
                <w:rFonts w:ascii="Cambria Math" w:eastAsia="Cambria Math" w:hAnsi="Cambria Math"/>
              </w:rPr>
              <m:t>N</m:t>
            </m:r>
            <m:r>
              <w:rPr>
                <w:rFonts w:ascii="Cambria Math" w:hAnsi="Cambria Math"/>
              </w:rPr>
              <m:t>o-ILD</m:t>
            </m:r>
          </m:sub>
        </m:sSub>
      </m:oMath>
      <w:r w:rsidR="00D21640" w:rsidRPr="00F869A6">
        <w:t xml:space="preserve"> </w:t>
      </w:r>
      <w:r w:rsidR="00D21640" w:rsidRPr="00F869A6">
        <w:rPr>
          <w:lang w:eastAsia="ja-JP"/>
        </w:rPr>
        <w:t>:</w:t>
      </w:r>
      <w:r w:rsidR="00D21640" w:rsidRPr="00F869A6">
        <w:t xml:space="preserve"> Word appearance count in the No-ILD Set in the free text of medical records.</w:t>
      </w:r>
      <w:r w:rsidR="00D21640" w:rsidRPr="00F869A6"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="Cambria Math" w:hAnsi="Cambria Math"/>
              </w:rPr>
              <m:t>A</m:t>
            </m:r>
            <m:ctrlPr>
              <w:rPr>
                <w:rFonts w:ascii="Cambria Math" w:eastAsia="Cambria Math" w:hAnsi="Cambria Math"/>
                <w:i/>
              </w:rPr>
            </m:ctrlPr>
          </m:e>
          <m:sub>
            <m:r>
              <w:rPr>
                <w:rFonts w:ascii="Cambria Math" w:eastAsia="Cambria Math" w:hAnsi="Cambria Math"/>
              </w:rPr>
              <m:t>N</m:t>
            </m:r>
            <m:r>
              <w:rPr>
                <w:rFonts w:ascii="Cambria Math" w:hAnsi="Cambria Math"/>
              </w:rPr>
              <m:t>o-ILD</m:t>
            </m:r>
          </m:sub>
        </m:sSub>
      </m:oMath>
      <w:r w:rsidR="00D21640" w:rsidRPr="00F869A6">
        <w:t xml:space="preserve"> </w:t>
      </w:r>
      <w:r w:rsidR="00D21640" w:rsidRPr="00F869A6">
        <w:rPr>
          <w:lang w:eastAsia="ja-JP"/>
        </w:rPr>
        <w:t>:</w:t>
      </w:r>
      <w:r w:rsidR="00D21640" w:rsidRPr="00F869A6">
        <w:t xml:space="preserve"> </w:t>
      </w:r>
      <w:r w:rsidR="00D21640" w:rsidRPr="00F869A6">
        <w:rPr>
          <w:lang w:eastAsia="ja-JP"/>
        </w:rPr>
        <w:t>Total n</w:t>
      </w:r>
      <w:r w:rsidR="00D21640" w:rsidRPr="00F869A6">
        <w:t>umber of medical records in the No-ILD Set in the free text of medical records.</w:t>
      </w:r>
    </w:p>
    <w:p w14:paraId="7EEBDF63" w14:textId="77777777" w:rsidR="00012F73" w:rsidRPr="00D21640" w:rsidRDefault="00012F73" w:rsidP="00012F73">
      <w:pPr>
        <w:rPr>
          <w:lang w:eastAsia="ja-JP"/>
        </w:rPr>
      </w:pPr>
    </w:p>
    <w:p w14:paraId="3E6D9EF6" w14:textId="77777777" w:rsidR="00012F73" w:rsidRDefault="00012F73" w:rsidP="00012F73">
      <w:pPr>
        <w:rPr>
          <w:lang w:eastAsia="ja-JP"/>
        </w:rPr>
      </w:pPr>
    </w:p>
    <w:p w14:paraId="5B3707AE" w14:textId="7E24CB5D" w:rsidR="0042288F" w:rsidRDefault="0042288F" w:rsidP="00E658FF">
      <w:pPr>
        <w:outlineLvl w:val="4"/>
      </w:pPr>
      <w:r>
        <w:rPr>
          <w:rFonts w:hint="eastAsia"/>
          <w:b/>
          <w:bCs/>
          <w:lang w:eastAsia="ja-JP"/>
        </w:rPr>
        <w:t xml:space="preserve">Supplementary </w:t>
      </w:r>
      <w:r w:rsidRPr="00C01DBD">
        <w:rPr>
          <w:b/>
          <w:bCs/>
          <w:lang w:eastAsia="ja-JP"/>
        </w:rPr>
        <w:t xml:space="preserve">Table 1. </w:t>
      </w:r>
      <w:r w:rsidR="0064085E" w:rsidRPr="006655C9">
        <w:rPr>
          <w:b/>
          <w:bCs/>
        </w:rPr>
        <w:t xml:space="preserve">The </w:t>
      </w:r>
      <w:r w:rsidR="00F217D1">
        <w:rPr>
          <w:b/>
          <w:bCs/>
        </w:rPr>
        <w:t>d</w:t>
      </w:r>
      <w:r w:rsidR="0064085E" w:rsidRPr="006655C9">
        <w:rPr>
          <w:b/>
          <w:bCs/>
        </w:rPr>
        <w:t xml:space="preserve">ifference of </w:t>
      </w:r>
      <w:r w:rsidR="00F217D1">
        <w:rPr>
          <w:b/>
          <w:bCs/>
        </w:rPr>
        <w:t>f</w:t>
      </w:r>
      <w:r w:rsidR="0064085E" w:rsidRPr="006655C9">
        <w:rPr>
          <w:b/>
          <w:bCs/>
        </w:rPr>
        <w:t xml:space="preserve">requency of </w:t>
      </w:r>
      <w:r w:rsidR="00F217D1">
        <w:rPr>
          <w:b/>
          <w:bCs/>
        </w:rPr>
        <w:t>w</w:t>
      </w:r>
      <w:r w:rsidR="0064085E" w:rsidRPr="006655C9">
        <w:rPr>
          <w:b/>
          <w:bCs/>
        </w:rPr>
        <w:t xml:space="preserve">ord </w:t>
      </w:r>
      <w:r w:rsidR="00F217D1">
        <w:rPr>
          <w:b/>
          <w:bCs/>
        </w:rPr>
        <w:t>w</w:t>
      </w:r>
      <w:r w:rsidR="0064085E" w:rsidRPr="006655C9">
        <w:rPr>
          <w:b/>
          <w:bCs/>
        </w:rPr>
        <w:t xml:space="preserve">ritten by </w:t>
      </w:r>
      <w:r w:rsidR="00F217D1">
        <w:rPr>
          <w:b/>
          <w:bCs/>
        </w:rPr>
        <w:t>p</w:t>
      </w:r>
      <w:r w:rsidR="0064085E" w:rsidRPr="006655C9">
        <w:rPr>
          <w:b/>
          <w:bCs/>
        </w:rPr>
        <w:t>hysicians between ILD Set and No ILD Set</w:t>
      </w:r>
      <w:r w:rsidR="0064085E" w:rsidRPr="00C01DBD">
        <w:rPr>
          <w:b/>
          <w:bCs/>
          <w:lang w:eastAsia="ja-JP"/>
        </w:rPr>
        <w:t xml:space="preserve"> </w:t>
      </w:r>
    </w:p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2180"/>
        <w:gridCol w:w="1290"/>
        <w:gridCol w:w="1290"/>
        <w:gridCol w:w="1290"/>
        <w:gridCol w:w="1290"/>
        <w:gridCol w:w="1290"/>
      </w:tblGrid>
      <w:tr w:rsidR="005961E6" w:rsidRPr="006655C9" w14:paraId="3B7AE0B1" w14:textId="77777777" w:rsidTr="008807C2">
        <w:trPr>
          <w:trHeight w:val="20"/>
        </w:trPr>
        <w:tc>
          <w:tcPr>
            <w:tcW w:w="1438" w:type="dxa"/>
          </w:tcPr>
          <w:p w14:paraId="33AC1461" w14:textId="77777777" w:rsidR="00BA25F3" w:rsidRPr="008807C2" w:rsidRDefault="00BA25F3" w:rsidP="00E658FF">
            <w:pPr>
              <w:ind w:leftChars="12" w:left="29" w:firstLineChars="2" w:firstLine="4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851" w:type="dxa"/>
            <w:hideMark/>
          </w:tcPr>
          <w:p w14:paraId="6B96AE58" w14:textId="0FA9016E" w:rsidR="00BA25F3" w:rsidRPr="008807C2" w:rsidRDefault="00BA25F3" w:rsidP="00E34B38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30 to -1 day(s)</w:t>
            </w:r>
          </w:p>
        </w:tc>
        <w:tc>
          <w:tcPr>
            <w:tcW w:w="851" w:type="dxa"/>
            <w:hideMark/>
          </w:tcPr>
          <w:p w14:paraId="0EAB6666" w14:textId="3D10E525" w:rsidR="00BA25F3" w:rsidRPr="008807C2" w:rsidRDefault="00BA25F3" w:rsidP="00C957EF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30 to -1 day(s)</w:t>
            </w:r>
          </w:p>
        </w:tc>
        <w:tc>
          <w:tcPr>
            <w:tcW w:w="851" w:type="dxa"/>
            <w:hideMark/>
          </w:tcPr>
          <w:p w14:paraId="6084176B" w14:textId="4C338C17" w:rsidR="00BA25F3" w:rsidRPr="008807C2" w:rsidRDefault="00BA25F3" w:rsidP="00C957EF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31 to -60 day(s)</w:t>
            </w:r>
          </w:p>
        </w:tc>
        <w:tc>
          <w:tcPr>
            <w:tcW w:w="851" w:type="dxa"/>
            <w:hideMark/>
          </w:tcPr>
          <w:p w14:paraId="46833ED5" w14:textId="70922B6A" w:rsidR="00BA25F3" w:rsidRPr="008807C2" w:rsidRDefault="00BA25F3" w:rsidP="002C4484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61 to -90 day(s)</w:t>
            </w:r>
          </w:p>
        </w:tc>
        <w:tc>
          <w:tcPr>
            <w:tcW w:w="851" w:type="dxa"/>
          </w:tcPr>
          <w:p w14:paraId="340E5EDA" w14:textId="77777777" w:rsidR="00BA25F3" w:rsidRPr="008807C2" w:rsidRDefault="00BA25F3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Term Category</w:t>
            </w:r>
          </w:p>
        </w:tc>
      </w:tr>
      <w:tr w:rsidR="007E1541" w:rsidRPr="006655C9" w14:paraId="2C4666EC" w14:textId="77777777" w:rsidTr="008807C2">
        <w:trPr>
          <w:trHeight w:val="20"/>
        </w:trPr>
        <w:tc>
          <w:tcPr>
            <w:tcW w:w="1438" w:type="dxa"/>
          </w:tcPr>
          <w:p w14:paraId="6D369810" w14:textId="77777777" w:rsidR="007E1541" w:rsidRPr="008807C2" w:rsidRDefault="007E1541" w:rsidP="009E70D8">
            <w:pPr>
              <w:ind w:leftChars="12" w:left="29" w:firstLineChars="2" w:firstLine="4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6274836A" w14:textId="77777777" w:rsidR="007E1541" w:rsidRPr="008807C2" w:rsidRDefault="007E1541" w:rsidP="00DB7BAD">
            <w:pPr>
              <w:ind w:leftChars="10" w:left="28" w:hangingChars="2" w:hanging="4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AE25F0A" w14:textId="77777777" w:rsidR="007E1541" w:rsidRPr="008807C2" w:rsidRDefault="007E1541" w:rsidP="00DB7BAD">
            <w:pPr>
              <w:ind w:leftChars="19" w:left="48" w:hanging="2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964BAD4" w14:textId="77777777" w:rsidR="007E1541" w:rsidRPr="008807C2" w:rsidRDefault="007E1541" w:rsidP="00DB7BAD">
            <w:pPr>
              <w:ind w:leftChars="40" w:left="97" w:hanging="1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86039B2" w14:textId="77777777" w:rsidR="007E1541" w:rsidRPr="008807C2" w:rsidRDefault="007E1541" w:rsidP="00DB7BAD">
            <w:pPr>
              <w:ind w:leftChars="12" w:left="29" w:firstLineChars="2" w:firstLine="4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E9243F8" w14:textId="77777777" w:rsidR="007E1541" w:rsidRPr="008807C2" w:rsidRDefault="007E1541" w:rsidP="00E154A5">
            <w:pPr>
              <w:ind w:leftChars="19" w:left="46" w:firstLineChars="2" w:firstLine="4"/>
              <w:rPr>
                <w:sz w:val="20"/>
                <w:szCs w:val="20"/>
              </w:rPr>
            </w:pPr>
          </w:p>
        </w:tc>
      </w:tr>
      <w:tr w:rsidR="005961E6" w:rsidRPr="006655C9" w14:paraId="740E4088" w14:textId="77777777" w:rsidTr="008807C2">
        <w:trPr>
          <w:trHeight w:val="20"/>
        </w:trPr>
        <w:tc>
          <w:tcPr>
            <w:tcW w:w="1438" w:type="dxa"/>
          </w:tcPr>
          <w:p w14:paraId="556E5332" w14:textId="41139C00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2</w:t>
            </w:r>
          </w:p>
        </w:tc>
        <w:tc>
          <w:tcPr>
            <w:tcW w:w="851" w:type="dxa"/>
            <w:noWrap/>
          </w:tcPr>
          <w:p w14:paraId="047A88D3" w14:textId="716E5F2F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6.12</w:t>
            </w:r>
          </w:p>
        </w:tc>
        <w:tc>
          <w:tcPr>
            <w:tcW w:w="851" w:type="dxa"/>
            <w:noWrap/>
          </w:tcPr>
          <w:p w14:paraId="6BDFAA17" w14:textId="32467CAB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noWrap/>
          </w:tcPr>
          <w:p w14:paraId="7E8D3155" w14:textId="552989DB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.12</w:t>
            </w:r>
          </w:p>
        </w:tc>
        <w:tc>
          <w:tcPr>
            <w:tcW w:w="851" w:type="dxa"/>
            <w:noWrap/>
          </w:tcPr>
          <w:p w14:paraId="09AA8930" w14:textId="359A7951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50</w:t>
            </w:r>
          </w:p>
        </w:tc>
        <w:tc>
          <w:tcPr>
            <w:tcW w:w="851" w:type="dxa"/>
          </w:tcPr>
          <w:p w14:paraId="6E5D9AED" w14:textId="2DA445C0" w:rsidR="006453E9" w:rsidRPr="008807C2" w:rsidRDefault="00D665DC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5961E6" w:rsidRPr="006655C9" w14:paraId="34400955" w14:textId="77777777" w:rsidTr="008807C2">
        <w:trPr>
          <w:trHeight w:val="20"/>
        </w:trPr>
        <w:tc>
          <w:tcPr>
            <w:tcW w:w="1438" w:type="dxa"/>
          </w:tcPr>
          <w:p w14:paraId="5463FD9E" w14:textId="4D0141E4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leepiness</w:t>
            </w:r>
          </w:p>
        </w:tc>
        <w:tc>
          <w:tcPr>
            <w:tcW w:w="851" w:type="dxa"/>
            <w:noWrap/>
          </w:tcPr>
          <w:p w14:paraId="1B05745C" w14:textId="0DE753F4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4.62</w:t>
            </w:r>
          </w:p>
        </w:tc>
        <w:tc>
          <w:tcPr>
            <w:tcW w:w="851" w:type="dxa"/>
            <w:noWrap/>
          </w:tcPr>
          <w:p w14:paraId="3B4DBEB8" w14:textId="7E8C65B8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309A75C2" w14:textId="6B274FE2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20</w:t>
            </w:r>
          </w:p>
        </w:tc>
        <w:tc>
          <w:tcPr>
            <w:tcW w:w="851" w:type="dxa"/>
            <w:noWrap/>
          </w:tcPr>
          <w:p w14:paraId="30A44FF2" w14:textId="5E307DAC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3.66</w:t>
            </w:r>
          </w:p>
        </w:tc>
        <w:tc>
          <w:tcPr>
            <w:tcW w:w="851" w:type="dxa"/>
          </w:tcPr>
          <w:p w14:paraId="2A9BC0CC" w14:textId="62BF0575" w:rsidR="006453E9" w:rsidRPr="008807C2" w:rsidRDefault="0006668A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eastAsia="Yu Gothic"/>
                <w:color w:val="000000"/>
                <w:sz w:val="20"/>
                <w:szCs w:val="20"/>
              </w:rPr>
              <w:t>Sleepiness</w:t>
            </w:r>
          </w:p>
        </w:tc>
      </w:tr>
      <w:tr w:rsidR="005961E6" w:rsidRPr="006655C9" w14:paraId="5EF9B2DD" w14:textId="77777777" w:rsidTr="008807C2">
        <w:trPr>
          <w:trHeight w:val="20"/>
        </w:trPr>
        <w:tc>
          <w:tcPr>
            <w:tcW w:w="1438" w:type="dxa"/>
          </w:tcPr>
          <w:p w14:paraId="17B2D6B3" w14:textId="573395A5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851" w:type="dxa"/>
            <w:noWrap/>
          </w:tcPr>
          <w:p w14:paraId="42E35C2E" w14:textId="3861B9A2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2.87</w:t>
            </w:r>
          </w:p>
        </w:tc>
        <w:tc>
          <w:tcPr>
            <w:tcW w:w="851" w:type="dxa"/>
            <w:noWrap/>
          </w:tcPr>
          <w:p w14:paraId="275431AC" w14:textId="181B56E4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</w:tcPr>
          <w:p w14:paraId="6402489B" w14:textId="6BE136E7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.68</w:t>
            </w:r>
          </w:p>
        </w:tc>
        <w:tc>
          <w:tcPr>
            <w:tcW w:w="851" w:type="dxa"/>
            <w:noWrap/>
          </w:tcPr>
          <w:p w14:paraId="46A85A32" w14:textId="3A04201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0.05</w:t>
            </w:r>
          </w:p>
        </w:tc>
        <w:tc>
          <w:tcPr>
            <w:tcW w:w="851" w:type="dxa"/>
          </w:tcPr>
          <w:p w14:paraId="4398FB9E" w14:textId="6A14C68E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65678DDE" w14:textId="77777777" w:rsidTr="008807C2">
        <w:trPr>
          <w:trHeight w:val="20"/>
        </w:trPr>
        <w:tc>
          <w:tcPr>
            <w:tcW w:w="1438" w:type="dxa"/>
          </w:tcPr>
          <w:p w14:paraId="2C4FB9A7" w14:textId="470F613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851" w:type="dxa"/>
            <w:noWrap/>
          </w:tcPr>
          <w:p w14:paraId="09920EB1" w14:textId="4B503360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8.63</w:t>
            </w:r>
          </w:p>
        </w:tc>
        <w:tc>
          <w:tcPr>
            <w:tcW w:w="851" w:type="dxa"/>
            <w:noWrap/>
          </w:tcPr>
          <w:p w14:paraId="434A59AB" w14:textId="5ECFD0F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165EC5E6" w14:textId="6590DE42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56.78</w:t>
            </w:r>
          </w:p>
        </w:tc>
        <w:tc>
          <w:tcPr>
            <w:tcW w:w="851" w:type="dxa"/>
            <w:noWrap/>
          </w:tcPr>
          <w:p w14:paraId="4CDAB4B0" w14:textId="01AB8935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-26.64</w:t>
            </w:r>
          </w:p>
        </w:tc>
        <w:tc>
          <w:tcPr>
            <w:tcW w:w="851" w:type="dxa"/>
          </w:tcPr>
          <w:p w14:paraId="7D529D40" w14:textId="57D8B323" w:rsidR="006453E9" w:rsidRPr="008807C2" w:rsidRDefault="00A040D7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5961E6" w:rsidRPr="006655C9" w14:paraId="37D95E26" w14:textId="77777777" w:rsidTr="008807C2">
        <w:trPr>
          <w:trHeight w:val="20"/>
        </w:trPr>
        <w:tc>
          <w:tcPr>
            <w:tcW w:w="1438" w:type="dxa"/>
          </w:tcPr>
          <w:p w14:paraId="50BA73F6" w14:textId="78513A24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851" w:type="dxa"/>
            <w:noWrap/>
          </w:tcPr>
          <w:p w14:paraId="1BFF76F1" w14:textId="2F46A06B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7.73</w:t>
            </w:r>
          </w:p>
        </w:tc>
        <w:tc>
          <w:tcPr>
            <w:tcW w:w="851" w:type="dxa"/>
            <w:noWrap/>
          </w:tcPr>
          <w:p w14:paraId="3282B579" w14:textId="4384E2DE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5B78A617" w14:textId="5C0028C0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.22</w:t>
            </w:r>
          </w:p>
        </w:tc>
        <w:tc>
          <w:tcPr>
            <w:tcW w:w="851" w:type="dxa"/>
            <w:noWrap/>
          </w:tcPr>
          <w:p w14:paraId="3E88B6F8" w14:textId="0D28403E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.06</w:t>
            </w:r>
          </w:p>
        </w:tc>
        <w:tc>
          <w:tcPr>
            <w:tcW w:w="851" w:type="dxa"/>
          </w:tcPr>
          <w:p w14:paraId="1DE0102D" w14:textId="16EA6DB3" w:rsidR="006453E9" w:rsidRPr="008807C2" w:rsidRDefault="00A040D7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5961E6" w:rsidRPr="006655C9" w14:paraId="03B805A7" w14:textId="77777777" w:rsidTr="008807C2">
        <w:trPr>
          <w:trHeight w:val="20"/>
        </w:trPr>
        <w:tc>
          <w:tcPr>
            <w:tcW w:w="1438" w:type="dxa"/>
          </w:tcPr>
          <w:p w14:paraId="28FD9C71" w14:textId="5E6BB8C9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851" w:type="dxa"/>
            <w:noWrap/>
          </w:tcPr>
          <w:p w14:paraId="24675D37" w14:textId="04BD3377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7.40</w:t>
            </w:r>
          </w:p>
        </w:tc>
        <w:tc>
          <w:tcPr>
            <w:tcW w:w="851" w:type="dxa"/>
            <w:noWrap/>
          </w:tcPr>
          <w:p w14:paraId="2C6FC95E" w14:textId="696C0C42" w:rsidR="006453E9" w:rsidRPr="008807C2" w:rsidRDefault="006453E9" w:rsidP="00DB7BAD">
            <w:pPr>
              <w:ind w:leftChars="19" w:left="48" w:hanging="2"/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</w:tcPr>
          <w:p w14:paraId="578CF270" w14:textId="711F2A5F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6.86</w:t>
            </w:r>
          </w:p>
        </w:tc>
        <w:tc>
          <w:tcPr>
            <w:tcW w:w="851" w:type="dxa"/>
            <w:noWrap/>
          </w:tcPr>
          <w:p w14:paraId="553DA3FA" w14:textId="53A97C04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.43</w:t>
            </w:r>
          </w:p>
        </w:tc>
        <w:tc>
          <w:tcPr>
            <w:tcW w:w="851" w:type="dxa"/>
          </w:tcPr>
          <w:p w14:paraId="38C8A03D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2E661B66" w14:textId="77777777" w:rsidTr="008807C2">
        <w:trPr>
          <w:trHeight w:val="20"/>
        </w:trPr>
        <w:tc>
          <w:tcPr>
            <w:tcW w:w="1438" w:type="dxa"/>
          </w:tcPr>
          <w:p w14:paraId="45BD81B4" w14:textId="4DD424C6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1" w:type="dxa"/>
            <w:noWrap/>
          </w:tcPr>
          <w:p w14:paraId="1225AC69" w14:textId="280788E2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39</w:t>
            </w:r>
          </w:p>
        </w:tc>
        <w:tc>
          <w:tcPr>
            <w:tcW w:w="851" w:type="dxa"/>
            <w:noWrap/>
          </w:tcPr>
          <w:p w14:paraId="4A53FFB3" w14:textId="441B215D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noWrap/>
          </w:tcPr>
          <w:p w14:paraId="138561C7" w14:textId="5FDBCFC4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6.07</w:t>
            </w:r>
          </w:p>
        </w:tc>
        <w:tc>
          <w:tcPr>
            <w:tcW w:w="851" w:type="dxa"/>
            <w:noWrap/>
          </w:tcPr>
          <w:p w14:paraId="7F04CA68" w14:textId="0EBE6A06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8.91</w:t>
            </w:r>
          </w:p>
        </w:tc>
        <w:tc>
          <w:tcPr>
            <w:tcW w:w="851" w:type="dxa"/>
          </w:tcPr>
          <w:p w14:paraId="75D6040B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AF59F84" w14:textId="77777777" w:rsidTr="008807C2">
        <w:trPr>
          <w:trHeight w:val="20"/>
        </w:trPr>
        <w:tc>
          <w:tcPr>
            <w:tcW w:w="1438" w:type="dxa"/>
          </w:tcPr>
          <w:p w14:paraId="1E35E635" w14:textId="5DBBA08A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851" w:type="dxa"/>
            <w:noWrap/>
          </w:tcPr>
          <w:p w14:paraId="14CD440B" w14:textId="39F61729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12</w:t>
            </w:r>
          </w:p>
        </w:tc>
        <w:tc>
          <w:tcPr>
            <w:tcW w:w="851" w:type="dxa"/>
            <w:noWrap/>
          </w:tcPr>
          <w:p w14:paraId="21B803BC" w14:textId="30E35577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</w:tcPr>
          <w:p w14:paraId="2B73FD71" w14:textId="1C527A58" w:rsidR="006453E9" w:rsidRPr="008807C2" w:rsidRDefault="006453E9" w:rsidP="00DB7BAD">
            <w:pPr>
              <w:wordWrap w:val="0"/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0.06</w:t>
            </w:r>
          </w:p>
        </w:tc>
        <w:tc>
          <w:tcPr>
            <w:tcW w:w="851" w:type="dxa"/>
            <w:noWrap/>
          </w:tcPr>
          <w:p w14:paraId="1BCEB018" w14:textId="232C39B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13</w:t>
            </w:r>
          </w:p>
        </w:tc>
        <w:tc>
          <w:tcPr>
            <w:tcW w:w="851" w:type="dxa"/>
          </w:tcPr>
          <w:p w14:paraId="63464C9A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797405FF" w14:textId="77777777" w:rsidTr="008807C2">
        <w:trPr>
          <w:trHeight w:val="20"/>
        </w:trPr>
        <w:tc>
          <w:tcPr>
            <w:tcW w:w="1438" w:type="dxa"/>
          </w:tcPr>
          <w:p w14:paraId="5BF5502F" w14:textId="72C2F49C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endency-to-improve</w:t>
            </w:r>
          </w:p>
        </w:tc>
        <w:tc>
          <w:tcPr>
            <w:tcW w:w="851" w:type="dxa"/>
            <w:noWrap/>
          </w:tcPr>
          <w:p w14:paraId="6D1214FB" w14:textId="72AF00B6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11</w:t>
            </w:r>
          </w:p>
        </w:tc>
        <w:tc>
          <w:tcPr>
            <w:tcW w:w="851" w:type="dxa"/>
            <w:noWrap/>
          </w:tcPr>
          <w:p w14:paraId="69BBCF53" w14:textId="3EBB4126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650DA3F4" w14:textId="30BF3289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.67</w:t>
            </w:r>
          </w:p>
        </w:tc>
        <w:tc>
          <w:tcPr>
            <w:tcW w:w="851" w:type="dxa"/>
            <w:noWrap/>
          </w:tcPr>
          <w:p w14:paraId="5757AAB2" w14:textId="3202828B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.68</w:t>
            </w:r>
          </w:p>
        </w:tc>
        <w:tc>
          <w:tcPr>
            <w:tcW w:w="851" w:type="dxa"/>
          </w:tcPr>
          <w:p w14:paraId="593C4D72" w14:textId="2C5CE552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4F48E7C" w14:textId="77777777" w:rsidTr="008807C2">
        <w:trPr>
          <w:trHeight w:val="20"/>
        </w:trPr>
        <w:tc>
          <w:tcPr>
            <w:tcW w:w="1438" w:type="dxa"/>
          </w:tcPr>
          <w:p w14:paraId="731703F1" w14:textId="731D0B26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51" w:type="dxa"/>
            <w:noWrap/>
          </w:tcPr>
          <w:p w14:paraId="54FF1B94" w14:textId="2556E0FE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4.28</w:t>
            </w:r>
          </w:p>
        </w:tc>
        <w:tc>
          <w:tcPr>
            <w:tcW w:w="851" w:type="dxa"/>
            <w:noWrap/>
          </w:tcPr>
          <w:p w14:paraId="59D1CD50" w14:textId="11024997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</w:tcPr>
          <w:p w14:paraId="60BE5A04" w14:textId="1FCDED1D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1.48</w:t>
            </w:r>
          </w:p>
        </w:tc>
        <w:tc>
          <w:tcPr>
            <w:tcW w:w="851" w:type="dxa"/>
            <w:noWrap/>
          </w:tcPr>
          <w:p w14:paraId="01903123" w14:textId="3A0E416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0.01</w:t>
            </w:r>
          </w:p>
        </w:tc>
        <w:tc>
          <w:tcPr>
            <w:tcW w:w="851" w:type="dxa"/>
          </w:tcPr>
          <w:p w14:paraId="13B9AB7D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7845BAC" w14:textId="77777777" w:rsidTr="008807C2">
        <w:trPr>
          <w:trHeight w:val="20"/>
        </w:trPr>
        <w:tc>
          <w:tcPr>
            <w:tcW w:w="1438" w:type="dxa"/>
          </w:tcPr>
          <w:p w14:paraId="450B199B" w14:textId="3C19EEF7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851" w:type="dxa"/>
            <w:noWrap/>
          </w:tcPr>
          <w:p w14:paraId="55E21657" w14:textId="4FF024BF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.84</w:t>
            </w:r>
          </w:p>
        </w:tc>
        <w:tc>
          <w:tcPr>
            <w:tcW w:w="851" w:type="dxa"/>
            <w:noWrap/>
          </w:tcPr>
          <w:p w14:paraId="5D7FE8F0" w14:textId="4ABE97C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0F181728" w14:textId="0CD2098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21</w:t>
            </w:r>
          </w:p>
        </w:tc>
        <w:tc>
          <w:tcPr>
            <w:tcW w:w="851" w:type="dxa"/>
            <w:noWrap/>
          </w:tcPr>
          <w:p w14:paraId="2A3D1673" w14:textId="70C393FE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9.29</w:t>
            </w:r>
          </w:p>
        </w:tc>
        <w:tc>
          <w:tcPr>
            <w:tcW w:w="851" w:type="dxa"/>
          </w:tcPr>
          <w:p w14:paraId="0493071B" w14:textId="3DFE4D7B" w:rsidR="006453E9" w:rsidRPr="008807C2" w:rsidRDefault="00D665DC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5961E6" w:rsidRPr="006655C9" w14:paraId="766B82A0" w14:textId="77777777" w:rsidTr="008807C2">
        <w:trPr>
          <w:trHeight w:val="20"/>
        </w:trPr>
        <w:tc>
          <w:tcPr>
            <w:tcW w:w="1438" w:type="dxa"/>
          </w:tcPr>
          <w:p w14:paraId="4BBD8630" w14:textId="476B18E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tart</w:t>
            </w:r>
          </w:p>
        </w:tc>
        <w:tc>
          <w:tcPr>
            <w:tcW w:w="851" w:type="dxa"/>
            <w:noWrap/>
          </w:tcPr>
          <w:p w14:paraId="40D1BBD3" w14:textId="2B8E9027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.19</w:t>
            </w:r>
          </w:p>
        </w:tc>
        <w:tc>
          <w:tcPr>
            <w:tcW w:w="851" w:type="dxa"/>
            <w:noWrap/>
          </w:tcPr>
          <w:p w14:paraId="491F6611" w14:textId="173D0562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549B80E7" w14:textId="1B043295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82</w:t>
            </w:r>
          </w:p>
        </w:tc>
        <w:tc>
          <w:tcPr>
            <w:tcW w:w="851" w:type="dxa"/>
            <w:noWrap/>
          </w:tcPr>
          <w:p w14:paraId="6CACF8E1" w14:textId="0B153787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27</w:t>
            </w:r>
          </w:p>
        </w:tc>
        <w:tc>
          <w:tcPr>
            <w:tcW w:w="851" w:type="dxa"/>
          </w:tcPr>
          <w:p w14:paraId="42D4BD35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7F752674" w14:textId="77777777" w:rsidTr="008807C2">
        <w:trPr>
          <w:trHeight w:val="20"/>
        </w:trPr>
        <w:tc>
          <w:tcPr>
            <w:tcW w:w="1438" w:type="dxa"/>
          </w:tcPr>
          <w:p w14:paraId="157F354E" w14:textId="19D94536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Lyrica (</w:t>
            </w:r>
            <w:r w:rsidR="00E730E3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 xml:space="preserve">roduct name of </w:t>
            </w:r>
            <w:r w:rsidR="00E730E3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>regabalin)</w:t>
            </w:r>
          </w:p>
        </w:tc>
        <w:tc>
          <w:tcPr>
            <w:tcW w:w="851" w:type="dxa"/>
            <w:noWrap/>
          </w:tcPr>
          <w:p w14:paraId="4C2CAA81" w14:textId="47FFEEC3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.99</w:t>
            </w:r>
          </w:p>
        </w:tc>
        <w:tc>
          <w:tcPr>
            <w:tcW w:w="851" w:type="dxa"/>
            <w:noWrap/>
          </w:tcPr>
          <w:p w14:paraId="68960767" w14:textId="40779BF0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5EA6F3E0" w14:textId="47A60BA5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.57</w:t>
            </w:r>
          </w:p>
        </w:tc>
        <w:tc>
          <w:tcPr>
            <w:tcW w:w="851" w:type="dxa"/>
            <w:noWrap/>
          </w:tcPr>
          <w:p w14:paraId="45E6C313" w14:textId="4819A164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2.46</w:t>
            </w:r>
          </w:p>
        </w:tc>
        <w:tc>
          <w:tcPr>
            <w:tcW w:w="851" w:type="dxa"/>
          </w:tcPr>
          <w:p w14:paraId="40D67C8E" w14:textId="6B3F79FC" w:rsidR="006453E9" w:rsidRPr="008807C2" w:rsidRDefault="00BF2803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 xml:space="preserve">Pain/ </w:t>
            </w:r>
            <w:r w:rsidR="005961E6" w:rsidRPr="008807C2">
              <w:rPr>
                <w:rFonts w:cs="Calibri"/>
                <w:color w:val="000000"/>
                <w:sz w:val="20"/>
                <w:szCs w:val="20"/>
                <w:lang w:eastAsia="ja-JP"/>
              </w:rPr>
              <w:t>A</w:t>
            </w:r>
            <w:r w:rsidRPr="008807C2">
              <w:rPr>
                <w:rFonts w:cs="Calibri"/>
                <w:color w:val="000000"/>
                <w:sz w:val="20"/>
                <w:szCs w:val="20"/>
              </w:rPr>
              <w:t>nalgesic</w:t>
            </w:r>
            <w:r w:rsidR="004C0639" w:rsidRPr="008807C2">
              <w:rPr>
                <w:rFonts w:cs="Calibri"/>
                <w:color w:val="000000"/>
                <w:sz w:val="20"/>
                <w:szCs w:val="20"/>
                <w:lang w:eastAsia="ja-JP"/>
              </w:rPr>
              <w:t>-</w:t>
            </w:r>
            <w:r w:rsidRPr="008807C2">
              <w:rPr>
                <w:rFonts w:cs="Calibri"/>
                <w:color w:val="000000"/>
                <w:sz w:val="20"/>
                <w:szCs w:val="20"/>
              </w:rPr>
              <w:t>Related</w:t>
            </w:r>
          </w:p>
        </w:tc>
      </w:tr>
      <w:tr w:rsidR="005961E6" w:rsidRPr="006655C9" w14:paraId="26CBBB26" w14:textId="77777777" w:rsidTr="008807C2">
        <w:trPr>
          <w:trHeight w:val="20"/>
        </w:trPr>
        <w:tc>
          <w:tcPr>
            <w:tcW w:w="1438" w:type="dxa"/>
          </w:tcPr>
          <w:p w14:paraId="4C512C4C" w14:textId="421F6EAA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851" w:type="dxa"/>
            <w:noWrap/>
          </w:tcPr>
          <w:p w14:paraId="611D38B3" w14:textId="3E211C96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.44</w:t>
            </w:r>
          </w:p>
        </w:tc>
        <w:tc>
          <w:tcPr>
            <w:tcW w:w="851" w:type="dxa"/>
            <w:noWrap/>
          </w:tcPr>
          <w:p w14:paraId="391503BE" w14:textId="1752710C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noWrap/>
          </w:tcPr>
          <w:p w14:paraId="763D6C42" w14:textId="50C7A8EF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03</w:t>
            </w:r>
          </w:p>
        </w:tc>
        <w:tc>
          <w:tcPr>
            <w:tcW w:w="851" w:type="dxa"/>
            <w:noWrap/>
          </w:tcPr>
          <w:p w14:paraId="2D6F10D2" w14:textId="16A8AEEB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0.01</w:t>
            </w:r>
          </w:p>
        </w:tc>
        <w:tc>
          <w:tcPr>
            <w:tcW w:w="851" w:type="dxa"/>
          </w:tcPr>
          <w:p w14:paraId="18E5110C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4AD6947" w14:textId="77777777" w:rsidTr="008807C2">
        <w:trPr>
          <w:trHeight w:val="20"/>
        </w:trPr>
        <w:tc>
          <w:tcPr>
            <w:tcW w:w="1438" w:type="dxa"/>
          </w:tcPr>
          <w:p w14:paraId="70D766B6" w14:textId="56570602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851" w:type="dxa"/>
            <w:noWrap/>
          </w:tcPr>
          <w:p w14:paraId="128C4004" w14:textId="604B3BE5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.43</w:t>
            </w:r>
          </w:p>
        </w:tc>
        <w:tc>
          <w:tcPr>
            <w:tcW w:w="851" w:type="dxa"/>
            <w:noWrap/>
          </w:tcPr>
          <w:p w14:paraId="2980A283" w14:textId="4145A7D1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</w:tcPr>
          <w:p w14:paraId="46E732E3" w14:textId="2843DEC9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91</w:t>
            </w:r>
          </w:p>
        </w:tc>
        <w:tc>
          <w:tcPr>
            <w:tcW w:w="851" w:type="dxa"/>
            <w:noWrap/>
          </w:tcPr>
          <w:p w14:paraId="2E980A41" w14:textId="4EC6810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.96</w:t>
            </w:r>
          </w:p>
        </w:tc>
        <w:tc>
          <w:tcPr>
            <w:tcW w:w="851" w:type="dxa"/>
          </w:tcPr>
          <w:p w14:paraId="19CE26A6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09E6738F" w14:textId="77777777" w:rsidTr="008807C2">
        <w:trPr>
          <w:trHeight w:val="20"/>
        </w:trPr>
        <w:tc>
          <w:tcPr>
            <w:tcW w:w="1438" w:type="dxa"/>
          </w:tcPr>
          <w:p w14:paraId="5BAC7A65" w14:textId="66746EAA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enderness</w:t>
            </w:r>
          </w:p>
        </w:tc>
        <w:tc>
          <w:tcPr>
            <w:tcW w:w="851" w:type="dxa"/>
            <w:noWrap/>
          </w:tcPr>
          <w:p w14:paraId="02E057FA" w14:textId="30512311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2.22</w:t>
            </w:r>
          </w:p>
        </w:tc>
        <w:tc>
          <w:tcPr>
            <w:tcW w:w="851" w:type="dxa"/>
            <w:noWrap/>
          </w:tcPr>
          <w:p w14:paraId="739BB8C8" w14:textId="33BB1320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380CBBE2" w14:textId="2AD9853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35</w:t>
            </w:r>
          </w:p>
        </w:tc>
        <w:tc>
          <w:tcPr>
            <w:tcW w:w="851" w:type="dxa"/>
            <w:noWrap/>
          </w:tcPr>
          <w:p w14:paraId="5B9094CE" w14:textId="75D7AF7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24</w:t>
            </w:r>
          </w:p>
        </w:tc>
        <w:tc>
          <w:tcPr>
            <w:tcW w:w="851" w:type="dxa"/>
          </w:tcPr>
          <w:p w14:paraId="54A99C85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6B32A54D" w14:textId="77777777" w:rsidTr="008807C2">
        <w:trPr>
          <w:trHeight w:val="20"/>
        </w:trPr>
        <w:tc>
          <w:tcPr>
            <w:tcW w:w="1438" w:type="dxa"/>
          </w:tcPr>
          <w:p w14:paraId="68EBF53C" w14:textId="24693D12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851" w:type="dxa"/>
            <w:noWrap/>
          </w:tcPr>
          <w:p w14:paraId="3F2BF928" w14:textId="6E7291E9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.21</w:t>
            </w:r>
          </w:p>
        </w:tc>
        <w:tc>
          <w:tcPr>
            <w:tcW w:w="851" w:type="dxa"/>
            <w:noWrap/>
          </w:tcPr>
          <w:p w14:paraId="15023EC3" w14:textId="3C548E42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122E8068" w14:textId="12E2422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.54</w:t>
            </w:r>
          </w:p>
        </w:tc>
        <w:tc>
          <w:tcPr>
            <w:tcW w:w="851" w:type="dxa"/>
            <w:noWrap/>
          </w:tcPr>
          <w:p w14:paraId="1D00C6C9" w14:textId="0D0FE91F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43</w:t>
            </w:r>
          </w:p>
        </w:tc>
        <w:tc>
          <w:tcPr>
            <w:tcW w:w="851" w:type="dxa"/>
          </w:tcPr>
          <w:p w14:paraId="41D6DEEB" w14:textId="3C057520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44D9296B" w14:textId="77777777" w:rsidTr="008807C2">
        <w:trPr>
          <w:trHeight w:val="20"/>
        </w:trPr>
        <w:tc>
          <w:tcPr>
            <w:tcW w:w="1438" w:type="dxa"/>
          </w:tcPr>
          <w:p w14:paraId="10FC6333" w14:textId="06FA2108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851" w:type="dxa"/>
            <w:noWrap/>
          </w:tcPr>
          <w:p w14:paraId="3D76687B" w14:textId="366F0AC7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.42</w:t>
            </w:r>
          </w:p>
        </w:tc>
        <w:tc>
          <w:tcPr>
            <w:tcW w:w="851" w:type="dxa"/>
            <w:noWrap/>
          </w:tcPr>
          <w:p w14:paraId="0292FF12" w14:textId="5CFD36D4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5C4FF47C" w14:textId="792D483E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5.74</w:t>
            </w:r>
          </w:p>
        </w:tc>
        <w:tc>
          <w:tcPr>
            <w:tcW w:w="851" w:type="dxa"/>
            <w:noWrap/>
          </w:tcPr>
          <w:p w14:paraId="02631391" w14:textId="59395B9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9.87</w:t>
            </w:r>
          </w:p>
        </w:tc>
        <w:tc>
          <w:tcPr>
            <w:tcW w:w="851" w:type="dxa"/>
          </w:tcPr>
          <w:p w14:paraId="2DF255FA" w14:textId="665C781C" w:rsidR="006453E9" w:rsidRPr="008807C2" w:rsidRDefault="00A040D7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5961E6" w:rsidRPr="006655C9" w14:paraId="44BA8925" w14:textId="77777777" w:rsidTr="008807C2">
        <w:trPr>
          <w:trHeight w:val="20"/>
        </w:trPr>
        <w:tc>
          <w:tcPr>
            <w:tcW w:w="1438" w:type="dxa"/>
          </w:tcPr>
          <w:p w14:paraId="5A16D74B" w14:textId="424F60E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851" w:type="dxa"/>
            <w:noWrap/>
          </w:tcPr>
          <w:p w14:paraId="394E47E4" w14:textId="6D70E270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0.83</w:t>
            </w:r>
          </w:p>
        </w:tc>
        <w:tc>
          <w:tcPr>
            <w:tcW w:w="851" w:type="dxa"/>
            <w:noWrap/>
          </w:tcPr>
          <w:p w14:paraId="0B28C209" w14:textId="1EABCE5D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35A87C55" w14:textId="40187A0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.78</w:t>
            </w:r>
          </w:p>
        </w:tc>
        <w:tc>
          <w:tcPr>
            <w:tcW w:w="851" w:type="dxa"/>
            <w:noWrap/>
          </w:tcPr>
          <w:p w14:paraId="1BB6910A" w14:textId="060D8FB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.97</w:t>
            </w:r>
          </w:p>
        </w:tc>
        <w:tc>
          <w:tcPr>
            <w:tcW w:w="851" w:type="dxa"/>
          </w:tcPr>
          <w:p w14:paraId="45E6DD09" w14:textId="38D1B44C" w:rsidR="006453E9" w:rsidRPr="008807C2" w:rsidRDefault="00B74AAF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nemia</w:t>
            </w:r>
          </w:p>
        </w:tc>
      </w:tr>
      <w:tr w:rsidR="005961E6" w:rsidRPr="006655C9" w14:paraId="18308853" w14:textId="77777777" w:rsidTr="008807C2">
        <w:trPr>
          <w:trHeight w:val="20"/>
        </w:trPr>
        <w:tc>
          <w:tcPr>
            <w:tcW w:w="1438" w:type="dxa"/>
          </w:tcPr>
          <w:p w14:paraId="432C3957" w14:textId="2083636A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851" w:type="dxa"/>
            <w:noWrap/>
          </w:tcPr>
          <w:p w14:paraId="12A0A3D6" w14:textId="6C9813EF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30</w:t>
            </w:r>
          </w:p>
        </w:tc>
        <w:tc>
          <w:tcPr>
            <w:tcW w:w="851" w:type="dxa"/>
            <w:noWrap/>
          </w:tcPr>
          <w:p w14:paraId="37BA0B6E" w14:textId="2141AD17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</w:tcPr>
          <w:p w14:paraId="775547C2" w14:textId="6F9A092B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.50</w:t>
            </w:r>
          </w:p>
        </w:tc>
        <w:tc>
          <w:tcPr>
            <w:tcW w:w="851" w:type="dxa"/>
            <w:noWrap/>
          </w:tcPr>
          <w:p w14:paraId="1DAEE4A6" w14:textId="035EB135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2.65</w:t>
            </w:r>
          </w:p>
        </w:tc>
        <w:tc>
          <w:tcPr>
            <w:tcW w:w="851" w:type="dxa"/>
          </w:tcPr>
          <w:p w14:paraId="598681DB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13F7B0E" w14:textId="77777777" w:rsidTr="008807C2">
        <w:trPr>
          <w:trHeight w:val="20"/>
        </w:trPr>
        <w:tc>
          <w:tcPr>
            <w:tcW w:w="1438" w:type="dxa"/>
          </w:tcPr>
          <w:p w14:paraId="18EAA2DC" w14:textId="39507379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Opso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</w:t>
            </w:r>
            <w:r w:rsidR="00E730E3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 xml:space="preserve">roduct name of </w:t>
            </w:r>
            <w:r w:rsidR="00E730E3" w:rsidRPr="008807C2">
              <w:rPr>
                <w:b/>
                <w:bCs/>
                <w:sz w:val="20"/>
                <w:szCs w:val="20"/>
              </w:rPr>
              <w:t>m</w:t>
            </w:r>
            <w:r w:rsidRPr="008807C2">
              <w:rPr>
                <w:b/>
                <w:bCs/>
                <w:sz w:val="20"/>
                <w:szCs w:val="20"/>
              </w:rPr>
              <w:t>orphine)</w:t>
            </w:r>
          </w:p>
        </w:tc>
        <w:tc>
          <w:tcPr>
            <w:tcW w:w="851" w:type="dxa"/>
            <w:noWrap/>
          </w:tcPr>
          <w:p w14:paraId="7C768911" w14:textId="62C0F806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08</w:t>
            </w:r>
          </w:p>
        </w:tc>
        <w:tc>
          <w:tcPr>
            <w:tcW w:w="851" w:type="dxa"/>
            <w:noWrap/>
          </w:tcPr>
          <w:p w14:paraId="6A754563" w14:textId="1FF7D9BF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</w:tcPr>
          <w:p w14:paraId="2FF3DCAE" w14:textId="02692685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-4.51</w:t>
            </w:r>
          </w:p>
        </w:tc>
        <w:tc>
          <w:tcPr>
            <w:tcW w:w="851" w:type="dxa"/>
            <w:noWrap/>
          </w:tcPr>
          <w:p w14:paraId="3965C066" w14:textId="16F75D4A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23</w:t>
            </w:r>
          </w:p>
        </w:tc>
        <w:tc>
          <w:tcPr>
            <w:tcW w:w="851" w:type="dxa"/>
          </w:tcPr>
          <w:p w14:paraId="0F92E3F2" w14:textId="782B53A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A911F7D" w14:textId="77777777" w:rsidTr="008807C2">
        <w:trPr>
          <w:trHeight w:val="20"/>
        </w:trPr>
        <w:tc>
          <w:tcPr>
            <w:tcW w:w="1438" w:type="dxa"/>
          </w:tcPr>
          <w:p w14:paraId="4B608E25" w14:textId="2BF8C708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RCP</w:t>
            </w:r>
          </w:p>
        </w:tc>
        <w:tc>
          <w:tcPr>
            <w:tcW w:w="851" w:type="dxa"/>
            <w:noWrap/>
          </w:tcPr>
          <w:p w14:paraId="5239F4E9" w14:textId="2AC2905E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86</w:t>
            </w:r>
          </w:p>
        </w:tc>
        <w:tc>
          <w:tcPr>
            <w:tcW w:w="851" w:type="dxa"/>
            <w:noWrap/>
          </w:tcPr>
          <w:p w14:paraId="147575D3" w14:textId="05291E46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7935D7B2" w14:textId="157B18C8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28</w:t>
            </w:r>
          </w:p>
        </w:tc>
        <w:tc>
          <w:tcPr>
            <w:tcW w:w="851" w:type="dxa"/>
            <w:noWrap/>
          </w:tcPr>
          <w:p w14:paraId="21A0C2C6" w14:textId="2E7270B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28</w:t>
            </w:r>
          </w:p>
        </w:tc>
        <w:tc>
          <w:tcPr>
            <w:tcW w:w="851" w:type="dxa"/>
          </w:tcPr>
          <w:p w14:paraId="2F5CEA31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0D53316B" w14:textId="77777777" w:rsidTr="008807C2">
        <w:trPr>
          <w:trHeight w:val="20"/>
        </w:trPr>
        <w:tc>
          <w:tcPr>
            <w:tcW w:w="1438" w:type="dxa"/>
          </w:tcPr>
          <w:p w14:paraId="4C71AF0A" w14:textId="2C5FADAF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orsening</w:t>
            </w:r>
          </w:p>
        </w:tc>
        <w:tc>
          <w:tcPr>
            <w:tcW w:w="851" w:type="dxa"/>
            <w:noWrap/>
          </w:tcPr>
          <w:p w14:paraId="4054E80D" w14:textId="775B284B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35</w:t>
            </w:r>
          </w:p>
        </w:tc>
        <w:tc>
          <w:tcPr>
            <w:tcW w:w="851" w:type="dxa"/>
            <w:noWrap/>
          </w:tcPr>
          <w:p w14:paraId="14571743" w14:textId="7F25C332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</w:tcPr>
          <w:p w14:paraId="6C242554" w14:textId="66BE6267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57</w:t>
            </w:r>
          </w:p>
        </w:tc>
        <w:tc>
          <w:tcPr>
            <w:tcW w:w="851" w:type="dxa"/>
            <w:noWrap/>
          </w:tcPr>
          <w:p w14:paraId="41B8E600" w14:textId="30D1F265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95</w:t>
            </w:r>
          </w:p>
        </w:tc>
        <w:tc>
          <w:tcPr>
            <w:tcW w:w="851" w:type="dxa"/>
          </w:tcPr>
          <w:p w14:paraId="6D5C69C9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08B549C1" w14:textId="77777777" w:rsidTr="008807C2">
        <w:trPr>
          <w:trHeight w:val="20"/>
        </w:trPr>
        <w:tc>
          <w:tcPr>
            <w:tcW w:w="1438" w:type="dxa"/>
          </w:tcPr>
          <w:p w14:paraId="4B9B90D7" w14:textId="517FCC9D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Yesterday</w:t>
            </w:r>
          </w:p>
        </w:tc>
        <w:tc>
          <w:tcPr>
            <w:tcW w:w="851" w:type="dxa"/>
            <w:noWrap/>
          </w:tcPr>
          <w:p w14:paraId="2A106013" w14:textId="014CD287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10</w:t>
            </w:r>
          </w:p>
        </w:tc>
        <w:tc>
          <w:tcPr>
            <w:tcW w:w="851" w:type="dxa"/>
            <w:noWrap/>
          </w:tcPr>
          <w:p w14:paraId="514275D1" w14:textId="7B35439B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</w:tcPr>
          <w:p w14:paraId="7DAEC69D" w14:textId="456F84D9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50</w:t>
            </w:r>
          </w:p>
        </w:tc>
        <w:tc>
          <w:tcPr>
            <w:tcW w:w="851" w:type="dxa"/>
            <w:noWrap/>
          </w:tcPr>
          <w:p w14:paraId="35066042" w14:textId="624861A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10</w:t>
            </w:r>
          </w:p>
        </w:tc>
        <w:tc>
          <w:tcPr>
            <w:tcW w:w="851" w:type="dxa"/>
          </w:tcPr>
          <w:p w14:paraId="50A79B1E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4360C25" w14:textId="77777777" w:rsidTr="008807C2">
        <w:trPr>
          <w:trHeight w:val="20"/>
        </w:trPr>
        <w:tc>
          <w:tcPr>
            <w:tcW w:w="1438" w:type="dxa"/>
          </w:tcPr>
          <w:p w14:paraId="3AFADEE9" w14:textId="6A1F5D75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ent</w:t>
            </w:r>
          </w:p>
        </w:tc>
        <w:tc>
          <w:tcPr>
            <w:tcW w:w="851" w:type="dxa"/>
            <w:noWrap/>
          </w:tcPr>
          <w:p w14:paraId="45465162" w14:textId="0DD7484B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00</w:t>
            </w:r>
          </w:p>
        </w:tc>
        <w:tc>
          <w:tcPr>
            <w:tcW w:w="851" w:type="dxa"/>
            <w:noWrap/>
          </w:tcPr>
          <w:p w14:paraId="35ACF40B" w14:textId="16FD2C0E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</w:tcPr>
          <w:p w14:paraId="471B22DC" w14:textId="098FE184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.24</w:t>
            </w:r>
          </w:p>
        </w:tc>
        <w:tc>
          <w:tcPr>
            <w:tcW w:w="851" w:type="dxa"/>
            <w:noWrap/>
          </w:tcPr>
          <w:p w14:paraId="77153C18" w14:textId="6FCB42EB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14</w:t>
            </w:r>
          </w:p>
        </w:tc>
        <w:tc>
          <w:tcPr>
            <w:tcW w:w="851" w:type="dxa"/>
          </w:tcPr>
          <w:p w14:paraId="04AF4D53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0D435A46" w14:textId="77777777" w:rsidTr="008807C2">
        <w:trPr>
          <w:trHeight w:val="20"/>
        </w:trPr>
        <w:tc>
          <w:tcPr>
            <w:tcW w:w="1438" w:type="dxa"/>
          </w:tcPr>
          <w:p w14:paraId="387CBA9D" w14:textId="5726478D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851" w:type="dxa"/>
            <w:noWrap/>
          </w:tcPr>
          <w:p w14:paraId="240FE457" w14:textId="63D31386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.53</w:t>
            </w:r>
          </w:p>
        </w:tc>
        <w:tc>
          <w:tcPr>
            <w:tcW w:w="851" w:type="dxa"/>
            <w:noWrap/>
          </w:tcPr>
          <w:p w14:paraId="10B7A624" w14:textId="33A0FA16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</w:tcPr>
          <w:p w14:paraId="706D5FF5" w14:textId="41A6E1E1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.02</w:t>
            </w:r>
          </w:p>
        </w:tc>
        <w:tc>
          <w:tcPr>
            <w:tcW w:w="851" w:type="dxa"/>
            <w:noWrap/>
          </w:tcPr>
          <w:p w14:paraId="2F0732A4" w14:textId="3A343DF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55</w:t>
            </w:r>
          </w:p>
        </w:tc>
        <w:tc>
          <w:tcPr>
            <w:tcW w:w="851" w:type="dxa"/>
          </w:tcPr>
          <w:p w14:paraId="422E8223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6F3E5822" w14:textId="77777777" w:rsidTr="008807C2">
        <w:trPr>
          <w:trHeight w:val="20"/>
        </w:trPr>
        <w:tc>
          <w:tcPr>
            <w:tcW w:w="1438" w:type="dxa"/>
          </w:tcPr>
          <w:p w14:paraId="6BEAF5EF" w14:textId="2AFC9BA8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851" w:type="dxa"/>
            <w:noWrap/>
          </w:tcPr>
          <w:p w14:paraId="2FE9CF1B" w14:textId="01393227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07</w:t>
            </w:r>
          </w:p>
        </w:tc>
        <w:tc>
          <w:tcPr>
            <w:tcW w:w="851" w:type="dxa"/>
            <w:noWrap/>
          </w:tcPr>
          <w:p w14:paraId="37BB0D42" w14:textId="0A45AF5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</w:tcPr>
          <w:p w14:paraId="1DF87DA3" w14:textId="2E64D77B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.43</w:t>
            </w:r>
          </w:p>
        </w:tc>
        <w:tc>
          <w:tcPr>
            <w:tcW w:w="851" w:type="dxa"/>
            <w:noWrap/>
          </w:tcPr>
          <w:p w14:paraId="60F895D4" w14:textId="6DAB491C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6.19</w:t>
            </w:r>
          </w:p>
        </w:tc>
        <w:tc>
          <w:tcPr>
            <w:tcW w:w="851" w:type="dxa"/>
          </w:tcPr>
          <w:p w14:paraId="3B98C806" w14:textId="2F73870F" w:rsidR="006453E9" w:rsidRPr="008807C2" w:rsidRDefault="00A040D7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5961E6" w:rsidRPr="006655C9" w14:paraId="75315F24" w14:textId="77777777" w:rsidTr="008807C2">
        <w:trPr>
          <w:trHeight w:val="20"/>
        </w:trPr>
        <w:tc>
          <w:tcPr>
            <w:tcW w:w="1438" w:type="dxa"/>
          </w:tcPr>
          <w:p w14:paraId="45C7F4E8" w14:textId="7FAA2910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lanzapine</w:t>
            </w:r>
          </w:p>
        </w:tc>
        <w:tc>
          <w:tcPr>
            <w:tcW w:w="851" w:type="dxa"/>
            <w:noWrap/>
          </w:tcPr>
          <w:p w14:paraId="230B3922" w14:textId="00E4D0AB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47</w:t>
            </w:r>
          </w:p>
        </w:tc>
        <w:tc>
          <w:tcPr>
            <w:tcW w:w="851" w:type="dxa"/>
            <w:noWrap/>
          </w:tcPr>
          <w:p w14:paraId="009B8075" w14:textId="6525DDAD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</w:tcPr>
          <w:p w14:paraId="689BB755" w14:textId="78B62078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08</w:t>
            </w:r>
          </w:p>
        </w:tc>
        <w:tc>
          <w:tcPr>
            <w:tcW w:w="851" w:type="dxa"/>
            <w:noWrap/>
          </w:tcPr>
          <w:p w14:paraId="38D525E0" w14:textId="7E08931A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34</w:t>
            </w:r>
          </w:p>
        </w:tc>
        <w:tc>
          <w:tcPr>
            <w:tcW w:w="851" w:type="dxa"/>
          </w:tcPr>
          <w:p w14:paraId="641ADA30" w14:textId="1E89F624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3B7F29AB" w14:textId="77777777" w:rsidTr="008807C2">
        <w:trPr>
          <w:trHeight w:val="20"/>
        </w:trPr>
        <w:tc>
          <w:tcPr>
            <w:tcW w:w="1438" w:type="dxa"/>
          </w:tcPr>
          <w:p w14:paraId="021BE403" w14:textId="29728F30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omatitis</w:t>
            </w:r>
          </w:p>
        </w:tc>
        <w:tc>
          <w:tcPr>
            <w:tcW w:w="851" w:type="dxa"/>
            <w:noWrap/>
          </w:tcPr>
          <w:p w14:paraId="03070B5B" w14:textId="2A0041DC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37</w:t>
            </w:r>
          </w:p>
        </w:tc>
        <w:tc>
          <w:tcPr>
            <w:tcW w:w="851" w:type="dxa"/>
            <w:noWrap/>
          </w:tcPr>
          <w:p w14:paraId="404B4162" w14:textId="66EB60AC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2218143B" w14:textId="6EE898D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90</w:t>
            </w:r>
          </w:p>
        </w:tc>
        <w:tc>
          <w:tcPr>
            <w:tcW w:w="851" w:type="dxa"/>
            <w:noWrap/>
          </w:tcPr>
          <w:p w14:paraId="10CCE025" w14:textId="6C3BB78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39</w:t>
            </w:r>
          </w:p>
        </w:tc>
        <w:tc>
          <w:tcPr>
            <w:tcW w:w="851" w:type="dxa"/>
          </w:tcPr>
          <w:p w14:paraId="1EBFB493" w14:textId="69824B2F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283C2988" w14:textId="77777777" w:rsidTr="008807C2">
        <w:trPr>
          <w:trHeight w:val="20"/>
        </w:trPr>
        <w:tc>
          <w:tcPr>
            <w:tcW w:w="1438" w:type="dxa"/>
          </w:tcPr>
          <w:p w14:paraId="186E5CCA" w14:textId="39E8A294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851" w:type="dxa"/>
            <w:noWrap/>
          </w:tcPr>
          <w:p w14:paraId="5CEA78CA" w14:textId="49FCD75D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37</w:t>
            </w:r>
          </w:p>
        </w:tc>
        <w:tc>
          <w:tcPr>
            <w:tcW w:w="851" w:type="dxa"/>
            <w:noWrap/>
          </w:tcPr>
          <w:p w14:paraId="2A28BB32" w14:textId="03DEE77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</w:tcPr>
          <w:p w14:paraId="77A23086" w14:textId="1962DAE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.93</w:t>
            </w:r>
          </w:p>
        </w:tc>
        <w:tc>
          <w:tcPr>
            <w:tcW w:w="851" w:type="dxa"/>
            <w:noWrap/>
          </w:tcPr>
          <w:p w14:paraId="242C69D6" w14:textId="0073E65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.93</w:t>
            </w:r>
          </w:p>
        </w:tc>
        <w:tc>
          <w:tcPr>
            <w:tcW w:w="851" w:type="dxa"/>
          </w:tcPr>
          <w:p w14:paraId="56E4F29C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1B0A4235" w14:textId="77777777" w:rsidTr="008807C2">
        <w:trPr>
          <w:trHeight w:val="20"/>
        </w:trPr>
        <w:tc>
          <w:tcPr>
            <w:tcW w:w="1438" w:type="dxa"/>
          </w:tcPr>
          <w:p w14:paraId="27121E99" w14:textId="3E906FD6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ral-administration</w:t>
            </w:r>
          </w:p>
        </w:tc>
        <w:tc>
          <w:tcPr>
            <w:tcW w:w="851" w:type="dxa"/>
            <w:noWrap/>
          </w:tcPr>
          <w:p w14:paraId="7D2CA566" w14:textId="79589A6D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16</w:t>
            </w:r>
          </w:p>
        </w:tc>
        <w:tc>
          <w:tcPr>
            <w:tcW w:w="851" w:type="dxa"/>
            <w:noWrap/>
          </w:tcPr>
          <w:p w14:paraId="34D247BF" w14:textId="57294D58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</w:tcPr>
          <w:p w14:paraId="02173073" w14:textId="66891730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05</w:t>
            </w:r>
          </w:p>
        </w:tc>
        <w:tc>
          <w:tcPr>
            <w:tcW w:w="851" w:type="dxa"/>
            <w:noWrap/>
          </w:tcPr>
          <w:p w14:paraId="4EAA58E2" w14:textId="344B6DB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2.13</w:t>
            </w:r>
          </w:p>
        </w:tc>
        <w:tc>
          <w:tcPr>
            <w:tcW w:w="851" w:type="dxa"/>
          </w:tcPr>
          <w:p w14:paraId="7820BD47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6590594A" w14:textId="77777777" w:rsidTr="008807C2">
        <w:trPr>
          <w:trHeight w:val="20"/>
        </w:trPr>
        <w:tc>
          <w:tcPr>
            <w:tcW w:w="1438" w:type="dxa"/>
          </w:tcPr>
          <w:p w14:paraId="739AB701" w14:textId="35DC20E2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851" w:type="dxa"/>
            <w:noWrap/>
          </w:tcPr>
          <w:p w14:paraId="116B93B5" w14:textId="4CBC16A9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83</w:t>
            </w:r>
          </w:p>
        </w:tc>
        <w:tc>
          <w:tcPr>
            <w:tcW w:w="851" w:type="dxa"/>
            <w:noWrap/>
          </w:tcPr>
          <w:p w14:paraId="670E416C" w14:textId="66BE38CB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</w:tcPr>
          <w:p w14:paraId="28F0AEB1" w14:textId="2A95B710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9.90</w:t>
            </w:r>
          </w:p>
        </w:tc>
        <w:tc>
          <w:tcPr>
            <w:tcW w:w="851" w:type="dxa"/>
            <w:noWrap/>
          </w:tcPr>
          <w:p w14:paraId="346A89B4" w14:textId="4C9CA931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5.28</w:t>
            </w:r>
          </w:p>
        </w:tc>
        <w:tc>
          <w:tcPr>
            <w:tcW w:w="851" w:type="dxa"/>
          </w:tcPr>
          <w:p w14:paraId="76318A37" w14:textId="2AD6342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5961E6" w:rsidRPr="006655C9" w14:paraId="69AADC3A" w14:textId="77777777" w:rsidTr="008807C2">
        <w:trPr>
          <w:trHeight w:val="20"/>
        </w:trPr>
        <w:tc>
          <w:tcPr>
            <w:tcW w:w="1438" w:type="dxa"/>
          </w:tcPr>
          <w:p w14:paraId="6DBE48B7" w14:textId="14E5CB76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851" w:type="dxa"/>
            <w:noWrap/>
          </w:tcPr>
          <w:p w14:paraId="37F896B5" w14:textId="3113A879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54</w:t>
            </w:r>
          </w:p>
        </w:tc>
        <w:tc>
          <w:tcPr>
            <w:tcW w:w="851" w:type="dxa"/>
            <w:noWrap/>
          </w:tcPr>
          <w:p w14:paraId="56BA6BE7" w14:textId="5A330478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48CA6811" w14:textId="723F599D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91</w:t>
            </w:r>
          </w:p>
        </w:tc>
        <w:tc>
          <w:tcPr>
            <w:tcW w:w="851" w:type="dxa"/>
            <w:noWrap/>
          </w:tcPr>
          <w:p w14:paraId="18072447" w14:textId="035DDD11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92</w:t>
            </w:r>
          </w:p>
        </w:tc>
        <w:tc>
          <w:tcPr>
            <w:tcW w:w="851" w:type="dxa"/>
          </w:tcPr>
          <w:p w14:paraId="650771EF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8861691" w14:textId="77777777" w:rsidTr="008807C2">
        <w:trPr>
          <w:trHeight w:val="20"/>
        </w:trPr>
        <w:tc>
          <w:tcPr>
            <w:tcW w:w="1438" w:type="dxa"/>
          </w:tcPr>
          <w:p w14:paraId="5ACF8751" w14:textId="7F67B73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T</w:t>
            </w:r>
          </w:p>
        </w:tc>
        <w:tc>
          <w:tcPr>
            <w:tcW w:w="851" w:type="dxa"/>
            <w:noWrap/>
          </w:tcPr>
          <w:p w14:paraId="66871DFE" w14:textId="42F6808F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57</w:t>
            </w:r>
          </w:p>
        </w:tc>
        <w:tc>
          <w:tcPr>
            <w:tcW w:w="851" w:type="dxa"/>
            <w:noWrap/>
          </w:tcPr>
          <w:p w14:paraId="689684DE" w14:textId="05AECE50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</w:tcPr>
          <w:p w14:paraId="7174328E" w14:textId="1E2D76CE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5.92</w:t>
            </w:r>
          </w:p>
        </w:tc>
        <w:tc>
          <w:tcPr>
            <w:tcW w:w="851" w:type="dxa"/>
            <w:noWrap/>
          </w:tcPr>
          <w:p w14:paraId="11C45FBC" w14:textId="513388F6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0.04</w:t>
            </w:r>
          </w:p>
        </w:tc>
        <w:tc>
          <w:tcPr>
            <w:tcW w:w="851" w:type="dxa"/>
          </w:tcPr>
          <w:p w14:paraId="3599635F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61071DD6" w14:textId="77777777" w:rsidTr="008807C2">
        <w:trPr>
          <w:trHeight w:val="20"/>
        </w:trPr>
        <w:tc>
          <w:tcPr>
            <w:tcW w:w="1438" w:type="dxa"/>
          </w:tcPr>
          <w:p w14:paraId="2B1C9776" w14:textId="1B55305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xacerbation</w:t>
            </w:r>
          </w:p>
        </w:tc>
        <w:tc>
          <w:tcPr>
            <w:tcW w:w="851" w:type="dxa"/>
            <w:noWrap/>
          </w:tcPr>
          <w:p w14:paraId="02EB5B18" w14:textId="411A3430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53</w:t>
            </w:r>
          </w:p>
        </w:tc>
        <w:tc>
          <w:tcPr>
            <w:tcW w:w="851" w:type="dxa"/>
            <w:noWrap/>
          </w:tcPr>
          <w:p w14:paraId="1A12574D" w14:textId="2550E1B7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</w:tcPr>
          <w:p w14:paraId="4CABE590" w14:textId="2AEFFFE0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3.59</w:t>
            </w:r>
          </w:p>
        </w:tc>
        <w:tc>
          <w:tcPr>
            <w:tcW w:w="851" w:type="dxa"/>
            <w:noWrap/>
          </w:tcPr>
          <w:p w14:paraId="7992A5D1" w14:textId="5437F86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9.11</w:t>
            </w:r>
          </w:p>
        </w:tc>
        <w:tc>
          <w:tcPr>
            <w:tcW w:w="851" w:type="dxa"/>
          </w:tcPr>
          <w:p w14:paraId="09F04155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3E9BF5F4" w14:textId="77777777" w:rsidTr="008807C2">
        <w:trPr>
          <w:trHeight w:val="20"/>
        </w:trPr>
        <w:tc>
          <w:tcPr>
            <w:tcW w:w="1438" w:type="dxa"/>
          </w:tcPr>
          <w:p w14:paraId="69109147" w14:textId="4D48FDB8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ntinuation</w:t>
            </w:r>
          </w:p>
        </w:tc>
        <w:tc>
          <w:tcPr>
            <w:tcW w:w="851" w:type="dxa"/>
            <w:noWrap/>
          </w:tcPr>
          <w:p w14:paraId="3BA23845" w14:textId="0241AB4A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37</w:t>
            </w:r>
          </w:p>
        </w:tc>
        <w:tc>
          <w:tcPr>
            <w:tcW w:w="851" w:type="dxa"/>
            <w:noWrap/>
          </w:tcPr>
          <w:p w14:paraId="595582FC" w14:textId="2C54F2E0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</w:tcPr>
          <w:p w14:paraId="408EE82C" w14:textId="51F64FAC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51</w:t>
            </w:r>
          </w:p>
        </w:tc>
        <w:tc>
          <w:tcPr>
            <w:tcW w:w="851" w:type="dxa"/>
            <w:noWrap/>
          </w:tcPr>
          <w:p w14:paraId="456DA5AB" w14:textId="715B513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72</w:t>
            </w:r>
          </w:p>
        </w:tc>
        <w:tc>
          <w:tcPr>
            <w:tcW w:w="851" w:type="dxa"/>
          </w:tcPr>
          <w:p w14:paraId="1A79681E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BA1839E" w14:textId="77777777" w:rsidTr="008807C2">
        <w:trPr>
          <w:trHeight w:val="20"/>
        </w:trPr>
        <w:tc>
          <w:tcPr>
            <w:tcW w:w="1438" w:type="dxa"/>
          </w:tcPr>
          <w:p w14:paraId="00376E2E" w14:textId="4D82C5E9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851" w:type="dxa"/>
            <w:noWrap/>
          </w:tcPr>
          <w:p w14:paraId="698A9AB3" w14:textId="5747EC72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3.34</w:t>
            </w:r>
          </w:p>
        </w:tc>
        <w:tc>
          <w:tcPr>
            <w:tcW w:w="851" w:type="dxa"/>
            <w:noWrap/>
          </w:tcPr>
          <w:p w14:paraId="055DA384" w14:textId="7D46AB40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7456C2AF" w14:textId="1B24AE4A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.51</w:t>
            </w:r>
          </w:p>
        </w:tc>
        <w:tc>
          <w:tcPr>
            <w:tcW w:w="851" w:type="dxa"/>
            <w:noWrap/>
          </w:tcPr>
          <w:p w14:paraId="3F77BB92" w14:textId="693F000F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.02</w:t>
            </w:r>
          </w:p>
        </w:tc>
        <w:tc>
          <w:tcPr>
            <w:tcW w:w="851" w:type="dxa"/>
          </w:tcPr>
          <w:p w14:paraId="6F639D96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3BEDBC65" w14:textId="77777777" w:rsidTr="008807C2">
        <w:trPr>
          <w:trHeight w:val="20"/>
        </w:trPr>
        <w:tc>
          <w:tcPr>
            <w:tcW w:w="1438" w:type="dxa"/>
          </w:tcPr>
          <w:p w14:paraId="5E43359D" w14:textId="40A8DED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Oxyfast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</w:t>
            </w:r>
            <w:r w:rsidR="00E730E3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 xml:space="preserve">roduct name of </w:t>
            </w:r>
            <w:r w:rsidR="00E730E3" w:rsidRPr="008807C2">
              <w:rPr>
                <w:b/>
                <w:bCs/>
                <w:sz w:val="20"/>
                <w:szCs w:val="20"/>
              </w:rPr>
              <w:t>o</w:t>
            </w:r>
            <w:r w:rsidRPr="008807C2">
              <w:rPr>
                <w:b/>
                <w:bCs/>
                <w:sz w:val="20"/>
                <w:szCs w:val="20"/>
              </w:rPr>
              <w:t>xycodone)</w:t>
            </w:r>
          </w:p>
        </w:tc>
        <w:tc>
          <w:tcPr>
            <w:tcW w:w="851" w:type="dxa"/>
            <w:noWrap/>
          </w:tcPr>
          <w:p w14:paraId="536CB37B" w14:textId="30F21B9D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16</w:t>
            </w:r>
          </w:p>
        </w:tc>
        <w:tc>
          <w:tcPr>
            <w:tcW w:w="851" w:type="dxa"/>
            <w:noWrap/>
          </w:tcPr>
          <w:p w14:paraId="0C2E61A9" w14:textId="531A198B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6A653A0D" w14:textId="2B52DC96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.80</w:t>
            </w:r>
          </w:p>
        </w:tc>
        <w:tc>
          <w:tcPr>
            <w:tcW w:w="851" w:type="dxa"/>
            <w:noWrap/>
          </w:tcPr>
          <w:p w14:paraId="487104A0" w14:textId="24E54055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32CB4A4A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4C52E2FA" w14:textId="77777777" w:rsidTr="008807C2">
        <w:trPr>
          <w:trHeight w:val="20"/>
        </w:trPr>
        <w:tc>
          <w:tcPr>
            <w:tcW w:w="1438" w:type="dxa"/>
          </w:tcPr>
          <w:p w14:paraId="2A613B6B" w14:textId="25CE9A6F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yoclonus</w:t>
            </w:r>
          </w:p>
        </w:tc>
        <w:tc>
          <w:tcPr>
            <w:tcW w:w="851" w:type="dxa"/>
            <w:noWrap/>
          </w:tcPr>
          <w:p w14:paraId="6F3151B5" w14:textId="09E1CE8E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03</w:t>
            </w:r>
          </w:p>
        </w:tc>
        <w:tc>
          <w:tcPr>
            <w:tcW w:w="851" w:type="dxa"/>
            <w:noWrap/>
          </w:tcPr>
          <w:p w14:paraId="521884CA" w14:textId="36BDD09D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11AB12ED" w14:textId="2AF8E54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.32</w:t>
            </w:r>
          </w:p>
        </w:tc>
        <w:tc>
          <w:tcPr>
            <w:tcW w:w="851" w:type="dxa"/>
            <w:noWrap/>
          </w:tcPr>
          <w:p w14:paraId="6B01C3E5" w14:textId="2980071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28</w:t>
            </w:r>
          </w:p>
        </w:tc>
        <w:tc>
          <w:tcPr>
            <w:tcW w:w="851" w:type="dxa"/>
          </w:tcPr>
          <w:p w14:paraId="3DC51211" w14:textId="2D6888E2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627911D" w14:textId="77777777" w:rsidTr="008807C2">
        <w:trPr>
          <w:trHeight w:val="20"/>
        </w:trPr>
        <w:tc>
          <w:tcPr>
            <w:tcW w:w="1438" w:type="dxa"/>
          </w:tcPr>
          <w:p w14:paraId="22DA71A1" w14:textId="1A33E7F7" w:rsidR="006453E9" w:rsidRPr="008807C2" w:rsidRDefault="006453E9" w:rsidP="00E658FF">
            <w:pPr>
              <w:ind w:leftChars="12" w:left="29" w:firstLineChars="2" w:firstLine="4"/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lace / When-One-did-that  (</w:t>
            </w:r>
            <w:r w:rsidR="005B593F" w:rsidRPr="008807C2">
              <w:rPr>
                <w:b/>
                <w:bCs/>
                <w:sz w:val="20"/>
                <w:szCs w:val="20"/>
              </w:rPr>
              <w:t>n</w:t>
            </w:r>
            <w:r w:rsidRPr="008807C2">
              <w:rPr>
                <w:b/>
                <w:bCs/>
                <w:sz w:val="20"/>
                <w:szCs w:val="20"/>
              </w:rPr>
              <w:t xml:space="preserve">oun / </w:t>
            </w:r>
            <w:r w:rsidR="005B593F" w:rsidRPr="008807C2">
              <w:rPr>
                <w:b/>
                <w:bCs/>
                <w:sz w:val="20"/>
                <w:szCs w:val="20"/>
              </w:rPr>
              <w:t>c</w:t>
            </w:r>
            <w:r w:rsidRPr="008807C2">
              <w:rPr>
                <w:b/>
                <w:bCs/>
                <w:sz w:val="20"/>
                <w:szCs w:val="20"/>
              </w:rPr>
              <w:t>onjunctive particle word in Japanese)</w:t>
            </w:r>
          </w:p>
        </w:tc>
        <w:tc>
          <w:tcPr>
            <w:tcW w:w="851" w:type="dxa"/>
            <w:noWrap/>
          </w:tcPr>
          <w:p w14:paraId="3145FB0A" w14:textId="2F9CEFB3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.91</w:t>
            </w:r>
          </w:p>
        </w:tc>
        <w:tc>
          <w:tcPr>
            <w:tcW w:w="851" w:type="dxa"/>
            <w:noWrap/>
          </w:tcPr>
          <w:p w14:paraId="64BC8865" w14:textId="32A4608C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</w:tcPr>
          <w:p w14:paraId="2FC97BC2" w14:textId="6718AF60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.42</w:t>
            </w:r>
          </w:p>
        </w:tc>
        <w:tc>
          <w:tcPr>
            <w:tcW w:w="851" w:type="dxa"/>
            <w:noWrap/>
          </w:tcPr>
          <w:p w14:paraId="5F9D9EFC" w14:textId="390CF1E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06</w:t>
            </w:r>
          </w:p>
        </w:tc>
        <w:tc>
          <w:tcPr>
            <w:tcW w:w="851" w:type="dxa"/>
          </w:tcPr>
          <w:p w14:paraId="3CE91DC3" w14:textId="156B7895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01986687" w14:textId="77777777" w:rsidTr="008807C2">
        <w:trPr>
          <w:trHeight w:val="20"/>
        </w:trPr>
        <w:tc>
          <w:tcPr>
            <w:tcW w:w="1438" w:type="dxa"/>
          </w:tcPr>
          <w:p w14:paraId="46F6E61E" w14:textId="27514D80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851" w:type="dxa"/>
            <w:noWrap/>
          </w:tcPr>
          <w:p w14:paraId="08E6EBE9" w14:textId="40A8362E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.70</w:t>
            </w:r>
          </w:p>
        </w:tc>
        <w:tc>
          <w:tcPr>
            <w:tcW w:w="851" w:type="dxa"/>
            <w:noWrap/>
          </w:tcPr>
          <w:p w14:paraId="1DF50969" w14:textId="10335CB4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5C76CAB9" w14:textId="1D781EA3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56</w:t>
            </w:r>
          </w:p>
        </w:tc>
        <w:tc>
          <w:tcPr>
            <w:tcW w:w="851" w:type="dxa"/>
            <w:noWrap/>
          </w:tcPr>
          <w:p w14:paraId="544C0348" w14:textId="243C245D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6.93</w:t>
            </w:r>
          </w:p>
        </w:tc>
        <w:tc>
          <w:tcPr>
            <w:tcW w:w="851" w:type="dxa"/>
          </w:tcPr>
          <w:p w14:paraId="0326C677" w14:textId="72A3B58D" w:rsidR="006453E9" w:rsidRPr="008807C2" w:rsidRDefault="00B5427B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elirium</w:t>
            </w:r>
          </w:p>
        </w:tc>
      </w:tr>
      <w:tr w:rsidR="005961E6" w:rsidRPr="006655C9" w14:paraId="0116D633" w14:textId="77777777" w:rsidTr="008807C2">
        <w:trPr>
          <w:trHeight w:val="20"/>
        </w:trPr>
        <w:tc>
          <w:tcPr>
            <w:tcW w:w="1438" w:type="dxa"/>
          </w:tcPr>
          <w:p w14:paraId="4EA1EB5D" w14:textId="0BBB5963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851" w:type="dxa"/>
            <w:noWrap/>
          </w:tcPr>
          <w:p w14:paraId="34CF209A" w14:textId="21E1478D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1.98</w:t>
            </w:r>
          </w:p>
        </w:tc>
        <w:tc>
          <w:tcPr>
            <w:tcW w:w="851" w:type="dxa"/>
            <w:noWrap/>
          </w:tcPr>
          <w:p w14:paraId="0922882B" w14:textId="5A82B55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</w:tcPr>
          <w:p w14:paraId="0CCE9365" w14:textId="63742252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.04</w:t>
            </w:r>
          </w:p>
        </w:tc>
        <w:tc>
          <w:tcPr>
            <w:tcW w:w="851" w:type="dxa"/>
            <w:noWrap/>
          </w:tcPr>
          <w:p w14:paraId="6BF93EE3" w14:textId="7955A1D1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17</w:t>
            </w:r>
          </w:p>
        </w:tc>
        <w:tc>
          <w:tcPr>
            <w:tcW w:w="851" w:type="dxa"/>
          </w:tcPr>
          <w:p w14:paraId="53EE8951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712B7DFC" w14:textId="77777777" w:rsidTr="008807C2">
        <w:trPr>
          <w:trHeight w:val="20"/>
        </w:trPr>
        <w:tc>
          <w:tcPr>
            <w:tcW w:w="1438" w:type="dxa"/>
          </w:tcPr>
          <w:p w14:paraId="642419F9" w14:textId="7B16C621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pioid</w:t>
            </w:r>
          </w:p>
        </w:tc>
        <w:tc>
          <w:tcPr>
            <w:tcW w:w="851" w:type="dxa"/>
            <w:noWrap/>
          </w:tcPr>
          <w:p w14:paraId="58054F2E" w14:textId="652DBCB2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82</w:t>
            </w:r>
          </w:p>
        </w:tc>
        <w:tc>
          <w:tcPr>
            <w:tcW w:w="851" w:type="dxa"/>
            <w:noWrap/>
          </w:tcPr>
          <w:p w14:paraId="5EBB8854" w14:textId="26ACD68D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5B69D894" w14:textId="4FAFA98D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.42</w:t>
            </w:r>
          </w:p>
        </w:tc>
        <w:tc>
          <w:tcPr>
            <w:tcW w:w="851" w:type="dxa"/>
            <w:noWrap/>
          </w:tcPr>
          <w:p w14:paraId="06A68C59" w14:textId="21086742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7.32</w:t>
            </w:r>
          </w:p>
        </w:tc>
        <w:tc>
          <w:tcPr>
            <w:tcW w:w="851" w:type="dxa"/>
          </w:tcPr>
          <w:p w14:paraId="3E62D8FF" w14:textId="62F81E95" w:rsidR="006453E9" w:rsidRPr="008807C2" w:rsidRDefault="00A040D7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5961E6" w:rsidRPr="006655C9" w14:paraId="4B206F59" w14:textId="77777777" w:rsidTr="008807C2">
        <w:trPr>
          <w:trHeight w:val="20"/>
        </w:trPr>
        <w:tc>
          <w:tcPr>
            <w:tcW w:w="1438" w:type="dxa"/>
          </w:tcPr>
          <w:p w14:paraId="2C8D1419" w14:textId="491BCEFB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cue</w:t>
            </w:r>
          </w:p>
        </w:tc>
        <w:tc>
          <w:tcPr>
            <w:tcW w:w="851" w:type="dxa"/>
            <w:noWrap/>
          </w:tcPr>
          <w:p w14:paraId="3B48DE1F" w14:textId="4AAB7EF1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67</w:t>
            </w:r>
          </w:p>
        </w:tc>
        <w:tc>
          <w:tcPr>
            <w:tcW w:w="851" w:type="dxa"/>
            <w:noWrap/>
          </w:tcPr>
          <w:p w14:paraId="757E1956" w14:textId="3031AF61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019EDC6D" w14:textId="7D21EF2E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75</w:t>
            </w:r>
          </w:p>
        </w:tc>
        <w:tc>
          <w:tcPr>
            <w:tcW w:w="851" w:type="dxa"/>
            <w:noWrap/>
          </w:tcPr>
          <w:p w14:paraId="467AEF87" w14:textId="19E1BAD7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0.29</w:t>
            </w:r>
          </w:p>
        </w:tc>
        <w:tc>
          <w:tcPr>
            <w:tcW w:w="851" w:type="dxa"/>
          </w:tcPr>
          <w:p w14:paraId="7543F524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29918502" w14:textId="77777777" w:rsidTr="008807C2">
        <w:trPr>
          <w:trHeight w:val="20"/>
        </w:trPr>
        <w:tc>
          <w:tcPr>
            <w:tcW w:w="1438" w:type="dxa"/>
          </w:tcPr>
          <w:p w14:paraId="365C7A2E" w14:textId="182325EF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his-day</w:t>
            </w:r>
          </w:p>
        </w:tc>
        <w:tc>
          <w:tcPr>
            <w:tcW w:w="851" w:type="dxa"/>
            <w:noWrap/>
          </w:tcPr>
          <w:p w14:paraId="14C8102E" w14:textId="03C978CA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42</w:t>
            </w:r>
          </w:p>
        </w:tc>
        <w:tc>
          <w:tcPr>
            <w:tcW w:w="851" w:type="dxa"/>
            <w:noWrap/>
          </w:tcPr>
          <w:p w14:paraId="5A21638A" w14:textId="632B9713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</w:tcPr>
          <w:p w14:paraId="4DF49321" w14:textId="1A4FAEDD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55</w:t>
            </w:r>
          </w:p>
        </w:tc>
        <w:tc>
          <w:tcPr>
            <w:tcW w:w="851" w:type="dxa"/>
            <w:noWrap/>
          </w:tcPr>
          <w:p w14:paraId="3ABD2557" w14:textId="7DF40A8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.24</w:t>
            </w:r>
          </w:p>
        </w:tc>
        <w:tc>
          <w:tcPr>
            <w:tcW w:w="851" w:type="dxa"/>
          </w:tcPr>
          <w:p w14:paraId="054E57F8" w14:textId="3B2BB98E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5961E6" w:rsidRPr="006655C9" w14:paraId="7E3E409D" w14:textId="77777777" w:rsidTr="008807C2">
        <w:trPr>
          <w:trHeight w:val="20"/>
        </w:trPr>
        <w:tc>
          <w:tcPr>
            <w:tcW w:w="1438" w:type="dxa"/>
          </w:tcPr>
          <w:p w14:paraId="4EA8753E" w14:textId="33165BAB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al</w:t>
            </w:r>
          </w:p>
        </w:tc>
        <w:tc>
          <w:tcPr>
            <w:tcW w:w="851" w:type="dxa"/>
            <w:noWrap/>
          </w:tcPr>
          <w:p w14:paraId="2FA6AB5C" w14:textId="1644F0BB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13</w:t>
            </w:r>
          </w:p>
        </w:tc>
        <w:tc>
          <w:tcPr>
            <w:tcW w:w="851" w:type="dxa"/>
            <w:noWrap/>
          </w:tcPr>
          <w:p w14:paraId="2808A81D" w14:textId="6DD3EA02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6F262325" w14:textId="75C531C7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77</w:t>
            </w:r>
          </w:p>
        </w:tc>
        <w:tc>
          <w:tcPr>
            <w:tcW w:w="851" w:type="dxa"/>
            <w:noWrap/>
          </w:tcPr>
          <w:p w14:paraId="251F2EA4" w14:textId="2913A498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.13</w:t>
            </w:r>
          </w:p>
        </w:tc>
        <w:tc>
          <w:tcPr>
            <w:tcW w:w="851" w:type="dxa"/>
          </w:tcPr>
          <w:p w14:paraId="384D0825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5F2D737" w14:textId="77777777" w:rsidTr="008807C2">
        <w:trPr>
          <w:trHeight w:val="20"/>
        </w:trPr>
        <w:tc>
          <w:tcPr>
            <w:tcW w:w="1438" w:type="dxa"/>
          </w:tcPr>
          <w:p w14:paraId="3541CAAF" w14:textId="2E8B11D0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hypochondrium</w:t>
            </w:r>
          </w:p>
        </w:tc>
        <w:tc>
          <w:tcPr>
            <w:tcW w:w="851" w:type="dxa"/>
            <w:noWrap/>
          </w:tcPr>
          <w:p w14:paraId="38097AF5" w14:textId="719E1416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.60</w:t>
            </w:r>
          </w:p>
        </w:tc>
        <w:tc>
          <w:tcPr>
            <w:tcW w:w="851" w:type="dxa"/>
            <w:noWrap/>
          </w:tcPr>
          <w:p w14:paraId="5EBEEB9C" w14:textId="58758B06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5D619B02" w14:textId="306348E9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30</w:t>
            </w:r>
          </w:p>
        </w:tc>
        <w:tc>
          <w:tcPr>
            <w:tcW w:w="851" w:type="dxa"/>
            <w:noWrap/>
          </w:tcPr>
          <w:p w14:paraId="048485AE" w14:textId="6BF0E36A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54</w:t>
            </w:r>
          </w:p>
        </w:tc>
        <w:tc>
          <w:tcPr>
            <w:tcW w:w="851" w:type="dxa"/>
          </w:tcPr>
          <w:p w14:paraId="6B09118A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292D8EB1" w14:textId="77777777" w:rsidTr="008807C2">
        <w:trPr>
          <w:trHeight w:val="20"/>
        </w:trPr>
        <w:tc>
          <w:tcPr>
            <w:tcW w:w="1438" w:type="dxa"/>
          </w:tcPr>
          <w:p w14:paraId="60372B06" w14:textId="64231E4D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rainage</w:t>
            </w:r>
          </w:p>
        </w:tc>
        <w:tc>
          <w:tcPr>
            <w:tcW w:w="851" w:type="dxa"/>
            <w:noWrap/>
          </w:tcPr>
          <w:p w14:paraId="3F7A8169" w14:textId="1351525F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.53</w:t>
            </w:r>
          </w:p>
        </w:tc>
        <w:tc>
          <w:tcPr>
            <w:tcW w:w="851" w:type="dxa"/>
            <w:noWrap/>
          </w:tcPr>
          <w:p w14:paraId="59C37920" w14:textId="31D1B98A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3B0AB49D" w14:textId="55C7B15B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1.63</w:t>
            </w:r>
          </w:p>
        </w:tc>
        <w:tc>
          <w:tcPr>
            <w:tcW w:w="851" w:type="dxa"/>
            <w:noWrap/>
          </w:tcPr>
          <w:p w14:paraId="24BFCBC5" w14:textId="68EBE22C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.71</w:t>
            </w:r>
          </w:p>
        </w:tc>
        <w:tc>
          <w:tcPr>
            <w:tcW w:w="851" w:type="dxa"/>
          </w:tcPr>
          <w:p w14:paraId="6CF90B25" w14:textId="77777777" w:rsidR="006453E9" w:rsidRPr="008807C2" w:rsidRDefault="006453E9" w:rsidP="00E658FF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858B1F1" w14:textId="77777777" w:rsidTr="008807C2">
        <w:trPr>
          <w:trHeight w:val="20"/>
        </w:trPr>
        <w:tc>
          <w:tcPr>
            <w:tcW w:w="1438" w:type="dxa"/>
          </w:tcPr>
          <w:p w14:paraId="53C7E6B4" w14:textId="037A9F52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851" w:type="dxa"/>
            <w:noWrap/>
          </w:tcPr>
          <w:p w14:paraId="36EA6F64" w14:textId="3C50A453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.03</w:t>
            </w:r>
          </w:p>
        </w:tc>
        <w:tc>
          <w:tcPr>
            <w:tcW w:w="851" w:type="dxa"/>
            <w:noWrap/>
          </w:tcPr>
          <w:p w14:paraId="5AC02DA9" w14:textId="7CBCE508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19A4A089" w14:textId="75AB5EC9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.83</w:t>
            </w:r>
          </w:p>
        </w:tc>
        <w:tc>
          <w:tcPr>
            <w:tcW w:w="851" w:type="dxa"/>
            <w:noWrap/>
          </w:tcPr>
          <w:p w14:paraId="5BAF7013" w14:textId="4A604107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-10.27</w:t>
            </w:r>
          </w:p>
        </w:tc>
        <w:tc>
          <w:tcPr>
            <w:tcW w:w="851" w:type="dxa"/>
          </w:tcPr>
          <w:p w14:paraId="746B6D9A" w14:textId="77777777" w:rsidR="006453E9" w:rsidRPr="008807C2" w:rsidRDefault="006453E9" w:rsidP="00E154A5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961E6" w:rsidRPr="006655C9" w14:paraId="5EA516C1" w14:textId="77777777" w:rsidTr="008807C2">
        <w:trPr>
          <w:trHeight w:val="20"/>
        </w:trPr>
        <w:tc>
          <w:tcPr>
            <w:tcW w:w="1438" w:type="dxa"/>
          </w:tcPr>
          <w:p w14:paraId="5DAF5446" w14:textId="0C4BC36A" w:rsidR="006453E9" w:rsidRPr="008807C2" w:rsidRDefault="006453E9" w:rsidP="00E658FF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oday</w:t>
            </w:r>
          </w:p>
        </w:tc>
        <w:tc>
          <w:tcPr>
            <w:tcW w:w="851" w:type="dxa"/>
            <w:noWrap/>
          </w:tcPr>
          <w:p w14:paraId="2A40E696" w14:textId="69AB74B2" w:rsidR="006453E9" w:rsidRPr="008807C2" w:rsidRDefault="006453E9" w:rsidP="00DB7BAD">
            <w:pPr>
              <w:ind w:leftChars="10" w:left="28" w:hangingChars="2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.83</w:t>
            </w:r>
          </w:p>
        </w:tc>
        <w:tc>
          <w:tcPr>
            <w:tcW w:w="851" w:type="dxa"/>
            <w:noWrap/>
          </w:tcPr>
          <w:p w14:paraId="16DAC436" w14:textId="71A8B19E" w:rsidR="006453E9" w:rsidRPr="008807C2" w:rsidRDefault="006453E9" w:rsidP="00DB7BAD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</w:tcPr>
          <w:p w14:paraId="61A61C8A" w14:textId="6FB2FC3F" w:rsidR="006453E9" w:rsidRPr="008807C2" w:rsidRDefault="006453E9" w:rsidP="00DB7BAD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.51</w:t>
            </w:r>
          </w:p>
        </w:tc>
        <w:tc>
          <w:tcPr>
            <w:tcW w:w="851" w:type="dxa"/>
            <w:noWrap/>
          </w:tcPr>
          <w:p w14:paraId="3CA1BA91" w14:textId="4083F4D9" w:rsidR="006453E9" w:rsidRPr="008807C2" w:rsidRDefault="006453E9" w:rsidP="00DB7BAD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8.63</w:t>
            </w:r>
          </w:p>
        </w:tc>
        <w:tc>
          <w:tcPr>
            <w:tcW w:w="851" w:type="dxa"/>
          </w:tcPr>
          <w:p w14:paraId="237F1DC0" w14:textId="77777777" w:rsidR="006453E9" w:rsidRPr="008807C2" w:rsidRDefault="006453E9" w:rsidP="00E154A5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21357F1C" w14:textId="77777777" w:rsidR="0090480A" w:rsidRDefault="0090480A" w:rsidP="00AA0B58"/>
    <w:p w14:paraId="1289151B" w14:textId="5D85961D" w:rsidR="0090480A" w:rsidRDefault="0090480A" w:rsidP="0090480A">
      <w:pPr>
        <w:outlineLvl w:val="4"/>
      </w:pPr>
      <w:r>
        <w:rPr>
          <w:rFonts w:hint="eastAsia"/>
          <w:b/>
          <w:bCs/>
          <w:lang w:eastAsia="ja-JP"/>
        </w:rPr>
        <w:lastRenderedPageBreak/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>
        <w:rPr>
          <w:b/>
          <w:bCs/>
          <w:lang w:eastAsia="ja-JP"/>
        </w:rPr>
        <w:t>2</w:t>
      </w:r>
      <w:r w:rsidRPr="00C01DBD">
        <w:rPr>
          <w:b/>
          <w:bCs/>
          <w:lang w:eastAsia="ja-JP"/>
        </w:rPr>
        <w:t xml:space="preserve">. </w:t>
      </w:r>
      <w:r w:rsidR="001E6EAC" w:rsidRPr="006655C9">
        <w:rPr>
          <w:b/>
          <w:bCs/>
        </w:rPr>
        <w:t xml:space="preserve">The </w:t>
      </w:r>
      <w:r w:rsidR="00C67F6E">
        <w:rPr>
          <w:b/>
          <w:bCs/>
        </w:rPr>
        <w:t>d</w:t>
      </w:r>
      <w:r w:rsidR="001E6EAC" w:rsidRPr="006655C9">
        <w:rPr>
          <w:b/>
          <w:bCs/>
        </w:rPr>
        <w:t xml:space="preserve">ifference of </w:t>
      </w:r>
      <w:r w:rsidR="00C67F6E">
        <w:rPr>
          <w:b/>
          <w:bCs/>
        </w:rPr>
        <w:t>f</w:t>
      </w:r>
      <w:r w:rsidR="001E6EAC" w:rsidRPr="006655C9">
        <w:rPr>
          <w:b/>
          <w:bCs/>
        </w:rPr>
        <w:t xml:space="preserve">requency of </w:t>
      </w:r>
      <w:r w:rsidR="00C67F6E">
        <w:rPr>
          <w:b/>
          <w:bCs/>
        </w:rPr>
        <w:t>w</w:t>
      </w:r>
      <w:r w:rsidR="001E6EAC" w:rsidRPr="006655C9">
        <w:rPr>
          <w:b/>
          <w:bCs/>
        </w:rPr>
        <w:t xml:space="preserve">ord </w:t>
      </w:r>
      <w:r w:rsidR="00C67F6E">
        <w:rPr>
          <w:b/>
          <w:bCs/>
        </w:rPr>
        <w:t>w</w:t>
      </w:r>
      <w:r w:rsidR="001E6EAC" w:rsidRPr="006655C9">
        <w:rPr>
          <w:b/>
          <w:bCs/>
        </w:rPr>
        <w:t xml:space="preserve">ritten by </w:t>
      </w:r>
      <w:r w:rsidR="0031745D">
        <w:rPr>
          <w:rFonts w:hint="eastAsia"/>
          <w:b/>
          <w:bCs/>
          <w:lang w:eastAsia="ja-JP"/>
        </w:rPr>
        <w:t>nurses</w:t>
      </w:r>
      <w:r w:rsidR="0031745D" w:rsidRPr="00D5559A">
        <w:rPr>
          <w:b/>
          <w:bCs/>
        </w:rPr>
        <w:t xml:space="preserve"> </w:t>
      </w:r>
      <w:r w:rsidR="001E6EAC" w:rsidRPr="006655C9">
        <w:rPr>
          <w:b/>
          <w:bCs/>
        </w:rPr>
        <w:t>between ILD Set and No ILD Set</w:t>
      </w:r>
      <w:r w:rsidR="001E6EAC" w:rsidRPr="00C01DBD">
        <w:rPr>
          <w:b/>
          <w:bCs/>
          <w:lang w:eastAsia="ja-JP"/>
        </w:rPr>
        <w:t xml:space="preserve"> </w:t>
      </w:r>
    </w:p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2180"/>
        <w:gridCol w:w="1290"/>
        <w:gridCol w:w="1290"/>
        <w:gridCol w:w="1290"/>
        <w:gridCol w:w="1290"/>
        <w:gridCol w:w="1290"/>
      </w:tblGrid>
      <w:tr w:rsidR="003F312F" w:rsidRPr="006655C9" w14:paraId="71FCB655" w14:textId="77777777" w:rsidTr="008807C2">
        <w:trPr>
          <w:trHeight w:val="20"/>
        </w:trPr>
        <w:tc>
          <w:tcPr>
            <w:tcW w:w="1438" w:type="dxa"/>
          </w:tcPr>
          <w:p w14:paraId="6652C7A0" w14:textId="77777777" w:rsidR="001853C7" w:rsidRPr="008807C2" w:rsidRDefault="001853C7" w:rsidP="002C4484">
            <w:pPr>
              <w:ind w:leftChars="13" w:left="32" w:hanging="1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851" w:type="dxa"/>
            <w:hideMark/>
          </w:tcPr>
          <w:p w14:paraId="10C1348C" w14:textId="381CD45F" w:rsidR="001853C7" w:rsidRPr="008807C2" w:rsidRDefault="001853C7" w:rsidP="002C4484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30 to -1 day(s)</w:t>
            </w:r>
          </w:p>
        </w:tc>
        <w:tc>
          <w:tcPr>
            <w:tcW w:w="851" w:type="dxa"/>
            <w:hideMark/>
          </w:tcPr>
          <w:p w14:paraId="5F099628" w14:textId="63BA32B0" w:rsidR="001853C7" w:rsidRPr="008807C2" w:rsidRDefault="001853C7" w:rsidP="002C4484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30 to -1 day(s)</w:t>
            </w:r>
          </w:p>
        </w:tc>
        <w:tc>
          <w:tcPr>
            <w:tcW w:w="851" w:type="dxa"/>
            <w:hideMark/>
          </w:tcPr>
          <w:p w14:paraId="0DD25852" w14:textId="79376DBD" w:rsidR="001853C7" w:rsidRPr="008807C2" w:rsidRDefault="001853C7" w:rsidP="002C4484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31 to -60 day(s)</w:t>
            </w:r>
          </w:p>
        </w:tc>
        <w:tc>
          <w:tcPr>
            <w:tcW w:w="851" w:type="dxa"/>
            <w:hideMark/>
          </w:tcPr>
          <w:p w14:paraId="599308D2" w14:textId="5E79E9C3" w:rsidR="001853C7" w:rsidRPr="008807C2" w:rsidRDefault="001853C7" w:rsidP="0040077E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ifference in the frequency of words in -61 to -90 day(s)</w:t>
            </w:r>
          </w:p>
        </w:tc>
        <w:tc>
          <w:tcPr>
            <w:tcW w:w="851" w:type="dxa"/>
          </w:tcPr>
          <w:p w14:paraId="78C6419E" w14:textId="77777777" w:rsidR="001853C7" w:rsidRPr="008807C2" w:rsidRDefault="001853C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Term Category</w:t>
            </w:r>
          </w:p>
        </w:tc>
      </w:tr>
      <w:tr w:rsidR="007E1541" w:rsidRPr="006655C9" w14:paraId="03AB03A5" w14:textId="77777777" w:rsidTr="008807C2">
        <w:trPr>
          <w:trHeight w:val="20"/>
        </w:trPr>
        <w:tc>
          <w:tcPr>
            <w:tcW w:w="1438" w:type="dxa"/>
          </w:tcPr>
          <w:p w14:paraId="27B7685B" w14:textId="77777777" w:rsidR="007E1541" w:rsidRPr="008807C2" w:rsidRDefault="007E1541" w:rsidP="002C4484">
            <w:pPr>
              <w:ind w:leftChars="13" w:left="32" w:hang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22B3384" w14:textId="77777777" w:rsidR="007E1541" w:rsidRPr="008807C2" w:rsidRDefault="007E1541" w:rsidP="00DB7BAD">
            <w:pPr>
              <w:ind w:leftChars="8" w:left="21" w:hanging="2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E641B3C" w14:textId="77777777" w:rsidR="007E1541" w:rsidRPr="008807C2" w:rsidRDefault="007E1541" w:rsidP="00DB7BAD">
            <w:pPr>
              <w:ind w:leftChars="4" w:left="10" w:firstLine="11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1757CD4" w14:textId="77777777" w:rsidR="007E1541" w:rsidRPr="008807C2" w:rsidRDefault="007E1541" w:rsidP="00DB7B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342950E" w14:textId="77777777" w:rsidR="007E1541" w:rsidRPr="008807C2" w:rsidRDefault="007E1541" w:rsidP="00DB7BAD">
            <w:pPr>
              <w:ind w:leftChars="11" w:left="26" w:firstLine="2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C5CEADE" w14:textId="77777777" w:rsidR="007E1541" w:rsidRPr="008807C2" w:rsidRDefault="007E1541" w:rsidP="00E154A5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64FB9E04" w14:textId="77777777" w:rsidTr="008807C2">
        <w:trPr>
          <w:trHeight w:val="20"/>
        </w:trPr>
        <w:tc>
          <w:tcPr>
            <w:tcW w:w="1438" w:type="dxa"/>
          </w:tcPr>
          <w:p w14:paraId="1982EB01" w14:textId="45FEBAE6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851" w:type="dxa"/>
            <w:noWrap/>
          </w:tcPr>
          <w:p w14:paraId="4E7E3A43" w14:textId="2D5BF1A5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9.32</w:t>
            </w:r>
          </w:p>
        </w:tc>
        <w:tc>
          <w:tcPr>
            <w:tcW w:w="851" w:type="dxa"/>
            <w:noWrap/>
          </w:tcPr>
          <w:p w14:paraId="5B8DFF52" w14:textId="3B52110C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</w:tcPr>
          <w:p w14:paraId="7188C49A" w14:textId="5664C57C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8.23</w:t>
            </w:r>
          </w:p>
        </w:tc>
        <w:tc>
          <w:tcPr>
            <w:tcW w:w="851" w:type="dxa"/>
            <w:noWrap/>
          </w:tcPr>
          <w:p w14:paraId="26EB43A7" w14:textId="72F914DD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73.48</w:t>
            </w:r>
          </w:p>
        </w:tc>
        <w:tc>
          <w:tcPr>
            <w:tcW w:w="851" w:type="dxa"/>
          </w:tcPr>
          <w:p w14:paraId="2A8F3350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3859758" w14:textId="77777777" w:rsidTr="008807C2">
        <w:trPr>
          <w:trHeight w:val="20"/>
        </w:trPr>
        <w:tc>
          <w:tcPr>
            <w:tcW w:w="1438" w:type="dxa"/>
          </w:tcPr>
          <w:p w14:paraId="50D8F211" w14:textId="5854EC8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ral-administration</w:t>
            </w:r>
          </w:p>
        </w:tc>
        <w:tc>
          <w:tcPr>
            <w:tcW w:w="851" w:type="dxa"/>
            <w:noWrap/>
          </w:tcPr>
          <w:p w14:paraId="2DCB55C9" w14:textId="58A254ED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6.86</w:t>
            </w:r>
          </w:p>
        </w:tc>
        <w:tc>
          <w:tcPr>
            <w:tcW w:w="851" w:type="dxa"/>
            <w:noWrap/>
          </w:tcPr>
          <w:p w14:paraId="6CA6D12A" w14:textId="66A0DEA3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</w:tcPr>
          <w:p w14:paraId="56B32D98" w14:textId="448A0B8D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2.98</w:t>
            </w:r>
          </w:p>
        </w:tc>
        <w:tc>
          <w:tcPr>
            <w:tcW w:w="851" w:type="dxa"/>
            <w:noWrap/>
          </w:tcPr>
          <w:p w14:paraId="32E90B71" w14:textId="7EE9EF1E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.33</w:t>
            </w:r>
          </w:p>
        </w:tc>
        <w:tc>
          <w:tcPr>
            <w:tcW w:w="851" w:type="dxa"/>
          </w:tcPr>
          <w:p w14:paraId="3168C51E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41AB2658" w14:textId="77777777" w:rsidTr="008807C2">
        <w:trPr>
          <w:trHeight w:val="20"/>
        </w:trPr>
        <w:tc>
          <w:tcPr>
            <w:tcW w:w="1438" w:type="dxa"/>
          </w:tcPr>
          <w:p w14:paraId="239B84F0" w14:textId="4D031B96" w:rsidR="00364CAE" w:rsidRPr="008807C2" w:rsidRDefault="00364CAE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851" w:type="dxa"/>
            <w:noWrap/>
          </w:tcPr>
          <w:p w14:paraId="2047AB8E" w14:textId="6F875C5D" w:rsidR="00364CAE" w:rsidRPr="008807C2" w:rsidRDefault="00364CAE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4.13</w:t>
            </w:r>
          </w:p>
        </w:tc>
        <w:tc>
          <w:tcPr>
            <w:tcW w:w="851" w:type="dxa"/>
            <w:noWrap/>
          </w:tcPr>
          <w:p w14:paraId="788D1B2F" w14:textId="36EF4F67" w:rsidR="00364CAE" w:rsidRPr="008807C2" w:rsidRDefault="00364CAE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5858C78B" w14:textId="15C5E063" w:rsidR="00364CAE" w:rsidRPr="008807C2" w:rsidRDefault="00364CAE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4.46</w:t>
            </w:r>
          </w:p>
        </w:tc>
        <w:tc>
          <w:tcPr>
            <w:tcW w:w="851" w:type="dxa"/>
            <w:noWrap/>
          </w:tcPr>
          <w:p w14:paraId="60EC07DF" w14:textId="633DF1C1" w:rsidR="00364CAE" w:rsidRPr="008807C2" w:rsidRDefault="00364CAE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0.76</w:t>
            </w:r>
          </w:p>
        </w:tc>
        <w:tc>
          <w:tcPr>
            <w:tcW w:w="851" w:type="dxa"/>
          </w:tcPr>
          <w:p w14:paraId="59F6D0D3" w14:textId="66192297" w:rsidR="00364CAE" w:rsidRPr="008807C2" w:rsidRDefault="00A040D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3F312F" w:rsidRPr="006655C9" w14:paraId="2AE38BED" w14:textId="77777777" w:rsidTr="008807C2">
        <w:trPr>
          <w:trHeight w:val="20"/>
        </w:trPr>
        <w:tc>
          <w:tcPr>
            <w:tcW w:w="1438" w:type="dxa"/>
          </w:tcPr>
          <w:p w14:paraId="1F4B119E" w14:textId="17A19B4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ntin (</w:t>
            </w:r>
            <w:r w:rsidR="001B0F0E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 xml:space="preserve">roduct name of </w:t>
            </w:r>
            <w:r w:rsidR="001B0F0E" w:rsidRPr="008807C2">
              <w:rPr>
                <w:b/>
                <w:bCs/>
                <w:sz w:val="20"/>
                <w:szCs w:val="20"/>
              </w:rPr>
              <w:t>o</w:t>
            </w:r>
            <w:r w:rsidRPr="008807C2">
              <w:rPr>
                <w:b/>
                <w:bCs/>
                <w:sz w:val="20"/>
                <w:szCs w:val="20"/>
              </w:rPr>
              <w:t>xycodone)</w:t>
            </w:r>
          </w:p>
        </w:tc>
        <w:tc>
          <w:tcPr>
            <w:tcW w:w="851" w:type="dxa"/>
            <w:noWrap/>
          </w:tcPr>
          <w:p w14:paraId="1DEFADA5" w14:textId="27A02D76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2.91</w:t>
            </w:r>
          </w:p>
        </w:tc>
        <w:tc>
          <w:tcPr>
            <w:tcW w:w="851" w:type="dxa"/>
            <w:noWrap/>
          </w:tcPr>
          <w:p w14:paraId="0EE56537" w14:textId="46FCD950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1168B365" w14:textId="6D29BCE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3.34</w:t>
            </w:r>
          </w:p>
        </w:tc>
        <w:tc>
          <w:tcPr>
            <w:tcW w:w="851" w:type="dxa"/>
            <w:noWrap/>
          </w:tcPr>
          <w:p w14:paraId="78B6D6F2" w14:textId="7541113B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-41.61</w:t>
            </w:r>
          </w:p>
        </w:tc>
        <w:tc>
          <w:tcPr>
            <w:tcW w:w="851" w:type="dxa"/>
          </w:tcPr>
          <w:p w14:paraId="1960F708" w14:textId="24CB459F" w:rsidR="00404EAC" w:rsidRPr="008807C2" w:rsidRDefault="00A040D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3F312F" w:rsidRPr="006655C9" w14:paraId="09FA21A6" w14:textId="77777777" w:rsidTr="008807C2">
        <w:trPr>
          <w:trHeight w:val="20"/>
        </w:trPr>
        <w:tc>
          <w:tcPr>
            <w:tcW w:w="1438" w:type="dxa"/>
          </w:tcPr>
          <w:p w14:paraId="4B3F047B" w14:textId="1C19CD50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pioid</w:t>
            </w:r>
          </w:p>
        </w:tc>
        <w:tc>
          <w:tcPr>
            <w:tcW w:w="851" w:type="dxa"/>
            <w:noWrap/>
          </w:tcPr>
          <w:p w14:paraId="4B9BC211" w14:textId="765D0D15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3.82</w:t>
            </w:r>
          </w:p>
        </w:tc>
        <w:tc>
          <w:tcPr>
            <w:tcW w:w="851" w:type="dxa"/>
            <w:noWrap/>
          </w:tcPr>
          <w:p w14:paraId="3170E8C8" w14:textId="6ACBD9CF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</w:tcPr>
          <w:p w14:paraId="539F1BFE" w14:textId="296FCBB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.82</w:t>
            </w:r>
          </w:p>
        </w:tc>
        <w:tc>
          <w:tcPr>
            <w:tcW w:w="851" w:type="dxa"/>
            <w:noWrap/>
          </w:tcPr>
          <w:p w14:paraId="1A01C93A" w14:textId="40E70C83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.47</w:t>
            </w:r>
          </w:p>
        </w:tc>
        <w:tc>
          <w:tcPr>
            <w:tcW w:w="851" w:type="dxa"/>
          </w:tcPr>
          <w:p w14:paraId="51916367" w14:textId="726B1BAB" w:rsidR="00404EAC" w:rsidRPr="008807C2" w:rsidRDefault="00A040D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3F312F" w:rsidRPr="006655C9" w14:paraId="658DA8B0" w14:textId="77777777" w:rsidTr="008807C2">
        <w:trPr>
          <w:trHeight w:val="20"/>
        </w:trPr>
        <w:tc>
          <w:tcPr>
            <w:tcW w:w="1438" w:type="dxa"/>
          </w:tcPr>
          <w:p w14:paraId="64D2DCC2" w14:textId="24E63A2D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851" w:type="dxa"/>
            <w:noWrap/>
          </w:tcPr>
          <w:p w14:paraId="086BFAB6" w14:textId="46BAF9C3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2.41</w:t>
            </w:r>
          </w:p>
        </w:tc>
        <w:tc>
          <w:tcPr>
            <w:tcW w:w="851" w:type="dxa"/>
            <w:noWrap/>
          </w:tcPr>
          <w:p w14:paraId="317DD1BD" w14:textId="0E0C79BF" w:rsidR="00404EAC" w:rsidRPr="008807C2" w:rsidRDefault="00404EAC" w:rsidP="00DB7BAD">
            <w:pPr>
              <w:ind w:leftChars="4" w:left="10" w:firstLine="11"/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</w:tcPr>
          <w:p w14:paraId="42E40D49" w14:textId="0FA747F1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3.13</w:t>
            </w:r>
          </w:p>
        </w:tc>
        <w:tc>
          <w:tcPr>
            <w:tcW w:w="851" w:type="dxa"/>
            <w:noWrap/>
          </w:tcPr>
          <w:p w14:paraId="41DE8A41" w14:textId="1F7F9AD4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46.55</w:t>
            </w:r>
          </w:p>
        </w:tc>
        <w:tc>
          <w:tcPr>
            <w:tcW w:w="851" w:type="dxa"/>
          </w:tcPr>
          <w:p w14:paraId="116AA633" w14:textId="5D8362BE" w:rsidR="00404EAC" w:rsidRPr="008807C2" w:rsidRDefault="00A040D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3F312F" w:rsidRPr="006655C9" w14:paraId="44157467" w14:textId="77777777" w:rsidTr="008807C2">
        <w:trPr>
          <w:trHeight w:val="20"/>
        </w:trPr>
        <w:tc>
          <w:tcPr>
            <w:tcW w:w="1438" w:type="dxa"/>
          </w:tcPr>
          <w:p w14:paraId="3A667F0D" w14:textId="2F528818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omatitis</w:t>
            </w:r>
          </w:p>
        </w:tc>
        <w:tc>
          <w:tcPr>
            <w:tcW w:w="851" w:type="dxa"/>
            <w:noWrap/>
          </w:tcPr>
          <w:p w14:paraId="0924F6C2" w14:textId="6F099B1E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2.37</w:t>
            </w:r>
          </w:p>
        </w:tc>
        <w:tc>
          <w:tcPr>
            <w:tcW w:w="851" w:type="dxa"/>
            <w:noWrap/>
          </w:tcPr>
          <w:p w14:paraId="6A1B2C91" w14:textId="5E90BC91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</w:tcPr>
          <w:p w14:paraId="2F89AA71" w14:textId="719EEB74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.81</w:t>
            </w:r>
          </w:p>
        </w:tc>
        <w:tc>
          <w:tcPr>
            <w:tcW w:w="851" w:type="dxa"/>
            <w:noWrap/>
          </w:tcPr>
          <w:p w14:paraId="4F5C7CE1" w14:textId="78BBA6BE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8.61</w:t>
            </w:r>
          </w:p>
        </w:tc>
        <w:tc>
          <w:tcPr>
            <w:tcW w:w="851" w:type="dxa"/>
          </w:tcPr>
          <w:p w14:paraId="2A2F96B0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7B4CED35" w14:textId="77777777" w:rsidTr="008807C2">
        <w:trPr>
          <w:trHeight w:val="20"/>
        </w:trPr>
        <w:tc>
          <w:tcPr>
            <w:tcW w:w="1438" w:type="dxa"/>
          </w:tcPr>
          <w:p w14:paraId="70AB7C22" w14:textId="0C3BDFF5" w:rsidR="001A0B47" w:rsidRPr="008807C2" w:rsidRDefault="001A0B47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851" w:type="dxa"/>
            <w:noWrap/>
          </w:tcPr>
          <w:p w14:paraId="7DC61CE8" w14:textId="51F8AC8D" w:rsidR="001A0B47" w:rsidRPr="008807C2" w:rsidRDefault="001A0B47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9.02</w:t>
            </w:r>
          </w:p>
        </w:tc>
        <w:tc>
          <w:tcPr>
            <w:tcW w:w="851" w:type="dxa"/>
            <w:noWrap/>
          </w:tcPr>
          <w:p w14:paraId="344FFA86" w14:textId="4C007BDB" w:rsidR="001A0B47" w:rsidRPr="008807C2" w:rsidRDefault="001A0B47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</w:tcPr>
          <w:p w14:paraId="7B4AC576" w14:textId="499C6A35" w:rsidR="001A0B47" w:rsidRPr="008807C2" w:rsidRDefault="001A0B47" w:rsidP="00DB7BAD">
            <w:pPr>
              <w:wordWrap w:val="0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-12.21</w:t>
            </w:r>
          </w:p>
        </w:tc>
        <w:tc>
          <w:tcPr>
            <w:tcW w:w="851" w:type="dxa"/>
            <w:noWrap/>
          </w:tcPr>
          <w:p w14:paraId="7E863773" w14:textId="10A35171" w:rsidR="001A0B47" w:rsidRPr="008807C2" w:rsidRDefault="001A0B47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3.28</w:t>
            </w:r>
          </w:p>
        </w:tc>
        <w:tc>
          <w:tcPr>
            <w:tcW w:w="851" w:type="dxa"/>
          </w:tcPr>
          <w:p w14:paraId="7E0A3314" w14:textId="31685DD3" w:rsidR="001A0B47" w:rsidRPr="008807C2" w:rsidRDefault="001A0B4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3F312F" w:rsidRPr="006655C9" w14:paraId="2FBCE84D" w14:textId="77777777" w:rsidTr="008807C2">
        <w:trPr>
          <w:trHeight w:val="20"/>
        </w:trPr>
        <w:tc>
          <w:tcPr>
            <w:tcW w:w="1438" w:type="dxa"/>
          </w:tcPr>
          <w:p w14:paraId="5C6B6494" w14:textId="700B684F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851" w:type="dxa"/>
            <w:noWrap/>
          </w:tcPr>
          <w:p w14:paraId="1EFE65B9" w14:textId="6ED2CA60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7.96</w:t>
            </w:r>
          </w:p>
        </w:tc>
        <w:tc>
          <w:tcPr>
            <w:tcW w:w="851" w:type="dxa"/>
            <w:noWrap/>
          </w:tcPr>
          <w:p w14:paraId="20912986" w14:textId="27AAA8D5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</w:tcPr>
          <w:p w14:paraId="7BF2BFCF" w14:textId="591BB2D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94</w:t>
            </w:r>
          </w:p>
        </w:tc>
        <w:tc>
          <w:tcPr>
            <w:tcW w:w="851" w:type="dxa"/>
            <w:noWrap/>
          </w:tcPr>
          <w:p w14:paraId="2AB56901" w14:textId="16A8DC8B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5.61</w:t>
            </w:r>
          </w:p>
        </w:tc>
        <w:tc>
          <w:tcPr>
            <w:tcW w:w="851" w:type="dxa"/>
          </w:tcPr>
          <w:p w14:paraId="0C8A0822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63177B35" w14:textId="77777777" w:rsidTr="008807C2">
        <w:trPr>
          <w:trHeight w:val="20"/>
        </w:trPr>
        <w:tc>
          <w:tcPr>
            <w:tcW w:w="1438" w:type="dxa"/>
          </w:tcPr>
          <w:p w14:paraId="4ED6A920" w14:textId="00AD8248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urse</w:t>
            </w:r>
          </w:p>
        </w:tc>
        <w:tc>
          <w:tcPr>
            <w:tcW w:w="851" w:type="dxa"/>
            <w:noWrap/>
          </w:tcPr>
          <w:p w14:paraId="1C2306F2" w14:textId="67216C5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7.26</w:t>
            </w:r>
          </w:p>
        </w:tc>
        <w:tc>
          <w:tcPr>
            <w:tcW w:w="851" w:type="dxa"/>
            <w:noWrap/>
          </w:tcPr>
          <w:p w14:paraId="06CE2EFC" w14:textId="0845B653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</w:tcPr>
          <w:p w14:paraId="2EED2E73" w14:textId="75703F87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2.78</w:t>
            </w:r>
          </w:p>
        </w:tc>
        <w:tc>
          <w:tcPr>
            <w:tcW w:w="851" w:type="dxa"/>
            <w:noWrap/>
          </w:tcPr>
          <w:p w14:paraId="5C1BAE65" w14:textId="6E4212C7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1.72</w:t>
            </w:r>
          </w:p>
        </w:tc>
        <w:tc>
          <w:tcPr>
            <w:tcW w:w="851" w:type="dxa"/>
          </w:tcPr>
          <w:p w14:paraId="2CFE3082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CD7B20B" w14:textId="77777777" w:rsidTr="008807C2">
        <w:trPr>
          <w:trHeight w:val="20"/>
        </w:trPr>
        <w:tc>
          <w:tcPr>
            <w:tcW w:w="1438" w:type="dxa"/>
          </w:tcPr>
          <w:p w14:paraId="0EC3769C" w14:textId="1B6BC712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uring movement</w:t>
            </w:r>
          </w:p>
        </w:tc>
        <w:tc>
          <w:tcPr>
            <w:tcW w:w="851" w:type="dxa"/>
            <w:noWrap/>
          </w:tcPr>
          <w:p w14:paraId="7BAA02C7" w14:textId="77D75C7E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6.11</w:t>
            </w:r>
          </w:p>
        </w:tc>
        <w:tc>
          <w:tcPr>
            <w:tcW w:w="851" w:type="dxa"/>
            <w:noWrap/>
          </w:tcPr>
          <w:p w14:paraId="443990C4" w14:textId="1C0445E3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</w:tcPr>
          <w:p w14:paraId="6F738E6F" w14:textId="6AF9CF8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47</w:t>
            </w:r>
          </w:p>
        </w:tc>
        <w:tc>
          <w:tcPr>
            <w:tcW w:w="851" w:type="dxa"/>
            <w:noWrap/>
          </w:tcPr>
          <w:p w14:paraId="3F2C335B" w14:textId="0C9B8BD8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9.69</w:t>
            </w:r>
          </w:p>
        </w:tc>
        <w:tc>
          <w:tcPr>
            <w:tcW w:w="851" w:type="dxa"/>
          </w:tcPr>
          <w:p w14:paraId="1DBB0DCA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30162F0" w14:textId="77777777" w:rsidTr="008807C2">
        <w:trPr>
          <w:trHeight w:val="20"/>
        </w:trPr>
        <w:tc>
          <w:tcPr>
            <w:tcW w:w="1438" w:type="dxa"/>
          </w:tcPr>
          <w:p w14:paraId="02740408" w14:textId="10C0B8E3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851" w:type="dxa"/>
            <w:noWrap/>
          </w:tcPr>
          <w:p w14:paraId="37CB59DC" w14:textId="4650A5A0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5.99</w:t>
            </w:r>
          </w:p>
        </w:tc>
        <w:tc>
          <w:tcPr>
            <w:tcW w:w="851" w:type="dxa"/>
            <w:noWrap/>
          </w:tcPr>
          <w:p w14:paraId="0F43142F" w14:textId="1EEEC1E5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1B6A0F97" w14:textId="48912EB4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.95</w:t>
            </w:r>
          </w:p>
        </w:tc>
        <w:tc>
          <w:tcPr>
            <w:tcW w:w="851" w:type="dxa"/>
            <w:noWrap/>
          </w:tcPr>
          <w:p w14:paraId="4EE4D664" w14:textId="04B9984B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.53</w:t>
            </w:r>
          </w:p>
        </w:tc>
        <w:tc>
          <w:tcPr>
            <w:tcW w:w="851" w:type="dxa"/>
          </w:tcPr>
          <w:p w14:paraId="3C019F8F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1EA4EDB" w14:textId="77777777" w:rsidTr="008807C2">
        <w:trPr>
          <w:trHeight w:val="20"/>
        </w:trPr>
        <w:tc>
          <w:tcPr>
            <w:tcW w:w="1438" w:type="dxa"/>
          </w:tcPr>
          <w:p w14:paraId="7A598103" w14:textId="4C81960C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851" w:type="dxa"/>
            <w:noWrap/>
          </w:tcPr>
          <w:p w14:paraId="56B75742" w14:textId="5F14341C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4.87</w:t>
            </w:r>
          </w:p>
        </w:tc>
        <w:tc>
          <w:tcPr>
            <w:tcW w:w="851" w:type="dxa"/>
            <w:noWrap/>
          </w:tcPr>
          <w:p w14:paraId="529B72E4" w14:textId="251FFF39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30936E98" w14:textId="578EFA82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.49</w:t>
            </w:r>
          </w:p>
        </w:tc>
        <w:tc>
          <w:tcPr>
            <w:tcW w:w="851" w:type="dxa"/>
            <w:noWrap/>
          </w:tcPr>
          <w:p w14:paraId="230687ED" w14:textId="232D2E09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.90</w:t>
            </w:r>
          </w:p>
        </w:tc>
        <w:tc>
          <w:tcPr>
            <w:tcW w:w="851" w:type="dxa"/>
          </w:tcPr>
          <w:p w14:paraId="4C99463F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6CEB635" w14:textId="77777777" w:rsidTr="008807C2">
        <w:trPr>
          <w:trHeight w:val="20"/>
        </w:trPr>
        <w:tc>
          <w:tcPr>
            <w:tcW w:w="1438" w:type="dxa"/>
          </w:tcPr>
          <w:p w14:paraId="46779DEF" w14:textId="226627AF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-risk</w:t>
            </w:r>
          </w:p>
        </w:tc>
        <w:tc>
          <w:tcPr>
            <w:tcW w:w="851" w:type="dxa"/>
            <w:noWrap/>
          </w:tcPr>
          <w:p w14:paraId="75F2BA67" w14:textId="174BDCD3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3.45</w:t>
            </w:r>
          </w:p>
        </w:tc>
        <w:tc>
          <w:tcPr>
            <w:tcW w:w="851" w:type="dxa"/>
            <w:noWrap/>
          </w:tcPr>
          <w:p w14:paraId="7BE606C9" w14:textId="54633E0D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</w:tcPr>
          <w:p w14:paraId="429F5983" w14:textId="7E5069C9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9.39</w:t>
            </w:r>
          </w:p>
        </w:tc>
        <w:tc>
          <w:tcPr>
            <w:tcW w:w="851" w:type="dxa"/>
            <w:noWrap/>
          </w:tcPr>
          <w:p w14:paraId="7639C03E" w14:textId="6DF747E4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28</w:t>
            </w:r>
          </w:p>
        </w:tc>
        <w:tc>
          <w:tcPr>
            <w:tcW w:w="851" w:type="dxa"/>
          </w:tcPr>
          <w:p w14:paraId="2090F992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37B73878" w14:textId="77777777" w:rsidTr="008807C2">
        <w:trPr>
          <w:trHeight w:val="20"/>
        </w:trPr>
        <w:tc>
          <w:tcPr>
            <w:tcW w:w="1438" w:type="dxa"/>
          </w:tcPr>
          <w:p w14:paraId="7A7051B0" w14:textId="440D3426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851" w:type="dxa"/>
            <w:noWrap/>
          </w:tcPr>
          <w:p w14:paraId="41FAD6BB" w14:textId="428DEA0B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3.25</w:t>
            </w:r>
          </w:p>
        </w:tc>
        <w:tc>
          <w:tcPr>
            <w:tcW w:w="851" w:type="dxa"/>
            <w:noWrap/>
          </w:tcPr>
          <w:p w14:paraId="4F0C9F45" w14:textId="59587758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</w:tcPr>
          <w:p w14:paraId="32470404" w14:textId="31E75285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.89</w:t>
            </w:r>
          </w:p>
        </w:tc>
        <w:tc>
          <w:tcPr>
            <w:tcW w:w="851" w:type="dxa"/>
            <w:noWrap/>
          </w:tcPr>
          <w:p w14:paraId="6971E125" w14:textId="12559335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9.84</w:t>
            </w:r>
          </w:p>
        </w:tc>
        <w:tc>
          <w:tcPr>
            <w:tcW w:w="851" w:type="dxa"/>
          </w:tcPr>
          <w:p w14:paraId="50D74486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2647F59A" w14:textId="77777777" w:rsidTr="008807C2">
        <w:trPr>
          <w:trHeight w:val="20"/>
        </w:trPr>
        <w:tc>
          <w:tcPr>
            <w:tcW w:w="1438" w:type="dxa"/>
          </w:tcPr>
          <w:p w14:paraId="7A78A76F" w14:textId="49966BE6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veryday</w:t>
            </w:r>
          </w:p>
        </w:tc>
        <w:tc>
          <w:tcPr>
            <w:tcW w:w="851" w:type="dxa"/>
            <w:noWrap/>
          </w:tcPr>
          <w:p w14:paraId="01BC53D3" w14:textId="77FD186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2.42</w:t>
            </w:r>
          </w:p>
        </w:tc>
        <w:tc>
          <w:tcPr>
            <w:tcW w:w="851" w:type="dxa"/>
            <w:noWrap/>
          </w:tcPr>
          <w:p w14:paraId="30E87AED" w14:textId="439DA0C0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</w:tcPr>
          <w:p w14:paraId="61C0B58F" w14:textId="112CB94C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87</w:t>
            </w:r>
          </w:p>
        </w:tc>
        <w:tc>
          <w:tcPr>
            <w:tcW w:w="851" w:type="dxa"/>
            <w:noWrap/>
          </w:tcPr>
          <w:p w14:paraId="3902092A" w14:textId="7BCD6063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48</w:t>
            </w:r>
          </w:p>
        </w:tc>
        <w:tc>
          <w:tcPr>
            <w:tcW w:w="851" w:type="dxa"/>
          </w:tcPr>
          <w:p w14:paraId="1E265E69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4F962399" w14:textId="77777777" w:rsidTr="008807C2">
        <w:trPr>
          <w:trHeight w:val="20"/>
        </w:trPr>
        <w:tc>
          <w:tcPr>
            <w:tcW w:w="1438" w:type="dxa"/>
          </w:tcPr>
          <w:p w14:paraId="5110C88F" w14:textId="2AB6251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n-bed</w:t>
            </w:r>
          </w:p>
        </w:tc>
        <w:tc>
          <w:tcPr>
            <w:tcW w:w="851" w:type="dxa"/>
            <w:noWrap/>
          </w:tcPr>
          <w:p w14:paraId="0BEAF676" w14:textId="10F7B69F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1.09</w:t>
            </w:r>
          </w:p>
        </w:tc>
        <w:tc>
          <w:tcPr>
            <w:tcW w:w="851" w:type="dxa"/>
            <w:noWrap/>
          </w:tcPr>
          <w:p w14:paraId="4FFDBE8B" w14:textId="0A25A098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5483C4BE" w14:textId="608EAED9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.85</w:t>
            </w:r>
          </w:p>
        </w:tc>
        <w:tc>
          <w:tcPr>
            <w:tcW w:w="851" w:type="dxa"/>
            <w:noWrap/>
          </w:tcPr>
          <w:p w14:paraId="5E1F9C97" w14:textId="5CD6AD8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3.37</w:t>
            </w:r>
          </w:p>
        </w:tc>
        <w:tc>
          <w:tcPr>
            <w:tcW w:w="851" w:type="dxa"/>
          </w:tcPr>
          <w:p w14:paraId="7DC73873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61178901" w14:textId="77777777" w:rsidTr="008807C2">
        <w:trPr>
          <w:trHeight w:val="20"/>
        </w:trPr>
        <w:tc>
          <w:tcPr>
            <w:tcW w:w="1438" w:type="dxa"/>
          </w:tcPr>
          <w:p w14:paraId="0EC160CC" w14:textId="28B957E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851" w:type="dxa"/>
            <w:noWrap/>
          </w:tcPr>
          <w:p w14:paraId="2BAB2D01" w14:textId="32CCB139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9.28</w:t>
            </w:r>
          </w:p>
        </w:tc>
        <w:tc>
          <w:tcPr>
            <w:tcW w:w="851" w:type="dxa"/>
            <w:noWrap/>
          </w:tcPr>
          <w:p w14:paraId="60EA505C" w14:textId="71B7979E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</w:tcPr>
          <w:p w14:paraId="1819C0D3" w14:textId="2B40864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5.15</w:t>
            </w:r>
          </w:p>
        </w:tc>
        <w:tc>
          <w:tcPr>
            <w:tcW w:w="851" w:type="dxa"/>
            <w:noWrap/>
          </w:tcPr>
          <w:p w14:paraId="2F072B9B" w14:textId="656C31A0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9.43</w:t>
            </w:r>
          </w:p>
        </w:tc>
        <w:tc>
          <w:tcPr>
            <w:tcW w:w="851" w:type="dxa"/>
          </w:tcPr>
          <w:p w14:paraId="4120A1B1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4918F57E" w14:textId="77777777" w:rsidTr="008807C2">
        <w:trPr>
          <w:trHeight w:val="20"/>
        </w:trPr>
        <w:tc>
          <w:tcPr>
            <w:tcW w:w="1438" w:type="dxa"/>
          </w:tcPr>
          <w:p w14:paraId="2607E330" w14:textId="696DA7AF" w:rsidR="00B51A86" w:rsidRPr="008807C2" w:rsidRDefault="00B51A86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Novamin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Prochlorperazine)</w:t>
            </w:r>
          </w:p>
        </w:tc>
        <w:tc>
          <w:tcPr>
            <w:tcW w:w="851" w:type="dxa"/>
            <w:noWrap/>
          </w:tcPr>
          <w:p w14:paraId="17A36C1A" w14:textId="02B8AD2E" w:rsidR="00B51A86" w:rsidRPr="008807C2" w:rsidRDefault="00B51A86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7.10</w:t>
            </w:r>
          </w:p>
        </w:tc>
        <w:tc>
          <w:tcPr>
            <w:tcW w:w="851" w:type="dxa"/>
            <w:noWrap/>
          </w:tcPr>
          <w:p w14:paraId="7376D5BE" w14:textId="01D88054" w:rsidR="00B51A86" w:rsidRPr="008807C2" w:rsidRDefault="00B51A86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30F2D1FC" w14:textId="69BFB5FC" w:rsidR="00B51A86" w:rsidRPr="008807C2" w:rsidRDefault="00B51A86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.31</w:t>
            </w:r>
          </w:p>
        </w:tc>
        <w:tc>
          <w:tcPr>
            <w:tcW w:w="851" w:type="dxa"/>
            <w:noWrap/>
          </w:tcPr>
          <w:p w14:paraId="6E6E830A" w14:textId="7AB58078" w:rsidR="00B51A86" w:rsidRPr="008807C2" w:rsidRDefault="00B51A86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.75</w:t>
            </w:r>
          </w:p>
        </w:tc>
        <w:tc>
          <w:tcPr>
            <w:tcW w:w="851" w:type="dxa"/>
          </w:tcPr>
          <w:p w14:paraId="20A61650" w14:textId="1D3D921A" w:rsidR="00B51A86" w:rsidRPr="008807C2" w:rsidRDefault="00B51A86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3F312F" w:rsidRPr="006655C9" w14:paraId="7F1A6285" w14:textId="77777777" w:rsidTr="008807C2">
        <w:trPr>
          <w:trHeight w:val="20"/>
        </w:trPr>
        <w:tc>
          <w:tcPr>
            <w:tcW w:w="1438" w:type="dxa"/>
          </w:tcPr>
          <w:p w14:paraId="4AD593AA" w14:textId="2EC6C6F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leepiness</w:t>
            </w:r>
          </w:p>
        </w:tc>
        <w:tc>
          <w:tcPr>
            <w:tcW w:w="851" w:type="dxa"/>
            <w:noWrap/>
          </w:tcPr>
          <w:p w14:paraId="7E8EAC5B" w14:textId="68090356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.94</w:t>
            </w:r>
          </w:p>
        </w:tc>
        <w:tc>
          <w:tcPr>
            <w:tcW w:w="851" w:type="dxa"/>
            <w:noWrap/>
          </w:tcPr>
          <w:p w14:paraId="427729D3" w14:textId="3CD1DECC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708C6CC6" w14:textId="5A5D08CE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.51</w:t>
            </w:r>
          </w:p>
        </w:tc>
        <w:tc>
          <w:tcPr>
            <w:tcW w:w="851" w:type="dxa"/>
            <w:noWrap/>
          </w:tcPr>
          <w:p w14:paraId="5635E210" w14:textId="3E27B8BA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7.92</w:t>
            </w:r>
          </w:p>
        </w:tc>
        <w:tc>
          <w:tcPr>
            <w:tcW w:w="851" w:type="dxa"/>
          </w:tcPr>
          <w:p w14:paraId="6C2E5CA5" w14:textId="15B7B2B9" w:rsidR="00404EAC" w:rsidRPr="008807C2" w:rsidRDefault="00872683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Sleepiness</w:t>
            </w:r>
          </w:p>
        </w:tc>
      </w:tr>
      <w:tr w:rsidR="003F312F" w:rsidRPr="006655C9" w14:paraId="2C508938" w14:textId="77777777" w:rsidTr="008807C2">
        <w:trPr>
          <w:trHeight w:val="20"/>
        </w:trPr>
        <w:tc>
          <w:tcPr>
            <w:tcW w:w="1438" w:type="dxa"/>
          </w:tcPr>
          <w:p w14:paraId="6002C7C5" w14:textId="6302BC00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Gilotrif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</w:t>
            </w:r>
            <w:r w:rsidR="001B0F0E" w:rsidRPr="008807C2">
              <w:rPr>
                <w:b/>
                <w:bCs/>
                <w:sz w:val="20"/>
                <w:szCs w:val="20"/>
              </w:rPr>
              <w:t>p</w:t>
            </w:r>
            <w:r w:rsidRPr="008807C2">
              <w:rPr>
                <w:b/>
                <w:bCs/>
                <w:sz w:val="20"/>
                <w:szCs w:val="20"/>
              </w:rPr>
              <w:t xml:space="preserve">roduct name of </w:t>
            </w:r>
            <w:r w:rsidR="001B0F0E" w:rsidRPr="008807C2">
              <w:rPr>
                <w:b/>
                <w:bCs/>
                <w:sz w:val="20"/>
                <w:szCs w:val="20"/>
              </w:rPr>
              <w:t>a</w:t>
            </w:r>
            <w:r w:rsidRPr="008807C2">
              <w:rPr>
                <w:b/>
                <w:bCs/>
                <w:sz w:val="20"/>
                <w:szCs w:val="20"/>
              </w:rPr>
              <w:t>fatinib)</w:t>
            </w:r>
          </w:p>
        </w:tc>
        <w:tc>
          <w:tcPr>
            <w:tcW w:w="851" w:type="dxa"/>
            <w:noWrap/>
          </w:tcPr>
          <w:p w14:paraId="65B6BBB6" w14:textId="6CEF349B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5.78</w:t>
            </w:r>
          </w:p>
        </w:tc>
        <w:tc>
          <w:tcPr>
            <w:tcW w:w="851" w:type="dxa"/>
            <w:noWrap/>
          </w:tcPr>
          <w:p w14:paraId="2E4C2B95" w14:textId="2FC21812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3B30AD46" w14:textId="44222475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3.93</w:t>
            </w:r>
          </w:p>
        </w:tc>
        <w:tc>
          <w:tcPr>
            <w:tcW w:w="851" w:type="dxa"/>
            <w:noWrap/>
          </w:tcPr>
          <w:p w14:paraId="55742E78" w14:textId="6CDD8600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90</w:t>
            </w:r>
          </w:p>
        </w:tc>
        <w:tc>
          <w:tcPr>
            <w:tcW w:w="851" w:type="dxa"/>
          </w:tcPr>
          <w:p w14:paraId="65279BD7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30DE62B" w14:textId="77777777" w:rsidTr="008807C2">
        <w:trPr>
          <w:trHeight w:val="20"/>
        </w:trPr>
        <w:tc>
          <w:tcPr>
            <w:tcW w:w="1438" w:type="dxa"/>
          </w:tcPr>
          <w:p w14:paraId="7CDF9014" w14:textId="08E577A4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kay</w:t>
            </w:r>
          </w:p>
        </w:tc>
        <w:tc>
          <w:tcPr>
            <w:tcW w:w="851" w:type="dxa"/>
            <w:noWrap/>
          </w:tcPr>
          <w:p w14:paraId="27A7492D" w14:textId="096AA49D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.83</w:t>
            </w:r>
          </w:p>
        </w:tc>
        <w:tc>
          <w:tcPr>
            <w:tcW w:w="851" w:type="dxa"/>
            <w:noWrap/>
          </w:tcPr>
          <w:p w14:paraId="57AF0B34" w14:textId="5B39E331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</w:tcPr>
          <w:p w14:paraId="714DAB25" w14:textId="56CDA591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.98</w:t>
            </w:r>
          </w:p>
        </w:tc>
        <w:tc>
          <w:tcPr>
            <w:tcW w:w="851" w:type="dxa"/>
            <w:noWrap/>
          </w:tcPr>
          <w:p w14:paraId="4BABA1CD" w14:textId="2A55928E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.53</w:t>
            </w:r>
          </w:p>
        </w:tc>
        <w:tc>
          <w:tcPr>
            <w:tcW w:w="851" w:type="dxa"/>
          </w:tcPr>
          <w:p w14:paraId="126B1CF4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578055A3" w14:textId="77777777" w:rsidTr="008807C2">
        <w:trPr>
          <w:trHeight w:val="20"/>
        </w:trPr>
        <w:tc>
          <w:tcPr>
            <w:tcW w:w="1438" w:type="dxa"/>
          </w:tcPr>
          <w:p w14:paraId="38F0EACA" w14:textId="662B7AC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scontinuation</w:t>
            </w:r>
          </w:p>
        </w:tc>
        <w:tc>
          <w:tcPr>
            <w:tcW w:w="851" w:type="dxa"/>
            <w:noWrap/>
          </w:tcPr>
          <w:p w14:paraId="0D6C0D12" w14:textId="2FE41420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.58</w:t>
            </w:r>
          </w:p>
        </w:tc>
        <w:tc>
          <w:tcPr>
            <w:tcW w:w="851" w:type="dxa"/>
            <w:noWrap/>
          </w:tcPr>
          <w:p w14:paraId="053E1C2C" w14:textId="5BE4CE7D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</w:tcPr>
          <w:p w14:paraId="3ACB730A" w14:textId="73D27A75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9.04</w:t>
            </w:r>
          </w:p>
        </w:tc>
        <w:tc>
          <w:tcPr>
            <w:tcW w:w="851" w:type="dxa"/>
            <w:noWrap/>
          </w:tcPr>
          <w:p w14:paraId="2A09232C" w14:textId="6CB0CDAB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.18</w:t>
            </w:r>
          </w:p>
        </w:tc>
        <w:tc>
          <w:tcPr>
            <w:tcW w:w="851" w:type="dxa"/>
          </w:tcPr>
          <w:p w14:paraId="3B970EF9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2849D011" w14:textId="77777777" w:rsidTr="008807C2">
        <w:trPr>
          <w:trHeight w:val="20"/>
        </w:trPr>
        <w:tc>
          <w:tcPr>
            <w:tcW w:w="1438" w:type="dxa"/>
          </w:tcPr>
          <w:p w14:paraId="302FAD44" w14:textId="2D12514E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851" w:type="dxa"/>
            <w:noWrap/>
          </w:tcPr>
          <w:p w14:paraId="3016C9C5" w14:textId="55CEFA01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.03</w:t>
            </w:r>
          </w:p>
        </w:tc>
        <w:tc>
          <w:tcPr>
            <w:tcW w:w="851" w:type="dxa"/>
            <w:noWrap/>
          </w:tcPr>
          <w:p w14:paraId="754749A7" w14:textId="0059CCF6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</w:tcPr>
          <w:p w14:paraId="4AE1899F" w14:textId="1018AF9E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.79</w:t>
            </w:r>
          </w:p>
        </w:tc>
        <w:tc>
          <w:tcPr>
            <w:tcW w:w="851" w:type="dxa"/>
            <w:noWrap/>
          </w:tcPr>
          <w:p w14:paraId="49697FA3" w14:textId="1E16075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8.20</w:t>
            </w:r>
          </w:p>
        </w:tc>
        <w:tc>
          <w:tcPr>
            <w:tcW w:w="851" w:type="dxa"/>
          </w:tcPr>
          <w:p w14:paraId="6F52791D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535C249F" w14:textId="77777777" w:rsidTr="008807C2">
        <w:trPr>
          <w:trHeight w:val="20"/>
        </w:trPr>
        <w:tc>
          <w:tcPr>
            <w:tcW w:w="1438" w:type="dxa"/>
          </w:tcPr>
          <w:p w14:paraId="11914BF8" w14:textId="32C5E07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851" w:type="dxa"/>
            <w:noWrap/>
          </w:tcPr>
          <w:p w14:paraId="0E1C1681" w14:textId="4E2516CA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.20</w:t>
            </w:r>
          </w:p>
        </w:tc>
        <w:tc>
          <w:tcPr>
            <w:tcW w:w="851" w:type="dxa"/>
            <w:noWrap/>
          </w:tcPr>
          <w:p w14:paraId="6698092F" w14:textId="7FE8228A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</w:tcPr>
          <w:p w14:paraId="71A5445C" w14:textId="0781FC33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2.19</w:t>
            </w:r>
          </w:p>
        </w:tc>
        <w:tc>
          <w:tcPr>
            <w:tcW w:w="851" w:type="dxa"/>
            <w:noWrap/>
          </w:tcPr>
          <w:p w14:paraId="6C3C7A06" w14:textId="20B4F1F1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90.90</w:t>
            </w:r>
          </w:p>
        </w:tc>
        <w:tc>
          <w:tcPr>
            <w:tcW w:w="851" w:type="dxa"/>
          </w:tcPr>
          <w:p w14:paraId="67223B14" w14:textId="06D3D471" w:rsidR="00404EAC" w:rsidRPr="008807C2" w:rsidRDefault="00A040D7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3F312F" w:rsidRPr="006655C9" w14:paraId="7FA51AC9" w14:textId="77777777" w:rsidTr="008807C2">
        <w:trPr>
          <w:trHeight w:val="20"/>
        </w:trPr>
        <w:tc>
          <w:tcPr>
            <w:tcW w:w="1438" w:type="dxa"/>
          </w:tcPr>
          <w:p w14:paraId="105AEFC2" w14:textId="6C415234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Loxoprofen</w:t>
            </w:r>
          </w:p>
        </w:tc>
        <w:tc>
          <w:tcPr>
            <w:tcW w:w="851" w:type="dxa"/>
            <w:noWrap/>
          </w:tcPr>
          <w:p w14:paraId="0BAC96B5" w14:textId="51183E52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.47</w:t>
            </w:r>
          </w:p>
        </w:tc>
        <w:tc>
          <w:tcPr>
            <w:tcW w:w="851" w:type="dxa"/>
            <w:noWrap/>
          </w:tcPr>
          <w:p w14:paraId="771E5E30" w14:textId="2A1BBD56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63105FBB" w14:textId="053B5527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5.26</w:t>
            </w:r>
          </w:p>
        </w:tc>
        <w:tc>
          <w:tcPr>
            <w:tcW w:w="851" w:type="dxa"/>
            <w:noWrap/>
          </w:tcPr>
          <w:p w14:paraId="0635725D" w14:textId="503E6287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.44</w:t>
            </w:r>
          </w:p>
        </w:tc>
        <w:tc>
          <w:tcPr>
            <w:tcW w:w="851" w:type="dxa"/>
          </w:tcPr>
          <w:p w14:paraId="4B70FCB4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2731E58B" w14:textId="77777777" w:rsidTr="008807C2">
        <w:trPr>
          <w:trHeight w:val="20"/>
        </w:trPr>
        <w:tc>
          <w:tcPr>
            <w:tcW w:w="1438" w:type="dxa"/>
          </w:tcPr>
          <w:p w14:paraId="099603A5" w14:textId="20FB8356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urse-call</w:t>
            </w:r>
          </w:p>
        </w:tc>
        <w:tc>
          <w:tcPr>
            <w:tcW w:w="851" w:type="dxa"/>
            <w:noWrap/>
          </w:tcPr>
          <w:p w14:paraId="5B169919" w14:textId="0456B91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.18</w:t>
            </w:r>
          </w:p>
        </w:tc>
        <w:tc>
          <w:tcPr>
            <w:tcW w:w="851" w:type="dxa"/>
            <w:noWrap/>
          </w:tcPr>
          <w:p w14:paraId="0CFC2ADA" w14:textId="0E06D430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4104ADB5" w14:textId="3706F773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7.27</w:t>
            </w:r>
          </w:p>
        </w:tc>
        <w:tc>
          <w:tcPr>
            <w:tcW w:w="851" w:type="dxa"/>
            <w:noWrap/>
          </w:tcPr>
          <w:p w14:paraId="6B88E1A7" w14:textId="214FD198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4.58</w:t>
            </w:r>
          </w:p>
        </w:tc>
        <w:tc>
          <w:tcPr>
            <w:tcW w:w="851" w:type="dxa"/>
          </w:tcPr>
          <w:p w14:paraId="7D45A8E5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4E82603B" w14:textId="77777777" w:rsidTr="008807C2">
        <w:trPr>
          <w:trHeight w:val="20"/>
        </w:trPr>
        <w:tc>
          <w:tcPr>
            <w:tcW w:w="1438" w:type="dxa"/>
          </w:tcPr>
          <w:p w14:paraId="1E95F146" w14:textId="6BEA4A30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851" w:type="dxa"/>
            <w:noWrap/>
          </w:tcPr>
          <w:p w14:paraId="7955C7CB" w14:textId="0E286D6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0.83</w:t>
            </w:r>
          </w:p>
        </w:tc>
        <w:tc>
          <w:tcPr>
            <w:tcW w:w="851" w:type="dxa"/>
            <w:noWrap/>
          </w:tcPr>
          <w:p w14:paraId="6ADEADE1" w14:textId="3FF95F82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</w:tcPr>
          <w:p w14:paraId="7BC189BF" w14:textId="5CD1D152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2.01</w:t>
            </w:r>
          </w:p>
        </w:tc>
        <w:tc>
          <w:tcPr>
            <w:tcW w:w="851" w:type="dxa"/>
            <w:noWrap/>
          </w:tcPr>
          <w:p w14:paraId="4ACE4BB6" w14:textId="7858217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1.83</w:t>
            </w:r>
          </w:p>
        </w:tc>
        <w:tc>
          <w:tcPr>
            <w:tcW w:w="851" w:type="dxa"/>
          </w:tcPr>
          <w:p w14:paraId="673B7189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64D66385" w14:textId="77777777" w:rsidTr="008807C2">
        <w:trPr>
          <w:trHeight w:val="20"/>
        </w:trPr>
        <w:tc>
          <w:tcPr>
            <w:tcW w:w="1438" w:type="dxa"/>
          </w:tcPr>
          <w:p w14:paraId="2E8E911F" w14:textId="162D0C60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Redness</w:t>
            </w:r>
          </w:p>
        </w:tc>
        <w:tc>
          <w:tcPr>
            <w:tcW w:w="851" w:type="dxa"/>
            <w:noWrap/>
          </w:tcPr>
          <w:p w14:paraId="2E6230BF" w14:textId="6809850F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0.76</w:t>
            </w:r>
          </w:p>
        </w:tc>
        <w:tc>
          <w:tcPr>
            <w:tcW w:w="851" w:type="dxa"/>
            <w:noWrap/>
          </w:tcPr>
          <w:p w14:paraId="07F4EB1A" w14:textId="504289C2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</w:tcPr>
          <w:p w14:paraId="59EC0482" w14:textId="23ABB43D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.18</w:t>
            </w:r>
          </w:p>
        </w:tc>
        <w:tc>
          <w:tcPr>
            <w:tcW w:w="851" w:type="dxa"/>
            <w:noWrap/>
          </w:tcPr>
          <w:p w14:paraId="4E75D4AE" w14:textId="0D2E5D0F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.26</w:t>
            </w:r>
          </w:p>
        </w:tc>
        <w:tc>
          <w:tcPr>
            <w:tcW w:w="851" w:type="dxa"/>
          </w:tcPr>
          <w:p w14:paraId="196CEECE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323627D3" w14:textId="77777777" w:rsidTr="008807C2">
        <w:trPr>
          <w:trHeight w:val="20"/>
        </w:trPr>
        <w:tc>
          <w:tcPr>
            <w:tcW w:w="1438" w:type="dxa"/>
          </w:tcPr>
          <w:p w14:paraId="67C7005C" w14:textId="594078F1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ryness</w:t>
            </w:r>
          </w:p>
        </w:tc>
        <w:tc>
          <w:tcPr>
            <w:tcW w:w="851" w:type="dxa"/>
            <w:noWrap/>
          </w:tcPr>
          <w:p w14:paraId="5865B2C6" w14:textId="46B4B435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0.47</w:t>
            </w:r>
          </w:p>
        </w:tc>
        <w:tc>
          <w:tcPr>
            <w:tcW w:w="851" w:type="dxa"/>
            <w:noWrap/>
          </w:tcPr>
          <w:p w14:paraId="50882F3E" w14:textId="1D723218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</w:tcPr>
          <w:p w14:paraId="13894B26" w14:textId="40F8783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.15</w:t>
            </w:r>
          </w:p>
        </w:tc>
        <w:tc>
          <w:tcPr>
            <w:tcW w:w="851" w:type="dxa"/>
            <w:noWrap/>
          </w:tcPr>
          <w:p w14:paraId="15149A51" w14:textId="1728CA59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24</w:t>
            </w:r>
          </w:p>
        </w:tc>
        <w:tc>
          <w:tcPr>
            <w:tcW w:w="851" w:type="dxa"/>
          </w:tcPr>
          <w:p w14:paraId="5270E107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127B7FE5" w14:textId="77777777" w:rsidTr="008807C2">
        <w:trPr>
          <w:trHeight w:val="20"/>
        </w:trPr>
        <w:tc>
          <w:tcPr>
            <w:tcW w:w="1438" w:type="dxa"/>
          </w:tcPr>
          <w:p w14:paraId="709F0609" w14:textId="196CACFD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dema</w:t>
            </w:r>
          </w:p>
        </w:tc>
        <w:tc>
          <w:tcPr>
            <w:tcW w:w="851" w:type="dxa"/>
            <w:noWrap/>
          </w:tcPr>
          <w:p w14:paraId="1FB78168" w14:textId="12E76F2F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49</w:t>
            </w:r>
          </w:p>
        </w:tc>
        <w:tc>
          <w:tcPr>
            <w:tcW w:w="851" w:type="dxa"/>
            <w:noWrap/>
          </w:tcPr>
          <w:p w14:paraId="5DEC2941" w14:textId="53A1100D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</w:tcPr>
          <w:p w14:paraId="47F77E7A" w14:textId="64F1A27B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.97</w:t>
            </w:r>
          </w:p>
        </w:tc>
        <w:tc>
          <w:tcPr>
            <w:tcW w:w="851" w:type="dxa"/>
            <w:noWrap/>
          </w:tcPr>
          <w:p w14:paraId="7CBBDC51" w14:textId="24F327C5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2.34</w:t>
            </w:r>
          </w:p>
        </w:tc>
        <w:tc>
          <w:tcPr>
            <w:tcW w:w="851" w:type="dxa"/>
          </w:tcPr>
          <w:p w14:paraId="4E001300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7BFC4309" w14:textId="77777777" w:rsidTr="008807C2">
        <w:trPr>
          <w:trHeight w:val="20"/>
        </w:trPr>
        <w:tc>
          <w:tcPr>
            <w:tcW w:w="1438" w:type="dxa"/>
          </w:tcPr>
          <w:p w14:paraId="4FEA4C5D" w14:textId="79352DEA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851" w:type="dxa"/>
            <w:noWrap/>
          </w:tcPr>
          <w:p w14:paraId="6A806B04" w14:textId="1F49774D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.31</w:t>
            </w:r>
          </w:p>
        </w:tc>
        <w:tc>
          <w:tcPr>
            <w:tcW w:w="851" w:type="dxa"/>
            <w:noWrap/>
          </w:tcPr>
          <w:p w14:paraId="5B96737C" w14:textId="60728A6E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35D93FA1" w14:textId="2535866A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.51</w:t>
            </w:r>
          </w:p>
        </w:tc>
        <w:tc>
          <w:tcPr>
            <w:tcW w:w="851" w:type="dxa"/>
            <w:noWrap/>
          </w:tcPr>
          <w:p w14:paraId="6A6AC652" w14:textId="11724BEE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.91</w:t>
            </w:r>
          </w:p>
        </w:tc>
        <w:tc>
          <w:tcPr>
            <w:tcW w:w="851" w:type="dxa"/>
          </w:tcPr>
          <w:p w14:paraId="1D4738E5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3F312F" w:rsidRPr="006655C9" w14:paraId="07B9316B" w14:textId="77777777" w:rsidTr="008807C2">
        <w:trPr>
          <w:trHeight w:val="20"/>
        </w:trPr>
        <w:tc>
          <w:tcPr>
            <w:tcW w:w="1438" w:type="dxa"/>
          </w:tcPr>
          <w:p w14:paraId="4EE4FFFE" w14:textId="082F593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arked</w:t>
            </w:r>
          </w:p>
        </w:tc>
        <w:tc>
          <w:tcPr>
            <w:tcW w:w="851" w:type="dxa"/>
            <w:noWrap/>
          </w:tcPr>
          <w:p w14:paraId="423D85FF" w14:textId="68D79E82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89</w:t>
            </w:r>
          </w:p>
        </w:tc>
        <w:tc>
          <w:tcPr>
            <w:tcW w:w="851" w:type="dxa"/>
            <w:noWrap/>
          </w:tcPr>
          <w:p w14:paraId="4D4A4F7E" w14:textId="32E8D225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36D87608" w14:textId="28D2A504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.73</w:t>
            </w:r>
          </w:p>
        </w:tc>
        <w:tc>
          <w:tcPr>
            <w:tcW w:w="851" w:type="dxa"/>
            <w:noWrap/>
          </w:tcPr>
          <w:p w14:paraId="2934E1E8" w14:textId="3411608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8.58</w:t>
            </w:r>
          </w:p>
        </w:tc>
        <w:tc>
          <w:tcPr>
            <w:tcW w:w="851" w:type="dxa"/>
          </w:tcPr>
          <w:p w14:paraId="6CCB4251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02B2B365" w14:textId="77777777" w:rsidTr="008807C2">
        <w:trPr>
          <w:trHeight w:val="20"/>
        </w:trPr>
        <w:tc>
          <w:tcPr>
            <w:tcW w:w="1438" w:type="dxa"/>
          </w:tcPr>
          <w:p w14:paraId="65DB117A" w14:textId="1B7DE8A6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dministration</w:t>
            </w:r>
          </w:p>
        </w:tc>
        <w:tc>
          <w:tcPr>
            <w:tcW w:w="851" w:type="dxa"/>
            <w:noWrap/>
          </w:tcPr>
          <w:p w14:paraId="203A67F6" w14:textId="19B1A963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87</w:t>
            </w:r>
          </w:p>
        </w:tc>
        <w:tc>
          <w:tcPr>
            <w:tcW w:w="851" w:type="dxa"/>
            <w:noWrap/>
          </w:tcPr>
          <w:p w14:paraId="7BB31EC2" w14:textId="4FBBFC3A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</w:tcPr>
          <w:p w14:paraId="21AFE2E0" w14:textId="79C81EEC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.58</w:t>
            </w:r>
          </w:p>
        </w:tc>
        <w:tc>
          <w:tcPr>
            <w:tcW w:w="851" w:type="dxa"/>
            <w:noWrap/>
          </w:tcPr>
          <w:p w14:paraId="739F8284" w14:textId="0D574C7B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.60</w:t>
            </w:r>
          </w:p>
        </w:tc>
        <w:tc>
          <w:tcPr>
            <w:tcW w:w="851" w:type="dxa"/>
          </w:tcPr>
          <w:p w14:paraId="495EE54F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1180D124" w14:textId="77777777" w:rsidTr="008807C2">
        <w:trPr>
          <w:trHeight w:val="20"/>
        </w:trPr>
        <w:tc>
          <w:tcPr>
            <w:tcW w:w="1438" w:type="dxa"/>
          </w:tcPr>
          <w:p w14:paraId="21FD461E" w14:textId="4852EA17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851" w:type="dxa"/>
            <w:noWrap/>
          </w:tcPr>
          <w:p w14:paraId="0C77BC1A" w14:textId="691DD130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.46</w:t>
            </w:r>
          </w:p>
        </w:tc>
        <w:tc>
          <w:tcPr>
            <w:tcW w:w="851" w:type="dxa"/>
            <w:noWrap/>
          </w:tcPr>
          <w:p w14:paraId="6877E4B2" w14:textId="37EF1BB8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5A8D63CB" w14:textId="6B07304B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.62</w:t>
            </w:r>
          </w:p>
        </w:tc>
        <w:tc>
          <w:tcPr>
            <w:tcW w:w="851" w:type="dxa"/>
            <w:noWrap/>
          </w:tcPr>
          <w:p w14:paraId="7D3A487F" w14:textId="0DD48DE8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25.54</w:t>
            </w:r>
          </w:p>
        </w:tc>
        <w:tc>
          <w:tcPr>
            <w:tcW w:w="851" w:type="dxa"/>
          </w:tcPr>
          <w:p w14:paraId="3FFC239A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2889FF01" w14:textId="77777777" w:rsidTr="008807C2">
        <w:trPr>
          <w:trHeight w:val="20"/>
        </w:trPr>
        <w:tc>
          <w:tcPr>
            <w:tcW w:w="1438" w:type="dxa"/>
          </w:tcPr>
          <w:p w14:paraId="4BB04AA4" w14:textId="2FEB60A1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neumonia</w:t>
            </w:r>
          </w:p>
        </w:tc>
        <w:tc>
          <w:tcPr>
            <w:tcW w:w="851" w:type="dxa"/>
            <w:noWrap/>
          </w:tcPr>
          <w:p w14:paraId="452C4CB8" w14:textId="2E54BD0C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.74</w:t>
            </w:r>
          </w:p>
        </w:tc>
        <w:tc>
          <w:tcPr>
            <w:tcW w:w="851" w:type="dxa"/>
            <w:noWrap/>
          </w:tcPr>
          <w:p w14:paraId="4F881233" w14:textId="03E53EF1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</w:tcPr>
          <w:p w14:paraId="322F02D3" w14:textId="0CAC6544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38</w:t>
            </w:r>
          </w:p>
        </w:tc>
        <w:tc>
          <w:tcPr>
            <w:tcW w:w="851" w:type="dxa"/>
            <w:noWrap/>
          </w:tcPr>
          <w:p w14:paraId="508C1964" w14:textId="4CB5A0A4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8.85</w:t>
            </w:r>
          </w:p>
        </w:tc>
        <w:tc>
          <w:tcPr>
            <w:tcW w:w="851" w:type="dxa"/>
          </w:tcPr>
          <w:p w14:paraId="29B6E8C5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3C3EAE2A" w14:textId="77777777" w:rsidTr="008807C2">
        <w:trPr>
          <w:trHeight w:val="20"/>
        </w:trPr>
        <w:tc>
          <w:tcPr>
            <w:tcW w:w="1438" w:type="dxa"/>
          </w:tcPr>
          <w:p w14:paraId="2559B423" w14:textId="73E6C605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</w:t>
            </w:r>
          </w:p>
        </w:tc>
        <w:tc>
          <w:tcPr>
            <w:tcW w:w="851" w:type="dxa"/>
            <w:noWrap/>
          </w:tcPr>
          <w:p w14:paraId="7D6064F3" w14:textId="6EE0A398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7.31</w:t>
            </w:r>
          </w:p>
        </w:tc>
        <w:tc>
          <w:tcPr>
            <w:tcW w:w="851" w:type="dxa"/>
            <w:noWrap/>
          </w:tcPr>
          <w:p w14:paraId="760DADFE" w14:textId="3AF0ED43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noWrap/>
          </w:tcPr>
          <w:p w14:paraId="05D8E2E3" w14:textId="47CB04AC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.12</w:t>
            </w:r>
          </w:p>
        </w:tc>
        <w:tc>
          <w:tcPr>
            <w:tcW w:w="851" w:type="dxa"/>
            <w:noWrap/>
          </w:tcPr>
          <w:p w14:paraId="6C84CA72" w14:textId="527F1273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4.98</w:t>
            </w:r>
          </w:p>
        </w:tc>
        <w:tc>
          <w:tcPr>
            <w:tcW w:w="851" w:type="dxa"/>
          </w:tcPr>
          <w:p w14:paraId="3D576928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383643E6" w14:textId="77777777" w:rsidTr="008807C2">
        <w:trPr>
          <w:trHeight w:val="20"/>
        </w:trPr>
        <w:tc>
          <w:tcPr>
            <w:tcW w:w="1438" w:type="dxa"/>
          </w:tcPr>
          <w:p w14:paraId="44A308C6" w14:textId="77479D3B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llection-date</w:t>
            </w:r>
          </w:p>
        </w:tc>
        <w:tc>
          <w:tcPr>
            <w:tcW w:w="851" w:type="dxa"/>
            <w:noWrap/>
          </w:tcPr>
          <w:p w14:paraId="3D945E55" w14:textId="6FF3A90E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.27</w:t>
            </w:r>
          </w:p>
        </w:tc>
        <w:tc>
          <w:tcPr>
            <w:tcW w:w="851" w:type="dxa"/>
            <w:noWrap/>
          </w:tcPr>
          <w:p w14:paraId="7FF3CAE0" w14:textId="71A971C6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</w:tcPr>
          <w:p w14:paraId="46BAF813" w14:textId="0C7EA428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0.76</w:t>
            </w:r>
          </w:p>
        </w:tc>
        <w:tc>
          <w:tcPr>
            <w:tcW w:w="851" w:type="dxa"/>
            <w:noWrap/>
          </w:tcPr>
          <w:p w14:paraId="0DCBBEC2" w14:textId="716C434F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3.54</w:t>
            </w:r>
          </w:p>
        </w:tc>
        <w:tc>
          <w:tcPr>
            <w:tcW w:w="851" w:type="dxa"/>
          </w:tcPr>
          <w:p w14:paraId="5C61C163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F312F" w:rsidRPr="006655C9" w14:paraId="65F68213" w14:textId="77777777" w:rsidTr="008807C2">
        <w:trPr>
          <w:trHeight w:val="20"/>
        </w:trPr>
        <w:tc>
          <w:tcPr>
            <w:tcW w:w="1438" w:type="dxa"/>
          </w:tcPr>
          <w:p w14:paraId="447480DE" w14:textId="1167E48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ransfusion</w:t>
            </w:r>
          </w:p>
        </w:tc>
        <w:tc>
          <w:tcPr>
            <w:tcW w:w="851" w:type="dxa"/>
            <w:noWrap/>
          </w:tcPr>
          <w:p w14:paraId="4480AAC7" w14:textId="615F110D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88</w:t>
            </w:r>
          </w:p>
        </w:tc>
        <w:tc>
          <w:tcPr>
            <w:tcW w:w="851" w:type="dxa"/>
            <w:noWrap/>
          </w:tcPr>
          <w:p w14:paraId="17245DE0" w14:textId="171E1A88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69321C16" w14:textId="78ECA214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81</w:t>
            </w:r>
          </w:p>
        </w:tc>
        <w:tc>
          <w:tcPr>
            <w:tcW w:w="851" w:type="dxa"/>
            <w:noWrap/>
          </w:tcPr>
          <w:p w14:paraId="426C5D4C" w14:textId="2912CED4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2.75</w:t>
            </w:r>
          </w:p>
        </w:tc>
        <w:tc>
          <w:tcPr>
            <w:tcW w:w="851" w:type="dxa"/>
          </w:tcPr>
          <w:p w14:paraId="5243F643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61ACD1A9" w14:textId="77777777" w:rsidTr="008807C2">
        <w:trPr>
          <w:trHeight w:val="20"/>
        </w:trPr>
        <w:tc>
          <w:tcPr>
            <w:tcW w:w="1438" w:type="dxa"/>
          </w:tcPr>
          <w:p w14:paraId="29642BC9" w14:textId="59B7183C" w:rsidR="00404EAC" w:rsidRPr="008807C2" w:rsidRDefault="00404EAC" w:rsidP="00E658FF">
            <w:pPr>
              <w:ind w:leftChars="13" w:left="32" w:hanging="1"/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t-rest</w:t>
            </w:r>
          </w:p>
        </w:tc>
        <w:tc>
          <w:tcPr>
            <w:tcW w:w="851" w:type="dxa"/>
            <w:noWrap/>
          </w:tcPr>
          <w:p w14:paraId="02F0880E" w14:textId="519574B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82</w:t>
            </w:r>
          </w:p>
        </w:tc>
        <w:tc>
          <w:tcPr>
            <w:tcW w:w="851" w:type="dxa"/>
            <w:noWrap/>
          </w:tcPr>
          <w:p w14:paraId="60A01FE1" w14:textId="6DAB077D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</w:tcPr>
          <w:p w14:paraId="79F3EDAD" w14:textId="554B280A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7.22</w:t>
            </w:r>
          </w:p>
        </w:tc>
        <w:tc>
          <w:tcPr>
            <w:tcW w:w="851" w:type="dxa"/>
            <w:noWrap/>
          </w:tcPr>
          <w:p w14:paraId="1DF20F1E" w14:textId="3F4BFB8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16.30</w:t>
            </w:r>
          </w:p>
        </w:tc>
        <w:tc>
          <w:tcPr>
            <w:tcW w:w="851" w:type="dxa"/>
          </w:tcPr>
          <w:p w14:paraId="6A3AC2BE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63088D3D" w14:textId="77777777" w:rsidTr="008807C2">
        <w:trPr>
          <w:trHeight w:val="20"/>
        </w:trPr>
        <w:tc>
          <w:tcPr>
            <w:tcW w:w="1438" w:type="dxa"/>
          </w:tcPr>
          <w:p w14:paraId="286A6A64" w14:textId="6029A60A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precordial</w:t>
            </w:r>
          </w:p>
        </w:tc>
        <w:tc>
          <w:tcPr>
            <w:tcW w:w="851" w:type="dxa"/>
            <w:noWrap/>
          </w:tcPr>
          <w:p w14:paraId="1580460A" w14:textId="60FE039F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35</w:t>
            </w:r>
          </w:p>
        </w:tc>
        <w:tc>
          <w:tcPr>
            <w:tcW w:w="851" w:type="dxa"/>
            <w:noWrap/>
          </w:tcPr>
          <w:p w14:paraId="750B9A96" w14:textId="0BDDDBD5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</w:tcPr>
          <w:p w14:paraId="59366C18" w14:textId="59473186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.69</w:t>
            </w:r>
          </w:p>
        </w:tc>
        <w:tc>
          <w:tcPr>
            <w:tcW w:w="851" w:type="dxa"/>
            <w:noWrap/>
          </w:tcPr>
          <w:p w14:paraId="17DDBB73" w14:textId="1B43D5E5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4.14</w:t>
            </w:r>
          </w:p>
        </w:tc>
        <w:tc>
          <w:tcPr>
            <w:tcW w:w="851" w:type="dxa"/>
          </w:tcPr>
          <w:p w14:paraId="306CDF61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38F0C556" w14:textId="77777777" w:rsidTr="008807C2">
        <w:trPr>
          <w:trHeight w:val="20"/>
        </w:trPr>
        <w:tc>
          <w:tcPr>
            <w:tcW w:w="1438" w:type="dxa"/>
          </w:tcPr>
          <w:p w14:paraId="49043F45" w14:textId="38D3AB38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BDCA</w:t>
            </w:r>
          </w:p>
        </w:tc>
        <w:tc>
          <w:tcPr>
            <w:tcW w:w="851" w:type="dxa"/>
            <w:noWrap/>
          </w:tcPr>
          <w:p w14:paraId="42FC0DE9" w14:textId="14718178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5.99</w:t>
            </w:r>
          </w:p>
        </w:tc>
        <w:tc>
          <w:tcPr>
            <w:tcW w:w="851" w:type="dxa"/>
            <w:noWrap/>
          </w:tcPr>
          <w:p w14:paraId="5AAE874C" w14:textId="618092D0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74895EC6" w14:textId="1C8D1493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.43</w:t>
            </w:r>
          </w:p>
        </w:tc>
        <w:tc>
          <w:tcPr>
            <w:tcW w:w="851" w:type="dxa"/>
            <w:noWrap/>
          </w:tcPr>
          <w:p w14:paraId="5505CEE9" w14:textId="6B5B0B2A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7.53</w:t>
            </w:r>
          </w:p>
        </w:tc>
        <w:tc>
          <w:tcPr>
            <w:tcW w:w="851" w:type="dxa"/>
          </w:tcPr>
          <w:p w14:paraId="5ADF9995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794395B2" w14:textId="77777777" w:rsidTr="008807C2">
        <w:trPr>
          <w:trHeight w:val="20"/>
        </w:trPr>
        <w:tc>
          <w:tcPr>
            <w:tcW w:w="1438" w:type="dxa"/>
          </w:tcPr>
          <w:p w14:paraId="47A96D8C" w14:textId="2B5C582A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851" w:type="dxa"/>
            <w:noWrap/>
          </w:tcPr>
          <w:p w14:paraId="49DC5D97" w14:textId="1EC83A34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95</w:t>
            </w:r>
          </w:p>
        </w:tc>
        <w:tc>
          <w:tcPr>
            <w:tcW w:w="851" w:type="dxa"/>
            <w:noWrap/>
          </w:tcPr>
          <w:p w14:paraId="25FF3982" w14:textId="026D9EC2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4B4DE6ED" w14:textId="42701EFD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.93</w:t>
            </w:r>
          </w:p>
        </w:tc>
        <w:tc>
          <w:tcPr>
            <w:tcW w:w="851" w:type="dxa"/>
            <w:noWrap/>
          </w:tcPr>
          <w:p w14:paraId="06A0DC81" w14:textId="6261B7B0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3.20</w:t>
            </w:r>
          </w:p>
        </w:tc>
        <w:tc>
          <w:tcPr>
            <w:tcW w:w="851" w:type="dxa"/>
          </w:tcPr>
          <w:p w14:paraId="64380280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497A2935" w14:textId="77777777" w:rsidTr="008807C2">
        <w:trPr>
          <w:trHeight w:val="20"/>
        </w:trPr>
        <w:tc>
          <w:tcPr>
            <w:tcW w:w="1438" w:type="dxa"/>
          </w:tcPr>
          <w:p w14:paraId="3F0CCD85" w14:textId="7AF329A8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hortness</w:t>
            </w:r>
            <w:r w:rsidR="00C627E8" w:rsidRPr="008807C2">
              <w:rPr>
                <w:b/>
                <w:bCs/>
                <w:sz w:val="20"/>
                <w:szCs w:val="20"/>
              </w:rPr>
              <w:t xml:space="preserve"> </w:t>
            </w:r>
            <w:r w:rsidRPr="008807C2">
              <w:rPr>
                <w:b/>
                <w:bCs/>
                <w:sz w:val="20"/>
                <w:szCs w:val="20"/>
              </w:rPr>
              <w:t>of breath</w:t>
            </w:r>
          </w:p>
        </w:tc>
        <w:tc>
          <w:tcPr>
            <w:tcW w:w="851" w:type="dxa"/>
            <w:noWrap/>
          </w:tcPr>
          <w:p w14:paraId="69352F9F" w14:textId="59D0BB5E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.22</w:t>
            </w:r>
          </w:p>
        </w:tc>
        <w:tc>
          <w:tcPr>
            <w:tcW w:w="851" w:type="dxa"/>
            <w:noWrap/>
          </w:tcPr>
          <w:p w14:paraId="3870CB77" w14:textId="37B0FC96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</w:tcPr>
          <w:p w14:paraId="5A3A72DD" w14:textId="1BD6CE80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5.04</w:t>
            </w:r>
          </w:p>
        </w:tc>
        <w:tc>
          <w:tcPr>
            <w:tcW w:w="851" w:type="dxa"/>
            <w:noWrap/>
          </w:tcPr>
          <w:p w14:paraId="0F5571F0" w14:textId="1ABCCD55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.98</w:t>
            </w:r>
          </w:p>
        </w:tc>
        <w:tc>
          <w:tcPr>
            <w:tcW w:w="851" w:type="dxa"/>
          </w:tcPr>
          <w:p w14:paraId="5C00BC02" w14:textId="3BD991D9" w:rsidR="00404EAC" w:rsidRPr="008807C2" w:rsidRDefault="00755240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 xml:space="preserve">Respiratory symptom-related </w:t>
            </w:r>
          </w:p>
        </w:tc>
      </w:tr>
      <w:tr w:rsidR="00E154A5" w:rsidRPr="006655C9" w14:paraId="22EBA170" w14:textId="77777777" w:rsidTr="008807C2">
        <w:trPr>
          <w:trHeight w:val="20"/>
        </w:trPr>
        <w:tc>
          <w:tcPr>
            <w:tcW w:w="1438" w:type="dxa"/>
          </w:tcPr>
          <w:p w14:paraId="6FC74102" w14:textId="26C8B31B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851" w:type="dxa"/>
            <w:noWrap/>
          </w:tcPr>
          <w:p w14:paraId="4A15CDAE" w14:textId="11BE7501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88</w:t>
            </w:r>
          </w:p>
        </w:tc>
        <w:tc>
          <w:tcPr>
            <w:tcW w:w="851" w:type="dxa"/>
            <w:noWrap/>
          </w:tcPr>
          <w:p w14:paraId="4180720A" w14:textId="529B6D45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</w:tcPr>
          <w:p w14:paraId="77A3BDB3" w14:textId="2FBBDBF7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16</w:t>
            </w:r>
          </w:p>
        </w:tc>
        <w:tc>
          <w:tcPr>
            <w:tcW w:w="851" w:type="dxa"/>
            <w:noWrap/>
          </w:tcPr>
          <w:p w14:paraId="5FB17496" w14:textId="54F25BC9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90</w:t>
            </w:r>
          </w:p>
        </w:tc>
        <w:tc>
          <w:tcPr>
            <w:tcW w:w="851" w:type="dxa"/>
          </w:tcPr>
          <w:p w14:paraId="35D2825F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E154A5" w:rsidRPr="006655C9" w14:paraId="68BD94D3" w14:textId="77777777" w:rsidTr="008807C2">
        <w:trPr>
          <w:trHeight w:val="20"/>
        </w:trPr>
        <w:tc>
          <w:tcPr>
            <w:tcW w:w="1438" w:type="dxa"/>
          </w:tcPr>
          <w:p w14:paraId="243235F7" w14:textId="7C8BC7EE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yspnea</w:t>
            </w:r>
          </w:p>
        </w:tc>
        <w:tc>
          <w:tcPr>
            <w:tcW w:w="851" w:type="dxa"/>
            <w:noWrap/>
          </w:tcPr>
          <w:p w14:paraId="354CF86F" w14:textId="70B80BAD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56</w:t>
            </w:r>
          </w:p>
        </w:tc>
        <w:tc>
          <w:tcPr>
            <w:tcW w:w="851" w:type="dxa"/>
            <w:noWrap/>
          </w:tcPr>
          <w:p w14:paraId="64E37A89" w14:textId="5FA4EDFF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05E0CD2A" w14:textId="554B3D1B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.43</w:t>
            </w:r>
          </w:p>
        </w:tc>
        <w:tc>
          <w:tcPr>
            <w:tcW w:w="851" w:type="dxa"/>
            <w:noWrap/>
          </w:tcPr>
          <w:p w14:paraId="1C2B6D3F" w14:textId="42741D1C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5.93</w:t>
            </w:r>
          </w:p>
        </w:tc>
        <w:tc>
          <w:tcPr>
            <w:tcW w:w="851" w:type="dxa"/>
          </w:tcPr>
          <w:p w14:paraId="490ACB13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1DB9181F" w14:textId="77777777" w:rsidTr="008807C2">
        <w:trPr>
          <w:trHeight w:val="20"/>
        </w:trPr>
        <w:tc>
          <w:tcPr>
            <w:tcW w:w="1438" w:type="dxa"/>
          </w:tcPr>
          <w:p w14:paraId="0AC995E3" w14:textId="1981ED5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851" w:type="dxa"/>
            <w:noWrap/>
          </w:tcPr>
          <w:p w14:paraId="7287EB85" w14:textId="7B8D8F03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25</w:t>
            </w:r>
          </w:p>
        </w:tc>
        <w:tc>
          <w:tcPr>
            <w:tcW w:w="851" w:type="dxa"/>
            <w:noWrap/>
          </w:tcPr>
          <w:p w14:paraId="63634726" w14:textId="00B4701D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72AD6421" w14:textId="253DAC21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7.17</w:t>
            </w:r>
          </w:p>
        </w:tc>
        <w:tc>
          <w:tcPr>
            <w:tcW w:w="851" w:type="dxa"/>
            <w:noWrap/>
          </w:tcPr>
          <w:p w14:paraId="00E73257" w14:textId="4A012C2E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9.72</w:t>
            </w:r>
          </w:p>
        </w:tc>
        <w:tc>
          <w:tcPr>
            <w:tcW w:w="851" w:type="dxa"/>
          </w:tcPr>
          <w:p w14:paraId="4082D9E5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06CCD80E" w14:textId="77777777" w:rsidTr="008807C2">
        <w:trPr>
          <w:trHeight w:val="20"/>
        </w:trPr>
        <w:tc>
          <w:tcPr>
            <w:tcW w:w="1438" w:type="dxa"/>
          </w:tcPr>
          <w:p w14:paraId="2278BC12" w14:textId="287B3AC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uring-walking</w:t>
            </w:r>
          </w:p>
        </w:tc>
        <w:tc>
          <w:tcPr>
            <w:tcW w:w="851" w:type="dxa"/>
            <w:noWrap/>
          </w:tcPr>
          <w:p w14:paraId="0CD3CFB1" w14:textId="2A08BCE9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08</w:t>
            </w:r>
          </w:p>
        </w:tc>
        <w:tc>
          <w:tcPr>
            <w:tcW w:w="851" w:type="dxa"/>
            <w:noWrap/>
          </w:tcPr>
          <w:p w14:paraId="34D361EA" w14:textId="2C4410DC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</w:tcPr>
          <w:p w14:paraId="2C6012B8" w14:textId="4A479612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8.81</w:t>
            </w:r>
          </w:p>
        </w:tc>
        <w:tc>
          <w:tcPr>
            <w:tcW w:w="851" w:type="dxa"/>
            <w:noWrap/>
          </w:tcPr>
          <w:p w14:paraId="7CBAE5F8" w14:textId="37551BB0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8.99</w:t>
            </w:r>
          </w:p>
        </w:tc>
        <w:tc>
          <w:tcPr>
            <w:tcW w:w="851" w:type="dxa"/>
          </w:tcPr>
          <w:p w14:paraId="29156616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11C02DBC" w14:textId="77777777" w:rsidTr="008807C2">
        <w:trPr>
          <w:trHeight w:val="20"/>
        </w:trPr>
        <w:tc>
          <w:tcPr>
            <w:tcW w:w="1438" w:type="dxa"/>
          </w:tcPr>
          <w:p w14:paraId="7D52C7AB" w14:textId="5D92142E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zziness</w:t>
            </w:r>
            <w:r w:rsidR="00C627E8" w:rsidRPr="008807C2">
              <w:rPr>
                <w:b/>
                <w:bCs/>
                <w:sz w:val="20"/>
                <w:szCs w:val="20"/>
              </w:rPr>
              <w:t xml:space="preserve"> </w:t>
            </w:r>
            <w:r w:rsidRPr="008807C2">
              <w:rPr>
                <w:b/>
                <w:bCs/>
                <w:sz w:val="20"/>
                <w:szCs w:val="20"/>
              </w:rPr>
              <w:t>/ Vertigo</w:t>
            </w:r>
          </w:p>
        </w:tc>
        <w:tc>
          <w:tcPr>
            <w:tcW w:w="851" w:type="dxa"/>
            <w:noWrap/>
          </w:tcPr>
          <w:p w14:paraId="6BC2EB2C" w14:textId="5713FF09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.06</w:t>
            </w:r>
          </w:p>
        </w:tc>
        <w:tc>
          <w:tcPr>
            <w:tcW w:w="851" w:type="dxa"/>
            <w:noWrap/>
          </w:tcPr>
          <w:p w14:paraId="2FC4E129" w14:textId="352BDCC7" w:rsidR="00404EAC" w:rsidRPr="008807C2" w:rsidRDefault="00404EAC" w:rsidP="00DB7BAD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2EFEA435" w14:textId="6EC19655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-6.68</w:t>
            </w:r>
          </w:p>
        </w:tc>
        <w:tc>
          <w:tcPr>
            <w:tcW w:w="851" w:type="dxa"/>
            <w:noWrap/>
          </w:tcPr>
          <w:p w14:paraId="79EE5593" w14:textId="13B12521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9.29</w:t>
            </w:r>
          </w:p>
        </w:tc>
        <w:tc>
          <w:tcPr>
            <w:tcW w:w="851" w:type="dxa"/>
          </w:tcPr>
          <w:p w14:paraId="4755DDD1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154A5" w:rsidRPr="006655C9" w14:paraId="4F93E84F" w14:textId="77777777" w:rsidTr="008807C2">
        <w:trPr>
          <w:trHeight w:val="20"/>
        </w:trPr>
        <w:tc>
          <w:tcPr>
            <w:tcW w:w="1438" w:type="dxa"/>
          </w:tcPr>
          <w:p w14:paraId="500EED30" w14:textId="62AB1169" w:rsidR="00404EAC" w:rsidRPr="008807C2" w:rsidRDefault="00404EAC" w:rsidP="00E658F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nsteady-walking</w:t>
            </w:r>
          </w:p>
        </w:tc>
        <w:tc>
          <w:tcPr>
            <w:tcW w:w="851" w:type="dxa"/>
            <w:noWrap/>
          </w:tcPr>
          <w:p w14:paraId="67AE2B51" w14:textId="0DEA2C59" w:rsidR="00404EAC" w:rsidRPr="008807C2" w:rsidRDefault="00404EAC" w:rsidP="00DB7BAD">
            <w:pPr>
              <w:ind w:leftChars="8" w:left="21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.83</w:t>
            </w:r>
          </w:p>
        </w:tc>
        <w:tc>
          <w:tcPr>
            <w:tcW w:w="851" w:type="dxa"/>
            <w:noWrap/>
          </w:tcPr>
          <w:p w14:paraId="1FC0BD4F" w14:textId="6BB3FF23" w:rsidR="00404EAC" w:rsidRPr="008807C2" w:rsidRDefault="00404EAC" w:rsidP="00DB7BAD">
            <w:pPr>
              <w:ind w:leftChars="14" w:left="38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402B5558" w14:textId="734FD361" w:rsidR="00404EAC" w:rsidRPr="008807C2" w:rsidRDefault="00404EAC" w:rsidP="00DB7BAD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8.75</w:t>
            </w:r>
          </w:p>
        </w:tc>
        <w:tc>
          <w:tcPr>
            <w:tcW w:w="851" w:type="dxa"/>
            <w:noWrap/>
          </w:tcPr>
          <w:p w14:paraId="5975DC0C" w14:textId="586D1F35" w:rsidR="00404EAC" w:rsidRPr="008807C2" w:rsidRDefault="00404EAC" w:rsidP="00DB7BAD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6.53</w:t>
            </w:r>
          </w:p>
        </w:tc>
        <w:tc>
          <w:tcPr>
            <w:tcW w:w="851" w:type="dxa"/>
          </w:tcPr>
          <w:p w14:paraId="1987925A" w14:textId="77777777" w:rsidR="00404EAC" w:rsidRPr="008807C2" w:rsidRDefault="00404EAC" w:rsidP="00E658F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02F86EE6" w14:textId="77777777" w:rsidR="00441490" w:rsidRDefault="00441490" w:rsidP="00147FA6"/>
    <w:p w14:paraId="645C7162" w14:textId="592CE94C" w:rsidR="00C27B4F" w:rsidRDefault="00C27B4F" w:rsidP="00C27B4F">
      <w:pPr>
        <w:outlineLvl w:val="4"/>
      </w:pPr>
      <w:r>
        <w:rPr>
          <w:rFonts w:hint="eastAsia"/>
          <w:b/>
          <w:bCs/>
          <w:lang w:eastAsia="ja-JP"/>
        </w:rPr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>
        <w:rPr>
          <w:rFonts w:hint="eastAsia"/>
          <w:b/>
          <w:bCs/>
          <w:lang w:eastAsia="ja-JP"/>
        </w:rPr>
        <w:t>3</w:t>
      </w:r>
      <w:r w:rsidRPr="00C01DBD">
        <w:rPr>
          <w:b/>
          <w:bCs/>
          <w:lang w:eastAsia="ja-JP"/>
        </w:rPr>
        <w:t xml:space="preserve">. </w:t>
      </w:r>
      <w:r w:rsidR="004C280C">
        <w:rPr>
          <w:rFonts w:hint="eastAsia"/>
          <w:b/>
          <w:bCs/>
          <w:lang w:eastAsia="ja-JP"/>
        </w:rPr>
        <w:t xml:space="preserve">The number of </w:t>
      </w:r>
      <w:r w:rsidR="00163326">
        <w:rPr>
          <w:b/>
          <w:bCs/>
          <w:lang w:eastAsia="ja-JP"/>
        </w:rPr>
        <w:t>patients</w:t>
      </w:r>
      <w:r w:rsidR="004C280C">
        <w:rPr>
          <w:rFonts w:hint="eastAsia"/>
          <w:b/>
          <w:bCs/>
          <w:lang w:eastAsia="ja-JP"/>
        </w:rPr>
        <w:t xml:space="preserve"> for </w:t>
      </w:r>
      <w:r w:rsidR="00163326">
        <w:rPr>
          <w:rFonts w:hint="eastAsia"/>
          <w:b/>
          <w:bCs/>
          <w:lang w:eastAsia="ja-JP"/>
        </w:rPr>
        <w:t xml:space="preserve">which the words were recorded by physicians in the </w:t>
      </w:r>
      <w:r w:rsidR="00BC55B2" w:rsidRPr="006655C9">
        <w:rPr>
          <w:b/>
          <w:bCs/>
        </w:rPr>
        <w:t>ILD</w:t>
      </w:r>
      <w:r w:rsidR="000A739D">
        <w:rPr>
          <w:rFonts w:hint="eastAsia"/>
          <w:b/>
          <w:bCs/>
          <w:lang w:eastAsia="ja-JP"/>
        </w:rPr>
        <w:t xml:space="preserve"> GC</w:t>
      </w:r>
      <w:r w:rsidR="00BC55B2" w:rsidRPr="006655C9">
        <w:rPr>
          <w:b/>
          <w:bCs/>
        </w:rPr>
        <w:t xml:space="preserve"> Set</w:t>
      </w:r>
      <w:r w:rsidR="00BC55B2" w:rsidRPr="00C01DBD">
        <w:rPr>
          <w:b/>
          <w:bCs/>
          <w:lang w:eastAsia="ja-JP"/>
        </w:rPr>
        <w:t xml:space="preserve"> </w:t>
      </w:r>
      <w:r w:rsidRPr="00C01DBD">
        <w:rPr>
          <w:b/>
          <w:bCs/>
          <w:lang w:eastAsia="ja-JP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0"/>
        <w:gridCol w:w="1505"/>
        <w:gridCol w:w="1505"/>
        <w:gridCol w:w="1505"/>
        <w:gridCol w:w="1505"/>
      </w:tblGrid>
      <w:tr w:rsidR="00D012B7" w14:paraId="137B0241" w14:textId="77777777" w:rsidTr="008807C2">
        <w:trPr>
          <w:trHeight w:val="20"/>
        </w:trPr>
        <w:tc>
          <w:tcPr>
            <w:tcW w:w="1968" w:type="dxa"/>
          </w:tcPr>
          <w:p w14:paraId="01C537BB" w14:textId="77777777" w:rsidR="00D012B7" w:rsidRPr="008807C2" w:rsidRDefault="00D012B7" w:rsidP="00F913AD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Word</w:t>
            </w:r>
          </w:p>
        </w:tc>
        <w:tc>
          <w:tcPr>
            <w:tcW w:w="1134" w:type="dxa"/>
            <w:shd w:val="clear" w:color="auto" w:fill="auto"/>
            <w:hideMark/>
          </w:tcPr>
          <w:p w14:paraId="09FF1B43" w14:textId="0789ABA0" w:rsidR="00D012B7" w:rsidRPr="008807C2" w:rsidRDefault="00D012B7" w:rsidP="00F913AD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30 to -1 day(s)</w:t>
            </w:r>
          </w:p>
        </w:tc>
        <w:tc>
          <w:tcPr>
            <w:tcW w:w="1134" w:type="dxa"/>
            <w:shd w:val="clear" w:color="auto" w:fill="auto"/>
            <w:hideMark/>
          </w:tcPr>
          <w:p w14:paraId="1AC59D4B" w14:textId="4789D1EC" w:rsidR="00D012B7" w:rsidRPr="008807C2" w:rsidRDefault="00D012B7" w:rsidP="00F913AD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60</w:t>
            </w:r>
            <w:r w:rsidRPr="008807C2">
              <w:rPr>
                <w:sz w:val="20"/>
                <w:szCs w:val="20"/>
              </w:rPr>
              <w:t xml:space="preserve"> to -</w:t>
            </w:r>
            <w:r w:rsidRPr="008807C2">
              <w:rPr>
                <w:sz w:val="20"/>
                <w:szCs w:val="20"/>
                <w:lang w:eastAsia="ja-JP"/>
              </w:rPr>
              <w:t>3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  <w:shd w:val="clear" w:color="auto" w:fill="auto"/>
            <w:hideMark/>
          </w:tcPr>
          <w:p w14:paraId="2A30072A" w14:textId="0D471870" w:rsidR="00D012B7" w:rsidRPr="008807C2" w:rsidRDefault="00D012B7" w:rsidP="00F913AD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9</w:t>
            </w:r>
            <w:r w:rsidRPr="008807C2">
              <w:rPr>
                <w:sz w:val="20"/>
                <w:szCs w:val="20"/>
              </w:rPr>
              <w:t>0 to -</w:t>
            </w:r>
            <w:r w:rsidRPr="008807C2">
              <w:rPr>
                <w:sz w:val="20"/>
                <w:szCs w:val="20"/>
                <w:lang w:eastAsia="ja-JP"/>
              </w:rPr>
              <w:t>6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</w:tcPr>
          <w:p w14:paraId="0F8F9CB2" w14:textId="77777777" w:rsidR="00D012B7" w:rsidRPr="008807C2" w:rsidRDefault="00D012B7" w:rsidP="00F913AD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Term Category</w:t>
            </w:r>
          </w:p>
        </w:tc>
      </w:tr>
      <w:tr w:rsidR="00D012B7" w14:paraId="1452F5E2" w14:textId="77777777" w:rsidTr="008807C2">
        <w:trPr>
          <w:trHeight w:val="20"/>
        </w:trPr>
        <w:tc>
          <w:tcPr>
            <w:tcW w:w="1968" w:type="dxa"/>
          </w:tcPr>
          <w:p w14:paraId="711223D1" w14:textId="77777777" w:rsidR="00D012B7" w:rsidRPr="008807C2" w:rsidRDefault="00D012B7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633D9D" w14:textId="77777777" w:rsidR="00D012B7" w:rsidRPr="008807C2" w:rsidRDefault="00D012B7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3F8741" w14:textId="77777777" w:rsidR="00D012B7" w:rsidRPr="008807C2" w:rsidRDefault="00D012B7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348C93" w14:textId="77777777" w:rsidR="00D012B7" w:rsidRPr="008807C2" w:rsidRDefault="00D012B7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801B394" w14:textId="77777777" w:rsidR="00D012B7" w:rsidRPr="008807C2" w:rsidRDefault="00D012B7" w:rsidP="008B551F">
            <w:pPr>
              <w:rPr>
                <w:sz w:val="20"/>
                <w:szCs w:val="20"/>
              </w:rPr>
            </w:pPr>
          </w:p>
        </w:tc>
      </w:tr>
      <w:tr w:rsidR="00D012B7" w14:paraId="048D4C80" w14:textId="77777777" w:rsidTr="008807C2">
        <w:trPr>
          <w:trHeight w:val="20"/>
        </w:trPr>
        <w:tc>
          <w:tcPr>
            <w:tcW w:w="1968" w:type="dxa"/>
          </w:tcPr>
          <w:p w14:paraId="4DAF8CA8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Lyrica (product name of pregabali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9739B7" w14:textId="56516D0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8DF879" w14:textId="2C39916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20F61" w14:textId="2FF1DD6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594B26A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D012B7" w14:paraId="7E0BD304" w14:textId="77777777" w:rsidTr="008807C2">
        <w:trPr>
          <w:trHeight w:val="20"/>
        </w:trPr>
        <w:tc>
          <w:tcPr>
            <w:tcW w:w="1968" w:type="dxa"/>
          </w:tcPr>
          <w:p w14:paraId="3BBC829F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68AD61" w14:textId="1D6545B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D06E0F" w14:textId="29B1831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AE6D5" w14:textId="5E3736A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A162164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D012B7" w14:paraId="1BBC1D6A" w14:textId="77777777" w:rsidTr="008807C2">
        <w:trPr>
          <w:trHeight w:val="20"/>
        </w:trPr>
        <w:tc>
          <w:tcPr>
            <w:tcW w:w="1968" w:type="dxa"/>
          </w:tcPr>
          <w:p w14:paraId="26AB418E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leepi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E2F57" w14:textId="4F90D08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5AEB35" w14:textId="175C4EE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E187D" w14:textId="424D5C7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2FE2AC8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Sleepiness</w:t>
            </w:r>
          </w:p>
        </w:tc>
      </w:tr>
      <w:tr w:rsidR="00D012B7" w14:paraId="34E2777C" w14:textId="77777777" w:rsidTr="008807C2">
        <w:trPr>
          <w:trHeight w:val="20"/>
        </w:trPr>
        <w:tc>
          <w:tcPr>
            <w:tcW w:w="1968" w:type="dxa"/>
          </w:tcPr>
          <w:p w14:paraId="1AC12E92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FF5FF" w14:textId="4CA87A7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DCE0B3" w14:textId="2D101A2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5098E" w14:textId="5F51137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56C4010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D012B7" w14:paraId="0F49626C" w14:textId="77777777" w:rsidTr="008807C2">
        <w:trPr>
          <w:trHeight w:val="20"/>
        </w:trPr>
        <w:tc>
          <w:tcPr>
            <w:tcW w:w="1968" w:type="dxa"/>
          </w:tcPr>
          <w:p w14:paraId="6F0EA96F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Yester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B0BC2" w14:textId="53B2656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F03D2" w14:textId="0804DA1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249F4" w14:textId="36D4077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B9C1E75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59555DE" w14:textId="77777777" w:rsidTr="008807C2">
        <w:trPr>
          <w:trHeight w:val="20"/>
        </w:trPr>
        <w:tc>
          <w:tcPr>
            <w:tcW w:w="1968" w:type="dxa"/>
          </w:tcPr>
          <w:p w14:paraId="0D517CA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56BE2" w14:textId="6AD2365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E88AF5" w14:textId="19DED16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781EA" w14:textId="4C6E1F4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AAFCE97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795055B3" w14:textId="77777777" w:rsidTr="008807C2">
        <w:trPr>
          <w:trHeight w:val="20"/>
        </w:trPr>
        <w:tc>
          <w:tcPr>
            <w:tcW w:w="1968" w:type="dxa"/>
          </w:tcPr>
          <w:p w14:paraId="4D0BE569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6A7D11" w14:textId="7BA9F51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4CDA7B" w14:textId="5B628E8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666A57" w14:textId="7D475AC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A0A5448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7F303479" w14:textId="77777777" w:rsidTr="008807C2">
        <w:trPr>
          <w:trHeight w:val="20"/>
        </w:trPr>
        <w:tc>
          <w:tcPr>
            <w:tcW w:w="1968" w:type="dxa"/>
          </w:tcPr>
          <w:p w14:paraId="19F4A47F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4AA108" w14:textId="72AE249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07811" w14:textId="15DF1AC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AD495" w14:textId="2E150B9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71A18A5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3B452401" w14:textId="77777777" w:rsidTr="008807C2">
        <w:trPr>
          <w:trHeight w:val="20"/>
        </w:trPr>
        <w:tc>
          <w:tcPr>
            <w:tcW w:w="1968" w:type="dxa"/>
          </w:tcPr>
          <w:p w14:paraId="775A118C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86764" w14:textId="7D7C5AA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34AFB" w14:textId="79D3EFD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06F5A" w14:textId="45FF99C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7BCA651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D012B7" w14:paraId="7AC36246" w14:textId="77777777" w:rsidTr="008807C2">
        <w:trPr>
          <w:trHeight w:val="20"/>
        </w:trPr>
        <w:tc>
          <w:tcPr>
            <w:tcW w:w="1968" w:type="dxa"/>
          </w:tcPr>
          <w:p w14:paraId="66830524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ta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CA9AE" w14:textId="167B11B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647DC" w14:textId="509983E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AF9FFB" w14:textId="03739C8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E9950F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4656BB89" w14:textId="77777777" w:rsidTr="008807C2">
        <w:trPr>
          <w:trHeight w:val="20"/>
        </w:trPr>
        <w:tc>
          <w:tcPr>
            <w:tcW w:w="1968" w:type="dxa"/>
          </w:tcPr>
          <w:p w14:paraId="349E1C2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du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96662" w14:textId="36499BC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977D3" w14:textId="4757578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26924D" w14:textId="318F996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DC76ABD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11D6D05D" w14:textId="77777777" w:rsidTr="008807C2">
        <w:trPr>
          <w:trHeight w:val="20"/>
        </w:trPr>
        <w:tc>
          <w:tcPr>
            <w:tcW w:w="1968" w:type="dxa"/>
          </w:tcPr>
          <w:p w14:paraId="08655FAC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12761" w14:textId="3541A83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A0A766" w14:textId="2CB36A9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42FB4C" w14:textId="63A817E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AF8D91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AF2278E" w14:textId="77777777" w:rsidTr="008807C2">
        <w:trPr>
          <w:trHeight w:val="20"/>
        </w:trPr>
        <w:tc>
          <w:tcPr>
            <w:tcW w:w="1968" w:type="dxa"/>
          </w:tcPr>
          <w:p w14:paraId="79044DB5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E46F6" w14:textId="02D16A2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50B5B" w14:textId="23BA8B4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51808C" w14:textId="174FBE5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EBD3049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740D205" w14:textId="77777777" w:rsidTr="008807C2">
        <w:trPr>
          <w:trHeight w:val="20"/>
        </w:trPr>
        <w:tc>
          <w:tcPr>
            <w:tcW w:w="1968" w:type="dxa"/>
          </w:tcPr>
          <w:p w14:paraId="26E4390F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Worse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BA1AB8" w14:textId="1503174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FE550" w14:textId="36430D1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2D15C4" w14:textId="28978B9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A8C2AB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685FD025" w14:textId="77777777" w:rsidTr="008807C2">
        <w:trPr>
          <w:trHeight w:val="20"/>
        </w:trPr>
        <w:tc>
          <w:tcPr>
            <w:tcW w:w="1968" w:type="dxa"/>
          </w:tcPr>
          <w:p w14:paraId="5CC5D09F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2438C" w14:textId="137664C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65A60" w14:textId="6E57CB0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61347" w14:textId="16D7F80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27E751E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7EE50A6" w14:textId="77777777" w:rsidTr="008807C2">
        <w:trPr>
          <w:trHeight w:val="20"/>
        </w:trPr>
        <w:tc>
          <w:tcPr>
            <w:tcW w:w="1968" w:type="dxa"/>
          </w:tcPr>
          <w:p w14:paraId="3EC109E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70A56" w14:textId="7B18166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E46DC4" w14:textId="0DBF9AE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3E108" w14:textId="52503DB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EECA7CD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1E4ACB28" w14:textId="77777777" w:rsidTr="008807C2">
        <w:trPr>
          <w:trHeight w:val="20"/>
        </w:trPr>
        <w:tc>
          <w:tcPr>
            <w:tcW w:w="1968" w:type="dxa"/>
          </w:tcPr>
          <w:p w14:paraId="5C98967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DA2C5E" w14:textId="652A4A8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4EA69" w14:textId="432AFB4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1BD4D" w14:textId="17E57F6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1C7EFE3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D012B7" w14:paraId="2FEAB526" w14:textId="77777777" w:rsidTr="008807C2">
        <w:trPr>
          <w:trHeight w:val="20"/>
        </w:trPr>
        <w:tc>
          <w:tcPr>
            <w:tcW w:w="1968" w:type="dxa"/>
          </w:tcPr>
          <w:p w14:paraId="36608264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9B815" w14:textId="780A3A8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7AFAE" w14:textId="053220F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B8CF1" w14:textId="5186123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5AAAE39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nemia</w:t>
            </w:r>
          </w:p>
        </w:tc>
      </w:tr>
      <w:tr w:rsidR="00D012B7" w14:paraId="6CC65AE6" w14:textId="77777777" w:rsidTr="008807C2">
        <w:trPr>
          <w:trHeight w:val="20"/>
        </w:trPr>
        <w:tc>
          <w:tcPr>
            <w:tcW w:w="1968" w:type="dxa"/>
          </w:tcPr>
          <w:p w14:paraId="5A3430C5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his-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3AC18" w14:textId="14F807A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E1766" w14:textId="006DE4F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44F24" w14:textId="735CE5B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09CDC91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7B983923" w14:textId="77777777" w:rsidTr="008807C2">
        <w:trPr>
          <w:trHeight w:val="20"/>
        </w:trPr>
        <w:tc>
          <w:tcPr>
            <w:tcW w:w="1968" w:type="dxa"/>
          </w:tcPr>
          <w:p w14:paraId="109A1A8D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o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9B9864" w14:textId="131EE41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2033A" w14:textId="56AF70A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2C32E" w14:textId="2425962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0F67FF9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3836873C" w14:textId="77777777" w:rsidTr="008807C2">
        <w:trPr>
          <w:trHeight w:val="20"/>
        </w:trPr>
        <w:tc>
          <w:tcPr>
            <w:tcW w:w="1968" w:type="dxa"/>
          </w:tcPr>
          <w:p w14:paraId="19D4F11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0B76A" w14:textId="6E63351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91960" w14:textId="5F21351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F56BB" w14:textId="00AB3DA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6CF427C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D012B7" w14:paraId="4D1166E2" w14:textId="77777777" w:rsidTr="008807C2">
        <w:trPr>
          <w:trHeight w:val="20"/>
        </w:trPr>
        <w:tc>
          <w:tcPr>
            <w:tcW w:w="1968" w:type="dxa"/>
          </w:tcPr>
          <w:p w14:paraId="1EEEC9C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omorro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28228" w14:textId="20CEE96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47FD77" w14:textId="558113E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39C44" w14:textId="44C7132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81EB4F7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A29C03E" w14:textId="77777777" w:rsidTr="008807C2">
        <w:trPr>
          <w:trHeight w:val="20"/>
        </w:trPr>
        <w:tc>
          <w:tcPr>
            <w:tcW w:w="1968" w:type="dxa"/>
          </w:tcPr>
          <w:p w14:paraId="2FA4CF62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k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CE0253" w14:textId="68B3937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BDADC" w14:textId="253FA12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7DFF1" w14:textId="30B18E5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7671F5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5CBD27A5" w14:textId="77777777" w:rsidTr="008807C2">
        <w:trPr>
          <w:trHeight w:val="20"/>
        </w:trPr>
        <w:tc>
          <w:tcPr>
            <w:tcW w:w="1968" w:type="dxa"/>
          </w:tcPr>
          <w:p w14:paraId="1EC0E57D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63B742" w14:textId="7A31658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7A0C75" w14:textId="165B2CD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3CC829" w14:textId="52885D6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FD796B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371007DF" w14:textId="77777777" w:rsidTr="008807C2">
        <w:trPr>
          <w:trHeight w:val="20"/>
        </w:trPr>
        <w:tc>
          <w:tcPr>
            <w:tcW w:w="1968" w:type="dxa"/>
          </w:tcPr>
          <w:p w14:paraId="5FA6BDE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che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50938" w14:textId="1B34138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F7312" w14:textId="04109B3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E6F8C" w14:textId="39291D2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DFA515B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3DCDCB30" w14:textId="77777777" w:rsidTr="008807C2">
        <w:trPr>
          <w:trHeight w:val="20"/>
        </w:trPr>
        <w:tc>
          <w:tcPr>
            <w:tcW w:w="1968" w:type="dxa"/>
          </w:tcPr>
          <w:p w14:paraId="7D0ABA9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ecr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E383C" w14:textId="1E07506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06104" w14:textId="60D6144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69CCF" w14:textId="0FD647C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65AA08A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EEC45C5" w14:textId="77777777" w:rsidTr="008807C2">
        <w:trPr>
          <w:trHeight w:val="20"/>
        </w:trPr>
        <w:tc>
          <w:tcPr>
            <w:tcW w:w="1968" w:type="dxa"/>
          </w:tcPr>
          <w:p w14:paraId="1AF8D059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xacerb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24AC3" w14:textId="7C27912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B0769" w14:textId="4B4D4B7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18288D" w14:textId="3095BA2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5D88827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792C28F7" w14:textId="77777777" w:rsidTr="008807C2">
        <w:trPr>
          <w:trHeight w:val="20"/>
        </w:trPr>
        <w:tc>
          <w:tcPr>
            <w:tcW w:w="1968" w:type="dxa"/>
          </w:tcPr>
          <w:p w14:paraId="193D44F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1EADF3" w14:textId="0029987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3F806" w14:textId="5426135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EF995" w14:textId="416C4ED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0C9CF8D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elirium</w:t>
            </w:r>
          </w:p>
        </w:tc>
      </w:tr>
      <w:tr w:rsidR="00D012B7" w14:paraId="2C021C2B" w14:textId="77777777" w:rsidTr="008807C2">
        <w:trPr>
          <w:trHeight w:val="20"/>
        </w:trPr>
        <w:tc>
          <w:tcPr>
            <w:tcW w:w="1968" w:type="dxa"/>
          </w:tcPr>
          <w:p w14:paraId="2E2C7648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lee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713DF" w14:textId="19718C8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C1F89A" w14:textId="41B3EEF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6AF454" w14:textId="379E024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D2BFFD3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Bleeding</w:t>
            </w:r>
          </w:p>
        </w:tc>
      </w:tr>
      <w:tr w:rsidR="00D012B7" w14:paraId="2D25650D" w14:textId="77777777" w:rsidTr="008807C2">
        <w:trPr>
          <w:trHeight w:val="20"/>
        </w:trPr>
        <w:tc>
          <w:tcPr>
            <w:tcW w:w="1968" w:type="dxa"/>
          </w:tcPr>
          <w:p w14:paraId="67FF6147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scontinu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B06E4" w14:textId="67064F6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404E3" w14:textId="214426A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C4ACF" w14:textId="470A1EE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28ED8F1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5AEEF538" w14:textId="77777777" w:rsidTr="008807C2">
        <w:trPr>
          <w:trHeight w:val="20"/>
        </w:trPr>
        <w:tc>
          <w:tcPr>
            <w:tcW w:w="1968" w:type="dxa"/>
          </w:tcPr>
          <w:p w14:paraId="0EA272DA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leeding-sour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74C93" w14:textId="21C336D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1626A" w14:textId="39FA0CD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A9737F" w14:textId="16C840F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4C093B2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7A30B12" w14:textId="77777777" w:rsidTr="008807C2">
        <w:trPr>
          <w:trHeight w:val="20"/>
        </w:trPr>
        <w:tc>
          <w:tcPr>
            <w:tcW w:w="1968" w:type="dxa"/>
          </w:tcPr>
          <w:p w14:paraId="1C425238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kin-eru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6BEC01" w14:textId="318FB62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49C306" w14:textId="0278056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CB7CCB" w14:textId="05C0178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37F59C0" w14:textId="7777777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Skin-eruption</w:t>
            </w:r>
          </w:p>
        </w:tc>
      </w:tr>
      <w:tr w:rsidR="00D012B7" w14:paraId="42EDE59D" w14:textId="77777777" w:rsidTr="008807C2">
        <w:trPr>
          <w:trHeight w:val="20"/>
        </w:trPr>
        <w:tc>
          <w:tcPr>
            <w:tcW w:w="1968" w:type="dxa"/>
          </w:tcPr>
          <w:p w14:paraId="34EC6FBB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54F760" w14:textId="7D00F1C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321AC" w14:textId="20F6CDA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FB0CE" w14:textId="2794F91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43EA93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497419CF" w14:textId="77777777" w:rsidTr="008807C2">
        <w:trPr>
          <w:trHeight w:val="20"/>
        </w:trPr>
        <w:tc>
          <w:tcPr>
            <w:tcW w:w="1968" w:type="dxa"/>
          </w:tcPr>
          <w:p w14:paraId="3B8E9AF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DF8285" w14:textId="2F42ED4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9EFD83" w14:textId="63376EA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705238" w14:textId="27FBEEC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20F210E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7061172B" w14:textId="77777777" w:rsidTr="008807C2">
        <w:trPr>
          <w:trHeight w:val="20"/>
        </w:trPr>
        <w:tc>
          <w:tcPr>
            <w:tcW w:w="1968" w:type="dxa"/>
          </w:tcPr>
          <w:p w14:paraId="060F00A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est / Tr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69085B" w14:textId="4433E8C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7271DC" w14:textId="73EADEC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86E6DA" w14:textId="4394DB1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053228B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298253D" w14:textId="77777777" w:rsidTr="008807C2">
        <w:trPr>
          <w:trHeight w:val="20"/>
        </w:trPr>
        <w:tc>
          <w:tcPr>
            <w:tcW w:w="1968" w:type="dxa"/>
          </w:tcPr>
          <w:p w14:paraId="57C2C34E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7D9D6D" w14:textId="3A184DD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D49F8" w14:textId="10DA506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DB9419" w14:textId="6141A7D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CD573B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18F3627F" w14:textId="77777777" w:rsidTr="008807C2">
        <w:trPr>
          <w:trHeight w:val="20"/>
        </w:trPr>
        <w:tc>
          <w:tcPr>
            <w:tcW w:w="1968" w:type="dxa"/>
          </w:tcPr>
          <w:p w14:paraId="21D94E7C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04654" w14:textId="1164985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6E6E5" w14:textId="424DC44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4CBFD" w14:textId="19CF3AD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5278DD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F1A81DD" w14:textId="77777777" w:rsidTr="008807C2">
        <w:trPr>
          <w:trHeight w:val="20"/>
        </w:trPr>
        <w:tc>
          <w:tcPr>
            <w:tcW w:w="1968" w:type="dxa"/>
          </w:tcPr>
          <w:p w14:paraId="4C165C0E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D40BE" w14:textId="18481BD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89811B" w14:textId="330353D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AB89C" w14:textId="1961147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4F8FD4F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126D5D6C" w14:textId="77777777" w:rsidTr="008807C2">
        <w:trPr>
          <w:trHeight w:val="20"/>
        </w:trPr>
        <w:tc>
          <w:tcPr>
            <w:tcW w:w="1968" w:type="dxa"/>
          </w:tcPr>
          <w:p w14:paraId="26F4BDAC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ch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10B38" w14:textId="63D8CD9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8855C3" w14:textId="14568B01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4EDB68" w14:textId="6C0CBA5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143D5C9" w14:textId="7B814206" w:rsidR="00D012B7" w:rsidRPr="008807C2" w:rsidRDefault="00A040D7" w:rsidP="00D012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/ analgesic-related</w:t>
            </w:r>
          </w:p>
        </w:tc>
      </w:tr>
      <w:tr w:rsidR="00D012B7" w14:paraId="3165DE33" w14:textId="77777777" w:rsidTr="008807C2">
        <w:trPr>
          <w:trHeight w:val="20"/>
        </w:trPr>
        <w:tc>
          <w:tcPr>
            <w:tcW w:w="1968" w:type="dxa"/>
          </w:tcPr>
          <w:p w14:paraId="08A5A874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</w:t>
            </w:r>
            <w:r w:rsidRPr="008807C2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5D80BE87" w14:textId="42527DC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2F1A254C" w14:textId="2223A24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</w:tcPr>
          <w:p w14:paraId="1915AFCD" w14:textId="015E643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7006011E" w14:textId="28CEC90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 xml:space="preserve">Respiratory </w:t>
            </w:r>
            <w:r w:rsidR="00A040D7">
              <w:rPr>
                <w:sz w:val="20"/>
                <w:szCs w:val="20"/>
              </w:rPr>
              <w:t>s</w:t>
            </w:r>
            <w:r w:rsidRPr="008807C2">
              <w:rPr>
                <w:sz w:val="20"/>
                <w:szCs w:val="20"/>
              </w:rPr>
              <w:t>ymptom-related</w:t>
            </w:r>
            <w:r w:rsidRPr="008807C2">
              <w:rPr>
                <w:rFonts w:hint="eastAsia"/>
                <w:sz w:val="20"/>
                <w:szCs w:val="20"/>
              </w:rPr>
              <w:t xml:space="preserve">　　</w:t>
            </w:r>
          </w:p>
        </w:tc>
      </w:tr>
      <w:tr w:rsidR="00D012B7" w14:paraId="3E02EB8A" w14:textId="77777777" w:rsidTr="008807C2">
        <w:trPr>
          <w:trHeight w:val="20"/>
        </w:trPr>
        <w:tc>
          <w:tcPr>
            <w:tcW w:w="1968" w:type="dxa"/>
          </w:tcPr>
          <w:p w14:paraId="2C0A1F93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nside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2C07AD" w14:textId="58FDCB2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F5476" w14:textId="035E9BE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7F9D4" w14:textId="0897D07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1C7EE05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4DF3D591" w14:textId="77777777" w:rsidTr="008807C2">
        <w:trPr>
          <w:trHeight w:val="20"/>
        </w:trPr>
        <w:tc>
          <w:tcPr>
            <w:tcW w:w="1968" w:type="dxa"/>
          </w:tcPr>
          <w:p w14:paraId="1112F00B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nvers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0C827" w14:textId="5BFB960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4B2F00" w14:textId="487CDF2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56DAA3" w14:textId="4910A0A0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0E5C32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4469105" w14:textId="77777777" w:rsidTr="008807C2">
        <w:trPr>
          <w:trHeight w:val="20"/>
        </w:trPr>
        <w:tc>
          <w:tcPr>
            <w:tcW w:w="1968" w:type="dxa"/>
          </w:tcPr>
          <w:p w14:paraId="1E54ED46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Last n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6458B" w14:textId="752E841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6B0DF" w14:textId="2F10DD9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C50E1" w14:textId="30FEC0F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E17709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65D32B9" w14:textId="77777777" w:rsidTr="008807C2">
        <w:trPr>
          <w:trHeight w:val="20"/>
        </w:trPr>
        <w:tc>
          <w:tcPr>
            <w:tcW w:w="1968" w:type="dxa"/>
          </w:tcPr>
          <w:p w14:paraId="22362996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c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B9134" w14:textId="3C773E9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3E4E36" w14:textId="710205CF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B2AAF" w14:textId="76B198A4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8B156D6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2C61FA40" w14:textId="77777777" w:rsidTr="008807C2">
        <w:trPr>
          <w:trHeight w:val="20"/>
        </w:trPr>
        <w:tc>
          <w:tcPr>
            <w:tcW w:w="1968" w:type="dxa"/>
          </w:tcPr>
          <w:p w14:paraId="606FBB05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ntin (product name of oxycodo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8AC40" w14:textId="419391AE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E4D75D" w14:textId="5D8CD36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6C288" w14:textId="19849A85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B01BAA5" w14:textId="200209B3" w:rsidR="00D012B7" w:rsidRPr="008807C2" w:rsidRDefault="00A040D7" w:rsidP="00D012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/ analgesic-related</w:t>
            </w:r>
          </w:p>
        </w:tc>
      </w:tr>
      <w:tr w:rsidR="00D012B7" w14:paraId="5C5EDAB1" w14:textId="77777777" w:rsidTr="008807C2">
        <w:trPr>
          <w:trHeight w:val="20"/>
        </w:trPr>
        <w:tc>
          <w:tcPr>
            <w:tcW w:w="1968" w:type="dxa"/>
          </w:tcPr>
          <w:p w14:paraId="45CA2677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232B2" w14:textId="25BD01C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FD5AB" w14:textId="1DA3ACE9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D4D664" w14:textId="7C7DE6DC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93188ED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4CC195CB" w14:textId="77777777" w:rsidTr="008807C2">
        <w:trPr>
          <w:trHeight w:val="20"/>
        </w:trPr>
        <w:tc>
          <w:tcPr>
            <w:tcW w:w="1968" w:type="dxa"/>
          </w:tcPr>
          <w:p w14:paraId="3DF89609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as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D6175" w14:textId="1AC8F98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080DA" w14:textId="0A08801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3BD947" w14:textId="0DCE891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50B4777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3D376C96" w14:textId="77777777" w:rsidTr="008807C2">
        <w:trPr>
          <w:trHeight w:val="20"/>
        </w:trPr>
        <w:tc>
          <w:tcPr>
            <w:tcW w:w="1968" w:type="dxa"/>
          </w:tcPr>
          <w:p w14:paraId="399C6670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B02DE" w14:textId="610D1C9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9CC20" w14:textId="75F6A388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C8BA6C" w14:textId="3AA201B3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DA4900F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5EAB5F17" w14:textId="77777777" w:rsidTr="008807C2">
        <w:trPr>
          <w:trHeight w:val="20"/>
        </w:trPr>
        <w:tc>
          <w:tcPr>
            <w:tcW w:w="1968" w:type="dxa"/>
          </w:tcPr>
          <w:p w14:paraId="124D87DE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r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FE2F8" w14:textId="3C381C0A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30E59" w14:textId="2A3C7982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A4666" w14:textId="77354F5D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ECB774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  <w:tr w:rsidR="00D012B7" w14:paraId="0A15CC54" w14:textId="77777777" w:rsidTr="008807C2">
        <w:trPr>
          <w:trHeight w:val="20"/>
        </w:trPr>
        <w:tc>
          <w:tcPr>
            <w:tcW w:w="1968" w:type="dxa"/>
          </w:tcPr>
          <w:p w14:paraId="6F6BEB11" w14:textId="77777777" w:rsidR="00D012B7" w:rsidRPr="008807C2" w:rsidRDefault="00D012B7" w:rsidP="00D012B7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2049C" w14:textId="578CC246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47A2C0" w14:textId="54A982A7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3B5D91" w14:textId="3666FA0B" w:rsidR="00D012B7" w:rsidRPr="008807C2" w:rsidRDefault="00D012B7" w:rsidP="00D012B7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18157E4" w14:textId="77777777" w:rsidR="00D012B7" w:rsidRPr="008807C2" w:rsidRDefault="00D012B7" w:rsidP="00D012B7">
            <w:pPr>
              <w:rPr>
                <w:sz w:val="20"/>
                <w:szCs w:val="20"/>
              </w:rPr>
            </w:pPr>
          </w:p>
        </w:tc>
      </w:tr>
    </w:tbl>
    <w:p w14:paraId="014C67CB" w14:textId="77777777" w:rsidR="00147FA6" w:rsidRPr="00424A58" w:rsidRDefault="00147FA6" w:rsidP="00147FA6"/>
    <w:p w14:paraId="1A0D1F2E" w14:textId="1BC38BB3" w:rsidR="00C27B4F" w:rsidRDefault="00C27B4F" w:rsidP="00C27B4F">
      <w:pPr>
        <w:outlineLvl w:val="4"/>
      </w:pPr>
      <w:r>
        <w:rPr>
          <w:rFonts w:hint="eastAsia"/>
          <w:b/>
          <w:bCs/>
          <w:lang w:eastAsia="ja-JP"/>
        </w:rPr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>
        <w:rPr>
          <w:rFonts w:hint="eastAsia"/>
          <w:b/>
          <w:bCs/>
          <w:lang w:eastAsia="ja-JP"/>
        </w:rPr>
        <w:t>4</w:t>
      </w:r>
      <w:r w:rsidRPr="00C01DBD">
        <w:rPr>
          <w:b/>
          <w:bCs/>
          <w:lang w:eastAsia="ja-JP"/>
        </w:rPr>
        <w:t xml:space="preserve">. </w:t>
      </w:r>
      <w:r w:rsidR="00D94212">
        <w:rPr>
          <w:rFonts w:hint="eastAsia"/>
          <w:b/>
          <w:bCs/>
          <w:lang w:eastAsia="ja-JP"/>
        </w:rPr>
        <w:t xml:space="preserve">The number of </w:t>
      </w:r>
      <w:r w:rsidR="00D94212">
        <w:rPr>
          <w:b/>
          <w:bCs/>
          <w:lang w:eastAsia="ja-JP"/>
        </w:rPr>
        <w:t>patients</w:t>
      </w:r>
      <w:r w:rsidR="00D94212">
        <w:rPr>
          <w:rFonts w:hint="eastAsia"/>
          <w:b/>
          <w:bCs/>
          <w:lang w:eastAsia="ja-JP"/>
        </w:rPr>
        <w:t xml:space="preserve"> for which the words were recorded by nurses in the </w:t>
      </w:r>
      <w:r w:rsidR="00D94212" w:rsidRPr="006655C9">
        <w:rPr>
          <w:b/>
          <w:bCs/>
        </w:rPr>
        <w:t>ILD</w:t>
      </w:r>
      <w:r w:rsidR="00D94212">
        <w:rPr>
          <w:rFonts w:hint="eastAsia"/>
          <w:b/>
          <w:bCs/>
          <w:lang w:eastAsia="ja-JP"/>
        </w:rPr>
        <w:t xml:space="preserve"> GC</w:t>
      </w:r>
      <w:r w:rsidR="00D94212" w:rsidRPr="006655C9">
        <w:rPr>
          <w:b/>
          <w:bCs/>
        </w:rPr>
        <w:t xml:space="preserve"> Set</w:t>
      </w:r>
      <w:r w:rsidRPr="00C01DBD">
        <w:rPr>
          <w:b/>
          <w:bCs/>
          <w:lang w:eastAsia="ja-JP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5"/>
        <w:gridCol w:w="1502"/>
        <w:gridCol w:w="1501"/>
        <w:gridCol w:w="1501"/>
        <w:gridCol w:w="1501"/>
      </w:tblGrid>
      <w:tr w:rsidR="00575E6A" w14:paraId="0B1346D1" w14:textId="77777777" w:rsidTr="008807C2">
        <w:trPr>
          <w:trHeight w:val="20"/>
        </w:trPr>
        <w:tc>
          <w:tcPr>
            <w:tcW w:w="1982" w:type="dxa"/>
          </w:tcPr>
          <w:p w14:paraId="273914AF" w14:textId="77777777" w:rsidR="00575E6A" w:rsidRPr="008807C2" w:rsidRDefault="00575E6A" w:rsidP="00575E6A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Word</w:t>
            </w:r>
          </w:p>
        </w:tc>
        <w:tc>
          <w:tcPr>
            <w:tcW w:w="1134" w:type="dxa"/>
            <w:shd w:val="clear" w:color="auto" w:fill="auto"/>
            <w:hideMark/>
          </w:tcPr>
          <w:p w14:paraId="1C4E81E1" w14:textId="093AE5CE" w:rsidR="00575E6A" w:rsidRPr="008807C2" w:rsidRDefault="00575E6A" w:rsidP="00575E6A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 xml:space="preserve">Number of patients for which the words were </w:t>
            </w:r>
            <w:r w:rsidRPr="008807C2">
              <w:rPr>
                <w:sz w:val="20"/>
                <w:szCs w:val="20"/>
              </w:rPr>
              <w:lastRenderedPageBreak/>
              <w:t>recorded in -30 to -1 day(s)</w:t>
            </w:r>
          </w:p>
        </w:tc>
        <w:tc>
          <w:tcPr>
            <w:tcW w:w="1134" w:type="dxa"/>
            <w:shd w:val="clear" w:color="auto" w:fill="auto"/>
            <w:hideMark/>
          </w:tcPr>
          <w:p w14:paraId="0AD94BF7" w14:textId="338ED825" w:rsidR="00575E6A" w:rsidRPr="008807C2" w:rsidRDefault="00575E6A" w:rsidP="00575E6A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lastRenderedPageBreak/>
              <w:t xml:space="preserve">Number of patients for which the words were </w:t>
            </w:r>
            <w:r w:rsidRPr="008807C2">
              <w:rPr>
                <w:sz w:val="20"/>
                <w:szCs w:val="20"/>
              </w:rPr>
              <w:lastRenderedPageBreak/>
              <w:t>recorded in -</w:t>
            </w:r>
            <w:r w:rsidRPr="008807C2">
              <w:rPr>
                <w:sz w:val="20"/>
                <w:szCs w:val="20"/>
                <w:lang w:eastAsia="ja-JP"/>
              </w:rPr>
              <w:t>60</w:t>
            </w:r>
            <w:r w:rsidRPr="008807C2">
              <w:rPr>
                <w:sz w:val="20"/>
                <w:szCs w:val="20"/>
              </w:rPr>
              <w:t xml:space="preserve"> to -</w:t>
            </w:r>
            <w:r w:rsidRPr="008807C2">
              <w:rPr>
                <w:sz w:val="20"/>
                <w:szCs w:val="20"/>
                <w:lang w:eastAsia="ja-JP"/>
              </w:rPr>
              <w:t>3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  <w:shd w:val="clear" w:color="auto" w:fill="auto"/>
            <w:hideMark/>
          </w:tcPr>
          <w:p w14:paraId="4D43F12F" w14:textId="0A06C1C9" w:rsidR="00575E6A" w:rsidRPr="008807C2" w:rsidRDefault="00575E6A" w:rsidP="00575E6A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lastRenderedPageBreak/>
              <w:t xml:space="preserve">Number of patients for which the words were </w:t>
            </w:r>
            <w:r w:rsidRPr="008807C2">
              <w:rPr>
                <w:sz w:val="20"/>
                <w:szCs w:val="20"/>
              </w:rPr>
              <w:lastRenderedPageBreak/>
              <w:t>recorded in -</w:t>
            </w:r>
            <w:r w:rsidRPr="008807C2">
              <w:rPr>
                <w:sz w:val="20"/>
                <w:szCs w:val="20"/>
                <w:lang w:eastAsia="ja-JP"/>
              </w:rPr>
              <w:t>9</w:t>
            </w:r>
            <w:r w:rsidRPr="008807C2">
              <w:rPr>
                <w:sz w:val="20"/>
                <w:szCs w:val="20"/>
              </w:rPr>
              <w:t>0 to -</w:t>
            </w:r>
            <w:r w:rsidRPr="008807C2">
              <w:rPr>
                <w:sz w:val="20"/>
                <w:szCs w:val="20"/>
                <w:lang w:eastAsia="ja-JP"/>
              </w:rPr>
              <w:t>6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</w:tcPr>
          <w:p w14:paraId="42888997" w14:textId="77777777" w:rsidR="00575E6A" w:rsidRPr="008807C2" w:rsidRDefault="00575E6A" w:rsidP="00575E6A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lastRenderedPageBreak/>
              <w:t>Term Category</w:t>
            </w:r>
          </w:p>
        </w:tc>
      </w:tr>
      <w:tr w:rsidR="00575E6A" w14:paraId="7863E3BE" w14:textId="77777777" w:rsidTr="008807C2">
        <w:trPr>
          <w:trHeight w:val="20"/>
        </w:trPr>
        <w:tc>
          <w:tcPr>
            <w:tcW w:w="1982" w:type="dxa"/>
          </w:tcPr>
          <w:p w14:paraId="7D90750C" w14:textId="77777777" w:rsidR="00CD5878" w:rsidRPr="008807C2" w:rsidRDefault="00CD5878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584D57" w14:textId="77777777" w:rsidR="00CD5878" w:rsidRPr="008807C2" w:rsidRDefault="00CD5878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9BD912" w14:textId="77777777" w:rsidR="00CD5878" w:rsidRPr="008807C2" w:rsidRDefault="00CD5878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E378E8" w14:textId="77777777" w:rsidR="00CD5878" w:rsidRPr="008807C2" w:rsidRDefault="00CD5878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A22F4E" w14:textId="77777777" w:rsidR="00CD5878" w:rsidRPr="008807C2" w:rsidRDefault="00CD5878" w:rsidP="008B551F">
            <w:pPr>
              <w:rPr>
                <w:sz w:val="20"/>
                <w:szCs w:val="20"/>
              </w:rPr>
            </w:pPr>
          </w:p>
        </w:tc>
      </w:tr>
      <w:tr w:rsidR="00575E6A" w14:paraId="7F030239" w14:textId="77777777" w:rsidTr="008807C2">
        <w:trPr>
          <w:trHeight w:val="20"/>
        </w:trPr>
        <w:tc>
          <w:tcPr>
            <w:tcW w:w="1982" w:type="dxa"/>
          </w:tcPr>
          <w:p w14:paraId="603F4A2A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7434A4" w14:textId="72DD714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145490" w14:textId="5F99588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FD021D" w14:textId="2F0F7F4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246D84B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6D910341" w14:textId="77777777" w:rsidTr="008807C2">
        <w:trPr>
          <w:trHeight w:val="20"/>
        </w:trPr>
        <w:tc>
          <w:tcPr>
            <w:tcW w:w="1982" w:type="dxa"/>
          </w:tcPr>
          <w:p w14:paraId="75F0298C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ntin (product name of oxycodo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47230" w14:textId="717FA7C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D3EF4" w14:textId="1ED3D85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F4F43B" w14:textId="306889F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84A355A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46D5DBF3" w14:textId="77777777" w:rsidTr="008807C2">
        <w:trPr>
          <w:trHeight w:val="20"/>
        </w:trPr>
        <w:tc>
          <w:tcPr>
            <w:tcW w:w="1982" w:type="dxa"/>
          </w:tcPr>
          <w:p w14:paraId="0533F96B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CB3A7" w14:textId="4344B1E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34F8AA" w14:textId="1A91DBF9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347A48" w14:textId="5D48DB39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94404FA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0A27F55D" w14:textId="77777777" w:rsidTr="008807C2">
        <w:trPr>
          <w:trHeight w:val="20"/>
        </w:trPr>
        <w:tc>
          <w:tcPr>
            <w:tcW w:w="1982" w:type="dxa"/>
          </w:tcPr>
          <w:p w14:paraId="64148F2A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Oxinorm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oxycodo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4B8C6" w14:textId="0BFB2F8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162F1" w14:textId="425F139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0D7751" w14:textId="629857B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3A72802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2722C73E" w14:textId="77777777" w:rsidTr="008807C2">
        <w:trPr>
          <w:trHeight w:val="20"/>
        </w:trPr>
        <w:tc>
          <w:tcPr>
            <w:tcW w:w="1982" w:type="dxa"/>
          </w:tcPr>
          <w:p w14:paraId="7DB62BFD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ral-administ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A60B37" w14:textId="3C384C8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92522" w14:textId="4CA822C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24F42" w14:textId="77AB436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A0782E0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7BF3E3CB" w14:textId="77777777" w:rsidTr="008807C2">
        <w:trPr>
          <w:trHeight w:val="20"/>
        </w:trPr>
        <w:tc>
          <w:tcPr>
            <w:tcW w:w="1982" w:type="dxa"/>
          </w:tcPr>
          <w:p w14:paraId="652F1D9F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DBFFFF" w14:textId="24AA443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8B2BB" w14:textId="39181E3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ED6249" w14:textId="785A77C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0E066C2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C98E985" w14:textId="77777777" w:rsidTr="008807C2">
        <w:trPr>
          <w:trHeight w:val="20"/>
        </w:trPr>
        <w:tc>
          <w:tcPr>
            <w:tcW w:w="1982" w:type="dxa"/>
          </w:tcPr>
          <w:p w14:paraId="57444DD2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pio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E1CA3" w14:textId="5799C13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D82A3" w14:textId="5D4FCFA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996EE" w14:textId="2896411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6B02211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25B2CE85" w14:textId="77777777" w:rsidTr="008807C2">
        <w:trPr>
          <w:trHeight w:val="20"/>
        </w:trPr>
        <w:tc>
          <w:tcPr>
            <w:tcW w:w="1982" w:type="dxa"/>
          </w:tcPr>
          <w:p w14:paraId="54CB961F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o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04B2CC" w14:textId="02BFADA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C1308" w14:textId="3BC388A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82C1FE" w14:textId="3CA1E55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590DEE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45618FDA" w14:textId="77777777" w:rsidTr="008807C2">
        <w:trPr>
          <w:trHeight w:val="20"/>
        </w:trPr>
        <w:tc>
          <w:tcPr>
            <w:tcW w:w="1982" w:type="dxa"/>
          </w:tcPr>
          <w:p w14:paraId="15A62FB2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or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C56F5" w14:textId="3B16B8D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09F56" w14:textId="0AED5399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D9822" w14:textId="79E8291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5822DC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4D19201B" w14:textId="77777777" w:rsidTr="008807C2">
        <w:trPr>
          <w:trHeight w:val="20"/>
        </w:trPr>
        <w:tc>
          <w:tcPr>
            <w:tcW w:w="1982" w:type="dxa"/>
          </w:tcPr>
          <w:p w14:paraId="3EF0B519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AD96B" w14:textId="082CB51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38BE1" w14:textId="723D012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9FE71" w14:textId="5B91D19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D132EBC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575E6A" w14:paraId="5E185D52" w14:textId="77777777" w:rsidTr="008807C2">
        <w:trPr>
          <w:trHeight w:val="20"/>
        </w:trPr>
        <w:tc>
          <w:tcPr>
            <w:tcW w:w="1982" w:type="dxa"/>
          </w:tcPr>
          <w:p w14:paraId="1ECB5D6C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6BEA9" w14:textId="63428AE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D4152" w14:textId="752AE26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FBE3C" w14:textId="63023CA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121B64C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45507F7E" w14:textId="77777777" w:rsidTr="008807C2">
        <w:trPr>
          <w:trHeight w:val="20"/>
        </w:trPr>
        <w:tc>
          <w:tcPr>
            <w:tcW w:w="1982" w:type="dxa"/>
          </w:tcPr>
          <w:p w14:paraId="0F42CBE0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ur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CF461B" w14:textId="50FE904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13275" w14:textId="67BDEDC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B97244" w14:textId="47B7E5A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8618AA5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38912D5" w14:textId="77777777" w:rsidTr="008807C2">
        <w:trPr>
          <w:trHeight w:val="20"/>
        </w:trPr>
        <w:tc>
          <w:tcPr>
            <w:tcW w:w="1982" w:type="dxa"/>
          </w:tcPr>
          <w:p w14:paraId="7B3CB2C1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his-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09AA6" w14:textId="79EEC02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9930C" w14:textId="634DF0B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CAE46F" w14:textId="2E50C35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3AA758F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1644383" w14:textId="77777777" w:rsidTr="008807C2">
        <w:trPr>
          <w:trHeight w:val="20"/>
        </w:trPr>
        <w:tc>
          <w:tcPr>
            <w:tcW w:w="1982" w:type="dxa"/>
          </w:tcPr>
          <w:p w14:paraId="0BC83F76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appete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4F292" w14:textId="65446C4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4A8BDB" w14:textId="6CAC9BB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4089C" w14:textId="4655DFE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92AF70D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575E6A" w14:paraId="2D017804" w14:textId="77777777" w:rsidTr="008807C2">
        <w:trPr>
          <w:trHeight w:val="20"/>
        </w:trPr>
        <w:tc>
          <w:tcPr>
            <w:tcW w:w="1982" w:type="dxa"/>
          </w:tcPr>
          <w:p w14:paraId="38627425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E63EA2" w14:textId="75FBDBA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D868D" w14:textId="6D31CBE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F7D73" w14:textId="0D42D06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71CA7C0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7E38BDDF" w14:textId="77777777" w:rsidTr="008807C2">
        <w:trPr>
          <w:trHeight w:val="20"/>
        </w:trPr>
        <w:tc>
          <w:tcPr>
            <w:tcW w:w="1982" w:type="dxa"/>
          </w:tcPr>
          <w:p w14:paraId="6F91B2FA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rug-na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7D874F" w14:textId="14412A4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CC0DD" w14:textId="2F7CFA8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F85C5" w14:textId="46ED57D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EFBCC34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0955BB77" w14:textId="77777777" w:rsidTr="008807C2">
        <w:trPr>
          <w:trHeight w:val="20"/>
        </w:trPr>
        <w:tc>
          <w:tcPr>
            <w:tcW w:w="1982" w:type="dxa"/>
          </w:tcPr>
          <w:p w14:paraId="20580BB6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79E9E9" w14:textId="6891649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F4A51" w14:textId="472DFF5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2C185" w14:textId="5407B3D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9E6EFB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35B650B" w14:textId="77777777" w:rsidTr="008807C2">
        <w:trPr>
          <w:trHeight w:val="20"/>
        </w:trPr>
        <w:tc>
          <w:tcPr>
            <w:tcW w:w="1982" w:type="dxa"/>
          </w:tcPr>
          <w:p w14:paraId="20ED53DE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bac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F1B62" w14:textId="63C9D0B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A54D8" w14:textId="2951A58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5BEEF" w14:textId="4A040D2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3A8FD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573548CB" w14:textId="77777777" w:rsidTr="008807C2">
        <w:trPr>
          <w:trHeight w:val="20"/>
        </w:trPr>
        <w:tc>
          <w:tcPr>
            <w:tcW w:w="1982" w:type="dxa"/>
          </w:tcPr>
          <w:p w14:paraId="4AB3983D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6553BC" w14:textId="2DB3891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A4B41" w14:textId="1D3650D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35F565" w14:textId="7C25DA1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A141C67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A78C3D4" w14:textId="77777777" w:rsidTr="008807C2">
        <w:trPr>
          <w:trHeight w:val="20"/>
        </w:trPr>
        <w:tc>
          <w:tcPr>
            <w:tcW w:w="1982" w:type="dxa"/>
          </w:tcPr>
          <w:p w14:paraId="0B814F7C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ossib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EFA77" w14:textId="5BA47D4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B4CEC" w14:textId="1606CDE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2BB39" w14:textId="3FE6713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E854A1B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605834D0" w14:textId="77777777" w:rsidTr="008807C2">
        <w:trPr>
          <w:trHeight w:val="20"/>
        </w:trPr>
        <w:tc>
          <w:tcPr>
            <w:tcW w:w="1982" w:type="dxa"/>
          </w:tcPr>
          <w:p w14:paraId="45FD6392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dminist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20D781" w14:textId="23558B5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F82F66" w14:textId="400F961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3F5D75" w14:textId="01D29AA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F11FA7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86EBE9E" w14:textId="77777777" w:rsidTr="008807C2">
        <w:trPr>
          <w:trHeight w:val="20"/>
        </w:trPr>
        <w:tc>
          <w:tcPr>
            <w:tcW w:w="1982" w:type="dxa"/>
          </w:tcPr>
          <w:p w14:paraId="32EF062D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2AFC2" w14:textId="0E5CB3B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D907A" w14:textId="07DF17E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C5A7B" w14:textId="22F29D6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C58096F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7F8D0476" w14:textId="77777777" w:rsidTr="008807C2">
        <w:trPr>
          <w:trHeight w:val="20"/>
        </w:trPr>
        <w:tc>
          <w:tcPr>
            <w:tcW w:w="1982" w:type="dxa"/>
          </w:tcPr>
          <w:p w14:paraId="0B937E55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uring move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B2A87" w14:textId="43C3DF9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5B4D72" w14:textId="0DFB869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B6BE11" w14:textId="63E9CB4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5A6801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59E2E7AA" w14:textId="77777777" w:rsidTr="008807C2">
        <w:trPr>
          <w:trHeight w:val="20"/>
        </w:trPr>
        <w:tc>
          <w:tcPr>
            <w:tcW w:w="1982" w:type="dxa"/>
          </w:tcPr>
          <w:p w14:paraId="5FF12AB6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Novamin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prochlorperazi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C70BA" w14:textId="1CFF917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CD5987" w14:textId="1637F93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04E3C" w14:textId="43C19EF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CF62480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575E6A" w14:paraId="57062B56" w14:textId="77777777" w:rsidTr="008807C2">
        <w:trPr>
          <w:trHeight w:val="20"/>
        </w:trPr>
        <w:tc>
          <w:tcPr>
            <w:tcW w:w="1982" w:type="dxa"/>
          </w:tcPr>
          <w:p w14:paraId="70DE4231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E582E7" w14:textId="3F41B2D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BC611" w14:textId="08D1BE9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4A2E1A" w14:textId="42014B0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FD77091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4E059212" w14:textId="77777777" w:rsidTr="008807C2">
        <w:trPr>
          <w:trHeight w:val="20"/>
        </w:trPr>
        <w:tc>
          <w:tcPr>
            <w:tcW w:w="1982" w:type="dxa"/>
          </w:tcPr>
          <w:p w14:paraId="22B97915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66E0D" w14:textId="21E71B3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68AE7B" w14:textId="680134F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A82A5" w14:textId="37EE778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072C53E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42269703" w14:textId="77777777" w:rsidTr="008807C2">
        <w:trPr>
          <w:trHeight w:val="20"/>
        </w:trPr>
        <w:tc>
          <w:tcPr>
            <w:tcW w:w="1982" w:type="dxa"/>
          </w:tcPr>
          <w:p w14:paraId="46C19F5F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1AB21" w14:textId="37AD950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ED519" w14:textId="5FCEE1F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81FE30" w14:textId="552D101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6017D09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575E6A" w14:paraId="3332FA5B" w14:textId="77777777" w:rsidTr="008807C2">
        <w:trPr>
          <w:trHeight w:val="20"/>
        </w:trPr>
        <w:tc>
          <w:tcPr>
            <w:tcW w:w="1982" w:type="dxa"/>
          </w:tcPr>
          <w:p w14:paraId="5D7C38A3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B2DA5B" w14:textId="4E34868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6FD078" w14:textId="17A9ADB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D50C0" w14:textId="7AA420D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B2FC8B1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F5EAA82" w14:textId="77777777" w:rsidTr="008807C2">
        <w:trPr>
          <w:trHeight w:val="20"/>
        </w:trPr>
        <w:tc>
          <w:tcPr>
            <w:tcW w:w="1982" w:type="dxa"/>
          </w:tcPr>
          <w:p w14:paraId="45BB368C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oct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5ADEFF" w14:textId="7CBF5A4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29A432" w14:textId="437F780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CD78C" w14:textId="22A2DFA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635F758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F741B61" w14:textId="77777777" w:rsidTr="008807C2">
        <w:trPr>
          <w:trHeight w:val="20"/>
        </w:trPr>
        <w:tc>
          <w:tcPr>
            <w:tcW w:w="1982" w:type="dxa"/>
          </w:tcPr>
          <w:p w14:paraId="5DC01843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3D479" w14:textId="5B24BF7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BAFA2D" w14:textId="478A593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C707B" w14:textId="4433A3E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E13FA3F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339C60D" w14:textId="77777777" w:rsidTr="008807C2">
        <w:trPr>
          <w:trHeight w:val="20"/>
        </w:trPr>
        <w:tc>
          <w:tcPr>
            <w:tcW w:w="1982" w:type="dxa"/>
          </w:tcPr>
          <w:p w14:paraId="444B1F92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atchful-wait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37795" w14:textId="58405A9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9F73E8" w14:textId="1A98BB3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E70E2" w14:textId="57CA5A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2AD73A2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7346366" w14:textId="77777777" w:rsidTr="008807C2">
        <w:trPr>
          <w:trHeight w:val="20"/>
        </w:trPr>
        <w:tc>
          <w:tcPr>
            <w:tcW w:w="1982" w:type="dxa"/>
          </w:tcPr>
          <w:p w14:paraId="7A6F9D09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ntin-increa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5B5F04" w14:textId="7D0E6F5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58F085" w14:textId="17EF6D0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016E0" w14:textId="44DA85A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4A7341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Pain/Analgesic-related</w:t>
            </w:r>
          </w:p>
        </w:tc>
      </w:tr>
      <w:tr w:rsidR="00575E6A" w14:paraId="6904EE53" w14:textId="77777777" w:rsidTr="008807C2">
        <w:trPr>
          <w:trHeight w:val="20"/>
        </w:trPr>
        <w:tc>
          <w:tcPr>
            <w:tcW w:w="1982" w:type="dxa"/>
          </w:tcPr>
          <w:p w14:paraId="1FD61147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ce-sc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66140" w14:textId="2FC1C0A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D9DE7" w14:textId="4E50643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6F95F6" w14:textId="168E4C89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D8DF8D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0D84F23D" w14:textId="77777777" w:rsidTr="008807C2">
        <w:trPr>
          <w:trHeight w:val="20"/>
        </w:trPr>
        <w:tc>
          <w:tcPr>
            <w:tcW w:w="1982" w:type="dxa"/>
          </w:tcPr>
          <w:p w14:paraId="7D37D8A4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atter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58E768" w14:textId="5F7DBE0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B25E25" w14:textId="6C8BD90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D2715C" w14:textId="7C2FA3B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6538793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7CA4BA69" w14:textId="77777777" w:rsidTr="008807C2">
        <w:trPr>
          <w:trHeight w:val="20"/>
        </w:trPr>
        <w:tc>
          <w:tcPr>
            <w:tcW w:w="1982" w:type="dxa"/>
          </w:tcPr>
          <w:p w14:paraId="404DCDD9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lie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495909" w14:textId="47ACA81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96CD6" w14:textId="5494453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011AEA" w14:textId="1D0B8F9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87286A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52ADB4E" w14:textId="77777777" w:rsidTr="008807C2">
        <w:trPr>
          <w:trHeight w:val="20"/>
        </w:trPr>
        <w:tc>
          <w:tcPr>
            <w:tcW w:w="1982" w:type="dxa"/>
          </w:tcPr>
          <w:p w14:paraId="5690571D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Pain-precord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8F2AF5" w14:textId="158FC06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6FF337" w14:textId="635E2F2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24259" w14:textId="36313CB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748211B" w14:textId="4044F44A" w:rsidR="00CD5878" w:rsidRPr="008807C2" w:rsidRDefault="00A040D7" w:rsidP="00CD5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/ analgesic-related</w:t>
            </w:r>
          </w:p>
        </w:tc>
      </w:tr>
      <w:tr w:rsidR="00575E6A" w14:paraId="1F65CC90" w14:textId="77777777" w:rsidTr="008807C2">
        <w:trPr>
          <w:trHeight w:val="20"/>
        </w:trPr>
        <w:tc>
          <w:tcPr>
            <w:tcW w:w="1982" w:type="dxa"/>
          </w:tcPr>
          <w:p w14:paraId="482C18A6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-ris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0A4F9" w14:textId="47EE97D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5B00E" w14:textId="5CAA7D29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013DB" w14:textId="274FB8C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F767B52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2D46CD8" w14:textId="77777777" w:rsidTr="008807C2">
        <w:trPr>
          <w:trHeight w:val="20"/>
        </w:trPr>
        <w:tc>
          <w:tcPr>
            <w:tcW w:w="1982" w:type="dxa"/>
          </w:tcPr>
          <w:p w14:paraId="1F6566A3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Going-ou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5C053" w14:textId="75414B9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FE640" w14:textId="1DF0B95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6104A2" w14:textId="2573233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FFB9D75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33BC65D4" w14:textId="77777777" w:rsidTr="008807C2">
        <w:trPr>
          <w:trHeight w:val="20"/>
        </w:trPr>
        <w:tc>
          <w:tcPr>
            <w:tcW w:w="1982" w:type="dxa"/>
          </w:tcPr>
          <w:p w14:paraId="1A605E0F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o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AE5860" w14:textId="199F72E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12CEB" w14:textId="6578FA2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A52F9A" w14:textId="64240AF8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C200714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5A3141DA" w14:textId="77777777" w:rsidTr="008807C2">
        <w:trPr>
          <w:trHeight w:val="20"/>
        </w:trPr>
        <w:tc>
          <w:tcPr>
            <w:tcW w:w="1982" w:type="dxa"/>
          </w:tcPr>
          <w:p w14:paraId="5D9B4E81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dical-condition</w:t>
            </w:r>
          </w:p>
        </w:tc>
        <w:tc>
          <w:tcPr>
            <w:tcW w:w="1134" w:type="dxa"/>
            <w:shd w:val="clear" w:color="auto" w:fill="auto"/>
            <w:noWrap/>
          </w:tcPr>
          <w:p w14:paraId="192C7CCB" w14:textId="1B280BB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5ABC3F3A" w14:textId="2A8BFD7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02D278DA" w14:textId="5A9BC5A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F73026F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96CB47B" w14:textId="77777777" w:rsidTr="008807C2">
        <w:trPr>
          <w:trHeight w:val="20"/>
        </w:trPr>
        <w:tc>
          <w:tcPr>
            <w:tcW w:w="1982" w:type="dxa"/>
          </w:tcPr>
          <w:p w14:paraId="2EB83DC2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eeling-queas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3F67C" w14:textId="37881266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3D8E0" w14:textId="1D2F2EE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3DD73" w14:textId="141F6AAD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403309C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575E6A" w14:paraId="415F1CAA" w14:textId="77777777" w:rsidTr="008807C2">
        <w:trPr>
          <w:trHeight w:val="20"/>
        </w:trPr>
        <w:tc>
          <w:tcPr>
            <w:tcW w:w="1982" w:type="dxa"/>
          </w:tcPr>
          <w:p w14:paraId="7A54840F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19347" w14:textId="46A8690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1BDC76" w14:textId="147BCA8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E59A9E" w14:textId="1FB8076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46993FC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C0DC8FC" w14:textId="77777777" w:rsidTr="008807C2">
        <w:trPr>
          <w:trHeight w:val="20"/>
        </w:trPr>
        <w:tc>
          <w:tcPr>
            <w:tcW w:w="1982" w:type="dxa"/>
          </w:tcPr>
          <w:p w14:paraId="78DB71BB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6A42B4E" w14:textId="0F07B51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1E2BF3" w14:textId="34EFA67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8D03C" w14:textId="48E97C6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6A96829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D3BC286" w14:textId="77777777" w:rsidTr="008807C2">
        <w:trPr>
          <w:trHeight w:val="20"/>
        </w:trPr>
        <w:tc>
          <w:tcPr>
            <w:tcW w:w="1982" w:type="dxa"/>
          </w:tcPr>
          <w:p w14:paraId="57E42816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A635B" w14:textId="3A45581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26F41" w14:textId="21E9C68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D2D83F" w14:textId="732A5F1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6BEB53E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24356B93" w14:textId="77777777" w:rsidTr="008807C2">
        <w:trPr>
          <w:trHeight w:val="20"/>
        </w:trPr>
        <w:tc>
          <w:tcPr>
            <w:tcW w:w="1982" w:type="dxa"/>
          </w:tcPr>
          <w:p w14:paraId="68A24E97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2B021" w14:textId="54BA04E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BC80B" w14:textId="0A0EA895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610C2" w14:textId="3AB3707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5ADB63E" w14:textId="305CA488" w:rsidR="00CD5878" w:rsidRPr="008807C2" w:rsidRDefault="00A040D7" w:rsidP="00CD5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/ analgesic-related</w:t>
            </w:r>
          </w:p>
        </w:tc>
      </w:tr>
      <w:tr w:rsidR="00575E6A" w14:paraId="140B95E6" w14:textId="77777777" w:rsidTr="008807C2">
        <w:trPr>
          <w:trHeight w:val="20"/>
        </w:trPr>
        <w:tc>
          <w:tcPr>
            <w:tcW w:w="1982" w:type="dxa"/>
          </w:tcPr>
          <w:p w14:paraId="306CB467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</w:t>
            </w:r>
            <w:r w:rsidRPr="008807C2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1E8D4" w14:textId="5186781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DECC7" w14:textId="1BFE216E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F14703" w14:textId="04487753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83E2B2F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575E6A" w14:paraId="5DBBCB71" w14:textId="77777777" w:rsidTr="008807C2">
        <w:trPr>
          <w:trHeight w:val="20"/>
        </w:trPr>
        <w:tc>
          <w:tcPr>
            <w:tcW w:w="1982" w:type="dxa"/>
          </w:tcPr>
          <w:p w14:paraId="1B825AA5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ood-inta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ECFD7" w14:textId="556F8A31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80F4C" w14:textId="5675726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FA62F" w14:textId="32BAA65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27462B" w14:textId="7777777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575E6A" w14:paraId="7843EBA1" w14:textId="77777777" w:rsidTr="008807C2">
        <w:trPr>
          <w:trHeight w:val="20"/>
        </w:trPr>
        <w:tc>
          <w:tcPr>
            <w:tcW w:w="1982" w:type="dxa"/>
          </w:tcPr>
          <w:p w14:paraId="08789681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termitt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93B91" w14:textId="5EE3191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F1A97" w14:textId="59BEBE7A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6C08CA" w14:textId="23F54AD7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F9A29D7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6DDF60C6" w14:textId="77777777" w:rsidTr="008807C2">
        <w:trPr>
          <w:trHeight w:val="20"/>
        </w:trPr>
        <w:tc>
          <w:tcPr>
            <w:tcW w:w="1982" w:type="dxa"/>
          </w:tcPr>
          <w:p w14:paraId="60B3671D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scontinu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3AF95" w14:textId="2EAC5D82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D3A971" w14:textId="0AEBC98B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182460" w14:textId="0C4C5104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43845ED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  <w:tr w:rsidR="00575E6A" w14:paraId="1653EF89" w14:textId="77777777" w:rsidTr="008807C2">
        <w:trPr>
          <w:trHeight w:val="20"/>
        </w:trPr>
        <w:tc>
          <w:tcPr>
            <w:tcW w:w="1982" w:type="dxa"/>
          </w:tcPr>
          <w:p w14:paraId="2D90774E" w14:textId="77777777" w:rsidR="00CD5878" w:rsidRPr="008807C2" w:rsidRDefault="00CD5878" w:rsidP="00CD5878">
            <w:pPr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18FD6" w14:textId="5522C6DC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7D9CA" w14:textId="06842B30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9AD415" w14:textId="2C16F60F" w:rsidR="00CD5878" w:rsidRPr="008807C2" w:rsidRDefault="00CD5878" w:rsidP="00CD5878">
            <w:pPr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BC6D7DB" w14:textId="77777777" w:rsidR="00CD5878" w:rsidRPr="008807C2" w:rsidRDefault="00CD5878" w:rsidP="00CD5878">
            <w:pPr>
              <w:rPr>
                <w:sz w:val="20"/>
                <w:szCs w:val="20"/>
              </w:rPr>
            </w:pPr>
          </w:p>
        </w:tc>
      </w:tr>
    </w:tbl>
    <w:p w14:paraId="235F15CB" w14:textId="2D1921BA" w:rsidR="0057194D" w:rsidRDefault="0057194D"/>
    <w:p w14:paraId="50A2037E" w14:textId="36347E73" w:rsidR="00B150BC" w:rsidRDefault="00B150BC" w:rsidP="00B150BC">
      <w:pPr>
        <w:outlineLvl w:val="4"/>
      </w:pPr>
      <w:r>
        <w:rPr>
          <w:rFonts w:hint="eastAsia"/>
          <w:b/>
          <w:bCs/>
          <w:lang w:eastAsia="ja-JP"/>
        </w:rPr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 w:rsidR="001409F7">
        <w:rPr>
          <w:rFonts w:hint="eastAsia"/>
          <w:b/>
          <w:bCs/>
          <w:lang w:eastAsia="ja-JP"/>
        </w:rPr>
        <w:t>5</w:t>
      </w:r>
      <w:r w:rsidRPr="00C01DBD">
        <w:rPr>
          <w:b/>
          <w:bCs/>
          <w:lang w:eastAsia="ja-JP"/>
        </w:rPr>
        <w:t xml:space="preserve">. </w:t>
      </w:r>
      <w:r w:rsidR="00D94212">
        <w:rPr>
          <w:rFonts w:hint="eastAsia"/>
          <w:b/>
          <w:bCs/>
          <w:lang w:eastAsia="ja-JP"/>
        </w:rPr>
        <w:t xml:space="preserve">The number of </w:t>
      </w:r>
      <w:r w:rsidR="00D94212">
        <w:rPr>
          <w:b/>
          <w:bCs/>
          <w:lang w:eastAsia="ja-JP"/>
        </w:rPr>
        <w:t>patients</w:t>
      </w:r>
      <w:r w:rsidR="00D94212">
        <w:rPr>
          <w:rFonts w:hint="eastAsia"/>
          <w:b/>
          <w:bCs/>
          <w:lang w:eastAsia="ja-JP"/>
        </w:rPr>
        <w:t xml:space="preserve"> for which the words were recorded by physicians in the </w:t>
      </w:r>
      <w:r w:rsidR="00D94212" w:rsidRPr="006655C9">
        <w:rPr>
          <w:b/>
          <w:bCs/>
        </w:rPr>
        <w:t>ILD</w:t>
      </w:r>
      <w:r w:rsidR="00D94212">
        <w:rPr>
          <w:rFonts w:hint="eastAsia"/>
          <w:b/>
          <w:bCs/>
          <w:lang w:eastAsia="ja-JP"/>
        </w:rPr>
        <w:t xml:space="preserve"> </w:t>
      </w:r>
      <w:r w:rsidR="00D94212" w:rsidRPr="006655C9">
        <w:rPr>
          <w:b/>
          <w:bCs/>
        </w:rPr>
        <w:t>Set</w:t>
      </w:r>
    </w:p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2622"/>
        <w:gridCol w:w="1502"/>
        <w:gridCol w:w="1502"/>
        <w:gridCol w:w="1502"/>
        <w:gridCol w:w="1502"/>
      </w:tblGrid>
      <w:tr w:rsidR="00575E6A" w:rsidRPr="006655C9" w14:paraId="60F4D08C" w14:textId="77777777" w:rsidTr="008807C2">
        <w:trPr>
          <w:trHeight w:val="20"/>
        </w:trPr>
        <w:tc>
          <w:tcPr>
            <w:tcW w:w="1979" w:type="dxa"/>
          </w:tcPr>
          <w:p w14:paraId="726CDA2D" w14:textId="77777777" w:rsidR="00575E6A" w:rsidRPr="008807C2" w:rsidRDefault="00575E6A" w:rsidP="00575E6A">
            <w:pPr>
              <w:ind w:leftChars="12" w:left="29" w:firstLineChars="2" w:firstLine="4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134" w:type="dxa"/>
            <w:hideMark/>
          </w:tcPr>
          <w:p w14:paraId="3AAE9A2D" w14:textId="6D20D397" w:rsidR="00575E6A" w:rsidRPr="008807C2" w:rsidRDefault="00575E6A" w:rsidP="00575E6A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30 to -1 day(s)</w:t>
            </w:r>
          </w:p>
        </w:tc>
        <w:tc>
          <w:tcPr>
            <w:tcW w:w="1134" w:type="dxa"/>
            <w:hideMark/>
          </w:tcPr>
          <w:p w14:paraId="575D8504" w14:textId="1F622E0F" w:rsidR="00575E6A" w:rsidRPr="008807C2" w:rsidRDefault="00575E6A" w:rsidP="00575E6A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60</w:t>
            </w:r>
            <w:r w:rsidRPr="008807C2">
              <w:rPr>
                <w:sz w:val="20"/>
                <w:szCs w:val="20"/>
              </w:rPr>
              <w:t xml:space="preserve"> to -</w:t>
            </w:r>
            <w:r w:rsidRPr="008807C2">
              <w:rPr>
                <w:sz w:val="20"/>
                <w:szCs w:val="20"/>
                <w:lang w:eastAsia="ja-JP"/>
              </w:rPr>
              <w:t>3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  <w:hideMark/>
          </w:tcPr>
          <w:p w14:paraId="39C4CE09" w14:textId="148DC600" w:rsidR="00575E6A" w:rsidRPr="008807C2" w:rsidRDefault="00575E6A" w:rsidP="00575E6A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9</w:t>
            </w:r>
            <w:r w:rsidRPr="008807C2">
              <w:rPr>
                <w:sz w:val="20"/>
                <w:szCs w:val="20"/>
              </w:rPr>
              <w:t>0 to -</w:t>
            </w:r>
            <w:r w:rsidRPr="008807C2">
              <w:rPr>
                <w:sz w:val="20"/>
                <w:szCs w:val="20"/>
                <w:lang w:eastAsia="ja-JP"/>
              </w:rPr>
              <w:t>6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</w:tcPr>
          <w:p w14:paraId="4E20F21B" w14:textId="77777777" w:rsidR="00575E6A" w:rsidRPr="008807C2" w:rsidRDefault="00575E6A" w:rsidP="00575E6A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Term Category</w:t>
            </w:r>
          </w:p>
        </w:tc>
      </w:tr>
      <w:tr w:rsidR="00A973CB" w:rsidRPr="006655C9" w14:paraId="47DB4AD7" w14:textId="77777777" w:rsidTr="008807C2">
        <w:trPr>
          <w:trHeight w:val="20"/>
        </w:trPr>
        <w:tc>
          <w:tcPr>
            <w:tcW w:w="1979" w:type="dxa"/>
          </w:tcPr>
          <w:p w14:paraId="2AF1636D" w14:textId="77777777" w:rsidR="00A973CB" w:rsidRPr="008807C2" w:rsidRDefault="00A973CB" w:rsidP="008B551F">
            <w:pPr>
              <w:ind w:leftChars="12" w:left="29" w:firstLineChars="2" w:firstLine="4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294BC47" w14:textId="77777777" w:rsidR="00A973CB" w:rsidRPr="008807C2" w:rsidRDefault="00A973CB" w:rsidP="008B551F">
            <w:pPr>
              <w:ind w:leftChars="19" w:left="48" w:hanging="2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F07B7A6" w14:textId="77777777" w:rsidR="00A973CB" w:rsidRPr="008807C2" w:rsidRDefault="00A973CB" w:rsidP="008B551F">
            <w:pPr>
              <w:ind w:leftChars="40" w:left="97" w:hanging="1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61D3C91" w14:textId="77777777" w:rsidR="00A973CB" w:rsidRPr="008807C2" w:rsidRDefault="00A973CB" w:rsidP="008B551F">
            <w:pPr>
              <w:ind w:leftChars="12" w:left="29" w:firstLineChars="2" w:firstLine="4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93175" w14:textId="77777777" w:rsidR="00A973CB" w:rsidRPr="008807C2" w:rsidRDefault="00A973CB" w:rsidP="008B551F">
            <w:pPr>
              <w:ind w:leftChars="19" w:left="46" w:firstLineChars="2" w:firstLine="4"/>
              <w:rPr>
                <w:sz w:val="20"/>
                <w:szCs w:val="20"/>
              </w:rPr>
            </w:pPr>
          </w:p>
        </w:tc>
      </w:tr>
      <w:tr w:rsidR="00A973CB" w:rsidRPr="006655C9" w14:paraId="38299EB7" w14:textId="77777777" w:rsidTr="008807C2">
        <w:trPr>
          <w:trHeight w:val="20"/>
        </w:trPr>
        <w:tc>
          <w:tcPr>
            <w:tcW w:w="1979" w:type="dxa"/>
          </w:tcPr>
          <w:p w14:paraId="42D30554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2</w:t>
            </w:r>
          </w:p>
        </w:tc>
        <w:tc>
          <w:tcPr>
            <w:tcW w:w="1134" w:type="dxa"/>
            <w:noWrap/>
          </w:tcPr>
          <w:p w14:paraId="36EDB684" w14:textId="076616FE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</w:tcPr>
          <w:p w14:paraId="587FBE5E" w14:textId="1EE8BDCB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</w:tcPr>
          <w:p w14:paraId="37B702E0" w14:textId="7CB8B7B4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02F62658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A973CB" w:rsidRPr="006655C9" w14:paraId="53714742" w14:textId="77777777" w:rsidTr="008807C2">
        <w:trPr>
          <w:trHeight w:val="20"/>
        </w:trPr>
        <w:tc>
          <w:tcPr>
            <w:tcW w:w="1979" w:type="dxa"/>
          </w:tcPr>
          <w:p w14:paraId="2FBA946C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leepiness</w:t>
            </w:r>
          </w:p>
        </w:tc>
        <w:tc>
          <w:tcPr>
            <w:tcW w:w="1134" w:type="dxa"/>
            <w:noWrap/>
          </w:tcPr>
          <w:p w14:paraId="6580E86E" w14:textId="39A860A9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1D61B4F5" w14:textId="55AA347F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4867CB2F" w14:textId="68143AEA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0EA9C0C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eastAsia="Yu Gothic"/>
                <w:color w:val="000000"/>
                <w:sz w:val="20"/>
                <w:szCs w:val="20"/>
              </w:rPr>
              <w:t>Sleepiness</w:t>
            </w:r>
          </w:p>
        </w:tc>
      </w:tr>
      <w:tr w:rsidR="00A973CB" w:rsidRPr="006655C9" w14:paraId="26C1AA39" w14:textId="77777777" w:rsidTr="008807C2">
        <w:trPr>
          <w:trHeight w:val="20"/>
        </w:trPr>
        <w:tc>
          <w:tcPr>
            <w:tcW w:w="1979" w:type="dxa"/>
          </w:tcPr>
          <w:p w14:paraId="3BC79315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1134" w:type="dxa"/>
            <w:noWrap/>
          </w:tcPr>
          <w:p w14:paraId="421EF0FE" w14:textId="0601D721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</w:tcPr>
          <w:p w14:paraId="38101B9D" w14:textId="088C056D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5D00199E" w14:textId="16870613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67E3BC74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7D870A76" w14:textId="77777777" w:rsidTr="008807C2">
        <w:trPr>
          <w:trHeight w:val="20"/>
        </w:trPr>
        <w:tc>
          <w:tcPr>
            <w:tcW w:w="1979" w:type="dxa"/>
          </w:tcPr>
          <w:p w14:paraId="6EAC1EC0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1134" w:type="dxa"/>
            <w:noWrap/>
          </w:tcPr>
          <w:p w14:paraId="054D2852" w14:textId="19AFD941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7C1086FC" w14:textId="300F4651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14:paraId="21177067" w14:textId="638D7695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B3FE6D4" w14:textId="25A2CC1E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10A9A793" w14:textId="77777777" w:rsidTr="008807C2">
        <w:trPr>
          <w:trHeight w:val="20"/>
        </w:trPr>
        <w:tc>
          <w:tcPr>
            <w:tcW w:w="1979" w:type="dxa"/>
          </w:tcPr>
          <w:p w14:paraId="40A93A97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134" w:type="dxa"/>
            <w:noWrap/>
          </w:tcPr>
          <w:p w14:paraId="378C46AE" w14:textId="575212AC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1B804E04" w14:textId="4C8F564D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243DA9E6" w14:textId="2BC54599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CABAA1A" w14:textId="63A4514C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26B0FB69" w14:textId="77777777" w:rsidTr="008807C2">
        <w:trPr>
          <w:trHeight w:val="20"/>
        </w:trPr>
        <w:tc>
          <w:tcPr>
            <w:tcW w:w="1979" w:type="dxa"/>
          </w:tcPr>
          <w:p w14:paraId="578E7D41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134" w:type="dxa"/>
            <w:noWrap/>
          </w:tcPr>
          <w:p w14:paraId="0389B56D" w14:textId="43F61358" w:rsidR="00A973CB" w:rsidRPr="008807C2" w:rsidRDefault="00A973CB" w:rsidP="00A973CB">
            <w:pPr>
              <w:ind w:leftChars="19" w:left="48" w:hanging="2"/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14:paraId="5501C042" w14:textId="08524E6F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14:paraId="3F397D84" w14:textId="4BD7DDF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B910D1E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781DD178" w14:textId="77777777" w:rsidTr="008807C2">
        <w:trPr>
          <w:trHeight w:val="20"/>
        </w:trPr>
        <w:tc>
          <w:tcPr>
            <w:tcW w:w="1979" w:type="dxa"/>
          </w:tcPr>
          <w:p w14:paraId="6EA9B7DE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34" w:type="dxa"/>
            <w:noWrap/>
          </w:tcPr>
          <w:p w14:paraId="116FDFF2" w14:textId="32544DF6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noWrap/>
          </w:tcPr>
          <w:p w14:paraId="0BEF00FD" w14:textId="0DF679DB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</w:tcPr>
          <w:p w14:paraId="6B05949E" w14:textId="7309C79A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50235FC4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056B2F52" w14:textId="77777777" w:rsidTr="008807C2">
        <w:trPr>
          <w:trHeight w:val="20"/>
        </w:trPr>
        <w:tc>
          <w:tcPr>
            <w:tcW w:w="1979" w:type="dxa"/>
          </w:tcPr>
          <w:p w14:paraId="2AF9DEAF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1134" w:type="dxa"/>
            <w:noWrap/>
          </w:tcPr>
          <w:p w14:paraId="19FD19CF" w14:textId="51825762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14:paraId="1DD3DC37" w14:textId="2C287EAF" w:rsidR="00A973CB" w:rsidRPr="008807C2" w:rsidRDefault="00A973CB" w:rsidP="00A973CB">
            <w:pPr>
              <w:wordWrap w:val="0"/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</w:tcPr>
          <w:p w14:paraId="63B3DE6E" w14:textId="53B01A31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6690180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35F50FD" w14:textId="77777777" w:rsidTr="008807C2">
        <w:trPr>
          <w:trHeight w:val="20"/>
        </w:trPr>
        <w:tc>
          <w:tcPr>
            <w:tcW w:w="1979" w:type="dxa"/>
          </w:tcPr>
          <w:p w14:paraId="7C030985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endency-to-improve</w:t>
            </w:r>
          </w:p>
        </w:tc>
        <w:tc>
          <w:tcPr>
            <w:tcW w:w="1134" w:type="dxa"/>
            <w:noWrap/>
          </w:tcPr>
          <w:p w14:paraId="29394C1B" w14:textId="133F8DD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16297AAF" w14:textId="4BC60699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50543B01" w14:textId="6FB4B73E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A686E61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EE91E3E" w14:textId="77777777" w:rsidTr="008807C2">
        <w:trPr>
          <w:trHeight w:val="20"/>
        </w:trPr>
        <w:tc>
          <w:tcPr>
            <w:tcW w:w="1979" w:type="dxa"/>
          </w:tcPr>
          <w:p w14:paraId="1AB2B3E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noWrap/>
          </w:tcPr>
          <w:p w14:paraId="7BEBC317" w14:textId="6895B54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</w:tcPr>
          <w:p w14:paraId="1EA8382D" w14:textId="7AA4716D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14:paraId="367FE2B3" w14:textId="505A2B76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328CA63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30B7568A" w14:textId="77777777" w:rsidTr="008807C2">
        <w:trPr>
          <w:trHeight w:val="20"/>
        </w:trPr>
        <w:tc>
          <w:tcPr>
            <w:tcW w:w="1979" w:type="dxa"/>
          </w:tcPr>
          <w:p w14:paraId="403A080A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1134" w:type="dxa"/>
            <w:noWrap/>
          </w:tcPr>
          <w:p w14:paraId="4EE98648" w14:textId="3C0B3024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6FD16121" w14:textId="5BFE2D66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4E881B2F" w14:textId="15BC77B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687BF00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A973CB" w:rsidRPr="006655C9" w14:paraId="513F34AB" w14:textId="77777777" w:rsidTr="008807C2">
        <w:trPr>
          <w:trHeight w:val="20"/>
        </w:trPr>
        <w:tc>
          <w:tcPr>
            <w:tcW w:w="1979" w:type="dxa"/>
          </w:tcPr>
          <w:p w14:paraId="047FC96C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Restart</w:t>
            </w:r>
          </w:p>
        </w:tc>
        <w:tc>
          <w:tcPr>
            <w:tcW w:w="1134" w:type="dxa"/>
            <w:noWrap/>
          </w:tcPr>
          <w:p w14:paraId="15BDD95A" w14:textId="41EF75F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2F480ACB" w14:textId="2419F117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79D2D0F4" w14:textId="28E0ECDB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7A71E39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C298093" w14:textId="77777777" w:rsidTr="008807C2">
        <w:trPr>
          <w:trHeight w:val="20"/>
        </w:trPr>
        <w:tc>
          <w:tcPr>
            <w:tcW w:w="1979" w:type="dxa"/>
          </w:tcPr>
          <w:p w14:paraId="00D4544C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Lyrica (product name of pregabalin)</w:t>
            </w:r>
          </w:p>
        </w:tc>
        <w:tc>
          <w:tcPr>
            <w:tcW w:w="1134" w:type="dxa"/>
            <w:noWrap/>
          </w:tcPr>
          <w:p w14:paraId="1CFF9521" w14:textId="7AE51D0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1408E2CA" w14:textId="25F78C2C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33F12405" w14:textId="55ECF52A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4FF95FA" w14:textId="3EB61115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0EA5E6C0" w14:textId="77777777" w:rsidTr="008807C2">
        <w:trPr>
          <w:trHeight w:val="20"/>
        </w:trPr>
        <w:tc>
          <w:tcPr>
            <w:tcW w:w="1979" w:type="dxa"/>
          </w:tcPr>
          <w:p w14:paraId="7F363854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134" w:type="dxa"/>
            <w:noWrap/>
          </w:tcPr>
          <w:p w14:paraId="6E65D440" w14:textId="7DC363FB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</w:tcPr>
          <w:p w14:paraId="538C831A" w14:textId="59E23C01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14:paraId="508E4CFE" w14:textId="3DC869E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7E2C9039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05A8386" w14:textId="77777777" w:rsidTr="008807C2">
        <w:trPr>
          <w:trHeight w:val="20"/>
        </w:trPr>
        <w:tc>
          <w:tcPr>
            <w:tcW w:w="1979" w:type="dxa"/>
          </w:tcPr>
          <w:p w14:paraId="0D9219F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1134" w:type="dxa"/>
            <w:noWrap/>
          </w:tcPr>
          <w:p w14:paraId="03DB7415" w14:textId="2EE6F1D1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1501026D" w14:textId="27EF8A5F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62C6DD4C" w14:textId="2216B2C9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2249450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06D95C7" w14:textId="77777777" w:rsidTr="008807C2">
        <w:trPr>
          <w:trHeight w:val="20"/>
        </w:trPr>
        <w:tc>
          <w:tcPr>
            <w:tcW w:w="1979" w:type="dxa"/>
          </w:tcPr>
          <w:p w14:paraId="3B7489F1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enderness</w:t>
            </w:r>
          </w:p>
        </w:tc>
        <w:tc>
          <w:tcPr>
            <w:tcW w:w="1134" w:type="dxa"/>
            <w:noWrap/>
          </w:tcPr>
          <w:p w14:paraId="2FCC7326" w14:textId="29D091E5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516A3798" w14:textId="7731214E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72E3AFCC" w14:textId="1443BA4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3DC2B15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37BADA2C" w14:textId="77777777" w:rsidTr="008807C2">
        <w:trPr>
          <w:trHeight w:val="20"/>
        </w:trPr>
        <w:tc>
          <w:tcPr>
            <w:tcW w:w="1979" w:type="dxa"/>
          </w:tcPr>
          <w:p w14:paraId="1717C245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1134" w:type="dxa"/>
            <w:noWrap/>
          </w:tcPr>
          <w:p w14:paraId="4A72BC6C" w14:textId="701304DF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2EB35FDD" w14:textId="5FD65F6B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327178F4" w14:textId="25044D81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639F00C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668EC1CF" w14:textId="77777777" w:rsidTr="008807C2">
        <w:trPr>
          <w:trHeight w:val="20"/>
        </w:trPr>
        <w:tc>
          <w:tcPr>
            <w:tcW w:w="1979" w:type="dxa"/>
          </w:tcPr>
          <w:p w14:paraId="16508D59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1134" w:type="dxa"/>
            <w:noWrap/>
          </w:tcPr>
          <w:p w14:paraId="0300DD59" w14:textId="690082F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533849E4" w14:textId="0BB3EBC2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31779044" w14:textId="092A361D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2E6426A" w14:textId="7A9A3A29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17C8F318" w14:textId="77777777" w:rsidTr="008807C2">
        <w:trPr>
          <w:trHeight w:val="20"/>
        </w:trPr>
        <w:tc>
          <w:tcPr>
            <w:tcW w:w="1979" w:type="dxa"/>
          </w:tcPr>
          <w:p w14:paraId="0DAE123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1134" w:type="dxa"/>
            <w:noWrap/>
          </w:tcPr>
          <w:p w14:paraId="4563425D" w14:textId="1F6A96DB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0BF5B3D1" w14:textId="06386E9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6C001E15" w14:textId="6621B346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B8EFE91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nemia</w:t>
            </w:r>
          </w:p>
        </w:tc>
      </w:tr>
      <w:tr w:rsidR="00A973CB" w:rsidRPr="006655C9" w14:paraId="5AEE6503" w14:textId="77777777" w:rsidTr="008807C2">
        <w:trPr>
          <w:trHeight w:val="20"/>
        </w:trPr>
        <w:tc>
          <w:tcPr>
            <w:tcW w:w="1979" w:type="dxa"/>
          </w:tcPr>
          <w:p w14:paraId="1322A13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1134" w:type="dxa"/>
            <w:noWrap/>
          </w:tcPr>
          <w:p w14:paraId="3C6362B0" w14:textId="092F223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14:paraId="4BCDC17E" w14:textId="54215E9E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2F84EA86" w14:textId="347120AE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925D1C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764C36F5" w14:textId="77777777" w:rsidTr="008807C2">
        <w:trPr>
          <w:trHeight w:val="20"/>
        </w:trPr>
        <w:tc>
          <w:tcPr>
            <w:tcW w:w="1979" w:type="dxa"/>
          </w:tcPr>
          <w:p w14:paraId="06A5FF22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Opso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morphine)</w:t>
            </w:r>
          </w:p>
        </w:tc>
        <w:tc>
          <w:tcPr>
            <w:tcW w:w="1134" w:type="dxa"/>
            <w:noWrap/>
          </w:tcPr>
          <w:p w14:paraId="199A40FF" w14:textId="4FBF09CF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4DBC247E" w14:textId="5C7BD121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45D0D5E8" w14:textId="0BA25F2C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7AB00D7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61E75F7F" w14:textId="77777777" w:rsidTr="008807C2">
        <w:trPr>
          <w:trHeight w:val="20"/>
        </w:trPr>
        <w:tc>
          <w:tcPr>
            <w:tcW w:w="1979" w:type="dxa"/>
          </w:tcPr>
          <w:p w14:paraId="64E542C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RCP</w:t>
            </w:r>
          </w:p>
        </w:tc>
        <w:tc>
          <w:tcPr>
            <w:tcW w:w="1134" w:type="dxa"/>
            <w:noWrap/>
          </w:tcPr>
          <w:p w14:paraId="01B0B342" w14:textId="3272101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72D9A5A5" w14:textId="03741E0C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14:paraId="22B48D67" w14:textId="68DBD191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A1668A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0D361E9C" w14:textId="77777777" w:rsidTr="008807C2">
        <w:trPr>
          <w:trHeight w:val="20"/>
        </w:trPr>
        <w:tc>
          <w:tcPr>
            <w:tcW w:w="1979" w:type="dxa"/>
          </w:tcPr>
          <w:p w14:paraId="04478127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orsening</w:t>
            </w:r>
          </w:p>
        </w:tc>
        <w:tc>
          <w:tcPr>
            <w:tcW w:w="1134" w:type="dxa"/>
            <w:noWrap/>
          </w:tcPr>
          <w:p w14:paraId="1760EE0E" w14:textId="29244D3E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14:paraId="7C9950B8" w14:textId="469E2410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14:paraId="20BAA78B" w14:textId="43436E45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33BA4D59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7073E3DB" w14:textId="77777777" w:rsidTr="008807C2">
        <w:trPr>
          <w:trHeight w:val="20"/>
        </w:trPr>
        <w:tc>
          <w:tcPr>
            <w:tcW w:w="1979" w:type="dxa"/>
          </w:tcPr>
          <w:p w14:paraId="704100E3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Yesterday</w:t>
            </w:r>
          </w:p>
        </w:tc>
        <w:tc>
          <w:tcPr>
            <w:tcW w:w="1134" w:type="dxa"/>
            <w:noWrap/>
          </w:tcPr>
          <w:p w14:paraId="16A23CDF" w14:textId="0CC9B0A1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</w:tcPr>
          <w:p w14:paraId="69060097" w14:textId="33268A43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265188EF" w14:textId="693EBCF4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20FEF7C4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4B44007" w14:textId="77777777" w:rsidTr="008807C2">
        <w:trPr>
          <w:trHeight w:val="20"/>
        </w:trPr>
        <w:tc>
          <w:tcPr>
            <w:tcW w:w="1979" w:type="dxa"/>
          </w:tcPr>
          <w:p w14:paraId="28F9379B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ent</w:t>
            </w:r>
          </w:p>
        </w:tc>
        <w:tc>
          <w:tcPr>
            <w:tcW w:w="1134" w:type="dxa"/>
            <w:noWrap/>
          </w:tcPr>
          <w:p w14:paraId="7FCCABC1" w14:textId="0B26C3FA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69E614E7" w14:textId="4B60CD5E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3ABCE39F" w14:textId="0C4589CB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B750E58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0070DF7B" w14:textId="77777777" w:rsidTr="008807C2">
        <w:trPr>
          <w:trHeight w:val="20"/>
        </w:trPr>
        <w:tc>
          <w:tcPr>
            <w:tcW w:w="1979" w:type="dxa"/>
          </w:tcPr>
          <w:p w14:paraId="22092257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1134" w:type="dxa"/>
            <w:noWrap/>
          </w:tcPr>
          <w:p w14:paraId="1A9DB3BA" w14:textId="10EBE6D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14:paraId="2F04A091" w14:textId="095767B9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5F90A4C7" w14:textId="2D9D70DA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B0E58C8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72582C6" w14:textId="77777777" w:rsidTr="008807C2">
        <w:trPr>
          <w:trHeight w:val="20"/>
        </w:trPr>
        <w:tc>
          <w:tcPr>
            <w:tcW w:w="1979" w:type="dxa"/>
          </w:tcPr>
          <w:p w14:paraId="053A179A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134" w:type="dxa"/>
            <w:noWrap/>
          </w:tcPr>
          <w:p w14:paraId="6CB92C59" w14:textId="57777964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</w:tcPr>
          <w:p w14:paraId="16E756D8" w14:textId="3F02B7B0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</w:tcPr>
          <w:p w14:paraId="43FB6C1E" w14:textId="4F257C11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1F6F97F6" w14:textId="35A4D73D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774CCA7B" w14:textId="77777777" w:rsidTr="008807C2">
        <w:trPr>
          <w:trHeight w:val="20"/>
        </w:trPr>
        <w:tc>
          <w:tcPr>
            <w:tcW w:w="1979" w:type="dxa"/>
          </w:tcPr>
          <w:p w14:paraId="1516A792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lanzapine</w:t>
            </w:r>
          </w:p>
        </w:tc>
        <w:tc>
          <w:tcPr>
            <w:tcW w:w="1134" w:type="dxa"/>
            <w:noWrap/>
          </w:tcPr>
          <w:p w14:paraId="7A68F4DD" w14:textId="0E5F0E25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2786B0F5" w14:textId="0F1080A2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753F656B" w14:textId="75414F65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229F7A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0BD17DA" w14:textId="77777777" w:rsidTr="008807C2">
        <w:trPr>
          <w:trHeight w:val="20"/>
        </w:trPr>
        <w:tc>
          <w:tcPr>
            <w:tcW w:w="1979" w:type="dxa"/>
          </w:tcPr>
          <w:p w14:paraId="5800D59B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omatitis</w:t>
            </w:r>
          </w:p>
        </w:tc>
        <w:tc>
          <w:tcPr>
            <w:tcW w:w="1134" w:type="dxa"/>
            <w:noWrap/>
          </w:tcPr>
          <w:p w14:paraId="7466F4F4" w14:textId="57C8DE1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2CD03897" w14:textId="0CE57202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4B17CDC0" w14:textId="712F3246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B3D10DE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6F6CCE3C" w14:textId="77777777" w:rsidTr="008807C2">
        <w:trPr>
          <w:trHeight w:val="20"/>
        </w:trPr>
        <w:tc>
          <w:tcPr>
            <w:tcW w:w="1979" w:type="dxa"/>
          </w:tcPr>
          <w:p w14:paraId="1148BBC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1134" w:type="dxa"/>
            <w:noWrap/>
          </w:tcPr>
          <w:p w14:paraId="0C09E5DD" w14:textId="71F4B1E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14:paraId="72C401A2" w14:textId="12DE4B69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647FA673" w14:textId="10EBEF2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0217AB3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B30776F" w14:textId="77777777" w:rsidTr="008807C2">
        <w:trPr>
          <w:trHeight w:val="20"/>
        </w:trPr>
        <w:tc>
          <w:tcPr>
            <w:tcW w:w="1979" w:type="dxa"/>
          </w:tcPr>
          <w:p w14:paraId="3C30D041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ral-administration</w:t>
            </w:r>
          </w:p>
        </w:tc>
        <w:tc>
          <w:tcPr>
            <w:tcW w:w="1134" w:type="dxa"/>
            <w:noWrap/>
          </w:tcPr>
          <w:p w14:paraId="46F13236" w14:textId="79F97FD6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</w:tcPr>
          <w:p w14:paraId="2E201F5B" w14:textId="629E8697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215FA274" w14:textId="31CD49D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6CE7FF0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8C4B125" w14:textId="77777777" w:rsidTr="008807C2">
        <w:trPr>
          <w:trHeight w:val="20"/>
        </w:trPr>
        <w:tc>
          <w:tcPr>
            <w:tcW w:w="1979" w:type="dxa"/>
          </w:tcPr>
          <w:p w14:paraId="2D628B6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1134" w:type="dxa"/>
            <w:noWrap/>
          </w:tcPr>
          <w:p w14:paraId="4344CEB4" w14:textId="214D75B7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14:paraId="41BAA901" w14:textId="10314A6B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14:paraId="30F26E7F" w14:textId="07ED17D6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F85BD86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A973CB" w:rsidRPr="006655C9" w14:paraId="39DC4A80" w14:textId="77777777" w:rsidTr="008807C2">
        <w:trPr>
          <w:trHeight w:val="20"/>
        </w:trPr>
        <w:tc>
          <w:tcPr>
            <w:tcW w:w="1979" w:type="dxa"/>
          </w:tcPr>
          <w:p w14:paraId="1CCCAEC3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1134" w:type="dxa"/>
            <w:noWrap/>
          </w:tcPr>
          <w:p w14:paraId="3EF63E8B" w14:textId="0C990BEE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07CA3DA1" w14:textId="435A0C83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74AB08E0" w14:textId="15B34B8E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0806CD6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9D7CE33" w14:textId="77777777" w:rsidTr="008807C2">
        <w:trPr>
          <w:trHeight w:val="20"/>
        </w:trPr>
        <w:tc>
          <w:tcPr>
            <w:tcW w:w="1979" w:type="dxa"/>
          </w:tcPr>
          <w:p w14:paraId="5322D489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T</w:t>
            </w:r>
          </w:p>
        </w:tc>
        <w:tc>
          <w:tcPr>
            <w:tcW w:w="1134" w:type="dxa"/>
            <w:noWrap/>
          </w:tcPr>
          <w:p w14:paraId="131F6801" w14:textId="5EC2CA0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36E59C72" w14:textId="45879D1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</w:tcPr>
          <w:p w14:paraId="21AF9017" w14:textId="45EA6A31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737918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BAB9873" w14:textId="77777777" w:rsidTr="008807C2">
        <w:trPr>
          <w:trHeight w:val="20"/>
        </w:trPr>
        <w:tc>
          <w:tcPr>
            <w:tcW w:w="1979" w:type="dxa"/>
          </w:tcPr>
          <w:p w14:paraId="470E5DA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xacerbation</w:t>
            </w:r>
          </w:p>
        </w:tc>
        <w:tc>
          <w:tcPr>
            <w:tcW w:w="1134" w:type="dxa"/>
            <w:noWrap/>
          </w:tcPr>
          <w:p w14:paraId="669B7B1E" w14:textId="7C04ECC4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75CF2A93" w14:textId="565B9D11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27A15333" w14:textId="4DAC1219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3018080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8E8F052" w14:textId="77777777" w:rsidTr="008807C2">
        <w:trPr>
          <w:trHeight w:val="20"/>
        </w:trPr>
        <w:tc>
          <w:tcPr>
            <w:tcW w:w="1979" w:type="dxa"/>
          </w:tcPr>
          <w:p w14:paraId="210447A0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ntinuation</w:t>
            </w:r>
          </w:p>
        </w:tc>
        <w:tc>
          <w:tcPr>
            <w:tcW w:w="1134" w:type="dxa"/>
            <w:noWrap/>
          </w:tcPr>
          <w:p w14:paraId="78640CAC" w14:textId="5A28A989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</w:tcPr>
          <w:p w14:paraId="31471F77" w14:textId="50E8FA02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</w:tcPr>
          <w:p w14:paraId="108EF12C" w14:textId="6E765694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6C6EFC3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6B9DA1C2" w14:textId="77777777" w:rsidTr="008807C2">
        <w:trPr>
          <w:trHeight w:val="20"/>
        </w:trPr>
        <w:tc>
          <w:tcPr>
            <w:tcW w:w="1979" w:type="dxa"/>
          </w:tcPr>
          <w:p w14:paraId="0B58438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134" w:type="dxa"/>
            <w:noWrap/>
          </w:tcPr>
          <w:p w14:paraId="60E824CA" w14:textId="72D531D7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44D84A26" w14:textId="4BF6B596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38A17BCE" w14:textId="06CDC5CC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6176C2C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E8E0F14" w14:textId="77777777" w:rsidTr="008807C2">
        <w:trPr>
          <w:trHeight w:val="20"/>
        </w:trPr>
        <w:tc>
          <w:tcPr>
            <w:tcW w:w="1979" w:type="dxa"/>
          </w:tcPr>
          <w:p w14:paraId="19537E26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Oxyfast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oxycodone)</w:t>
            </w:r>
          </w:p>
        </w:tc>
        <w:tc>
          <w:tcPr>
            <w:tcW w:w="1134" w:type="dxa"/>
            <w:noWrap/>
          </w:tcPr>
          <w:p w14:paraId="35FBE7F3" w14:textId="25C62B6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1BFE1472" w14:textId="18382CC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7D63119B" w14:textId="2FB3F99B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CA7705A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215FEF4" w14:textId="77777777" w:rsidTr="008807C2">
        <w:trPr>
          <w:trHeight w:val="20"/>
        </w:trPr>
        <w:tc>
          <w:tcPr>
            <w:tcW w:w="1979" w:type="dxa"/>
          </w:tcPr>
          <w:p w14:paraId="4AE538B3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yoclonus</w:t>
            </w:r>
          </w:p>
        </w:tc>
        <w:tc>
          <w:tcPr>
            <w:tcW w:w="1134" w:type="dxa"/>
            <w:noWrap/>
          </w:tcPr>
          <w:p w14:paraId="2AF51B65" w14:textId="6B29D568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1828AB9D" w14:textId="223F4525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6B4C692B" w14:textId="3A9A1C6E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6B8D3B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46BA9467" w14:textId="77777777" w:rsidTr="008807C2">
        <w:trPr>
          <w:trHeight w:val="20"/>
        </w:trPr>
        <w:tc>
          <w:tcPr>
            <w:tcW w:w="1979" w:type="dxa"/>
          </w:tcPr>
          <w:p w14:paraId="30E2AD7C" w14:textId="77777777" w:rsidR="00A973CB" w:rsidRPr="008807C2" w:rsidRDefault="00A973CB" w:rsidP="00A973CB">
            <w:pPr>
              <w:ind w:leftChars="12" w:left="29" w:firstLineChars="2" w:firstLine="4"/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lace / When-One-did-that  (noun / conjunctive particle word in Japanese)</w:t>
            </w:r>
          </w:p>
        </w:tc>
        <w:tc>
          <w:tcPr>
            <w:tcW w:w="1134" w:type="dxa"/>
            <w:noWrap/>
          </w:tcPr>
          <w:p w14:paraId="6BE060D2" w14:textId="7EE95273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19EF3DE6" w14:textId="05860D20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0A265070" w14:textId="0AD9E6B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AE88EC8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0F085EC" w14:textId="77777777" w:rsidTr="008807C2">
        <w:trPr>
          <w:trHeight w:val="20"/>
        </w:trPr>
        <w:tc>
          <w:tcPr>
            <w:tcW w:w="1979" w:type="dxa"/>
          </w:tcPr>
          <w:p w14:paraId="7EDC161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1134" w:type="dxa"/>
            <w:noWrap/>
          </w:tcPr>
          <w:p w14:paraId="69177ECA" w14:textId="6B4B1847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456805D1" w14:textId="0BD71551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42B3F51F" w14:textId="66F1ACB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CCF8A12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Delirium</w:t>
            </w:r>
          </w:p>
        </w:tc>
      </w:tr>
      <w:tr w:rsidR="00A973CB" w:rsidRPr="006655C9" w14:paraId="6E8E7F41" w14:textId="77777777" w:rsidTr="008807C2">
        <w:trPr>
          <w:trHeight w:val="20"/>
        </w:trPr>
        <w:tc>
          <w:tcPr>
            <w:tcW w:w="1979" w:type="dxa"/>
          </w:tcPr>
          <w:p w14:paraId="764E56BE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1134" w:type="dxa"/>
            <w:noWrap/>
          </w:tcPr>
          <w:p w14:paraId="04163E14" w14:textId="07DA69F4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14:paraId="64584780" w14:textId="0F85F940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14:paraId="29BBE938" w14:textId="23EC5598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8EEDC84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76A34058" w14:textId="77777777" w:rsidTr="008807C2">
        <w:trPr>
          <w:trHeight w:val="20"/>
        </w:trPr>
        <w:tc>
          <w:tcPr>
            <w:tcW w:w="1979" w:type="dxa"/>
          </w:tcPr>
          <w:p w14:paraId="6BB4CF81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pioid</w:t>
            </w:r>
          </w:p>
        </w:tc>
        <w:tc>
          <w:tcPr>
            <w:tcW w:w="1134" w:type="dxa"/>
            <w:noWrap/>
          </w:tcPr>
          <w:p w14:paraId="4038D14E" w14:textId="58818A4A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5EC268B6" w14:textId="165CFD07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633803FA" w14:textId="76B3444F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6FD834E" w14:textId="1CD7B353" w:rsidR="00A973CB" w:rsidRPr="008807C2" w:rsidRDefault="00A040D7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973CB" w:rsidRPr="006655C9" w14:paraId="7BA3A389" w14:textId="77777777" w:rsidTr="008807C2">
        <w:trPr>
          <w:trHeight w:val="20"/>
        </w:trPr>
        <w:tc>
          <w:tcPr>
            <w:tcW w:w="1979" w:type="dxa"/>
          </w:tcPr>
          <w:p w14:paraId="6FE8574B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cue</w:t>
            </w:r>
          </w:p>
        </w:tc>
        <w:tc>
          <w:tcPr>
            <w:tcW w:w="1134" w:type="dxa"/>
            <w:noWrap/>
          </w:tcPr>
          <w:p w14:paraId="57AAA7AA" w14:textId="66F3FF72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48EF12E7" w14:textId="2168EC3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16B50236" w14:textId="65288359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9228060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3133BB5D" w14:textId="77777777" w:rsidTr="008807C2">
        <w:trPr>
          <w:trHeight w:val="20"/>
        </w:trPr>
        <w:tc>
          <w:tcPr>
            <w:tcW w:w="1979" w:type="dxa"/>
          </w:tcPr>
          <w:p w14:paraId="4FC5B59B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his-day</w:t>
            </w:r>
          </w:p>
        </w:tc>
        <w:tc>
          <w:tcPr>
            <w:tcW w:w="1134" w:type="dxa"/>
            <w:noWrap/>
          </w:tcPr>
          <w:p w14:paraId="76805EC8" w14:textId="6B507CBB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</w:tcPr>
          <w:p w14:paraId="35C1290D" w14:textId="3C84751F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</w:tcPr>
          <w:p w14:paraId="4E509E14" w14:textId="22BAD63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5CD549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A973CB" w:rsidRPr="006655C9" w14:paraId="46E6DC62" w14:textId="77777777" w:rsidTr="008807C2">
        <w:trPr>
          <w:trHeight w:val="20"/>
        </w:trPr>
        <w:tc>
          <w:tcPr>
            <w:tcW w:w="1979" w:type="dxa"/>
          </w:tcPr>
          <w:p w14:paraId="28A7BEB2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eal</w:t>
            </w:r>
          </w:p>
        </w:tc>
        <w:tc>
          <w:tcPr>
            <w:tcW w:w="1134" w:type="dxa"/>
            <w:noWrap/>
          </w:tcPr>
          <w:p w14:paraId="587A23A4" w14:textId="6D8BBD86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60B63726" w14:textId="0F5FD95E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14:paraId="496E8E36" w14:textId="2D9EAA18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31528C8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2D238B0B" w14:textId="77777777" w:rsidTr="008807C2">
        <w:trPr>
          <w:trHeight w:val="20"/>
        </w:trPr>
        <w:tc>
          <w:tcPr>
            <w:tcW w:w="1979" w:type="dxa"/>
          </w:tcPr>
          <w:p w14:paraId="21A1694E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hypochondrium</w:t>
            </w:r>
          </w:p>
        </w:tc>
        <w:tc>
          <w:tcPr>
            <w:tcW w:w="1134" w:type="dxa"/>
            <w:noWrap/>
          </w:tcPr>
          <w:p w14:paraId="7D0E2D4E" w14:textId="2C2E62D9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23ED0DF6" w14:textId="3F94DB9C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583D5D53" w14:textId="0EED32D5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321384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3FFFEF28" w14:textId="77777777" w:rsidTr="008807C2">
        <w:trPr>
          <w:trHeight w:val="20"/>
        </w:trPr>
        <w:tc>
          <w:tcPr>
            <w:tcW w:w="1979" w:type="dxa"/>
          </w:tcPr>
          <w:p w14:paraId="4799E18A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rainage</w:t>
            </w:r>
          </w:p>
        </w:tc>
        <w:tc>
          <w:tcPr>
            <w:tcW w:w="1134" w:type="dxa"/>
            <w:noWrap/>
          </w:tcPr>
          <w:p w14:paraId="20FFE5A6" w14:textId="40BAABAD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1419E6A7" w14:textId="7028B15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40B243E0" w14:textId="076F810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1E2AC7D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1667FFCC" w14:textId="77777777" w:rsidTr="008807C2">
        <w:trPr>
          <w:trHeight w:val="20"/>
        </w:trPr>
        <w:tc>
          <w:tcPr>
            <w:tcW w:w="1979" w:type="dxa"/>
          </w:tcPr>
          <w:p w14:paraId="5886B0C4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1134" w:type="dxa"/>
            <w:noWrap/>
          </w:tcPr>
          <w:p w14:paraId="7EC50597" w14:textId="3AB27780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67745B0D" w14:textId="55C22AFA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75D602D2" w14:textId="7BAD8D70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E373138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73CB" w:rsidRPr="006655C9" w14:paraId="591DECF3" w14:textId="77777777" w:rsidTr="008807C2">
        <w:trPr>
          <w:trHeight w:val="20"/>
        </w:trPr>
        <w:tc>
          <w:tcPr>
            <w:tcW w:w="1979" w:type="dxa"/>
          </w:tcPr>
          <w:p w14:paraId="2ECCEF68" w14:textId="77777777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oday</w:t>
            </w:r>
          </w:p>
        </w:tc>
        <w:tc>
          <w:tcPr>
            <w:tcW w:w="1134" w:type="dxa"/>
            <w:noWrap/>
          </w:tcPr>
          <w:p w14:paraId="055F8CB4" w14:textId="506395B2" w:rsidR="00A973CB" w:rsidRPr="008807C2" w:rsidRDefault="00A973CB" w:rsidP="00A973CB">
            <w:pPr>
              <w:ind w:leftChars="19" w:left="48" w:hanging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14:paraId="3DA578FB" w14:textId="24433507" w:rsidR="00A973CB" w:rsidRPr="008807C2" w:rsidRDefault="00A973CB" w:rsidP="00A973CB">
            <w:pPr>
              <w:ind w:leftChars="40" w:left="97" w:hanging="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101F19BE" w14:textId="208DD3A6" w:rsidR="00A973CB" w:rsidRPr="008807C2" w:rsidRDefault="00A973CB" w:rsidP="00A973CB">
            <w:pPr>
              <w:ind w:leftChars="12" w:left="29" w:firstLineChars="2" w:firstLine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42B385C" w14:textId="77777777" w:rsidR="00A973CB" w:rsidRPr="008807C2" w:rsidRDefault="00A973CB" w:rsidP="00A973CB">
            <w:pPr>
              <w:ind w:leftChars="19" w:left="46" w:firstLineChars="2" w:firstLine="4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6C1803B6" w14:textId="77777777" w:rsidR="00B150BC" w:rsidRDefault="00B150BC" w:rsidP="00B150BC"/>
    <w:p w14:paraId="70534A5C" w14:textId="724492A3" w:rsidR="00B150BC" w:rsidRDefault="00B150BC" w:rsidP="00B150BC">
      <w:pPr>
        <w:outlineLvl w:val="4"/>
      </w:pPr>
      <w:r>
        <w:rPr>
          <w:rFonts w:hint="eastAsia"/>
          <w:b/>
          <w:bCs/>
          <w:lang w:eastAsia="ja-JP"/>
        </w:rPr>
        <w:lastRenderedPageBreak/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 w:rsidR="001409F7">
        <w:rPr>
          <w:rFonts w:hint="eastAsia"/>
          <w:b/>
          <w:bCs/>
          <w:lang w:eastAsia="ja-JP"/>
        </w:rPr>
        <w:t>6</w:t>
      </w:r>
      <w:r w:rsidRPr="00C01DBD">
        <w:rPr>
          <w:b/>
          <w:bCs/>
          <w:lang w:eastAsia="ja-JP"/>
        </w:rPr>
        <w:t xml:space="preserve">. </w:t>
      </w:r>
      <w:r w:rsidR="00D94212">
        <w:rPr>
          <w:rFonts w:hint="eastAsia"/>
          <w:b/>
          <w:bCs/>
          <w:lang w:eastAsia="ja-JP"/>
        </w:rPr>
        <w:t xml:space="preserve">The number of </w:t>
      </w:r>
      <w:r w:rsidR="00D94212">
        <w:rPr>
          <w:b/>
          <w:bCs/>
          <w:lang w:eastAsia="ja-JP"/>
        </w:rPr>
        <w:t>patients</w:t>
      </w:r>
      <w:r w:rsidR="00D94212">
        <w:rPr>
          <w:rFonts w:hint="eastAsia"/>
          <w:b/>
          <w:bCs/>
          <w:lang w:eastAsia="ja-JP"/>
        </w:rPr>
        <w:t xml:space="preserve"> for which the words were recorded by nurses in the </w:t>
      </w:r>
      <w:r w:rsidR="00D94212" w:rsidRPr="006655C9">
        <w:rPr>
          <w:b/>
          <w:bCs/>
        </w:rPr>
        <w:t>ILD</w:t>
      </w:r>
      <w:r w:rsidR="00D94212">
        <w:rPr>
          <w:rFonts w:hint="eastAsia"/>
          <w:b/>
          <w:bCs/>
          <w:lang w:eastAsia="ja-JP"/>
        </w:rPr>
        <w:t xml:space="preserve"> </w:t>
      </w:r>
      <w:r w:rsidR="00D94212" w:rsidRPr="006655C9">
        <w:rPr>
          <w:b/>
          <w:bCs/>
        </w:rPr>
        <w:t>Set</w:t>
      </w:r>
    </w:p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2622"/>
        <w:gridCol w:w="1502"/>
        <w:gridCol w:w="1502"/>
        <w:gridCol w:w="1502"/>
        <w:gridCol w:w="1502"/>
      </w:tblGrid>
      <w:tr w:rsidR="00575E6A" w:rsidRPr="006655C9" w14:paraId="25A500CE" w14:textId="77777777" w:rsidTr="008807C2">
        <w:trPr>
          <w:trHeight w:val="20"/>
        </w:trPr>
        <w:tc>
          <w:tcPr>
            <w:tcW w:w="1979" w:type="dxa"/>
          </w:tcPr>
          <w:p w14:paraId="4658A555" w14:textId="77777777" w:rsidR="00575E6A" w:rsidRPr="008807C2" w:rsidRDefault="00575E6A" w:rsidP="00575E6A">
            <w:pPr>
              <w:ind w:leftChars="13" w:left="32" w:hanging="1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134" w:type="dxa"/>
            <w:hideMark/>
          </w:tcPr>
          <w:p w14:paraId="05708E8F" w14:textId="1A072A1B" w:rsidR="00575E6A" w:rsidRPr="008807C2" w:rsidRDefault="00575E6A" w:rsidP="00575E6A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30 to -1 day(s)</w:t>
            </w:r>
          </w:p>
        </w:tc>
        <w:tc>
          <w:tcPr>
            <w:tcW w:w="1134" w:type="dxa"/>
            <w:hideMark/>
          </w:tcPr>
          <w:p w14:paraId="4A19AE95" w14:textId="1FE71511" w:rsidR="00575E6A" w:rsidRPr="008807C2" w:rsidRDefault="00575E6A" w:rsidP="00575E6A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60</w:t>
            </w:r>
            <w:r w:rsidRPr="008807C2">
              <w:rPr>
                <w:sz w:val="20"/>
                <w:szCs w:val="20"/>
              </w:rPr>
              <w:t xml:space="preserve"> to -</w:t>
            </w:r>
            <w:r w:rsidRPr="008807C2">
              <w:rPr>
                <w:sz w:val="20"/>
                <w:szCs w:val="20"/>
                <w:lang w:eastAsia="ja-JP"/>
              </w:rPr>
              <w:t>3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  <w:hideMark/>
          </w:tcPr>
          <w:p w14:paraId="564B7187" w14:textId="7F1FFD0C" w:rsidR="00575E6A" w:rsidRPr="008807C2" w:rsidRDefault="00575E6A" w:rsidP="00575E6A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Number of patients for which the words were recorded in -</w:t>
            </w:r>
            <w:r w:rsidRPr="008807C2">
              <w:rPr>
                <w:sz w:val="20"/>
                <w:szCs w:val="20"/>
                <w:lang w:eastAsia="ja-JP"/>
              </w:rPr>
              <w:t>9</w:t>
            </w:r>
            <w:r w:rsidRPr="008807C2">
              <w:rPr>
                <w:sz w:val="20"/>
                <w:szCs w:val="20"/>
              </w:rPr>
              <w:t>0 to -</w:t>
            </w:r>
            <w:r w:rsidRPr="008807C2">
              <w:rPr>
                <w:sz w:val="20"/>
                <w:szCs w:val="20"/>
                <w:lang w:eastAsia="ja-JP"/>
              </w:rPr>
              <w:t>6</w:t>
            </w:r>
            <w:r w:rsidRPr="008807C2">
              <w:rPr>
                <w:sz w:val="20"/>
                <w:szCs w:val="20"/>
              </w:rPr>
              <w:t>1 day(s)</w:t>
            </w:r>
          </w:p>
        </w:tc>
        <w:tc>
          <w:tcPr>
            <w:tcW w:w="1134" w:type="dxa"/>
          </w:tcPr>
          <w:p w14:paraId="274F3B5C" w14:textId="77777777" w:rsidR="00575E6A" w:rsidRPr="008807C2" w:rsidRDefault="00575E6A" w:rsidP="00575E6A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>Term Category</w:t>
            </w:r>
          </w:p>
        </w:tc>
      </w:tr>
      <w:tr w:rsidR="00A519CF" w:rsidRPr="006655C9" w14:paraId="6C5BD6C3" w14:textId="77777777" w:rsidTr="008807C2">
        <w:trPr>
          <w:trHeight w:val="20"/>
        </w:trPr>
        <w:tc>
          <w:tcPr>
            <w:tcW w:w="1979" w:type="dxa"/>
          </w:tcPr>
          <w:p w14:paraId="461CA425" w14:textId="77777777" w:rsidR="00A519CF" w:rsidRPr="008807C2" w:rsidRDefault="00A519CF" w:rsidP="008B551F">
            <w:pPr>
              <w:ind w:leftChars="13" w:left="32" w:hang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96EEFAA" w14:textId="77777777" w:rsidR="00A519CF" w:rsidRPr="008807C2" w:rsidRDefault="00A519CF" w:rsidP="008B551F">
            <w:pPr>
              <w:ind w:leftChars="4" w:left="10" w:firstLine="11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FED276B" w14:textId="77777777" w:rsidR="00A519CF" w:rsidRPr="008807C2" w:rsidRDefault="00A519CF" w:rsidP="008B551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80E2BD4" w14:textId="77777777" w:rsidR="00A519CF" w:rsidRPr="008807C2" w:rsidRDefault="00A519CF" w:rsidP="008B551F">
            <w:pPr>
              <w:ind w:leftChars="11" w:left="26" w:firstLine="2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B45CE0" w14:textId="77777777" w:rsidR="00A519CF" w:rsidRPr="008807C2" w:rsidRDefault="00A519CF" w:rsidP="008B551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D04C061" w14:textId="77777777" w:rsidTr="008807C2">
        <w:trPr>
          <w:trHeight w:val="20"/>
        </w:trPr>
        <w:tc>
          <w:tcPr>
            <w:tcW w:w="1979" w:type="dxa"/>
          </w:tcPr>
          <w:p w14:paraId="1A4AEB6E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1134" w:type="dxa"/>
            <w:noWrap/>
          </w:tcPr>
          <w:p w14:paraId="16A68676" w14:textId="6BF19726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</w:tcPr>
          <w:p w14:paraId="0D811764" w14:textId="7901CA6D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</w:tcPr>
          <w:p w14:paraId="2C6B057C" w14:textId="571286A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0BE3BB1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6A313581" w14:textId="77777777" w:rsidTr="008807C2">
        <w:trPr>
          <w:trHeight w:val="20"/>
        </w:trPr>
        <w:tc>
          <w:tcPr>
            <w:tcW w:w="1979" w:type="dxa"/>
          </w:tcPr>
          <w:p w14:paraId="7A552339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ral-administration</w:t>
            </w:r>
          </w:p>
        </w:tc>
        <w:tc>
          <w:tcPr>
            <w:tcW w:w="1134" w:type="dxa"/>
            <w:noWrap/>
          </w:tcPr>
          <w:p w14:paraId="2A0BAF5C" w14:textId="0945D617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</w:tcPr>
          <w:p w14:paraId="1D532B66" w14:textId="58B6D8E4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</w:tcPr>
          <w:p w14:paraId="1AB4ACC4" w14:textId="4552E157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054A456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7259EA4" w14:textId="77777777" w:rsidTr="008807C2">
        <w:trPr>
          <w:trHeight w:val="20"/>
        </w:trPr>
        <w:tc>
          <w:tcPr>
            <w:tcW w:w="1979" w:type="dxa"/>
          </w:tcPr>
          <w:p w14:paraId="7CDE93E4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134" w:type="dxa"/>
            <w:noWrap/>
          </w:tcPr>
          <w:p w14:paraId="0317EE79" w14:textId="4A77EF4A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48243BED" w14:textId="56601322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311BC4C4" w14:textId="0B3F4D55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15864F4" w14:textId="420CF15B" w:rsidR="00A519CF" w:rsidRPr="008807C2" w:rsidRDefault="00A040D7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519CF" w:rsidRPr="006655C9" w14:paraId="694AAE2D" w14:textId="77777777" w:rsidTr="008807C2">
        <w:trPr>
          <w:trHeight w:val="20"/>
        </w:trPr>
        <w:tc>
          <w:tcPr>
            <w:tcW w:w="1979" w:type="dxa"/>
          </w:tcPr>
          <w:p w14:paraId="49439D5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xyContin (product name of oxycodone)</w:t>
            </w:r>
          </w:p>
        </w:tc>
        <w:tc>
          <w:tcPr>
            <w:tcW w:w="1134" w:type="dxa"/>
            <w:noWrap/>
          </w:tcPr>
          <w:p w14:paraId="4069E5D4" w14:textId="3E7BCE9C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39A2C24B" w14:textId="7EC053D0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34048DA4" w14:textId="765ECC47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DBA909D" w14:textId="287E9F76" w:rsidR="00A519CF" w:rsidRPr="008807C2" w:rsidRDefault="00A040D7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519CF" w:rsidRPr="006655C9" w14:paraId="555EA61F" w14:textId="77777777" w:rsidTr="008807C2">
        <w:trPr>
          <w:trHeight w:val="20"/>
        </w:trPr>
        <w:tc>
          <w:tcPr>
            <w:tcW w:w="1979" w:type="dxa"/>
          </w:tcPr>
          <w:p w14:paraId="7108D7B3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pioid</w:t>
            </w:r>
          </w:p>
        </w:tc>
        <w:tc>
          <w:tcPr>
            <w:tcW w:w="1134" w:type="dxa"/>
            <w:noWrap/>
          </w:tcPr>
          <w:p w14:paraId="10B668C1" w14:textId="13846827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40DD6C3C" w14:textId="5CEE565D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098E1583" w14:textId="04EDAFF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ADC02A8" w14:textId="01CB300D" w:rsidR="00A519CF" w:rsidRPr="008807C2" w:rsidRDefault="00A040D7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519CF" w:rsidRPr="006655C9" w14:paraId="11DEAB27" w14:textId="77777777" w:rsidTr="008807C2">
        <w:trPr>
          <w:trHeight w:val="20"/>
        </w:trPr>
        <w:tc>
          <w:tcPr>
            <w:tcW w:w="1979" w:type="dxa"/>
          </w:tcPr>
          <w:p w14:paraId="2B17CAD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oreness</w:t>
            </w:r>
          </w:p>
        </w:tc>
        <w:tc>
          <w:tcPr>
            <w:tcW w:w="1134" w:type="dxa"/>
            <w:noWrap/>
          </w:tcPr>
          <w:p w14:paraId="5A165F91" w14:textId="2C12FC79" w:rsidR="00A519CF" w:rsidRPr="008807C2" w:rsidRDefault="00A519CF" w:rsidP="00A519CF">
            <w:pPr>
              <w:ind w:leftChars="4" w:left="10" w:firstLine="11"/>
              <w:rPr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</w:tcPr>
          <w:p w14:paraId="275D2707" w14:textId="304C5E2C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14:paraId="3BAEF9DB" w14:textId="4210DA5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42B416E2" w14:textId="3B3307E7" w:rsidR="00A519CF" w:rsidRPr="008807C2" w:rsidRDefault="00A040D7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519CF" w:rsidRPr="006655C9" w14:paraId="6409343F" w14:textId="77777777" w:rsidTr="008807C2">
        <w:trPr>
          <w:trHeight w:val="20"/>
        </w:trPr>
        <w:tc>
          <w:tcPr>
            <w:tcW w:w="1979" w:type="dxa"/>
          </w:tcPr>
          <w:p w14:paraId="2658C2D9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tomatitis</w:t>
            </w:r>
          </w:p>
        </w:tc>
        <w:tc>
          <w:tcPr>
            <w:tcW w:w="1134" w:type="dxa"/>
            <w:noWrap/>
          </w:tcPr>
          <w:p w14:paraId="1460F41D" w14:textId="2D0072F1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6681AA50" w14:textId="7874C69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176FBE98" w14:textId="5231E985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EF868A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573C87A" w14:textId="77777777" w:rsidTr="008807C2">
        <w:trPr>
          <w:trHeight w:val="20"/>
        </w:trPr>
        <w:tc>
          <w:tcPr>
            <w:tcW w:w="1979" w:type="dxa"/>
          </w:tcPr>
          <w:p w14:paraId="5026461A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Breathlessness</w:t>
            </w:r>
          </w:p>
        </w:tc>
        <w:tc>
          <w:tcPr>
            <w:tcW w:w="1134" w:type="dxa"/>
            <w:noWrap/>
          </w:tcPr>
          <w:p w14:paraId="58E59CCC" w14:textId="10DCDB4C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14:paraId="7BBD347E" w14:textId="3579D55D" w:rsidR="00A519CF" w:rsidRPr="008807C2" w:rsidRDefault="00A519CF" w:rsidP="00A519CF">
            <w:pPr>
              <w:wordWrap w:val="0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2493C5AE" w14:textId="47E12AD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4135A15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Respiratory symptom-related</w:t>
            </w:r>
          </w:p>
        </w:tc>
      </w:tr>
      <w:tr w:rsidR="00A519CF" w:rsidRPr="006655C9" w14:paraId="77FE23A4" w14:textId="77777777" w:rsidTr="008807C2">
        <w:trPr>
          <w:trHeight w:val="20"/>
        </w:trPr>
        <w:tc>
          <w:tcPr>
            <w:tcW w:w="1979" w:type="dxa"/>
          </w:tcPr>
          <w:p w14:paraId="45DE9290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1134" w:type="dxa"/>
            <w:noWrap/>
          </w:tcPr>
          <w:p w14:paraId="2E81A132" w14:textId="131D4564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3E11BFF3" w14:textId="2C1FEDF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14:paraId="49FD9D60" w14:textId="001A95C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18B4C63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21895E9" w14:textId="77777777" w:rsidTr="008807C2">
        <w:trPr>
          <w:trHeight w:val="20"/>
        </w:trPr>
        <w:tc>
          <w:tcPr>
            <w:tcW w:w="1979" w:type="dxa"/>
          </w:tcPr>
          <w:p w14:paraId="6BAA34D3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urse</w:t>
            </w:r>
          </w:p>
        </w:tc>
        <w:tc>
          <w:tcPr>
            <w:tcW w:w="1134" w:type="dxa"/>
            <w:noWrap/>
          </w:tcPr>
          <w:p w14:paraId="146579C3" w14:textId="18B083BD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14:paraId="13FCD9D3" w14:textId="039719F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663D3F07" w14:textId="7787D70B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56A7E567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68CC879" w14:textId="77777777" w:rsidTr="008807C2">
        <w:trPr>
          <w:trHeight w:val="20"/>
        </w:trPr>
        <w:tc>
          <w:tcPr>
            <w:tcW w:w="1979" w:type="dxa"/>
          </w:tcPr>
          <w:p w14:paraId="043BB7EE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uring movement</w:t>
            </w:r>
          </w:p>
        </w:tc>
        <w:tc>
          <w:tcPr>
            <w:tcW w:w="1134" w:type="dxa"/>
            <w:noWrap/>
          </w:tcPr>
          <w:p w14:paraId="1D90E0B5" w14:textId="24DE5C5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5A09380E" w14:textId="13CC5D1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2EB852CB" w14:textId="3A38261E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04D0A30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218AF5D" w14:textId="77777777" w:rsidTr="008807C2">
        <w:trPr>
          <w:trHeight w:val="20"/>
        </w:trPr>
        <w:tc>
          <w:tcPr>
            <w:tcW w:w="1979" w:type="dxa"/>
          </w:tcPr>
          <w:p w14:paraId="71F3BFA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1134" w:type="dxa"/>
            <w:noWrap/>
          </w:tcPr>
          <w:p w14:paraId="1D93A386" w14:textId="07BCA175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43F519C1" w14:textId="680C79A9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2CE9E54B" w14:textId="56AFE52F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40E4278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2C8DC151" w14:textId="77777777" w:rsidTr="008807C2">
        <w:trPr>
          <w:trHeight w:val="20"/>
        </w:trPr>
        <w:tc>
          <w:tcPr>
            <w:tcW w:w="1979" w:type="dxa"/>
          </w:tcPr>
          <w:p w14:paraId="180C5E5A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1134" w:type="dxa"/>
            <w:noWrap/>
          </w:tcPr>
          <w:p w14:paraId="7B9EE9FB" w14:textId="2DFA31D6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1A833F64" w14:textId="7F25B526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3823A6E3" w14:textId="6D51E78A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AC617D9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81B62AD" w14:textId="77777777" w:rsidTr="008807C2">
        <w:trPr>
          <w:trHeight w:val="20"/>
        </w:trPr>
        <w:tc>
          <w:tcPr>
            <w:tcW w:w="1979" w:type="dxa"/>
          </w:tcPr>
          <w:p w14:paraId="553DFFF7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-risk</w:t>
            </w:r>
          </w:p>
        </w:tc>
        <w:tc>
          <w:tcPr>
            <w:tcW w:w="1134" w:type="dxa"/>
            <w:noWrap/>
          </w:tcPr>
          <w:p w14:paraId="572C30A4" w14:textId="1B5F717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</w:tcPr>
          <w:p w14:paraId="5552E7C2" w14:textId="1B4B4260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6891D1B2" w14:textId="397E2AE5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3D2679CC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768F7B59" w14:textId="77777777" w:rsidTr="008807C2">
        <w:trPr>
          <w:trHeight w:val="20"/>
        </w:trPr>
        <w:tc>
          <w:tcPr>
            <w:tcW w:w="1979" w:type="dxa"/>
          </w:tcPr>
          <w:p w14:paraId="1DA538FA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1134" w:type="dxa"/>
            <w:noWrap/>
          </w:tcPr>
          <w:p w14:paraId="7A982D02" w14:textId="1BFC8E1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3B039392" w14:textId="0DFB3517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</w:tcPr>
          <w:p w14:paraId="13412CF8" w14:textId="5472222F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4666F345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79278544" w14:textId="77777777" w:rsidTr="008807C2">
        <w:trPr>
          <w:trHeight w:val="20"/>
        </w:trPr>
        <w:tc>
          <w:tcPr>
            <w:tcW w:w="1979" w:type="dxa"/>
          </w:tcPr>
          <w:p w14:paraId="797C0B00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veryday</w:t>
            </w:r>
          </w:p>
        </w:tc>
        <w:tc>
          <w:tcPr>
            <w:tcW w:w="1134" w:type="dxa"/>
            <w:noWrap/>
          </w:tcPr>
          <w:p w14:paraId="08963C8A" w14:textId="543D6593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069D1DF4" w14:textId="7948CB09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5492C65F" w14:textId="7A4A5177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DD11536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77D416EB" w14:textId="77777777" w:rsidTr="008807C2">
        <w:trPr>
          <w:trHeight w:val="20"/>
        </w:trPr>
        <w:tc>
          <w:tcPr>
            <w:tcW w:w="1979" w:type="dxa"/>
          </w:tcPr>
          <w:p w14:paraId="7C307AEF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n-bed</w:t>
            </w:r>
          </w:p>
        </w:tc>
        <w:tc>
          <w:tcPr>
            <w:tcW w:w="1134" w:type="dxa"/>
            <w:noWrap/>
          </w:tcPr>
          <w:p w14:paraId="0C5C1C05" w14:textId="576F0C97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44AB9600" w14:textId="5432B9CE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05A661F5" w14:textId="0E842338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B08B351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6C4AF7BE" w14:textId="77777777" w:rsidTr="008807C2">
        <w:trPr>
          <w:trHeight w:val="20"/>
        </w:trPr>
        <w:tc>
          <w:tcPr>
            <w:tcW w:w="1979" w:type="dxa"/>
          </w:tcPr>
          <w:p w14:paraId="1E80362D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1134" w:type="dxa"/>
            <w:noWrap/>
          </w:tcPr>
          <w:p w14:paraId="39EF534A" w14:textId="248B37D1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</w:tcPr>
          <w:p w14:paraId="2D5B0AFC" w14:textId="0608F25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</w:tcPr>
          <w:p w14:paraId="18C13BDE" w14:textId="3AEB6CBA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482270B7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3A9C895" w14:textId="77777777" w:rsidTr="008807C2">
        <w:trPr>
          <w:trHeight w:val="20"/>
        </w:trPr>
        <w:tc>
          <w:tcPr>
            <w:tcW w:w="1979" w:type="dxa"/>
          </w:tcPr>
          <w:p w14:paraId="130F170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Novamin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Prochlorperazine)</w:t>
            </w:r>
          </w:p>
        </w:tc>
        <w:tc>
          <w:tcPr>
            <w:tcW w:w="1134" w:type="dxa"/>
            <w:noWrap/>
          </w:tcPr>
          <w:p w14:paraId="2056EEED" w14:textId="2AE8C3B2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4218CB8B" w14:textId="5AA80016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4C457E58" w14:textId="0FAEBD2B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10CD08F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Appetite-related</w:t>
            </w:r>
          </w:p>
        </w:tc>
      </w:tr>
      <w:tr w:rsidR="00A519CF" w:rsidRPr="006655C9" w14:paraId="4A082316" w14:textId="77777777" w:rsidTr="008807C2">
        <w:trPr>
          <w:trHeight w:val="20"/>
        </w:trPr>
        <w:tc>
          <w:tcPr>
            <w:tcW w:w="1979" w:type="dxa"/>
          </w:tcPr>
          <w:p w14:paraId="2380AC4F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leepiness</w:t>
            </w:r>
          </w:p>
        </w:tc>
        <w:tc>
          <w:tcPr>
            <w:tcW w:w="1134" w:type="dxa"/>
            <w:noWrap/>
          </w:tcPr>
          <w:p w14:paraId="4F0EA962" w14:textId="1F71CD6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0084F8B6" w14:textId="544431D4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08460502" w14:textId="2E3D57D0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13ADB9F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Sleepiness</w:t>
            </w:r>
          </w:p>
        </w:tc>
      </w:tr>
      <w:tr w:rsidR="00A519CF" w:rsidRPr="006655C9" w14:paraId="414B29BB" w14:textId="77777777" w:rsidTr="008807C2">
        <w:trPr>
          <w:trHeight w:val="20"/>
        </w:trPr>
        <w:tc>
          <w:tcPr>
            <w:tcW w:w="1979" w:type="dxa"/>
          </w:tcPr>
          <w:p w14:paraId="3536EDA8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07C2">
              <w:rPr>
                <w:b/>
                <w:bCs/>
                <w:sz w:val="20"/>
                <w:szCs w:val="20"/>
              </w:rPr>
              <w:t>Gilotrif</w:t>
            </w:r>
            <w:proofErr w:type="spellEnd"/>
            <w:r w:rsidRPr="008807C2">
              <w:rPr>
                <w:b/>
                <w:bCs/>
                <w:sz w:val="20"/>
                <w:szCs w:val="20"/>
              </w:rPr>
              <w:t xml:space="preserve"> (product name of afatinib)</w:t>
            </w:r>
          </w:p>
        </w:tc>
        <w:tc>
          <w:tcPr>
            <w:tcW w:w="1134" w:type="dxa"/>
            <w:noWrap/>
          </w:tcPr>
          <w:p w14:paraId="415549B7" w14:textId="01D23164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7FF9C77F" w14:textId="38AC7310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2C67410F" w14:textId="4EFE15DC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037A1E9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15E8AFF5" w14:textId="77777777" w:rsidTr="008807C2">
        <w:trPr>
          <w:trHeight w:val="20"/>
        </w:trPr>
        <w:tc>
          <w:tcPr>
            <w:tcW w:w="1979" w:type="dxa"/>
          </w:tcPr>
          <w:p w14:paraId="7B8CCCB6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Okay</w:t>
            </w:r>
          </w:p>
        </w:tc>
        <w:tc>
          <w:tcPr>
            <w:tcW w:w="1134" w:type="dxa"/>
            <w:noWrap/>
          </w:tcPr>
          <w:p w14:paraId="1B8312BF" w14:textId="0D223C8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0E72F8F7" w14:textId="3D1264D6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</w:tcPr>
          <w:p w14:paraId="6BC5CB75" w14:textId="4A7DF313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E1B3C65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BD509C8" w14:textId="77777777" w:rsidTr="008807C2">
        <w:trPr>
          <w:trHeight w:val="20"/>
        </w:trPr>
        <w:tc>
          <w:tcPr>
            <w:tcW w:w="1979" w:type="dxa"/>
          </w:tcPr>
          <w:p w14:paraId="1AB30580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scontinuation</w:t>
            </w:r>
          </w:p>
        </w:tc>
        <w:tc>
          <w:tcPr>
            <w:tcW w:w="1134" w:type="dxa"/>
            <w:noWrap/>
          </w:tcPr>
          <w:p w14:paraId="0EB4A3C1" w14:textId="0A3D8394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42FACCB3" w14:textId="5661263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2A8BC19A" w14:textId="0C129A7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E8EEADD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16B10F2A" w14:textId="77777777" w:rsidTr="008807C2">
        <w:trPr>
          <w:trHeight w:val="20"/>
        </w:trPr>
        <w:tc>
          <w:tcPr>
            <w:tcW w:w="1979" w:type="dxa"/>
          </w:tcPr>
          <w:p w14:paraId="16E53445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1134" w:type="dxa"/>
            <w:noWrap/>
          </w:tcPr>
          <w:p w14:paraId="5E6C989A" w14:textId="0B62A8B5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07273706" w14:textId="01EFA601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067683F3" w14:textId="237A7825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BB0BF8C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4E55DCE5" w14:textId="77777777" w:rsidTr="008807C2">
        <w:trPr>
          <w:trHeight w:val="20"/>
        </w:trPr>
        <w:tc>
          <w:tcPr>
            <w:tcW w:w="1979" w:type="dxa"/>
          </w:tcPr>
          <w:p w14:paraId="219F85A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RS</w:t>
            </w:r>
          </w:p>
        </w:tc>
        <w:tc>
          <w:tcPr>
            <w:tcW w:w="1134" w:type="dxa"/>
            <w:noWrap/>
          </w:tcPr>
          <w:p w14:paraId="0F6AAC67" w14:textId="75F54DD2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14:paraId="0A64AA49" w14:textId="3EC61DB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52E57534" w14:textId="3889775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7CE3F0E" w14:textId="47B074F1" w:rsidR="00A519CF" w:rsidRPr="008807C2" w:rsidRDefault="00A040D7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in/ analgesic-related</w:t>
            </w:r>
          </w:p>
        </w:tc>
      </w:tr>
      <w:tr w:rsidR="00A519CF" w:rsidRPr="006655C9" w14:paraId="32A76ADF" w14:textId="77777777" w:rsidTr="008807C2">
        <w:trPr>
          <w:trHeight w:val="20"/>
        </w:trPr>
        <w:tc>
          <w:tcPr>
            <w:tcW w:w="1979" w:type="dxa"/>
          </w:tcPr>
          <w:p w14:paraId="4F080ABE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Loxoprofen</w:t>
            </w:r>
          </w:p>
        </w:tc>
        <w:tc>
          <w:tcPr>
            <w:tcW w:w="1134" w:type="dxa"/>
            <w:noWrap/>
          </w:tcPr>
          <w:p w14:paraId="0E0BB417" w14:textId="56900BB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72088D81" w14:textId="504B8E20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4D2972B7" w14:textId="5708350D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A22C333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8950D0D" w14:textId="77777777" w:rsidTr="008807C2">
        <w:trPr>
          <w:trHeight w:val="20"/>
        </w:trPr>
        <w:tc>
          <w:tcPr>
            <w:tcW w:w="1979" w:type="dxa"/>
          </w:tcPr>
          <w:p w14:paraId="5BBBC3B4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Nurse-call</w:t>
            </w:r>
          </w:p>
        </w:tc>
        <w:tc>
          <w:tcPr>
            <w:tcW w:w="1134" w:type="dxa"/>
            <w:noWrap/>
          </w:tcPr>
          <w:p w14:paraId="052B40A2" w14:textId="1567F06E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675B4557" w14:textId="66548826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3380072D" w14:textId="6C6CFA0A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1A02AC1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9C80F32" w14:textId="77777777" w:rsidTr="008807C2">
        <w:trPr>
          <w:trHeight w:val="20"/>
        </w:trPr>
        <w:tc>
          <w:tcPr>
            <w:tcW w:w="1979" w:type="dxa"/>
          </w:tcPr>
          <w:p w14:paraId="59226484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1134" w:type="dxa"/>
            <w:noWrap/>
          </w:tcPr>
          <w:p w14:paraId="4DAE5127" w14:textId="30006C6D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336C2DFE" w14:textId="5A27C2DF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582D4788" w14:textId="3D3A43B3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C1E1993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CB871E3" w14:textId="77777777" w:rsidTr="008807C2">
        <w:trPr>
          <w:trHeight w:val="20"/>
        </w:trPr>
        <w:tc>
          <w:tcPr>
            <w:tcW w:w="1979" w:type="dxa"/>
          </w:tcPr>
          <w:p w14:paraId="5AFBAF21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dness</w:t>
            </w:r>
          </w:p>
        </w:tc>
        <w:tc>
          <w:tcPr>
            <w:tcW w:w="1134" w:type="dxa"/>
            <w:noWrap/>
          </w:tcPr>
          <w:p w14:paraId="66D3CE55" w14:textId="6FE7C6B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669F6F30" w14:textId="35B79939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0D797C40" w14:textId="7F009FD9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8A067BD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6B180381" w14:textId="77777777" w:rsidTr="008807C2">
        <w:trPr>
          <w:trHeight w:val="20"/>
        </w:trPr>
        <w:tc>
          <w:tcPr>
            <w:tcW w:w="1979" w:type="dxa"/>
          </w:tcPr>
          <w:p w14:paraId="1AF5DC19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lastRenderedPageBreak/>
              <w:t>Dryness</w:t>
            </w:r>
          </w:p>
        </w:tc>
        <w:tc>
          <w:tcPr>
            <w:tcW w:w="1134" w:type="dxa"/>
            <w:noWrap/>
          </w:tcPr>
          <w:p w14:paraId="32FEEB50" w14:textId="07DC8E2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78962AF5" w14:textId="7B25052D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33FB0379" w14:textId="1E5550A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FC10635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76AF2B97" w14:textId="77777777" w:rsidTr="008807C2">
        <w:trPr>
          <w:trHeight w:val="20"/>
        </w:trPr>
        <w:tc>
          <w:tcPr>
            <w:tcW w:w="1979" w:type="dxa"/>
          </w:tcPr>
          <w:p w14:paraId="134B6D6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Edema</w:t>
            </w:r>
          </w:p>
        </w:tc>
        <w:tc>
          <w:tcPr>
            <w:tcW w:w="1134" w:type="dxa"/>
            <w:noWrap/>
          </w:tcPr>
          <w:p w14:paraId="617A451F" w14:textId="71233086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2ABAAD79" w14:textId="79EEB54D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569DD46C" w14:textId="1B4A464E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EB086D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CAE21B5" w14:textId="77777777" w:rsidTr="008807C2">
        <w:trPr>
          <w:trHeight w:val="20"/>
        </w:trPr>
        <w:tc>
          <w:tcPr>
            <w:tcW w:w="1979" w:type="dxa"/>
          </w:tcPr>
          <w:p w14:paraId="3928329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134" w:type="dxa"/>
            <w:noWrap/>
          </w:tcPr>
          <w:p w14:paraId="7A6B5733" w14:textId="0DF2932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02FD394A" w14:textId="764D36A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478B85CD" w14:textId="612DEA2C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E98F2F9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A519CF" w:rsidRPr="006655C9" w14:paraId="7A7134DF" w14:textId="77777777" w:rsidTr="008807C2">
        <w:trPr>
          <w:trHeight w:val="20"/>
        </w:trPr>
        <w:tc>
          <w:tcPr>
            <w:tcW w:w="1979" w:type="dxa"/>
          </w:tcPr>
          <w:p w14:paraId="1F50022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Marked</w:t>
            </w:r>
          </w:p>
        </w:tc>
        <w:tc>
          <w:tcPr>
            <w:tcW w:w="1134" w:type="dxa"/>
            <w:noWrap/>
          </w:tcPr>
          <w:p w14:paraId="3E6F1561" w14:textId="1DD6CB8F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46940BCB" w14:textId="7F26D92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3895579E" w14:textId="4052EBFB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44F1F50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D8D487C" w14:textId="77777777" w:rsidTr="008807C2">
        <w:trPr>
          <w:trHeight w:val="20"/>
        </w:trPr>
        <w:tc>
          <w:tcPr>
            <w:tcW w:w="1979" w:type="dxa"/>
          </w:tcPr>
          <w:p w14:paraId="64065608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dministration</w:t>
            </w:r>
          </w:p>
        </w:tc>
        <w:tc>
          <w:tcPr>
            <w:tcW w:w="1134" w:type="dxa"/>
            <w:noWrap/>
          </w:tcPr>
          <w:p w14:paraId="675ABDD9" w14:textId="0798168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14:paraId="1F3215E9" w14:textId="5CD988B4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5F7F4A95" w14:textId="5A9D11E6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15D2626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FAFA36C" w14:textId="77777777" w:rsidTr="008807C2">
        <w:trPr>
          <w:trHeight w:val="20"/>
        </w:trPr>
        <w:tc>
          <w:tcPr>
            <w:tcW w:w="1979" w:type="dxa"/>
          </w:tcPr>
          <w:p w14:paraId="10229E3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34" w:type="dxa"/>
            <w:noWrap/>
          </w:tcPr>
          <w:p w14:paraId="43B42564" w14:textId="4A3A857C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710B39E7" w14:textId="585EAA22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56B9452F" w14:textId="3962AA8E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C9FF611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6B38880D" w14:textId="77777777" w:rsidTr="008807C2">
        <w:trPr>
          <w:trHeight w:val="20"/>
        </w:trPr>
        <w:tc>
          <w:tcPr>
            <w:tcW w:w="1979" w:type="dxa"/>
          </w:tcPr>
          <w:p w14:paraId="501D376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neumonia</w:t>
            </w:r>
          </w:p>
        </w:tc>
        <w:tc>
          <w:tcPr>
            <w:tcW w:w="1134" w:type="dxa"/>
            <w:noWrap/>
          </w:tcPr>
          <w:p w14:paraId="0A5EE77A" w14:textId="434B9F4E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75E2FC73" w14:textId="625C531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1FFBAC69" w14:textId="452775AA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511E986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1D43135C" w14:textId="77777777" w:rsidTr="008807C2">
        <w:trPr>
          <w:trHeight w:val="20"/>
        </w:trPr>
        <w:tc>
          <w:tcPr>
            <w:tcW w:w="1979" w:type="dxa"/>
          </w:tcPr>
          <w:p w14:paraId="72C85AC6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Fall</w:t>
            </w:r>
          </w:p>
        </w:tc>
        <w:tc>
          <w:tcPr>
            <w:tcW w:w="1134" w:type="dxa"/>
            <w:noWrap/>
          </w:tcPr>
          <w:p w14:paraId="7B8DF61E" w14:textId="5F8D10F6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14:paraId="1027D397" w14:textId="7A07B518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14:paraId="62ECF08A" w14:textId="6ECC6EA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36D4D02D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ED380B9" w14:textId="77777777" w:rsidTr="008807C2">
        <w:trPr>
          <w:trHeight w:val="20"/>
        </w:trPr>
        <w:tc>
          <w:tcPr>
            <w:tcW w:w="1979" w:type="dxa"/>
          </w:tcPr>
          <w:p w14:paraId="314A6F10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ollection-date</w:t>
            </w:r>
          </w:p>
        </w:tc>
        <w:tc>
          <w:tcPr>
            <w:tcW w:w="1134" w:type="dxa"/>
            <w:noWrap/>
          </w:tcPr>
          <w:p w14:paraId="2A936C2C" w14:textId="04B2A501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</w:tcPr>
          <w:p w14:paraId="74A98D4D" w14:textId="03A7285D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</w:tcPr>
          <w:p w14:paraId="279EC174" w14:textId="052CECFE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07049FF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5EC24AEA" w14:textId="77777777" w:rsidTr="008807C2">
        <w:trPr>
          <w:trHeight w:val="20"/>
        </w:trPr>
        <w:tc>
          <w:tcPr>
            <w:tcW w:w="1979" w:type="dxa"/>
          </w:tcPr>
          <w:p w14:paraId="52FDFED1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Transfusion</w:t>
            </w:r>
          </w:p>
        </w:tc>
        <w:tc>
          <w:tcPr>
            <w:tcW w:w="1134" w:type="dxa"/>
            <w:noWrap/>
          </w:tcPr>
          <w:p w14:paraId="3711AED1" w14:textId="5397DFB9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3C6C642A" w14:textId="23C0E20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254B69BD" w14:textId="245E8298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9244044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14AF906D" w14:textId="77777777" w:rsidTr="008807C2">
        <w:trPr>
          <w:trHeight w:val="20"/>
        </w:trPr>
        <w:tc>
          <w:tcPr>
            <w:tcW w:w="1979" w:type="dxa"/>
          </w:tcPr>
          <w:p w14:paraId="5EC0E785" w14:textId="77777777" w:rsidR="00A519CF" w:rsidRPr="008807C2" w:rsidRDefault="00A519CF" w:rsidP="00A519CF">
            <w:pPr>
              <w:ind w:leftChars="13" w:left="32" w:hanging="1"/>
              <w:rPr>
                <w:b/>
                <w:bCs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At-rest</w:t>
            </w:r>
          </w:p>
        </w:tc>
        <w:tc>
          <w:tcPr>
            <w:tcW w:w="1134" w:type="dxa"/>
            <w:noWrap/>
          </w:tcPr>
          <w:p w14:paraId="7F43D953" w14:textId="0E603650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68F54C05" w14:textId="389EF5EF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25725A39" w14:textId="504C4418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EFC0098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15F40FC9" w14:textId="77777777" w:rsidTr="008807C2">
        <w:trPr>
          <w:trHeight w:val="20"/>
        </w:trPr>
        <w:tc>
          <w:tcPr>
            <w:tcW w:w="1979" w:type="dxa"/>
          </w:tcPr>
          <w:p w14:paraId="2E446AD5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Right-precordial</w:t>
            </w:r>
          </w:p>
        </w:tc>
        <w:tc>
          <w:tcPr>
            <w:tcW w:w="1134" w:type="dxa"/>
            <w:noWrap/>
          </w:tcPr>
          <w:p w14:paraId="0A9E8BE2" w14:textId="7587BFDA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7F691106" w14:textId="437387CE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7CBF0EA8" w14:textId="6E4BB174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8A2506C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21E1CBDB" w14:textId="77777777" w:rsidTr="008807C2">
        <w:trPr>
          <w:trHeight w:val="20"/>
        </w:trPr>
        <w:tc>
          <w:tcPr>
            <w:tcW w:w="1979" w:type="dxa"/>
          </w:tcPr>
          <w:p w14:paraId="4F0E4F9C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CBDCA</w:t>
            </w:r>
          </w:p>
        </w:tc>
        <w:tc>
          <w:tcPr>
            <w:tcW w:w="1134" w:type="dxa"/>
            <w:noWrap/>
          </w:tcPr>
          <w:p w14:paraId="6D3AB7D3" w14:textId="7D248A41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00AB1A75" w14:textId="02011E45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3F22B745" w14:textId="23FD6D73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1DDB7D2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6BA9B0DA" w14:textId="77777777" w:rsidTr="008807C2">
        <w:trPr>
          <w:trHeight w:val="20"/>
        </w:trPr>
        <w:tc>
          <w:tcPr>
            <w:tcW w:w="1979" w:type="dxa"/>
          </w:tcPr>
          <w:p w14:paraId="6E565EDB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134" w:type="dxa"/>
            <w:noWrap/>
          </w:tcPr>
          <w:p w14:paraId="4DF9B1CC" w14:textId="1A3679FD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7F26C05D" w14:textId="134E2CFC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14:paraId="0CAEBE27" w14:textId="2D9BB6D6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6C19624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C33B3F8" w14:textId="77777777" w:rsidTr="008807C2">
        <w:trPr>
          <w:trHeight w:val="20"/>
        </w:trPr>
        <w:tc>
          <w:tcPr>
            <w:tcW w:w="1979" w:type="dxa"/>
          </w:tcPr>
          <w:p w14:paraId="67F289DD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  <w:noWrap/>
          </w:tcPr>
          <w:p w14:paraId="32CAF36B" w14:textId="3019974A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14:paraId="2EE90F09" w14:textId="51B70DC2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3DF2AAD4" w14:textId="33E4582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19069B3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rFonts w:cs="Calibri"/>
                <w:color w:val="000000"/>
                <w:sz w:val="20"/>
                <w:szCs w:val="20"/>
              </w:rPr>
              <w:t xml:space="preserve">Respiratory symptom-related </w:t>
            </w:r>
          </w:p>
        </w:tc>
      </w:tr>
      <w:tr w:rsidR="00A519CF" w:rsidRPr="006655C9" w14:paraId="4785624C" w14:textId="77777777" w:rsidTr="008807C2">
        <w:trPr>
          <w:trHeight w:val="20"/>
        </w:trPr>
        <w:tc>
          <w:tcPr>
            <w:tcW w:w="1979" w:type="dxa"/>
          </w:tcPr>
          <w:p w14:paraId="268C16EC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1134" w:type="dxa"/>
            <w:noWrap/>
          </w:tcPr>
          <w:p w14:paraId="3D2EC408" w14:textId="124553D3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46234AB6" w14:textId="04F2574C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14:paraId="52F5FFDB" w14:textId="3D4E358F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265694C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A519CF" w:rsidRPr="006655C9" w14:paraId="5DECADC1" w14:textId="77777777" w:rsidTr="008807C2">
        <w:trPr>
          <w:trHeight w:val="20"/>
        </w:trPr>
        <w:tc>
          <w:tcPr>
            <w:tcW w:w="1979" w:type="dxa"/>
          </w:tcPr>
          <w:p w14:paraId="6318E7B5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yspnea</w:t>
            </w:r>
          </w:p>
        </w:tc>
        <w:tc>
          <w:tcPr>
            <w:tcW w:w="1134" w:type="dxa"/>
            <w:noWrap/>
          </w:tcPr>
          <w:p w14:paraId="72E25F70" w14:textId="7766C26A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14:paraId="717444D8" w14:textId="17D8925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148207BC" w14:textId="62B38E55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B6F751D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2C1DDB0D" w14:textId="77777777" w:rsidTr="008807C2">
        <w:trPr>
          <w:trHeight w:val="20"/>
        </w:trPr>
        <w:tc>
          <w:tcPr>
            <w:tcW w:w="1979" w:type="dxa"/>
          </w:tcPr>
          <w:p w14:paraId="5BD2A53F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1134" w:type="dxa"/>
            <w:noWrap/>
          </w:tcPr>
          <w:p w14:paraId="78B43D44" w14:textId="45D80358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359F4766" w14:textId="5FCE0B1A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3A82EAE6" w14:textId="79A61A17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B7A4109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048B828E" w14:textId="77777777" w:rsidTr="008807C2">
        <w:trPr>
          <w:trHeight w:val="20"/>
        </w:trPr>
        <w:tc>
          <w:tcPr>
            <w:tcW w:w="1979" w:type="dxa"/>
          </w:tcPr>
          <w:p w14:paraId="106940F7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uring-walking</w:t>
            </w:r>
          </w:p>
        </w:tc>
        <w:tc>
          <w:tcPr>
            <w:tcW w:w="1134" w:type="dxa"/>
            <w:noWrap/>
          </w:tcPr>
          <w:p w14:paraId="35F1E9C0" w14:textId="6D420112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</w:tcPr>
          <w:p w14:paraId="1CA14D6F" w14:textId="0523D16F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73245744" w14:textId="35FAC562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434B188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CE74CCA" w14:textId="77777777" w:rsidTr="008807C2">
        <w:trPr>
          <w:trHeight w:val="20"/>
        </w:trPr>
        <w:tc>
          <w:tcPr>
            <w:tcW w:w="1979" w:type="dxa"/>
          </w:tcPr>
          <w:p w14:paraId="771C3462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Dizziness / Vertigo</w:t>
            </w:r>
          </w:p>
        </w:tc>
        <w:tc>
          <w:tcPr>
            <w:tcW w:w="1134" w:type="dxa"/>
            <w:noWrap/>
          </w:tcPr>
          <w:p w14:paraId="349D4D7F" w14:textId="08772D7F" w:rsidR="00A519CF" w:rsidRPr="008807C2" w:rsidRDefault="00A519CF" w:rsidP="00A519CF">
            <w:pPr>
              <w:ind w:leftChars="4" w:left="10" w:firstLine="11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11B2D2F6" w14:textId="61860DB4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14:paraId="1453E855" w14:textId="21C0A231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204CADC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519CF" w:rsidRPr="006655C9" w14:paraId="37E8F5E0" w14:textId="77777777" w:rsidTr="008807C2">
        <w:trPr>
          <w:trHeight w:val="20"/>
        </w:trPr>
        <w:tc>
          <w:tcPr>
            <w:tcW w:w="1979" w:type="dxa"/>
          </w:tcPr>
          <w:p w14:paraId="1079A665" w14:textId="77777777" w:rsidR="00A519CF" w:rsidRPr="008807C2" w:rsidRDefault="00A519CF" w:rsidP="00A519CF">
            <w:pPr>
              <w:ind w:leftChars="13" w:left="32" w:hanging="1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807C2">
              <w:rPr>
                <w:b/>
                <w:bCs/>
                <w:sz w:val="20"/>
                <w:szCs w:val="20"/>
              </w:rPr>
              <w:t>Unsteady-walking</w:t>
            </w:r>
          </w:p>
        </w:tc>
        <w:tc>
          <w:tcPr>
            <w:tcW w:w="1134" w:type="dxa"/>
            <w:noWrap/>
          </w:tcPr>
          <w:p w14:paraId="30B1A406" w14:textId="00C3A781" w:rsidR="00A519CF" w:rsidRPr="008807C2" w:rsidRDefault="00A519CF" w:rsidP="00A519CF">
            <w:pPr>
              <w:ind w:leftChars="14" w:left="38" w:hanging="4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29EE5359" w14:textId="5AFB6C1B" w:rsidR="00A519CF" w:rsidRPr="008807C2" w:rsidRDefault="00A519CF" w:rsidP="00A519CF">
            <w:pPr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14:paraId="370036A7" w14:textId="170590FA" w:rsidR="00A519CF" w:rsidRPr="008807C2" w:rsidRDefault="00A519CF" w:rsidP="00A519CF">
            <w:pPr>
              <w:ind w:leftChars="11" w:left="26" w:firstLine="2"/>
              <w:rPr>
                <w:rFonts w:cs="Calibri"/>
                <w:color w:val="000000"/>
                <w:sz w:val="20"/>
                <w:szCs w:val="20"/>
              </w:rPr>
            </w:pPr>
            <w:r w:rsidRPr="008807C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E3D7CC9" w14:textId="77777777" w:rsidR="00A519CF" w:rsidRPr="008807C2" w:rsidRDefault="00A519CF" w:rsidP="00A519CF">
            <w:pPr>
              <w:ind w:leftChars="10" w:left="24" w:firstLineChars="3" w:firstLine="6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7B83F3AF" w14:textId="77777777" w:rsidR="0090480A" w:rsidRDefault="0090480A" w:rsidP="0090480A"/>
    <w:p w14:paraId="709E8C72" w14:textId="2A5422D4" w:rsidR="0090480A" w:rsidRDefault="0090480A" w:rsidP="0090480A">
      <w:pPr>
        <w:outlineLvl w:val="4"/>
      </w:pPr>
      <w:r>
        <w:rPr>
          <w:rFonts w:hint="eastAsia"/>
          <w:b/>
          <w:bCs/>
          <w:lang w:eastAsia="ja-JP"/>
        </w:rPr>
        <w:t xml:space="preserve">Supplementary </w:t>
      </w:r>
      <w:r w:rsidRPr="00C01DBD">
        <w:rPr>
          <w:b/>
          <w:bCs/>
          <w:lang w:eastAsia="ja-JP"/>
        </w:rPr>
        <w:t xml:space="preserve">Table </w:t>
      </w:r>
      <w:r w:rsidR="001409F7">
        <w:rPr>
          <w:rFonts w:hint="eastAsia"/>
          <w:b/>
          <w:bCs/>
          <w:lang w:eastAsia="ja-JP"/>
        </w:rPr>
        <w:t>7</w:t>
      </w:r>
      <w:r w:rsidRPr="00C01DBD">
        <w:rPr>
          <w:b/>
          <w:bCs/>
          <w:lang w:eastAsia="ja-JP"/>
        </w:rPr>
        <w:t xml:space="preserve">. </w:t>
      </w:r>
      <w:r w:rsidR="004C0206">
        <w:rPr>
          <w:rFonts w:hint="eastAsia"/>
          <w:b/>
          <w:bCs/>
          <w:lang w:eastAsia="ja-JP"/>
        </w:rPr>
        <w:t>C</w:t>
      </w:r>
      <w:r w:rsidR="004C0206" w:rsidRPr="004C0206">
        <w:rPr>
          <w:b/>
          <w:bCs/>
          <w:lang w:eastAsia="ja-JP"/>
        </w:rPr>
        <w:t xml:space="preserve">orrespondence table of </w:t>
      </w:r>
      <w:r w:rsidR="00E561D5">
        <w:rPr>
          <w:b/>
          <w:bCs/>
          <w:lang w:eastAsia="ja-JP"/>
        </w:rPr>
        <w:t xml:space="preserve">original </w:t>
      </w:r>
      <w:r w:rsidR="004C0206" w:rsidRPr="004C0206">
        <w:rPr>
          <w:b/>
          <w:bCs/>
          <w:lang w:eastAsia="ja-JP"/>
        </w:rPr>
        <w:t>terms used in Japanese medical charts and their English translations</w:t>
      </w:r>
      <w:r w:rsidR="004C0206" w:rsidRPr="004C0206" w:rsidDel="004C0206">
        <w:rPr>
          <w:b/>
          <w:bCs/>
          <w:lang w:eastAsia="ja-JP"/>
        </w:rPr>
        <w:t xml:space="preserve"> 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3827"/>
      </w:tblGrid>
      <w:tr w:rsidR="00451CF4" w:rsidRPr="001853C7" w14:paraId="3D30FAFC" w14:textId="1D0E1686" w:rsidTr="00E658FF">
        <w:trPr>
          <w:trHeight w:val="360"/>
        </w:trPr>
        <w:tc>
          <w:tcPr>
            <w:tcW w:w="4820" w:type="dxa"/>
            <w:shd w:val="clear" w:color="auto" w:fill="auto"/>
            <w:hideMark/>
          </w:tcPr>
          <w:p w14:paraId="53C4BA6E" w14:textId="5BF4CBA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  <w:t>English</w:t>
            </w:r>
            <w:r w:rsidR="00986CED" w:rsidRPr="008807C2"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  <w:t xml:space="preserve"> translations</w:t>
            </w:r>
          </w:p>
        </w:tc>
        <w:tc>
          <w:tcPr>
            <w:tcW w:w="3827" w:type="dxa"/>
            <w:shd w:val="clear" w:color="auto" w:fill="auto"/>
          </w:tcPr>
          <w:p w14:paraId="54ABB5E1" w14:textId="1FD242C1" w:rsidR="00451CF4" w:rsidRPr="008807C2" w:rsidRDefault="00986CED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 xml:space="preserve">Original </w:t>
            </w:r>
            <w:r w:rsidR="00451CF4"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 xml:space="preserve">Japanese </w:t>
            </w:r>
            <w:r w:rsidR="00B211F3"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terms</w:t>
            </w:r>
          </w:p>
        </w:tc>
      </w:tr>
      <w:tr w:rsidR="007E1541" w:rsidRPr="001853C7" w14:paraId="6DC60CF7" w14:textId="77777777" w:rsidTr="001853C7">
        <w:trPr>
          <w:trHeight w:val="360"/>
        </w:trPr>
        <w:tc>
          <w:tcPr>
            <w:tcW w:w="4820" w:type="dxa"/>
            <w:shd w:val="clear" w:color="auto" w:fill="auto"/>
            <w:noWrap/>
          </w:tcPr>
          <w:p w14:paraId="100FC1AC" w14:textId="77777777" w:rsidR="007E1541" w:rsidRPr="008807C2" w:rsidRDefault="007E1541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27" w:type="dxa"/>
          </w:tcPr>
          <w:p w14:paraId="4785A98B" w14:textId="77777777" w:rsidR="007E1541" w:rsidRPr="008807C2" w:rsidRDefault="007E1541">
            <w:pPr>
              <w:jc w:val="both"/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451CF4" w:rsidRPr="001853C7" w14:paraId="7418558B" w14:textId="7A6EE29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9667C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dministration</w:t>
            </w:r>
          </w:p>
        </w:tc>
        <w:tc>
          <w:tcPr>
            <w:tcW w:w="3827" w:type="dxa"/>
          </w:tcPr>
          <w:p w14:paraId="13C208C1" w14:textId="1B2269E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投与</w:t>
            </w:r>
          </w:p>
        </w:tc>
      </w:tr>
      <w:tr w:rsidR="00451CF4" w:rsidRPr="001853C7" w14:paraId="3E3113B8" w14:textId="3CE4A2F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112180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fter</w:t>
            </w:r>
          </w:p>
        </w:tc>
        <w:tc>
          <w:tcPr>
            <w:tcW w:w="3827" w:type="dxa"/>
          </w:tcPr>
          <w:p w14:paraId="47F6633F" w14:textId="1244A1F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後</w:t>
            </w:r>
          </w:p>
        </w:tc>
      </w:tr>
      <w:tr w:rsidR="00451CF4" w:rsidRPr="001853C7" w14:paraId="2EE75E6D" w14:textId="2D7F89C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875811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lbumin</w:t>
            </w:r>
          </w:p>
        </w:tc>
        <w:tc>
          <w:tcPr>
            <w:tcW w:w="3827" w:type="dxa"/>
          </w:tcPr>
          <w:p w14:paraId="12249841" w14:textId="6E06A10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アルブミン</w:t>
            </w:r>
          </w:p>
        </w:tc>
      </w:tr>
      <w:tr w:rsidR="00451CF4" w:rsidRPr="001853C7" w14:paraId="4EFF0A5D" w14:textId="7165B75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8520E6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M</w:t>
            </w:r>
          </w:p>
        </w:tc>
        <w:tc>
          <w:tcPr>
            <w:tcW w:w="3827" w:type="dxa"/>
          </w:tcPr>
          <w:p w14:paraId="3B7560C2" w14:textId="0F5B6B2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AM</w:t>
            </w:r>
          </w:p>
        </w:tc>
      </w:tr>
      <w:tr w:rsidR="00451CF4" w:rsidRPr="001853C7" w14:paraId="418B7482" w14:textId="19C25C7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63CB22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nemia</w:t>
            </w:r>
          </w:p>
        </w:tc>
        <w:tc>
          <w:tcPr>
            <w:tcW w:w="3827" w:type="dxa"/>
          </w:tcPr>
          <w:p w14:paraId="22EBACDF" w14:textId="412A44E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貧血</w:t>
            </w:r>
          </w:p>
        </w:tc>
      </w:tr>
      <w:tr w:rsidR="00451CF4" w:rsidRPr="001853C7" w14:paraId="5DD253FE" w14:textId="74CB8BA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1E809F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nxiety</w:t>
            </w:r>
          </w:p>
        </w:tc>
        <w:tc>
          <w:tcPr>
            <w:tcW w:w="3827" w:type="dxa"/>
          </w:tcPr>
          <w:p w14:paraId="4DD2A8E4" w14:textId="0DA14EC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不安</w:t>
            </w:r>
          </w:p>
        </w:tc>
      </w:tr>
      <w:tr w:rsidR="00451CF4" w:rsidRPr="001853C7" w14:paraId="15ACD993" w14:textId="617844D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FC9396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t-rest</w:t>
            </w:r>
          </w:p>
        </w:tc>
        <w:tc>
          <w:tcPr>
            <w:tcW w:w="3827" w:type="dxa"/>
          </w:tcPr>
          <w:p w14:paraId="2EE3DA47" w14:textId="0058A08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安静時</w:t>
            </w:r>
          </w:p>
        </w:tc>
      </w:tr>
      <w:tr w:rsidR="00451CF4" w:rsidRPr="001853C7" w14:paraId="6DE28209" w14:textId="4E1CF61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BA8982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3827" w:type="dxa"/>
          </w:tcPr>
          <w:p w14:paraId="28234B0E" w14:textId="631352A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平均</w:t>
            </w:r>
          </w:p>
        </w:tc>
      </w:tr>
      <w:tr w:rsidR="00451CF4" w:rsidRPr="001853C7" w14:paraId="233C89EA" w14:textId="19E4552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5E8E8ED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wareness</w:t>
            </w:r>
          </w:p>
        </w:tc>
        <w:tc>
          <w:tcPr>
            <w:tcW w:w="3827" w:type="dxa"/>
          </w:tcPr>
          <w:p w14:paraId="72B850CD" w14:textId="7755C06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自覚</w:t>
            </w:r>
          </w:p>
        </w:tc>
      </w:tr>
      <w:tr w:rsidR="00451CF4" w:rsidRPr="001853C7" w14:paraId="52A0B3A1" w14:textId="7EDC50E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52CD75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efore</w:t>
            </w:r>
          </w:p>
        </w:tc>
        <w:tc>
          <w:tcPr>
            <w:tcW w:w="3827" w:type="dxa"/>
          </w:tcPr>
          <w:p w14:paraId="1A81D12B" w14:textId="2FC4314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前</w:t>
            </w:r>
          </w:p>
        </w:tc>
      </w:tr>
      <w:tr w:rsidR="00451CF4" w:rsidRPr="001853C7" w14:paraId="6BECC7D8" w14:textId="3E76D81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43838E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leeding</w:t>
            </w:r>
          </w:p>
        </w:tc>
        <w:tc>
          <w:tcPr>
            <w:tcW w:w="3827" w:type="dxa"/>
          </w:tcPr>
          <w:p w14:paraId="6E2F2723" w14:textId="14A41BD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出血</w:t>
            </w:r>
          </w:p>
        </w:tc>
      </w:tr>
      <w:tr w:rsidR="00451CF4" w:rsidRPr="001853C7" w14:paraId="4E3AC296" w14:textId="1E54202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90209B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leeding-source</w:t>
            </w:r>
          </w:p>
        </w:tc>
        <w:tc>
          <w:tcPr>
            <w:tcW w:w="3827" w:type="dxa"/>
          </w:tcPr>
          <w:p w14:paraId="6EF2C3A6" w14:textId="76CC917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出血源</w:t>
            </w:r>
          </w:p>
        </w:tc>
      </w:tr>
      <w:tr w:rsidR="00451CF4" w:rsidRPr="001853C7" w14:paraId="5A113D1A" w14:textId="5F3E6D3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B29B4F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P</w:t>
            </w:r>
          </w:p>
        </w:tc>
        <w:tc>
          <w:tcPr>
            <w:tcW w:w="3827" w:type="dxa"/>
          </w:tcPr>
          <w:p w14:paraId="49CC7568" w14:textId="20F49EC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BP</w:t>
            </w:r>
          </w:p>
        </w:tc>
      </w:tr>
      <w:tr w:rsidR="00451CF4" w:rsidRPr="001853C7" w14:paraId="4863C69D" w14:textId="2BA3A6B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EC64C2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T</w:t>
            </w:r>
          </w:p>
        </w:tc>
        <w:tc>
          <w:tcPr>
            <w:tcW w:w="3827" w:type="dxa"/>
          </w:tcPr>
          <w:p w14:paraId="6C85C248" w14:textId="637CF6F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BT</w:t>
            </w:r>
          </w:p>
        </w:tc>
      </w:tr>
      <w:tr w:rsidR="00451CF4" w:rsidRPr="001853C7" w14:paraId="3D8A988E" w14:textId="596E166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910333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ause</w:t>
            </w:r>
          </w:p>
        </w:tc>
        <w:tc>
          <w:tcPr>
            <w:tcW w:w="3827" w:type="dxa"/>
          </w:tcPr>
          <w:p w14:paraId="081F42E3" w14:textId="4C1B291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原因</w:t>
            </w:r>
          </w:p>
        </w:tc>
      </w:tr>
      <w:tr w:rsidR="00451CF4" w:rsidRPr="001853C7" w14:paraId="7BE97701" w14:textId="05C4077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D97998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CBDCA</w:t>
            </w:r>
          </w:p>
        </w:tc>
        <w:tc>
          <w:tcPr>
            <w:tcW w:w="3827" w:type="dxa"/>
          </w:tcPr>
          <w:p w14:paraId="06876AA3" w14:textId="490321A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CBDCA</w:t>
            </w:r>
          </w:p>
        </w:tc>
      </w:tr>
      <w:tr w:rsidR="00451CF4" w:rsidRPr="001853C7" w14:paraId="045D1C8D" w14:textId="1E7078C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C564335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llection-date</w:t>
            </w:r>
          </w:p>
        </w:tc>
        <w:tc>
          <w:tcPr>
            <w:tcW w:w="3827" w:type="dxa"/>
          </w:tcPr>
          <w:p w14:paraId="5E34F387" w14:textId="182EF18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採取日</w:t>
            </w:r>
          </w:p>
        </w:tc>
      </w:tr>
      <w:tr w:rsidR="00451CF4" w:rsidRPr="001853C7" w14:paraId="4D96A1FB" w14:textId="76930F3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45A7710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ndition</w:t>
            </w:r>
          </w:p>
        </w:tc>
        <w:tc>
          <w:tcPr>
            <w:tcW w:w="3827" w:type="dxa"/>
          </w:tcPr>
          <w:p w14:paraId="502D9A42" w14:textId="5BF4135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調子</w:t>
            </w:r>
          </w:p>
        </w:tc>
      </w:tr>
      <w:tr w:rsidR="00451CF4" w:rsidRPr="001853C7" w14:paraId="2049362C" w14:textId="4D12C08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BDE755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edical-condition</w:t>
            </w:r>
          </w:p>
        </w:tc>
        <w:tc>
          <w:tcPr>
            <w:tcW w:w="3827" w:type="dxa"/>
          </w:tcPr>
          <w:p w14:paraId="04684F2F" w14:textId="3D97E2C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病状</w:t>
            </w:r>
          </w:p>
        </w:tc>
      </w:tr>
      <w:tr w:rsidR="00451CF4" w:rsidRPr="001853C7" w14:paraId="12439012" w14:textId="453DC77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3F3FD2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nsideration</w:t>
            </w:r>
          </w:p>
        </w:tc>
        <w:tc>
          <w:tcPr>
            <w:tcW w:w="3827" w:type="dxa"/>
          </w:tcPr>
          <w:p w14:paraId="00C48D8D" w14:textId="06E2C548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検討</w:t>
            </w:r>
          </w:p>
        </w:tc>
      </w:tr>
      <w:tr w:rsidR="00451CF4" w:rsidRPr="001853C7" w14:paraId="0668D576" w14:textId="439D3C3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BB9150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ntinuation</w:t>
            </w:r>
          </w:p>
        </w:tc>
        <w:tc>
          <w:tcPr>
            <w:tcW w:w="3827" w:type="dxa"/>
          </w:tcPr>
          <w:p w14:paraId="302341AB" w14:textId="44B7135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継続</w:t>
            </w:r>
          </w:p>
        </w:tc>
      </w:tr>
      <w:tr w:rsidR="00451CF4" w:rsidRPr="001853C7" w14:paraId="355C3267" w14:textId="4B6A433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8A74DB0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nversation</w:t>
            </w:r>
          </w:p>
        </w:tc>
        <w:tc>
          <w:tcPr>
            <w:tcW w:w="3827" w:type="dxa"/>
          </w:tcPr>
          <w:p w14:paraId="271AA8EA" w14:textId="3E6E466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会話</w:t>
            </w:r>
          </w:p>
        </w:tc>
      </w:tr>
      <w:tr w:rsidR="00451CF4" w:rsidRPr="001853C7" w14:paraId="0C439F65" w14:textId="1FED122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62D207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ourse</w:t>
            </w:r>
          </w:p>
        </w:tc>
        <w:tc>
          <w:tcPr>
            <w:tcW w:w="3827" w:type="dxa"/>
          </w:tcPr>
          <w:p w14:paraId="3D88C368" w14:textId="278EB32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経過</w:t>
            </w:r>
          </w:p>
        </w:tc>
      </w:tr>
      <w:tr w:rsidR="00451CF4" w:rsidRPr="001853C7" w14:paraId="14DDF5F6" w14:textId="39E65C9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CA9B050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urrent</w:t>
            </w:r>
          </w:p>
        </w:tc>
        <w:tc>
          <w:tcPr>
            <w:tcW w:w="3827" w:type="dxa"/>
          </w:tcPr>
          <w:p w14:paraId="67A1B117" w14:textId="287CD18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現在</w:t>
            </w:r>
          </w:p>
        </w:tc>
      </w:tr>
      <w:tr w:rsidR="00451CF4" w:rsidRPr="001853C7" w14:paraId="22A74639" w14:textId="3ACE03E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BC6BF5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aytime</w:t>
            </w:r>
          </w:p>
        </w:tc>
        <w:tc>
          <w:tcPr>
            <w:tcW w:w="3827" w:type="dxa"/>
          </w:tcPr>
          <w:p w14:paraId="71E84E8D" w14:textId="577F6F3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日中</w:t>
            </w:r>
          </w:p>
        </w:tc>
      </w:tr>
      <w:tr w:rsidR="00451CF4" w:rsidRPr="001853C7" w14:paraId="5B9A29A9" w14:textId="4877F44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08BBB3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ecrease</w:t>
            </w:r>
          </w:p>
        </w:tc>
        <w:tc>
          <w:tcPr>
            <w:tcW w:w="3827" w:type="dxa"/>
          </w:tcPr>
          <w:p w14:paraId="4A99D9F9" w14:textId="4ED9F01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低下</w:t>
            </w:r>
          </w:p>
        </w:tc>
      </w:tr>
      <w:tr w:rsidR="00451CF4" w:rsidRPr="001853C7" w14:paraId="5F3990CD" w14:textId="4423265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A371BF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egree</w:t>
            </w:r>
          </w:p>
        </w:tc>
        <w:tc>
          <w:tcPr>
            <w:tcW w:w="3827" w:type="dxa"/>
          </w:tcPr>
          <w:p w14:paraId="7D5F40B6" w14:textId="19DC5FC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程度</w:t>
            </w:r>
          </w:p>
        </w:tc>
      </w:tr>
      <w:tr w:rsidR="00451CF4" w:rsidRPr="001853C7" w14:paraId="140A7DDB" w14:textId="00243074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B72F414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elirium</w:t>
            </w:r>
          </w:p>
        </w:tc>
        <w:tc>
          <w:tcPr>
            <w:tcW w:w="3827" w:type="dxa"/>
          </w:tcPr>
          <w:p w14:paraId="29673CBA" w14:textId="3653ECD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せん妄</w:t>
            </w:r>
          </w:p>
        </w:tc>
      </w:tr>
      <w:tr w:rsidR="00451CF4" w:rsidRPr="001853C7" w14:paraId="30659861" w14:textId="3F7FC1E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E5AE73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iscontinuation</w:t>
            </w:r>
          </w:p>
        </w:tc>
        <w:tc>
          <w:tcPr>
            <w:tcW w:w="3827" w:type="dxa"/>
          </w:tcPr>
          <w:p w14:paraId="3BEA579C" w14:textId="4CB2359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中止</w:t>
            </w:r>
          </w:p>
        </w:tc>
      </w:tr>
      <w:tr w:rsidR="00451CF4" w:rsidRPr="001853C7" w14:paraId="6B899EDC" w14:textId="6787971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2B81851" w14:textId="4970E04A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izziness / Vertigo</w:t>
            </w:r>
          </w:p>
        </w:tc>
        <w:tc>
          <w:tcPr>
            <w:tcW w:w="3827" w:type="dxa"/>
            <w:shd w:val="clear" w:color="auto" w:fill="auto"/>
          </w:tcPr>
          <w:p w14:paraId="314DD849" w14:textId="6BBDFBB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めまい</w:t>
            </w:r>
          </w:p>
        </w:tc>
      </w:tr>
      <w:tr w:rsidR="00451CF4" w:rsidRPr="001853C7" w14:paraId="7EC51850" w14:textId="45977EB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5D7B19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octor</w:t>
            </w:r>
          </w:p>
        </w:tc>
        <w:tc>
          <w:tcPr>
            <w:tcW w:w="3827" w:type="dxa"/>
          </w:tcPr>
          <w:p w14:paraId="5A4DD3E5" w14:textId="726EF8A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先生</w:t>
            </w:r>
          </w:p>
        </w:tc>
      </w:tr>
      <w:tr w:rsidR="00451CF4" w:rsidRPr="001853C7" w14:paraId="032A01D8" w14:textId="1228A99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8850BF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rain</w:t>
            </w:r>
          </w:p>
        </w:tc>
        <w:tc>
          <w:tcPr>
            <w:tcW w:w="3827" w:type="dxa"/>
          </w:tcPr>
          <w:p w14:paraId="22FD707D" w14:textId="264699C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ドレーン</w:t>
            </w:r>
          </w:p>
        </w:tc>
      </w:tr>
      <w:tr w:rsidR="00451CF4" w:rsidRPr="001853C7" w14:paraId="0B3E6271" w14:textId="534181F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363EB15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rainage</w:t>
            </w:r>
          </w:p>
        </w:tc>
        <w:tc>
          <w:tcPr>
            <w:tcW w:w="3827" w:type="dxa"/>
          </w:tcPr>
          <w:p w14:paraId="1F785010" w14:textId="7D854EA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排液</w:t>
            </w:r>
          </w:p>
        </w:tc>
      </w:tr>
      <w:tr w:rsidR="00451CF4" w:rsidRPr="001853C7" w14:paraId="10940CF8" w14:textId="3825883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3E76ED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rug-name</w:t>
            </w:r>
          </w:p>
        </w:tc>
        <w:tc>
          <w:tcPr>
            <w:tcW w:w="3827" w:type="dxa"/>
          </w:tcPr>
          <w:p w14:paraId="49BC8442" w14:textId="7E27A985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薬剤名</w:t>
            </w:r>
          </w:p>
        </w:tc>
      </w:tr>
      <w:tr w:rsidR="00451CF4" w:rsidRPr="001853C7" w14:paraId="22522766" w14:textId="11FEFA8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D4244B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ryness</w:t>
            </w:r>
          </w:p>
        </w:tc>
        <w:tc>
          <w:tcPr>
            <w:tcW w:w="3827" w:type="dxa"/>
          </w:tcPr>
          <w:p w14:paraId="288EA055" w14:textId="529F4488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乾燥</w:t>
            </w:r>
          </w:p>
        </w:tc>
      </w:tr>
      <w:tr w:rsidR="00451CF4" w:rsidRPr="001853C7" w14:paraId="496971EC" w14:textId="103F5C3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ACC446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uring movement</w:t>
            </w:r>
          </w:p>
        </w:tc>
        <w:tc>
          <w:tcPr>
            <w:tcW w:w="3827" w:type="dxa"/>
          </w:tcPr>
          <w:p w14:paraId="12EA822C" w14:textId="431500E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体動時</w:t>
            </w:r>
          </w:p>
        </w:tc>
      </w:tr>
      <w:tr w:rsidR="00451CF4" w:rsidRPr="001853C7" w14:paraId="167440ED" w14:textId="2D7F61D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F9F89B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uring-walking</w:t>
            </w:r>
          </w:p>
        </w:tc>
        <w:tc>
          <w:tcPr>
            <w:tcW w:w="3827" w:type="dxa"/>
          </w:tcPr>
          <w:p w14:paraId="4984778D" w14:textId="17D1770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歩行時</w:t>
            </w:r>
          </w:p>
        </w:tc>
      </w:tr>
      <w:tr w:rsidR="00451CF4" w:rsidRPr="001853C7" w14:paraId="7D22BB54" w14:textId="7F726CD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F990A0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Breathlessness</w:t>
            </w:r>
          </w:p>
        </w:tc>
        <w:tc>
          <w:tcPr>
            <w:tcW w:w="3827" w:type="dxa"/>
          </w:tcPr>
          <w:p w14:paraId="51D92A93" w14:textId="59D0868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呼吸苦</w:t>
            </w:r>
          </w:p>
        </w:tc>
      </w:tr>
      <w:tr w:rsidR="00451CF4" w:rsidRPr="001853C7" w14:paraId="136DFB68" w14:textId="2AE2C54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5E73F24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Dyspnea</w:t>
            </w:r>
          </w:p>
        </w:tc>
        <w:tc>
          <w:tcPr>
            <w:tcW w:w="3827" w:type="dxa"/>
          </w:tcPr>
          <w:p w14:paraId="52B92664" w14:textId="2FC60FA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呼吸困難</w:t>
            </w:r>
          </w:p>
        </w:tc>
      </w:tr>
      <w:tr w:rsidR="00451CF4" w:rsidRPr="001853C7" w14:paraId="38D600C3" w14:textId="7559F55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4B750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Edema</w:t>
            </w:r>
          </w:p>
        </w:tc>
        <w:tc>
          <w:tcPr>
            <w:tcW w:w="3827" w:type="dxa"/>
          </w:tcPr>
          <w:p w14:paraId="4CC6ADC0" w14:textId="5C54853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浮腫</w:t>
            </w:r>
          </w:p>
        </w:tc>
      </w:tr>
      <w:tr w:rsidR="00451CF4" w:rsidRPr="001853C7" w14:paraId="3080400B" w14:textId="205A8A8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8181F9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ERCP</w:t>
            </w:r>
          </w:p>
        </w:tc>
        <w:tc>
          <w:tcPr>
            <w:tcW w:w="3827" w:type="dxa"/>
          </w:tcPr>
          <w:p w14:paraId="0A9AF387" w14:textId="3187644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ERCP</w:t>
            </w:r>
          </w:p>
        </w:tc>
      </w:tr>
      <w:tr w:rsidR="00451CF4" w:rsidRPr="001853C7" w14:paraId="595EF536" w14:textId="1BC2C26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3B09C0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Everyday</w:t>
            </w:r>
          </w:p>
        </w:tc>
        <w:tc>
          <w:tcPr>
            <w:tcW w:w="3827" w:type="dxa"/>
          </w:tcPr>
          <w:p w14:paraId="53BC06C1" w14:textId="321DB9D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毎日</w:t>
            </w:r>
          </w:p>
        </w:tc>
      </w:tr>
      <w:tr w:rsidR="00451CF4" w:rsidRPr="001853C7" w14:paraId="7DFD86D0" w14:textId="18023CA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0E6B6B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Exacerbation</w:t>
            </w:r>
          </w:p>
        </w:tc>
        <w:tc>
          <w:tcPr>
            <w:tcW w:w="3827" w:type="dxa"/>
          </w:tcPr>
          <w:p w14:paraId="0700B140" w14:textId="396FA86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増悪</w:t>
            </w:r>
          </w:p>
        </w:tc>
      </w:tr>
      <w:tr w:rsidR="00451CF4" w:rsidRPr="001853C7" w14:paraId="3B235E22" w14:textId="555928C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4CEC33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ce</w:t>
            </w:r>
          </w:p>
        </w:tc>
        <w:tc>
          <w:tcPr>
            <w:tcW w:w="3827" w:type="dxa"/>
          </w:tcPr>
          <w:p w14:paraId="0BD3A782" w14:textId="0B9D3B5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顔面</w:t>
            </w:r>
          </w:p>
        </w:tc>
      </w:tr>
      <w:tr w:rsidR="00451CF4" w:rsidRPr="001853C7" w14:paraId="51C8409D" w14:textId="4AB5442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EE9FE2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ce-scale</w:t>
            </w:r>
          </w:p>
        </w:tc>
        <w:tc>
          <w:tcPr>
            <w:tcW w:w="3827" w:type="dxa"/>
          </w:tcPr>
          <w:p w14:paraId="403295AA" w14:textId="29FA0EA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フェイススケール</w:t>
            </w:r>
          </w:p>
        </w:tc>
      </w:tr>
      <w:tr w:rsidR="00451CF4" w:rsidRPr="001853C7" w14:paraId="216DCAE4" w14:textId="1C74997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658381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ll</w:t>
            </w:r>
          </w:p>
        </w:tc>
        <w:tc>
          <w:tcPr>
            <w:tcW w:w="3827" w:type="dxa"/>
          </w:tcPr>
          <w:p w14:paraId="35B8B17C" w14:textId="7910461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転倒</w:t>
            </w:r>
          </w:p>
        </w:tc>
      </w:tr>
      <w:tr w:rsidR="00451CF4" w:rsidRPr="001853C7" w14:paraId="44633FDA" w14:textId="708735E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635AE0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ll-risk</w:t>
            </w:r>
          </w:p>
        </w:tc>
        <w:tc>
          <w:tcPr>
            <w:tcW w:w="3827" w:type="dxa"/>
          </w:tcPr>
          <w:p w14:paraId="07FDEC59" w14:textId="005F1B5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転倒リスク</w:t>
            </w:r>
          </w:p>
        </w:tc>
      </w:tr>
      <w:tr w:rsidR="00451CF4" w:rsidRPr="001853C7" w14:paraId="1321821A" w14:textId="32BD672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CA50E4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mily</w:t>
            </w:r>
          </w:p>
        </w:tc>
        <w:tc>
          <w:tcPr>
            <w:tcW w:w="3827" w:type="dxa"/>
          </w:tcPr>
          <w:p w14:paraId="6D6CC540" w14:textId="5BA8605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家族</w:t>
            </w:r>
          </w:p>
        </w:tc>
      </w:tr>
      <w:tr w:rsidR="00451CF4" w:rsidRPr="001853C7" w14:paraId="2AAB77D1" w14:textId="3E0DAA5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236C83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eeling-queasy</w:t>
            </w:r>
          </w:p>
        </w:tc>
        <w:tc>
          <w:tcPr>
            <w:tcW w:w="3827" w:type="dxa"/>
          </w:tcPr>
          <w:p w14:paraId="2B973046" w14:textId="65841ED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吐き気</w:t>
            </w:r>
          </w:p>
        </w:tc>
      </w:tr>
      <w:tr w:rsidR="00451CF4" w:rsidRPr="001853C7" w14:paraId="4230ED8A" w14:textId="6D2B1E3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A00F7D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ever</w:t>
            </w:r>
          </w:p>
        </w:tc>
        <w:tc>
          <w:tcPr>
            <w:tcW w:w="3827" w:type="dxa"/>
          </w:tcPr>
          <w:p w14:paraId="6955AC5A" w14:textId="189F889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発熱</w:t>
            </w:r>
          </w:p>
        </w:tc>
      </w:tr>
      <w:tr w:rsidR="00451CF4" w:rsidRPr="001853C7" w14:paraId="572EF3C8" w14:textId="2E3BCA3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F60948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Food-intake</w:t>
            </w:r>
          </w:p>
        </w:tc>
        <w:tc>
          <w:tcPr>
            <w:tcW w:w="3827" w:type="dxa"/>
          </w:tcPr>
          <w:p w14:paraId="16B3969A" w14:textId="3B4850C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食事摂取量</w:t>
            </w:r>
          </w:p>
        </w:tc>
      </w:tr>
      <w:tr w:rsidR="00451CF4" w:rsidRPr="001853C7" w14:paraId="2FA452AD" w14:textId="010178F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DD280CF" w14:textId="63C105EF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Gilotrif</w:t>
            </w:r>
            <w:proofErr w:type="spellEnd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1B0F0E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fatinib)</w:t>
            </w:r>
          </w:p>
        </w:tc>
        <w:tc>
          <w:tcPr>
            <w:tcW w:w="3827" w:type="dxa"/>
            <w:shd w:val="clear" w:color="auto" w:fill="auto"/>
          </w:tcPr>
          <w:p w14:paraId="2B2DCB51" w14:textId="604F3A5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ジオトリフ</w:t>
            </w:r>
          </w:p>
        </w:tc>
      </w:tr>
      <w:tr w:rsidR="00451CF4" w:rsidRPr="001853C7" w14:paraId="38581BFA" w14:textId="460B48B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BB1355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Going-out</w:t>
            </w:r>
          </w:p>
        </w:tc>
        <w:tc>
          <w:tcPr>
            <w:tcW w:w="3827" w:type="dxa"/>
            <w:shd w:val="clear" w:color="auto" w:fill="auto"/>
          </w:tcPr>
          <w:p w14:paraId="55BE1852" w14:textId="5A7E960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外出</w:t>
            </w:r>
          </w:p>
        </w:tc>
      </w:tr>
      <w:tr w:rsidR="00451CF4" w:rsidRPr="001853C7" w14:paraId="2134DD13" w14:textId="6DD600F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9A59AE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Hgb</w:t>
            </w:r>
          </w:p>
        </w:tc>
        <w:tc>
          <w:tcPr>
            <w:tcW w:w="3827" w:type="dxa"/>
            <w:shd w:val="clear" w:color="auto" w:fill="auto"/>
          </w:tcPr>
          <w:p w14:paraId="4F56E46B" w14:textId="454DF2F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Hgb</w:t>
            </w:r>
          </w:p>
        </w:tc>
      </w:tr>
      <w:tr w:rsidR="00451CF4" w:rsidRPr="001853C7" w14:paraId="74DA70F6" w14:textId="76266BF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57F047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Hospitalization</w:t>
            </w:r>
          </w:p>
        </w:tc>
        <w:tc>
          <w:tcPr>
            <w:tcW w:w="3827" w:type="dxa"/>
            <w:shd w:val="clear" w:color="auto" w:fill="auto"/>
          </w:tcPr>
          <w:p w14:paraId="1A7ACE27" w14:textId="5A6DD91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入院</w:t>
            </w:r>
          </w:p>
        </w:tc>
      </w:tr>
      <w:tr w:rsidR="00451CF4" w:rsidRPr="001853C7" w14:paraId="3071BC21" w14:textId="436E1624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21F28E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3827" w:type="dxa"/>
            <w:shd w:val="clear" w:color="auto" w:fill="auto"/>
          </w:tcPr>
          <w:p w14:paraId="45C25807" w14:textId="432D795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HR</w:t>
            </w:r>
          </w:p>
        </w:tc>
      </w:tr>
      <w:tr w:rsidR="00451CF4" w:rsidRPr="001853C7" w14:paraId="478B77F0" w14:textId="73421A4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6C9D20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mpact</w:t>
            </w:r>
          </w:p>
        </w:tc>
        <w:tc>
          <w:tcPr>
            <w:tcW w:w="3827" w:type="dxa"/>
            <w:shd w:val="clear" w:color="auto" w:fill="auto"/>
          </w:tcPr>
          <w:p w14:paraId="59725C2D" w14:textId="42956E8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影響</w:t>
            </w:r>
          </w:p>
        </w:tc>
      </w:tr>
      <w:tr w:rsidR="00451CF4" w:rsidRPr="001853C7" w14:paraId="30B1AA19" w14:textId="370B953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026EF2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mplementation</w:t>
            </w:r>
          </w:p>
        </w:tc>
        <w:tc>
          <w:tcPr>
            <w:tcW w:w="3827" w:type="dxa"/>
            <w:shd w:val="clear" w:color="auto" w:fill="auto"/>
          </w:tcPr>
          <w:p w14:paraId="4EC49E5D" w14:textId="79BDFC0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施行</w:t>
            </w:r>
          </w:p>
        </w:tc>
      </w:tr>
      <w:tr w:rsidR="00451CF4" w:rsidRPr="001853C7" w14:paraId="700622FB" w14:textId="67C9D7A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2C3790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mprovement</w:t>
            </w:r>
          </w:p>
        </w:tc>
        <w:tc>
          <w:tcPr>
            <w:tcW w:w="3827" w:type="dxa"/>
          </w:tcPr>
          <w:p w14:paraId="64E4FDF6" w14:textId="087B2B6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改善</w:t>
            </w:r>
          </w:p>
        </w:tc>
      </w:tr>
      <w:tr w:rsidR="00451CF4" w:rsidRPr="001853C7" w14:paraId="5B81DA7F" w14:textId="5942242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6DDF16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nappetence</w:t>
            </w:r>
          </w:p>
        </w:tc>
        <w:tc>
          <w:tcPr>
            <w:tcW w:w="3827" w:type="dxa"/>
          </w:tcPr>
          <w:p w14:paraId="22C54811" w14:textId="783C0BF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食欲不振</w:t>
            </w:r>
          </w:p>
        </w:tc>
      </w:tr>
      <w:tr w:rsidR="00451CF4" w:rsidRPr="001853C7" w14:paraId="148F10C2" w14:textId="31921BE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DE8519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ncrease</w:t>
            </w:r>
          </w:p>
        </w:tc>
        <w:tc>
          <w:tcPr>
            <w:tcW w:w="3827" w:type="dxa"/>
          </w:tcPr>
          <w:p w14:paraId="552A8071" w14:textId="32A3F9D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増量</w:t>
            </w:r>
          </w:p>
        </w:tc>
      </w:tr>
      <w:tr w:rsidR="00451CF4" w:rsidRPr="001853C7" w14:paraId="17C51B3B" w14:textId="04E2300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10C813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ntermittent</w:t>
            </w:r>
          </w:p>
        </w:tc>
        <w:tc>
          <w:tcPr>
            <w:tcW w:w="3827" w:type="dxa"/>
          </w:tcPr>
          <w:p w14:paraId="674CA545" w14:textId="57B58C4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間欠的</w:t>
            </w:r>
          </w:p>
        </w:tc>
      </w:tr>
      <w:tr w:rsidR="00451CF4" w:rsidRPr="001853C7" w14:paraId="31297487" w14:textId="7AA9CA3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BB746F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Introduction</w:t>
            </w:r>
          </w:p>
        </w:tc>
        <w:tc>
          <w:tcPr>
            <w:tcW w:w="3827" w:type="dxa"/>
          </w:tcPr>
          <w:p w14:paraId="08C23CF8" w14:textId="6AD4007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導入</w:t>
            </w:r>
          </w:p>
        </w:tc>
      </w:tr>
      <w:tr w:rsidR="00451CF4" w:rsidRPr="001853C7" w14:paraId="645541E0" w14:textId="3A27561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ED59F8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Last night</w:t>
            </w:r>
          </w:p>
        </w:tc>
        <w:tc>
          <w:tcPr>
            <w:tcW w:w="3827" w:type="dxa"/>
          </w:tcPr>
          <w:p w14:paraId="1F51E46A" w14:textId="6223ED8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昨夜</w:t>
            </w:r>
          </w:p>
        </w:tc>
      </w:tr>
      <w:tr w:rsidR="00451CF4" w:rsidRPr="001853C7" w14:paraId="5EFD8BAD" w14:textId="75A9BCF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74436F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Loxoprofen</w:t>
            </w:r>
          </w:p>
        </w:tc>
        <w:tc>
          <w:tcPr>
            <w:tcW w:w="3827" w:type="dxa"/>
          </w:tcPr>
          <w:p w14:paraId="01214AB9" w14:textId="175BB1A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ロキソプロフェン</w:t>
            </w:r>
          </w:p>
        </w:tc>
      </w:tr>
      <w:tr w:rsidR="00451CF4" w:rsidRPr="001853C7" w14:paraId="2652CF3B" w14:textId="4C25F2E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018110C" w14:textId="44C6897D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Lyrica (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gabalin)</w:t>
            </w:r>
          </w:p>
        </w:tc>
        <w:tc>
          <w:tcPr>
            <w:tcW w:w="3827" w:type="dxa"/>
          </w:tcPr>
          <w:p w14:paraId="08FD9418" w14:textId="33BB1F3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リリカ</w:t>
            </w:r>
          </w:p>
        </w:tc>
      </w:tr>
      <w:tr w:rsidR="00451CF4" w:rsidRPr="001853C7" w14:paraId="257FA9C8" w14:textId="5E3225E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30798D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arked</w:t>
            </w:r>
          </w:p>
        </w:tc>
        <w:tc>
          <w:tcPr>
            <w:tcW w:w="3827" w:type="dxa"/>
          </w:tcPr>
          <w:p w14:paraId="292A2D0C" w14:textId="2CA89E9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著明</w:t>
            </w:r>
          </w:p>
        </w:tc>
      </w:tr>
      <w:tr w:rsidR="00451CF4" w:rsidRPr="001853C7" w14:paraId="78D40C36" w14:textId="6B5149B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82970A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eal</w:t>
            </w:r>
          </w:p>
        </w:tc>
        <w:tc>
          <w:tcPr>
            <w:tcW w:w="3827" w:type="dxa"/>
          </w:tcPr>
          <w:p w14:paraId="30532567" w14:textId="5BD940D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食事</w:t>
            </w:r>
          </w:p>
        </w:tc>
      </w:tr>
      <w:tr w:rsidR="00451CF4" w:rsidRPr="001853C7" w14:paraId="1307D6E2" w14:textId="50C23A9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386BCD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etastasis</w:t>
            </w:r>
          </w:p>
        </w:tc>
        <w:tc>
          <w:tcPr>
            <w:tcW w:w="3827" w:type="dxa"/>
          </w:tcPr>
          <w:p w14:paraId="53D90829" w14:textId="3898D86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転移</w:t>
            </w:r>
          </w:p>
        </w:tc>
      </w:tr>
      <w:tr w:rsidR="00451CF4" w:rsidRPr="001853C7" w14:paraId="54BE8507" w14:textId="582D8C5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695327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orning</w:t>
            </w:r>
          </w:p>
        </w:tc>
        <w:tc>
          <w:tcPr>
            <w:tcW w:w="3827" w:type="dxa"/>
          </w:tcPr>
          <w:p w14:paraId="720152DC" w14:textId="5AB3145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朝</w:t>
            </w:r>
          </w:p>
        </w:tc>
      </w:tr>
      <w:tr w:rsidR="00451CF4" w:rsidRPr="001853C7" w14:paraId="7F6C24B7" w14:textId="254DB32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EFE5E14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ost</w:t>
            </w:r>
          </w:p>
        </w:tc>
        <w:tc>
          <w:tcPr>
            <w:tcW w:w="3827" w:type="dxa"/>
            <w:shd w:val="clear" w:color="auto" w:fill="auto"/>
          </w:tcPr>
          <w:p w14:paraId="26591A2F" w14:textId="2320A33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一番</w:t>
            </w:r>
          </w:p>
        </w:tc>
      </w:tr>
      <w:tr w:rsidR="00451CF4" w:rsidRPr="001853C7" w14:paraId="04FF5DF2" w14:textId="75939C8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FC5DEC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yoclonus</w:t>
            </w:r>
          </w:p>
        </w:tc>
        <w:tc>
          <w:tcPr>
            <w:tcW w:w="3827" w:type="dxa"/>
            <w:shd w:val="clear" w:color="auto" w:fill="auto"/>
          </w:tcPr>
          <w:p w14:paraId="43170CA4" w14:textId="3622BC7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ミオクローヌス</w:t>
            </w:r>
          </w:p>
        </w:tc>
      </w:tr>
      <w:tr w:rsidR="00451CF4" w:rsidRPr="001853C7" w14:paraId="7A4D4AE5" w14:textId="7BC3D09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CDE617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asal</w:t>
            </w:r>
          </w:p>
        </w:tc>
        <w:tc>
          <w:tcPr>
            <w:tcW w:w="3827" w:type="dxa"/>
            <w:shd w:val="clear" w:color="auto" w:fill="auto"/>
          </w:tcPr>
          <w:p w14:paraId="72BB9C96" w14:textId="6DA402C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nasal</w:t>
            </w:r>
          </w:p>
        </w:tc>
      </w:tr>
      <w:tr w:rsidR="00451CF4" w:rsidRPr="001853C7" w14:paraId="4C022D94" w14:textId="1A5262A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EC3E3A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ight</w:t>
            </w:r>
          </w:p>
        </w:tc>
        <w:tc>
          <w:tcPr>
            <w:tcW w:w="3827" w:type="dxa"/>
            <w:shd w:val="clear" w:color="auto" w:fill="auto"/>
          </w:tcPr>
          <w:p w14:paraId="2FC4EB59" w14:textId="480A9FC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夜</w:t>
            </w:r>
          </w:p>
        </w:tc>
      </w:tr>
      <w:tr w:rsidR="00451CF4" w:rsidRPr="001853C7" w14:paraId="11E59B0E" w14:textId="6BB663F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5629471" w14:textId="6F3B605A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ovamin</w:t>
            </w:r>
            <w:proofErr w:type="spellEnd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ochlorperazine)</w:t>
            </w:r>
          </w:p>
        </w:tc>
        <w:tc>
          <w:tcPr>
            <w:tcW w:w="3827" w:type="dxa"/>
            <w:shd w:val="clear" w:color="auto" w:fill="auto"/>
          </w:tcPr>
          <w:p w14:paraId="3A474A18" w14:textId="5AA12E5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ノバミン</w:t>
            </w:r>
          </w:p>
        </w:tc>
      </w:tr>
      <w:tr w:rsidR="00451CF4" w:rsidRPr="001853C7" w14:paraId="6BAB1194" w14:textId="3CE9B8E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4FE5260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RS</w:t>
            </w:r>
          </w:p>
        </w:tc>
        <w:tc>
          <w:tcPr>
            <w:tcW w:w="3827" w:type="dxa"/>
            <w:shd w:val="clear" w:color="auto" w:fill="auto"/>
          </w:tcPr>
          <w:p w14:paraId="627A1B55" w14:textId="747BF2F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NRS</w:t>
            </w:r>
          </w:p>
        </w:tc>
      </w:tr>
      <w:tr w:rsidR="00451CF4" w:rsidRPr="001853C7" w14:paraId="6068D17E" w14:textId="2654933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8D4A27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SCLC</w:t>
            </w:r>
          </w:p>
        </w:tc>
        <w:tc>
          <w:tcPr>
            <w:tcW w:w="3827" w:type="dxa"/>
            <w:shd w:val="clear" w:color="auto" w:fill="auto"/>
          </w:tcPr>
          <w:p w14:paraId="29844B8A" w14:textId="5225818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NSCLC</w:t>
            </w:r>
          </w:p>
        </w:tc>
      </w:tr>
      <w:tr w:rsidR="00451CF4" w:rsidRPr="001853C7" w14:paraId="38964E5B" w14:textId="0467E28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CD1682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urse-call</w:t>
            </w:r>
          </w:p>
        </w:tc>
        <w:tc>
          <w:tcPr>
            <w:tcW w:w="3827" w:type="dxa"/>
            <w:shd w:val="clear" w:color="auto" w:fill="auto"/>
          </w:tcPr>
          <w:p w14:paraId="71C018B1" w14:textId="03E77CC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ナースコール</w:t>
            </w:r>
          </w:p>
        </w:tc>
      </w:tr>
      <w:tr w:rsidR="00451CF4" w:rsidRPr="001853C7" w14:paraId="4B903C57" w14:textId="264F650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126762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2</w:t>
            </w:r>
          </w:p>
        </w:tc>
        <w:tc>
          <w:tcPr>
            <w:tcW w:w="3827" w:type="dxa"/>
            <w:shd w:val="clear" w:color="auto" w:fill="auto"/>
          </w:tcPr>
          <w:p w14:paraId="43E35EF3" w14:textId="62AB8D0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O2</w:t>
            </w:r>
          </w:p>
        </w:tc>
      </w:tr>
      <w:tr w:rsidR="00451CF4" w:rsidRPr="001853C7" w14:paraId="51CB82E4" w14:textId="2EC3768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3C32E1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kay</w:t>
            </w:r>
          </w:p>
        </w:tc>
        <w:tc>
          <w:tcPr>
            <w:tcW w:w="3827" w:type="dxa"/>
            <w:shd w:val="clear" w:color="auto" w:fill="auto"/>
          </w:tcPr>
          <w:p w14:paraId="1DF86ED1" w14:textId="6A4D329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大丈夫</w:t>
            </w:r>
          </w:p>
        </w:tc>
      </w:tr>
      <w:tr w:rsidR="00451CF4" w:rsidRPr="001853C7" w14:paraId="0E8EDFAC" w14:textId="5532610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49E0E14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lanzapine</w:t>
            </w:r>
          </w:p>
        </w:tc>
        <w:tc>
          <w:tcPr>
            <w:tcW w:w="3827" w:type="dxa"/>
            <w:shd w:val="clear" w:color="auto" w:fill="auto"/>
          </w:tcPr>
          <w:p w14:paraId="6853878F" w14:textId="2E9B5CF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ランザピン</w:t>
            </w:r>
          </w:p>
        </w:tc>
      </w:tr>
      <w:tr w:rsidR="00451CF4" w:rsidRPr="001853C7" w14:paraId="28AC12E1" w14:textId="64ADAB0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99D755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n-bed</w:t>
            </w:r>
          </w:p>
        </w:tc>
        <w:tc>
          <w:tcPr>
            <w:tcW w:w="3827" w:type="dxa"/>
            <w:shd w:val="clear" w:color="auto" w:fill="auto"/>
          </w:tcPr>
          <w:p w14:paraId="66130FB3" w14:textId="1949745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ベッド上</w:t>
            </w:r>
          </w:p>
        </w:tc>
      </w:tr>
      <w:tr w:rsidR="00451CF4" w:rsidRPr="001853C7" w14:paraId="0AE3C0BD" w14:textId="2FE8608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63503E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pioid</w:t>
            </w:r>
          </w:p>
        </w:tc>
        <w:tc>
          <w:tcPr>
            <w:tcW w:w="3827" w:type="dxa"/>
            <w:shd w:val="clear" w:color="auto" w:fill="auto"/>
          </w:tcPr>
          <w:p w14:paraId="5F87055E" w14:textId="320067C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ピオイド</w:t>
            </w:r>
          </w:p>
        </w:tc>
      </w:tr>
      <w:tr w:rsidR="00451CF4" w:rsidRPr="001853C7" w14:paraId="40DD0C34" w14:textId="590C2A5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DE18CA3" w14:textId="2AD4D669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pso</w:t>
            </w:r>
            <w:proofErr w:type="spellEnd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m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rphine)</w:t>
            </w:r>
          </w:p>
        </w:tc>
        <w:tc>
          <w:tcPr>
            <w:tcW w:w="3827" w:type="dxa"/>
            <w:shd w:val="clear" w:color="auto" w:fill="auto"/>
          </w:tcPr>
          <w:p w14:paraId="127D9053" w14:textId="5499E5A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プソ</w:t>
            </w:r>
          </w:p>
        </w:tc>
      </w:tr>
      <w:tr w:rsidR="00451CF4" w:rsidRPr="001853C7" w14:paraId="527D43A7" w14:textId="114FF6F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BA3B2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ral-administration</w:t>
            </w:r>
          </w:p>
        </w:tc>
        <w:tc>
          <w:tcPr>
            <w:tcW w:w="3827" w:type="dxa"/>
            <w:shd w:val="clear" w:color="auto" w:fill="auto"/>
          </w:tcPr>
          <w:p w14:paraId="76229415" w14:textId="2F0D1A6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内服</w:t>
            </w:r>
          </w:p>
        </w:tc>
      </w:tr>
      <w:tr w:rsidR="00451CF4" w:rsidRPr="001853C7" w14:paraId="295267AB" w14:textId="392FA66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25CB32C" w14:textId="1DE6F214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Oxinorm</w:t>
            </w:r>
            <w:proofErr w:type="spellEnd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55857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xycodone)</w:t>
            </w:r>
          </w:p>
        </w:tc>
        <w:tc>
          <w:tcPr>
            <w:tcW w:w="3827" w:type="dxa"/>
            <w:shd w:val="clear" w:color="auto" w:fill="auto"/>
          </w:tcPr>
          <w:p w14:paraId="2C71EAC8" w14:textId="24B9D0B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キノーム</w:t>
            </w:r>
          </w:p>
        </w:tc>
      </w:tr>
      <w:tr w:rsidR="00451CF4" w:rsidRPr="001853C7" w14:paraId="69453075" w14:textId="005ECA7A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9D3B14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xycodone</w:t>
            </w:r>
          </w:p>
        </w:tc>
        <w:tc>
          <w:tcPr>
            <w:tcW w:w="3827" w:type="dxa"/>
          </w:tcPr>
          <w:p w14:paraId="446FF4C6" w14:textId="0789797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キシコドン</w:t>
            </w:r>
          </w:p>
        </w:tc>
      </w:tr>
      <w:tr w:rsidR="00451CF4" w:rsidRPr="001853C7" w14:paraId="441C396C" w14:textId="5806F00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0778453" w14:textId="4E18CD41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xyContin (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xycodone)</w:t>
            </w:r>
          </w:p>
        </w:tc>
        <w:tc>
          <w:tcPr>
            <w:tcW w:w="3827" w:type="dxa"/>
          </w:tcPr>
          <w:p w14:paraId="59B882F9" w14:textId="40049FEB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キシコンチン</w:t>
            </w:r>
          </w:p>
        </w:tc>
      </w:tr>
      <w:tr w:rsidR="00451CF4" w:rsidRPr="001853C7" w14:paraId="12C0CB8F" w14:textId="79ED9C3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253C53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xyContin-increased</w:t>
            </w:r>
          </w:p>
        </w:tc>
        <w:tc>
          <w:tcPr>
            <w:tcW w:w="3827" w:type="dxa"/>
          </w:tcPr>
          <w:p w14:paraId="6C8C9454" w14:textId="0C77D93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キシコンチン増量</w:t>
            </w:r>
          </w:p>
        </w:tc>
      </w:tr>
      <w:tr w:rsidR="00451CF4" w:rsidRPr="001853C7" w14:paraId="1FDFEFE8" w14:textId="56E848D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E3344B7" w14:textId="61669A1C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xyfast</w:t>
            </w:r>
            <w:proofErr w:type="spellEnd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roduct name of 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xycodone)</w:t>
            </w:r>
          </w:p>
        </w:tc>
        <w:tc>
          <w:tcPr>
            <w:tcW w:w="3827" w:type="dxa"/>
          </w:tcPr>
          <w:p w14:paraId="4E16144D" w14:textId="6CD5849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オキファスト</w:t>
            </w:r>
          </w:p>
        </w:tc>
      </w:tr>
      <w:tr w:rsidR="00451CF4" w:rsidRPr="001853C7" w14:paraId="4DD77918" w14:textId="7BCE6C0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043A32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Ache</w:t>
            </w:r>
          </w:p>
        </w:tc>
        <w:tc>
          <w:tcPr>
            <w:tcW w:w="3827" w:type="dxa"/>
          </w:tcPr>
          <w:p w14:paraId="1EB50B91" w14:textId="564DBFF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痛</w:t>
            </w:r>
          </w:p>
        </w:tc>
      </w:tr>
      <w:tr w:rsidR="00451CF4" w:rsidRPr="001853C7" w14:paraId="3FFA21E9" w14:textId="3DEF708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C4DCE90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3827" w:type="dxa"/>
          </w:tcPr>
          <w:p w14:paraId="3F5B7D29" w14:textId="7FC98E3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痛み</w:t>
            </w:r>
          </w:p>
        </w:tc>
      </w:tr>
      <w:tr w:rsidR="00451CF4" w:rsidRPr="001853C7" w14:paraId="78512BE7" w14:textId="43A235F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838DBB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oreness</w:t>
            </w:r>
          </w:p>
        </w:tc>
        <w:tc>
          <w:tcPr>
            <w:tcW w:w="3827" w:type="dxa"/>
          </w:tcPr>
          <w:p w14:paraId="5FE8A64F" w14:textId="7262A68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疼痛</w:t>
            </w:r>
          </w:p>
        </w:tc>
      </w:tr>
      <w:tr w:rsidR="00451CF4" w:rsidRPr="001853C7" w14:paraId="2EEFB93C" w14:textId="0B961A0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806FB9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ain-precordial</w:t>
            </w:r>
          </w:p>
        </w:tc>
        <w:tc>
          <w:tcPr>
            <w:tcW w:w="3827" w:type="dxa"/>
          </w:tcPr>
          <w:p w14:paraId="1B82B93D" w14:textId="4D9A95E1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前胸部痛</w:t>
            </w:r>
          </w:p>
        </w:tc>
      </w:tr>
      <w:tr w:rsidR="00451CF4" w:rsidRPr="001853C7" w14:paraId="0B9C4843" w14:textId="0CBCB30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6EFAE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attern</w:t>
            </w:r>
          </w:p>
        </w:tc>
        <w:tc>
          <w:tcPr>
            <w:tcW w:w="3827" w:type="dxa"/>
          </w:tcPr>
          <w:p w14:paraId="07587695" w14:textId="3E74ABA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パターン</w:t>
            </w:r>
          </w:p>
        </w:tc>
      </w:tr>
      <w:tr w:rsidR="00451CF4" w:rsidRPr="001853C7" w14:paraId="4148C0B3" w14:textId="32D085D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AC9F855" w14:textId="1CA2AD13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lace / When-One-did-that  (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oun / </w:t>
            </w:r>
            <w:r w:rsidR="003A0FC2"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c</w:t>
            </w: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onjunctive particle word in Japanese)</w:t>
            </w:r>
          </w:p>
        </w:tc>
        <w:tc>
          <w:tcPr>
            <w:tcW w:w="3827" w:type="dxa"/>
            <w:shd w:val="clear" w:color="auto" w:fill="auto"/>
          </w:tcPr>
          <w:p w14:paraId="4C8E4A01" w14:textId="1CEB355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ところ</w:t>
            </w:r>
          </w:p>
        </w:tc>
      </w:tr>
      <w:tr w:rsidR="00451CF4" w:rsidRPr="001853C7" w14:paraId="54C0E379" w14:textId="6E11918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E4B95D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neumonia</w:t>
            </w:r>
          </w:p>
        </w:tc>
        <w:tc>
          <w:tcPr>
            <w:tcW w:w="3827" w:type="dxa"/>
            <w:shd w:val="clear" w:color="auto" w:fill="auto"/>
          </w:tcPr>
          <w:p w14:paraId="13A7050D" w14:textId="0669F92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肺炎</w:t>
            </w:r>
          </w:p>
        </w:tc>
      </w:tr>
      <w:tr w:rsidR="00451CF4" w:rsidRPr="001853C7" w14:paraId="2D3B55A0" w14:textId="2E82EF6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583680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ossibility</w:t>
            </w:r>
          </w:p>
        </w:tc>
        <w:tc>
          <w:tcPr>
            <w:tcW w:w="3827" w:type="dxa"/>
            <w:shd w:val="clear" w:color="auto" w:fill="auto"/>
          </w:tcPr>
          <w:p w14:paraId="16037711" w14:textId="2A8785D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可能性</w:t>
            </w:r>
          </w:p>
        </w:tc>
      </w:tr>
      <w:tr w:rsidR="00451CF4" w:rsidRPr="001853C7" w14:paraId="20FBDA4E" w14:textId="702CEE2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4B0781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Purpose</w:t>
            </w:r>
          </w:p>
        </w:tc>
        <w:tc>
          <w:tcPr>
            <w:tcW w:w="3827" w:type="dxa"/>
            <w:shd w:val="clear" w:color="auto" w:fill="auto"/>
          </w:tcPr>
          <w:p w14:paraId="275A1E86" w14:textId="2C263F94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目的</w:t>
            </w:r>
          </w:p>
        </w:tc>
      </w:tr>
      <w:tr w:rsidR="00451CF4" w:rsidRPr="001853C7" w14:paraId="4B1D8CAE" w14:textId="7CC4DE0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F3C65E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A</w:t>
            </w:r>
          </w:p>
        </w:tc>
        <w:tc>
          <w:tcPr>
            <w:tcW w:w="3827" w:type="dxa"/>
            <w:shd w:val="clear" w:color="auto" w:fill="auto"/>
          </w:tcPr>
          <w:p w14:paraId="08CB5308" w14:textId="5261ECA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RA</w:t>
            </w:r>
          </w:p>
        </w:tc>
      </w:tr>
      <w:tr w:rsidR="00451CF4" w:rsidRPr="001853C7" w14:paraId="50E13D77" w14:textId="6DFA300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791010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dness</w:t>
            </w:r>
          </w:p>
        </w:tc>
        <w:tc>
          <w:tcPr>
            <w:tcW w:w="3827" w:type="dxa"/>
            <w:shd w:val="clear" w:color="auto" w:fill="auto"/>
          </w:tcPr>
          <w:p w14:paraId="19406F41" w14:textId="11BFAA7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発赤</w:t>
            </w:r>
          </w:p>
        </w:tc>
      </w:tr>
      <w:tr w:rsidR="00451CF4" w:rsidRPr="001853C7" w14:paraId="0538303B" w14:textId="3CAE207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940C7A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lief</w:t>
            </w:r>
          </w:p>
        </w:tc>
        <w:tc>
          <w:tcPr>
            <w:tcW w:w="3827" w:type="dxa"/>
            <w:shd w:val="clear" w:color="auto" w:fill="auto"/>
          </w:tcPr>
          <w:p w14:paraId="0182F57E" w14:textId="00FC5AA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軽減</w:t>
            </w:r>
          </w:p>
        </w:tc>
      </w:tr>
      <w:tr w:rsidR="00451CF4" w:rsidRPr="001853C7" w14:paraId="7F862213" w14:textId="79DE182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63161E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duction</w:t>
            </w:r>
          </w:p>
        </w:tc>
        <w:tc>
          <w:tcPr>
            <w:tcW w:w="3827" w:type="dxa"/>
            <w:shd w:val="clear" w:color="auto" w:fill="auto"/>
          </w:tcPr>
          <w:p w14:paraId="623E3333" w14:textId="6C2D5E1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減量</w:t>
            </w:r>
          </w:p>
        </w:tc>
      </w:tr>
      <w:tr w:rsidR="00451CF4" w:rsidRPr="001853C7" w14:paraId="6668C855" w14:textId="26DEEB8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8D74B1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scue</w:t>
            </w:r>
          </w:p>
        </w:tc>
        <w:tc>
          <w:tcPr>
            <w:tcW w:w="3827" w:type="dxa"/>
            <w:shd w:val="clear" w:color="auto" w:fill="auto"/>
          </w:tcPr>
          <w:p w14:paraId="55F851DD" w14:textId="237FEB35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レスキュー</w:t>
            </w:r>
          </w:p>
        </w:tc>
      </w:tr>
      <w:tr w:rsidR="00451CF4" w:rsidRPr="001853C7" w14:paraId="1B9D8D9F" w14:textId="1242A8D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86CA90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sidual</w:t>
            </w:r>
          </w:p>
        </w:tc>
        <w:tc>
          <w:tcPr>
            <w:tcW w:w="3827" w:type="dxa"/>
            <w:shd w:val="clear" w:color="auto" w:fill="auto"/>
          </w:tcPr>
          <w:p w14:paraId="348AE783" w14:textId="7D6F148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残存</w:t>
            </w:r>
          </w:p>
        </w:tc>
      </w:tr>
      <w:tr w:rsidR="00451CF4" w:rsidRPr="001853C7" w14:paraId="25BAF9E6" w14:textId="0F259DA5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06F37C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sponse</w:t>
            </w:r>
          </w:p>
        </w:tc>
        <w:tc>
          <w:tcPr>
            <w:tcW w:w="3827" w:type="dxa"/>
            <w:shd w:val="clear" w:color="auto" w:fill="auto"/>
          </w:tcPr>
          <w:p w14:paraId="69F9DE08" w14:textId="2972D1A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対応</w:t>
            </w:r>
          </w:p>
        </w:tc>
      </w:tr>
      <w:tr w:rsidR="00451CF4" w:rsidRPr="001853C7" w14:paraId="376D6257" w14:textId="1FEDD6B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D3BBA7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estart</w:t>
            </w:r>
          </w:p>
        </w:tc>
        <w:tc>
          <w:tcPr>
            <w:tcW w:w="3827" w:type="dxa"/>
            <w:shd w:val="clear" w:color="auto" w:fill="auto"/>
          </w:tcPr>
          <w:p w14:paraId="434DF4CD" w14:textId="34E1315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再開</w:t>
            </w:r>
          </w:p>
        </w:tc>
      </w:tr>
      <w:tr w:rsidR="00451CF4" w:rsidRPr="001853C7" w14:paraId="2FED1419" w14:textId="3751220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856AB0D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ight-back</w:t>
            </w:r>
          </w:p>
        </w:tc>
        <w:tc>
          <w:tcPr>
            <w:tcW w:w="3827" w:type="dxa"/>
            <w:shd w:val="clear" w:color="auto" w:fill="auto"/>
          </w:tcPr>
          <w:p w14:paraId="1EB2B475" w14:textId="3E2F536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右背部</w:t>
            </w:r>
          </w:p>
        </w:tc>
      </w:tr>
      <w:tr w:rsidR="00451CF4" w:rsidRPr="001853C7" w14:paraId="4F6EB1F6" w14:textId="4D63FBD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DCBD31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ight-chest</w:t>
            </w:r>
          </w:p>
        </w:tc>
        <w:tc>
          <w:tcPr>
            <w:tcW w:w="3827" w:type="dxa"/>
            <w:shd w:val="clear" w:color="auto" w:fill="auto"/>
          </w:tcPr>
          <w:p w14:paraId="15B4AA95" w14:textId="389FDDC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右胸</w:t>
            </w:r>
          </w:p>
        </w:tc>
      </w:tr>
      <w:tr w:rsidR="00451CF4" w:rsidRPr="001853C7" w14:paraId="50CEE1FB" w14:textId="24DEE37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07DAFD1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ight-hypochondrium</w:t>
            </w:r>
          </w:p>
        </w:tc>
        <w:tc>
          <w:tcPr>
            <w:tcW w:w="3827" w:type="dxa"/>
            <w:shd w:val="clear" w:color="auto" w:fill="auto"/>
          </w:tcPr>
          <w:p w14:paraId="5BFF0974" w14:textId="680CE89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右季肋部</w:t>
            </w:r>
          </w:p>
        </w:tc>
      </w:tr>
      <w:tr w:rsidR="00451CF4" w:rsidRPr="001853C7" w14:paraId="0DAA5025" w14:textId="2408447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8E754B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ight-precordial</w:t>
            </w:r>
          </w:p>
        </w:tc>
        <w:tc>
          <w:tcPr>
            <w:tcW w:w="3827" w:type="dxa"/>
            <w:shd w:val="clear" w:color="auto" w:fill="auto"/>
          </w:tcPr>
          <w:p w14:paraId="1768C10A" w14:textId="524326D8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右前胸部</w:t>
            </w:r>
          </w:p>
        </w:tc>
      </w:tr>
      <w:tr w:rsidR="00451CF4" w:rsidRPr="001853C7" w14:paraId="79B802AB" w14:textId="48A83A8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C8BC95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RT</w:t>
            </w:r>
          </w:p>
        </w:tc>
        <w:tc>
          <w:tcPr>
            <w:tcW w:w="3827" w:type="dxa"/>
            <w:shd w:val="clear" w:color="auto" w:fill="auto"/>
          </w:tcPr>
          <w:p w14:paraId="3ED2F2B1" w14:textId="75360555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RT</w:t>
            </w:r>
          </w:p>
        </w:tc>
      </w:tr>
      <w:tr w:rsidR="00451CF4" w:rsidRPr="001853C7" w14:paraId="052564EC" w14:textId="40849592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4A97CCB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hortness of breath</w:t>
            </w:r>
          </w:p>
        </w:tc>
        <w:tc>
          <w:tcPr>
            <w:tcW w:w="3827" w:type="dxa"/>
            <w:shd w:val="clear" w:color="auto" w:fill="auto"/>
          </w:tcPr>
          <w:p w14:paraId="155E684C" w14:textId="3477780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息切れ</w:t>
            </w:r>
          </w:p>
        </w:tc>
      </w:tr>
      <w:tr w:rsidR="00451CF4" w:rsidRPr="001853C7" w14:paraId="1378515D" w14:textId="0C293D1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12FD7D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kin-eruption</w:t>
            </w:r>
          </w:p>
        </w:tc>
        <w:tc>
          <w:tcPr>
            <w:tcW w:w="3827" w:type="dxa"/>
            <w:shd w:val="clear" w:color="auto" w:fill="auto"/>
          </w:tcPr>
          <w:p w14:paraId="6C7AF208" w14:textId="66457365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皮疹</w:t>
            </w:r>
          </w:p>
        </w:tc>
      </w:tr>
      <w:tr w:rsidR="00451CF4" w:rsidRPr="001853C7" w14:paraId="3C1F3BC0" w14:textId="61FE7AC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0F96ED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leepiness</w:t>
            </w:r>
          </w:p>
        </w:tc>
        <w:tc>
          <w:tcPr>
            <w:tcW w:w="3827" w:type="dxa"/>
            <w:shd w:val="clear" w:color="auto" w:fill="auto"/>
          </w:tcPr>
          <w:p w14:paraId="0287A89E" w14:textId="1168E062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眠気</w:t>
            </w:r>
          </w:p>
        </w:tc>
      </w:tr>
      <w:tr w:rsidR="00451CF4" w:rsidRPr="001853C7" w14:paraId="4E4B291A" w14:textId="50A768B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A05744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p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97B7B77" w14:textId="7F74B849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8807C2">
              <w:rPr>
                <w:rFonts w:eastAsia="Yu Mincho" w:cs="MS PGothic"/>
                <w:color w:val="000000"/>
                <w:sz w:val="20"/>
                <w:szCs w:val="20"/>
                <w:lang w:eastAsia="ja-JP"/>
              </w:rPr>
              <w:t>Sp</w:t>
            </w:r>
            <w:proofErr w:type="spellEnd"/>
          </w:p>
        </w:tc>
      </w:tr>
      <w:tr w:rsidR="00451CF4" w:rsidRPr="001853C7" w14:paraId="177B7D1A" w14:textId="0015355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765625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tart</w:t>
            </w:r>
          </w:p>
        </w:tc>
        <w:tc>
          <w:tcPr>
            <w:tcW w:w="3827" w:type="dxa"/>
            <w:shd w:val="clear" w:color="auto" w:fill="auto"/>
          </w:tcPr>
          <w:p w14:paraId="598F04AE" w14:textId="3BCEBA90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開始</w:t>
            </w:r>
          </w:p>
        </w:tc>
      </w:tr>
      <w:tr w:rsidR="00451CF4" w:rsidRPr="001853C7" w14:paraId="02C6EDA8" w14:textId="38EF230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FA5B2BE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tent</w:t>
            </w:r>
          </w:p>
        </w:tc>
        <w:tc>
          <w:tcPr>
            <w:tcW w:w="3827" w:type="dxa"/>
            <w:shd w:val="clear" w:color="auto" w:fill="auto"/>
          </w:tcPr>
          <w:p w14:paraId="7FC0BA40" w14:textId="04D7EB7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ステント</w:t>
            </w:r>
          </w:p>
        </w:tc>
      </w:tr>
      <w:tr w:rsidR="00451CF4" w:rsidRPr="001853C7" w14:paraId="788D5A83" w14:textId="559CFF8D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24051C3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Stomatitis</w:t>
            </w:r>
          </w:p>
        </w:tc>
        <w:tc>
          <w:tcPr>
            <w:tcW w:w="3827" w:type="dxa"/>
            <w:shd w:val="clear" w:color="auto" w:fill="auto"/>
          </w:tcPr>
          <w:p w14:paraId="66F7EDE6" w14:textId="6A714D88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口内炎</w:t>
            </w:r>
          </w:p>
        </w:tc>
      </w:tr>
      <w:tr w:rsidR="00451CF4" w:rsidRPr="001853C7" w14:paraId="6C0EAD0D" w14:textId="01F8806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0B49D98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Tendency-to-improve</w:t>
            </w:r>
          </w:p>
        </w:tc>
        <w:tc>
          <w:tcPr>
            <w:tcW w:w="3827" w:type="dxa"/>
            <w:shd w:val="clear" w:color="auto" w:fill="auto"/>
          </w:tcPr>
          <w:p w14:paraId="4F58E28A" w14:textId="17B84CA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改善傾向</w:t>
            </w:r>
          </w:p>
        </w:tc>
      </w:tr>
      <w:tr w:rsidR="00451CF4" w:rsidRPr="001853C7" w14:paraId="55C7A87C" w14:textId="6DB0D17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9A18DB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enderness</w:t>
            </w:r>
          </w:p>
        </w:tc>
        <w:tc>
          <w:tcPr>
            <w:tcW w:w="3827" w:type="dxa"/>
            <w:shd w:val="clear" w:color="auto" w:fill="auto"/>
          </w:tcPr>
          <w:p w14:paraId="6478E99D" w14:textId="14623C6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圧痛</w:t>
            </w:r>
          </w:p>
        </w:tc>
      </w:tr>
      <w:tr w:rsidR="00451CF4" w:rsidRPr="001853C7" w14:paraId="77A4C814" w14:textId="16BC8066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75E4C5F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est / Trial</w:t>
            </w:r>
          </w:p>
        </w:tc>
        <w:tc>
          <w:tcPr>
            <w:tcW w:w="3827" w:type="dxa"/>
            <w:shd w:val="clear" w:color="auto" w:fill="auto"/>
          </w:tcPr>
          <w:p w14:paraId="7293E115" w14:textId="17B3EDB3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試験</w:t>
            </w:r>
          </w:p>
        </w:tc>
      </w:tr>
      <w:tr w:rsidR="00451CF4" w:rsidRPr="001853C7" w14:paraId="6D92D346" w14:textId="7E4BEFE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3AA52BEC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iming</w:t>
            </w:r>
          </w:p>
        </w:tc>
        <w:tc>
          <w:tcPr>
            <w:tcW w:w="3827" w:type="dxa"/>
          </w:tcPr>
          <w:p w14:paraId="7C2D3798" w14:textId="6CB29AEE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時期</w:t>
            </w:r>
          </w:p>
        </w:tc>
      </w:tr>
      <w:tr w:rsidR="00451CF4" w:rsidRPr="001853C7" w14:paraId="46527141" w14:textId="2696E97C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FBF3B4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oday</w:t>
            </w:r>
          </w:p>
        </w:tc>
        <w:tc>
          <w:tcPr>
            <w:tcW w:w="3827" w:type="dxa"/>
          </w:tcPr>
          <w:p w14:paraId="32B95B89" w14:textId="1AEE916D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今日</w:t>
            </w:r>
          </w:p>
        </w:tc>
      </w:tr>
      <w:tr w:rsidR="00451CF4" w:rsidRPr="001853C7" w14:paraId="68BCC013" w14:textId="571C77D3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5CDF1A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his-day</w:t>
            </w:r>
          </w:p>
        </w:tc>
        <w:tc>
          <w:tcPr>
            <w:tcW w:w="3827" w:type="dxa"/>
          </w:tcPr>
          <w:p w14:paraId="4372C9DB" w14:textId="4D4DCAE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本日</w:t>
            </w:r>
          </w:p>
        </w:tc>
      </w:tr>
      <w:tr w:rsidR="00451CF4" w:rsidRPr="001853C7" w14:paraId="1BD81C77" w14:textId="302812A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4102E97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omorrow</w:t>
            </w:r>
          </w:p>
        </w:tc>
        <w:tc>
          <w:tcPr>
            <w:tcW w:w="3827" w:type="dxa"/>
          </w:tcPr>
          <w:p w14:paraId="164F2F92" w14:textId="3C6DE49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明日</w:t>
            </w:r>
          </w:p>
        </w:tc>
      </w:tr>
      <w:tr w:rsidR="00451CF4" w:rsidRPr="001853C7" w14:paraId="79088863" w14:textId="62B40C58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47AAA854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Transfusion</w:t>
            </w:r>
          </w:p>
        </w:tc>
        <w:tc>
          <w:tcPr>
            <w:tcW w:w="3827" w:type="dxa"/>
          </w:tcPr>
          <w:p w14:paraId="0C2DC2B1" w14:textId="5EE88665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輸血</w:t>
            </w:r>
          </w:p>
        </w:tc>
      </w:tr>
      <w:tr w:rsidR="00451CF4" w:rsidRPr="001853C7" w14:paraId="23FF36F5" w14:textId="7EA44F7B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A2AB8C6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Unsteady-walking</w:t>
            </w:r>
          </w:p>
        </w:tc>
        <w:tc>
          <w:tcPr>
            <w:tcW w:w="3827" w:type="dxa"/>
          </w:tcPr>
          <w:p w14:paraId="1EC9AE74" w14:textId="1978BA58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歩行時ふらつき</w:t>
            </w:r>
          </w:p>
        </w:tc>
      </w:tr>
      <w:tr w:rsidR="00451CF4" w:rsidRPr="001853C7" w14:paraId="6C365663" w14:textId="6BA750DE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6460AF6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Usage</w:t>
            </w:r>
          </w:p>
        </w:tc>
        <w:tc>
          <w:tcPr>
            <w:tcW w:w="3827" w:type="dxa"/>
          </w:tcPr>
          <w:p w14:paraId="14D9C482" w14:textId="479179C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使用量</w:t>
            </w:r>
          </w:p>
        </w:tc>
      </w:tr>
      <w:tr w:rsidR="00451CF4" w:rsidRPr="001853C7" w14:paraId="3149D9EA" w14:textId="43D9B937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299AC37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Use</w:t>
            </w:r>
          </w:p>
        </w:tc>
        <w:tc>
          <w:tcPr>
            <w:tcW w:w="3827" w:type="dxa"/>
          </w:tcPr>
          <w:p w14:paraId="1008DB2F" w14:textId="32FA209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使用</w:t>
            </w:r>
          </w:p>
        </w:tc>
      </w:tr>
      <w:tr w:rsidR="00451CF4" w:rsidRPr="001853C7" w14:paraId="6699674C" w14:textId="4316D96F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00C37CDA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Watchful-waiting</w:t>
            </w:r>
          </w:p>
        </w:tc>
        <w:tc>
          <w:tcPr>
            <w:tcW w:w="3827" w:type="dxa"/>
            <w:shd w:val="clear" w:color="auto" w:fill="auto"/>
          </w:tcPr>
          <w:p w14:paraId="6F6BDE73" w14:textId="40C0EB0A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経過観察</w:t>
            </w:r>
          </w:p>
        </w:tc>
      </w:tr>
      <w:tr w:rsidR="00451CF4" w:rsidRPr="001853C7" w14:paraId="26CF06CA" w14:textId="43B120A1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B94640D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Weight</w:t>
            </w:r>
          </w:p>
        </w:tc>
        <w:tc>
          <w:tcPr>
            <w:tcW w:w="3827" w:type="dxa"/>
          </w:tcPr>
          <w:p w14:paraId="56E78510" w14:textId="4405C296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体重</w:t>
            </w:r>
          </w:p>
        </w:tc>
      </w:tr>
      <w:tr w:rsidR="00451CF4" w:rsidRPr="001853C7" w14:paraId="17694D33" w14:textId="62BD54F4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11CD98BD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Worry</w:t>
            </w:r>
          </w:p>
        </w:tc>
        <w:tc>
          <w:tcPr>
            <w:tcW w:w="3827" w:type="dxa"/>
          </w:tcPr>
          <w:p w14:paraId="3D8E0E25" w14:textId="2C06DA2C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心配</w:t>
            </w:r>
          </w:p>
        </w:tc>
      </w:tr>
      <w:tr w:rsidR="00451CF4" w:rsidRPr="001853C7" w14:paraId="67693770" w14:textId="361DE220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758AC309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Worsening</w:t>
            </w:r>
          </w:p>
        </w:tc>
        <w:tc>
          <w:tcPr>
            <w:tcW w:w="3827" w:type="dxa"/>
          </w:tcPr>
          <w:p w14:paraId="7A858869" w14:textId="1DEC901F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悪化</w:t>
            </w:r>
          </w:p>
        </w:tc>
      </w:tr>
      <w:tr w:rsidR="00451CF4" w:rsidRPr="001853C7" w14:paraId="6BC3CDCC" w14:textId="70CEB009" w:rsidTr="00E658FF">
        <w:trPr>
          <w:trHeight w:val="360"/>
        </w:trPr>
        <w:tc>
          <w:tcPr>
            <w:tcW w:w="4820" w:type="dxa"/>
            <w:shd w:val="clear" w:color="auto" w:fill="auto"/>
            <w:noWrap/>
            <w:hideMark/>
          </w:tcPr>
          <w:p w14:paraId="5B8DD8D2" w14:textId="77777777" w:rsidR="00451CF4" w:rsidRPr="008807C2" w:rsidRDefault="00451CF4" w:rsidP="001853C7">
            <w:pPr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Gothic" w:cs="MS PGothic"/>
                <w:b/>
                <w:bCs/>
                <w:color w:val="000000"/>
                <w:sz w:val="20"/>
                <w:szCs w:val="20"/>
                <w:lang w:eastAsia="ja-JP"/>
              </w:rPr>
              <w:t>Yesterday</w:t>
            </w:r>
          </w:p>
        </w:tc>
        <w:tc>
          <w:tcPr>
            <w:tcW w:w="3827" w:type="dxa"/>
          </w:tcPr>
          <w:p w14:paraId="51B327CA" w14:textId="1761A957" w:rsidR="00451CF4" w:rsidRPr="008807C2" w:rsidRDefault="00451CF4" w:rsidP="00E658FF">
            <w:pPr>
              <w:jc w:val="both"/>
              <w:rPr>
                <w:rFonts w:eastAsia="Yu Gothic" w:cs="MS PGothic"/>
                <w:color w:val="000000"/>
                <w:sz w:val="20"/>
                <w:szCs w:val="20"/>
                <w:lang w:eastAsia="ja-JP"/>
              </w:rPr>
            </w:pPr>
            <w:r w:rsidRPr="008807C2">
              <w:rPr>
                <w:rFonts w:eastAsia="Yu Mincho" w:cs="MS PGothic" w:hint="eastAsia"/>
                <w:color w:val="000000"/>
                <w:sz w:val="20"/>
                <w:szCs w:val="20"/>
                <w:lang w:eastAsia="ja-JP"/>
              </w:rPr>
              <w:t>昨日</w:t>
            </w:r>
          </w:p>
        </w:tc>
      </w:tr>
    </w:tbl>
    <w:p w14:paraId="4E51EA84" w14:textId="77777777" w:rsidR="0090480A" w:rsidRDefault="0090480A" w:rsidP="0090480A"/>
    <w:p w14:paraId="0E536A3E" w14:textId="77777777" w:rsidR="006F2CF8" w:rsidRDefault="006F2CF8" w:rsidP="0090480A">
      <w:pPr>
        <w:outlineLvl w:val="4"/>
      </w:pPr>
    </w:p>
    <w:p w14:paraId="5E1EAD1F" w14:textId="30FE6485" w:rsidR="00F96ADC" w:rsidRDefault="00F96ADC" w:rsidP="00127806">
      <w:bookmarkStart w:id="1" w:name="CONSORT"/>
      <w:bookmarkEnd w:id="1"/>
    </w:p>
    <w:p w14:paraId="119CBD74" w14:textId="10B12AF7" w:rsidR="00A6023B" w:rsidRPr="008755D9" w:rsidRDefault="00A6023B" w:rsidP="00127806"/>
    <w:sectPr w:rsidR="00A6023B" w:rsidRPr="008755D9" w:rsidSect="006E7874">
      <w:headerReference w:type="even" r:id="rId11"/>
      <w:footerReference w:type="even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403A6" w14:textId="77777777" w:rsidR="00C658D4" w:rsidRDefault="00C658D4" w:rsidP="00FC2A17">
      <w:r>
        <w:separator/>
      </w:r>
    </w:p>
  </w:endnote>
  <w:endnote w:type="continuationSeparator" w:id="0">
    <w:p w14:paraId="2329919E" w14:textId="77777777" w:rsidR="00C658D4" w:rsidRDefault="00C658D4" w:rsidP="00FC2A17">
      <w:r>
        <w:continuationSeparator/>
      </w:r>
    </w:p>
  </w:endnote>
  <w:endnote w:type="continuationNotice" w:id="1">
    <w:p w14:paraId="59970D90" w14:textId="77777777" w:rsidR="00C658D4" w:rsidRDefault="00C658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D24EC" w14:textId="4CD0742A" w:rsidR="00C73490" w:rsidRDefault="00C73490">
    <w:pPr>
      <w:pStyle w:val="af3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405408D" wp14:editId="726331D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49350" cy="352425"/>
              <wp:effectExtent l="0" t="0" r="12700" b="0"/>
              <wp:wrapNone/>
              <wp:docPr id="1173475419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0279F9" w14:textId="0D0E230C" w:rsidR="00C73490" w:rsidRPr="004C6452" w:rsidRDefault="00C73490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C6452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 xml:space="preserve">Internal - </w:t>
                          </w:r>
                          <w:r w:rsidRPr="004C6452">
                            <w:rPr>
                              <w:rFonts w:ascii="Calibri" w:eastAsia="Calibri" w:hAnsi="Calibri" w:cs="Calibri" w:hint="eastAsia"/>
                              <w:noProof/>
                              <w:color w:val="FF0000"/>
                              <w:sz w:val="20"/>
                              <w:szCs w:val="2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05408D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8" type="#_x0000_t202" alt="Internal - 社外秘" style="position:absolute;margin-left:0;margin-top:0;width:90.5pt;height:27.75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" filled="f" stroked="f">
              <v:textbox style="mso-fit-shape-to-text:t" inset="20pt,0,0,15pt">
                <w:txbxContent>
                  <w:p w14:paraId="2F0279F9" w14:textId="0D0E230C" w:rsidR="00C73490" w:rsidRPr="004C6452" w:rsidRDefault="00C73490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4C6452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 xml:space="preserve">Internal - </w:t>
                    </w:r>
                    <w:r w:rsidRPr="004C6452">
                      <w:rPr>
                        <w:rFonts w:ascii="Calibri" w:eastAsia="Calibri" w:hAnsi="Calibri" w:cs="Calibri" w:hint="eastAsia"/>
                        <w:noProof/>
                        <w:color w:val="FF0000"/>
                        <w:sz w:val="20"/>
                        <w:szCs w:val="2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415A43" w14:textId="2BCB0075" w:rsidR="00C73490" w:rsidRDefault="00C73490">
    <w:pPr>
      <w:pStyle w:val="af3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5DD62CB" wp14:editId="61BE31E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49350" cy="352425"/>
              <wp:effectExtent l="0" t="0" r="12700" b="0"/>
              <wp:wrapNone/>
              <wp:docPr id="1192151939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A6C889" w14:textId="7B680CC1" w:rsidR="00C73490" w:rsidRPr="004C6452" w:rsidRDefault="00C73490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C6452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 xml:space="preserve">Internal - </w:t>
                          </w:r>
                          <w:r w:rsidRPr="004C6452">
                            <w:rPr>
                              <w:rFonts w:ascii="Calibri" w:eastAsia="Calibri" w:hAnsi="Calibri" w:cs="Calibri" w:hint="eastAsia"/>
                              <w:noProof/>
                              <w:color w:val="FF0000"/>
                              <w:sz w:val="20"/>
                              <w:szCs w:val="2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DD62CB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31" type="#_x0000_t202" alt="Internal - 社外秘" style="position:absolute;margin-left:0;margin-top:0;width:90.5pt;height:27.7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" filled="f" stroked="f">
              <v:textbox style="mso-fit-shape-to-text:t" inset="20pt,0,0,15pt">
                <w:txbxContent>
                  <w:p w14:paraId="4AA6C889" w14:textId="7B680CC1" w:rsidR="00C73490" w:rsidRPr="004C6452" w:rsidRDefault="00C73490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4C6452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 xml:space="preserve">Internal - </w:t>
                    </w:r>
                    <w:r w:rsidRPr="004C6452">
                      <w:rPr>
                        <w:rFonts w:ascii="Calibri" w:eastAsia="Calibri" w:hAnsi="Calibri" w:cs="Calibri" w:hint="eastAsia"/>
                        <w:noProof/>
                        <w:color w:val="FF0000"/>
                        <w:sz w:val="20"/>
                        <w:szCs w:val="2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91798" w14:textId="77777777" w:rsidR="00C658D4" w:rsidRDefault="00C658D4" w:rsidP="00FC2A17">
      <w:r>
        <w:separator/>
      </w:r>
    </w:p>
  </w:footnote>
  <w:footnote w:type="continuationSeparator" w:id="0">
    <w:p w14:paraId="4D0BD826" w14:textId="77777777" w:rsidR="00C658D4" w:rsidRDefault="00C658D4" w:rsidP="00FC2A17">
      <w:r>
        <w:continuationSeparator/>
      </w:r>
    </w:p>
  </w:footnote>
  <w:footnote w:type="continuationNotice" w:id="1">
    <w:p w14:paraId="18D24563" w14:textId="77777777" w:rsidR="00C658D4" w:rsidRDefault="00C658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91EA6" w14:textId="22BC7362" w:rsidR="00C73490" w:rsidRDefault="00C73490">
    <w:pPr>
      <w:pStyle w:val="af1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2A34E58" wp14:editId="203F183D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49350" cy="352425"/>
              <wp:effectExtent l="0" t="0" r="12700" b="9525"/>
              <wp:wrapNone/>
              <wp:docPr id="1699715245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005022" w14:textId="520EE39E" w:rsidR="00C73490" w:rsidRPr="004C6452" w:rsidRDefault="00C73490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C6452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 xml:space="preserve">Internal - </w:t>
                          </w:r>
                          <w:r w:rsidRPr="004C6452">
                            <w:rPr>
                              <w:rFonts w:ascii="Calibri" w:eastAsia="Calibri" w:hAnsi="Calibri" w:cs="Calibri" w:hint="eastAsia"/>
                              <w:noProof/>
                              <w:color w:val="FF0000"/>
                              <w:sz w:val="20"/>
                              <w:szCs w:val="2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A34E58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0.5pt;height:27.7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" filled="f" stroked="f">
              <v:textbox style="mso-fit-shape-to-text:t" inset="20pt,15pt,0,0">
                <w:txbxContent>
                  <w:p w14:paraId="27005022" w14:textId="520EE39E" w:rsidR="00C73490" w:rsidRPr="004C6452" w:rsidRDefault="00C73490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4C6452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 xml:space="preserve">Internal - </w:t>
                    </w:r>
                    <w:r w:rsidRPr="004C6452">
                      <w:rPr>
                        <w:rFonts w:ascii="Calibri" w:eastAsia="Calibri" w:hAnsi="Calibri" w:cs="Calibri" w:hint="eastAsia"/>
                        <w:noProof/>
                        <w:color w:val="FF0000"/>
                        <w:sz w:val="20"/>
                        <w:szCs w:val="2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1053E" w14:textId="401AC096" w:rsidR="00C73490" w:rsidRDefault="00C73490">
    <w:pPr>
      <w:pStyle w:val="af1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D5B2005" wp14:editId="32B2F91A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49350" cy="352425"/>
              <wp:effectExtent l="0" t="0" r="12700" b="9525"/>
              <wp:wrapNone/>
              <wp:docPr id="1379891019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66E8E5" w14:textId="340158A8" w:rsidR="00C73490" w:rsidRPr="004C6452" w:rsidRDefault="00C73490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C6452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 xml:space="preserve">Internal - </w:t>
                          </w:r>
                          <w:r w:rsidRPr="004C6452">
                            <w:rPr>
                              <w:rFonts w:ascii="Calibri" w:eastAsia="Calibri" w:hAnsi="Calibri" w:cs="Calibri" w:hint="eastAsia"/>
                              <w:noProof/>
                              <w:color w:val="FF0000"/>
                              <w:sz w:val="20"/>
                              <w:szCs w:val="2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5B2005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30" type="#_x0000_t202" alt="Internal - 社外秘" style="position:absolute;margin-left:0;margin-top:0;width:90.5pt;height:27.7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" filled="f" stroked="f">
              <v:textbox style="mso-fit-shape-to-text:t" inset="20pt,15pt,0,0">
                <w:txbxContent>
                  <w:p w14:paraId="1166E8E5" w14:textId="340158A8" w:rsidR="00C73490" w:rsidRPr="004C6452" w:rsidRDefault="00C73490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4C6452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 xml:space="preserve">Internal - </w:t>
                    </w:r>
                    <w:r w:rsidRPr="004C6452">
                      <w:rPr>
                        <w:rFonts w:ascii="Calibri" w:eastAsia="Calibri" w:hAnsi="Calibri" w:cs="Calibri" w:hint="eastAsia"/>
                        <w:noProof/>
                        <w:color w:val="FF0000"/>
                        <w:sz w:val="20"/>
                        <w:szCs w:val="2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5wz9pvddxs5eas9eppda2rt5af00ar9pv&quot;&gt;My EndNote Library&lt;record-ids&gt;&lt;item&gt;149&lt;/item&gt;&lt;item&gt;166&lt;/item&gt;&lt;item&gt;168&lt;/item&gt;&lt;item&gt;170&lt;/item&gt;&lt;item&gt;171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3&lt;/item&gt;&lt;item&gt;196&lt;/item&gt;&lt;item&gt;197&lt;/item&gt;&lt;item&gt;199&lt;/item&gt;&lt;item&gt;200&lt;/item&gt;&lt;item&gt;201&lt;/item&gt;&lt;item&gt;207&lt;/item&gt;&lt;item&gt;211&lt;/item&gt;&lt;item&gt;213&lt;/item&gt;&lt;item&gt;214&lt;/item&gt;&lt;item&gt;216&lt;/item&gt;&lt;item&gt;217&lt;/item&gt;&lt;item&gt;218&lt;/item&gt;&lt;item&gt;220&lt;/item&gt;&lt;item&gt;221&lt;/item&gt;&lt;item&gt;222&lt;/item&gt;&lt;item&gt;225&lt;/item&gt;&lt;item&gt;259&lt;/item&gt;&lt;item&gt;260&lt;/item&gt;&lt;item&gt;261&lt;/item&gt;&lt;item&gt;263&lt;/item&gt;&lt;item&gt;264&lt;/item&gt;&lt;item&gt;265&lt;/item&gt;&lt;item&gt;269&lt;/item&gt;&lt;item&gt;271&lt;/item&gt;&lt;item&gt;275&lt;/item&gt;&lt;item&gt;276&lt;/item&gt;&lt;item&gt;277&lt;/item&gt;&lt;item&gt;278&lt;/item&gt;&lt;item&gt;279&lt;/item&gt;&lt;item&gt;318&lt;/item&gt;&lt;/record-ids&gt;&lt;/item&gt;&lt;/Libraries&gt;"/>
  </w:docVars>
  <w:rsids>
    <w:rsidRoot w:val="00A3786A"/>
    <w:rsid w:val="0000449A"/>
    <w:rsid w:val="0000452D"/>
    <w:rsid w:val="000046DD"/>
    <w:rsid w:val="0000753F"/>
    <w:rsid w:val="00007D03"/>
    <w:rsid w:val="00010401"/>
    <w:rsid w:val="00012C4C"/>
    <w:rsid w:val="00012F73"/>
    <w:rsid w:val="00013207"/>
    <w:rsid w:val="00013DBA"/>
    <w:rsid w:val="00014359"/>
    <w:rsid w:val="0001451B"/>
    <w:rsid w:val="00014D80"/>
    <w:rsid w:val="0002257E"/>
    <w:rsid w:val="00027AD6"/>
    <w:rsid w:val="00027CD8"/>
    <w:rsid w:val="00030551"/>
    <w:rsid w:val="00030F03"/>
    <w:rsid w:val="00037A74"/>
    <w:rsid w:val="00037FF2"/>
    <w:rsid w:val="0004066E"/>
    <w:rsid w:val="0004088B"/>
    <w:rsid w:val="00040F30"/>
    <w:rsid w:val="000425CA"/>
    <w:rsid w:val="00042A23"/>
    <w:rsid w:val="0004314D"/>
    <w:rsid w:val="00051EEC"/>
    <w:rsid w:val="00052257"/>
    <w:rsid w:val="000528F9"/>
    <w:rsid w:val="0005428E"/>
    <w:rsid w:val="0006015D"/>
    <w:rsid w:val="00060B15"/>
    <w:rsid w:val="00063AE5"/>
    <w:rsid w:val="00064E96"/>
    <w:rsid w:val="00065792"/>
    <w:rsid w:val="0006668A"/>
    <w:rsid w:val="00066BF8"/>
    <w:rsid w:val="00067DDE"/>
    <w:rsid w:val="0007054E"/>
    <w:rsid w:val="000706DC"/>
    <w:rsid w:val="00070D00"/>
    <w:rsid w:val="00071DF8"/>
    <w:rsid w:val="00076A71"/>
    <w:rsid w:val="000821A6"/>
    <w:rsid w:val="000825A4"/>
    <w:rsid w:val="000835B9"/>
    <w:rsid w:val="0008698A"/>
    <w:rsid w:val="000871EF"/>
    <w:rsid w:val="000876E6"/>
    <w:rsid w:val="00090972"/>
    <w:rsid w:val="00092F5D"/>
    <w:rsid w:val="0009434C"/>
    <w:rsid w:val="00094896"/>
    <w:rsid w:val="00094C9A"/>
    <w:rsid w:val="0009508B"/>
    <w:rsid w:val="00096844"/>
    <w:rsid w:val="00096A15"/>
    <w:rsid w:val="0009798F"/>
    <w:rsid w:val="000A1807"/>
    <w:rsid w:val="000A58F3"/>
    <w:rsid w:val="000A6E01"/>
    <w:rsid w:val="000A70D6"/>
    <w:rsid w:val="000A739D"/>
    <w:rsid w:val="000B2913"/>
    <w:rsid w:val="000B34B6"/>
    <w:rsid w:val="000B73C6"/>
    <w:rsid w:val="000C0133"/>
    <w:rsid w:val="000C0844"/>
    <w:rsid w:val="000C1A2A"/>
    <w:rsid w:val="000C4224"/>
    <w:rsid w:val="000C648E"/>
    <w:rsid w:val="000D210A"/>
    <w:rsid w:val="000E22DB"/>
    <w:rsid w:val="000E3A1A"/>
    <w:rsid w:val="000E72E0"/>
    <w:rsid w:val="000F00EF"/>
    <w:rsid w:val="000F59F3"/>
    <w:rsid w:val="000F7CCC"/>
    <w:rsid w:val="00102539"/>
    <w:rsid w:val="00102F1A"/>
    <w:rsid w:val="00106233"/>
    <w:rsid w:val="0010753B"/>
    <w:rsid w:val="00107C2E"/>
    <w:rsid w:val="0011029F"/>
    <w:rsid w:val="00110631"/>
    <w:rsid w:val="00111890"/>
    <w:rsid w:val="0011219A"/>
    <w:rsid w:val="00112D79"/>
    <w:rsid w:val="00113836"/>
    <w:rsid w:val="001170CE"/>
    <w:rsid w:val="00117372"/>
    <w:rsid w:val="00120CBC"/>
    <w:rsid w:val="00122116"/>
    <w:rsid w:val="00122E42"/>
    <w:rsid w:val="00125146"/>
    <w:rsid w:val="001255DE"/>
    <w:rsid w:val="00126C51"/>
    <w:rsid w:val="00127806"/>
    <w:rsid w:val="00127F30"/>
    <w:rsid w:val="00130526"/>
    <w:rsid w:val="00130EF4"/>
    <w:rsid w:val="001354D2"/>
    <w:rsid w:val="00137196"/>
    <w:rsid w:val="001403B8"/>
    <w:rsid w:val="001409F7"/>
    <w:rsid w:val="0014226F"/>
    <w:rsid w:val="00143433"/>
    <w:rsid w:val="001440A3"/>
    <w:rsid w:val="00145C76"/>
    <w:rsid w:val="00147FA6"/>
    <w:rsid w:val="00150531"/>
    <w:rsid w:val="0015118C"/>
    <w:rsid w:val="001520A1"/>
    <w:rsid w:val="00153188"/>
    <w:rsid w:val="00153202"/>
    <w:rsid w:val="00156EE6"/>
    <w:rsid w:val="00157979"/>
    <w:rsid w:val="00163326"/>
    <w:rsid w:val="00163AC0"/>
    <w:rsid w:val="00167376"/>
    <w:rsid w:val="00170AC4"/>
    <w:rsid w:val="001710D4"/>
    <w:rsid w:val="00171629"/>
    <w:rsid w:val="00171ECB"/>
    <w:rsid w:val="00180D15"/>
    <w:rsid w:val="00181542"/>
    <w:rsid w:val="00181797"/>
    <w:rsid w:val="00184FD1"/>
    <w:rsid w:val="001853C7"/>
    <w:rsid w:val="00187020"/>
    <w:rsid w:val="00190296"/>
    <w:rsid w:val="00191924"/>
    <w:rsid w:val="0019292E"/>
    <w:rsid w:val="001935C7"/>
    <w:rsid w:val="00196B3B"/>
    <w:rsid w:val="00197712"/>
    <w:rsid w:val="001A05B3"/>
    <w:rsid w:val="001A0B47"/>
    <w:rsid w:val="001A16FA"/>
    <w:rsid w:val="001A1857"/>
    <w:rsid w:val="001A2615"/>
    <w:rsid w:val="001A3708"/>
    <w:rsid w:val="001A48CB"/>
    <w:rsid w:val="001A4E77"/>
    <w:rsid w:val="001B0F0E"/>
    <w:rsid w:val="001B1028"/>
    <w:rsid w:val="001B13D4"/>
    <w:rsid w:val="001B4EC9"/>
    <w:rsid w:val="001B5AD3"/>
    <w:rsid w:val="001B6119"/>
    <w:rsid w:val="001B6962"/>
    <w:rsid w:val="001B77CD"/>
    <w:rsid w:val="001B7B6E"/>
    <w:rsid w:val="001C09B3"/>
    <w:rsid w:val="001C4609"/>
    <w:rsid w:val="001C6938"/>
    <w:rsid w:val="001C791F"/>
    <w:rsid w:val="001D0BAF"/>
    <w:rsid w:val="001D10AE"/>
    <w:rsid w:val="001D27CF"/>
    <w:rsid w:val="001D447E"/>
    <w:rsid w:val="001D675B"/>
    <w:rsid w:val="001E15D0"/>
    <w:rsid w:val="001E2D0C"/>
    <w:rsid w:val="001E3143"/>
    <w:rsid w:val="001E4ACB"/>
    <w:rsid w:val="001E5D9D"/>
    <w:rsid w:val="001E5E71"/>
    <w:rsid w:val="001E6EAC"/>
    <w:rsid w:val="001F1DD5"/>
    <w:rsid w:val="001F278C"/>
    <w:rsid w:val="001F40AA"/>
    <w:rsid w:val="001F4260"/>
    <w:rsid w:val="001F673E"/>
    <w:rsid w:val="001F7550"/>
    <w:rsid w:val="0020142C"/>
    <w:rsid w:val="00202AD6"/>
    <w:rsid w:val="00205B55"/>
    <w:rsid w:val="00205BC2"/>
    <w:rsid w:val="00206388"/>
    <w:rsid w:val="00206502"/>
    <w:rsid w:val="0021167F"/>
    <w:rsid w:val="00212115"/>
    <w:rsid w:val="00213673"/>
    <w:rsid w:val="00213A05"/>
    <w:rsid w:val="00214B40"/>
    <w:rsid w:val="00220ABF"/>
    <w:rsid w:val="00220D1D"/>
    <w:rsid w:val="00221A11"/>
    <w:rsid w:val="00221AB3"/>
    <w:rsid w:val="0022205F"/>
    <w:rsid w:val="00222ABD"/>
    <w:rsid w:val="00224953"/>
    <w:rsid w:val="00233983"/>
    <w:rsid w:val="00234076"/>
    <w:rsid w:val="00234441"/>
    <w:rsid w:val="00234CD2"/>
    <w:rsid w:val="00235421"/>
    <w:rsid w:val="00235D68"/>
    <w:rsid w:val="002364FB"/>
    <w:rsid w:val="00236687"/>
    <w:rsid w:val="00237E82"/>
    <w:rsid w:val="002411BD"/>
    <w:rsid w:val="002467D0"/>
    <w:rsid w:val="0024773D"/>
    <w:rsid w:val="00250449"/>
    <w:rsid w:val="00253CFF"/>
    <w:rsid w:val="00254A7F"/>
    <w:rsid w:val="00257A83"/>
    <w:rsid w:val="00260B2A"/>
    <w:rsid w:val="00261CC7"/>
    <w:rsid w:val="00264259"/>
    <w:rsid w:val="00267334"/>
    <w:rsid w:val="00271AA5"/>
    <w:rsid w:val="002739B2"/>
    <w:rsid w:val="00273C17"/>
    <w:rsid w:val="00273FFA"/>
    <w:rsid w:val="00276449"/>
    <w:rsid w:val="00277A03"/>
    <w:rsid w:val="00280D59"/>
    <w:rsid w:val="00284E94"/>
    <w:rsid w:val="002873A0"/>
    <w:rsid w:val="0029017B"/>
    <w:rsid w:val="00290FB0"/>
    <w:rsid w:val="00292AEB"/>
    <w:rsid w:val="00292CED"/>
    <w:rsid w:val="00292EB1"/>
    <w:rsid w:val="002948DD"/>
    <w:rsid w:val="00296359"/>
    <w:rsid w:val="00297EA5"/>
    <w:rsid w:val="002A35E3"/>
    <w:rsid w:val="002B194D"/>
    <w:rsid w:val="002B1B40"/>
    <w:rsid w:val="002B2784"/>
    <w:rsid w:val="002B289A"/>
    <w:rsid w:val="002B2A44"/>
    <w:rsid w:val="002B2DF0"/>
    <w:rsid w:val="002B2F6E"/>
    <w:rsid w:val="002B3495"/>
    <w:rsid w:val="002B4F6E"/>
    <w:rsid w:val="002B77D5"/>
    <w:rsid w:val="002C1353"/>
    <w:rsid w:val="002C1495"/>
    <w:rsid w:val="002C1B94"/>
    <w:rsid w:val="002C26FC"/>
    <w:rsid w:val="002C28FA"/>
    <w:rsid w:val="002C3D2F"/>
    <w:rsid w:val="002C4439"/>
    <w:rsid w:val="002C4484"/>
    <w:rsid w:val="002C6557"/>
    <w:rsid w:val="002C7AA4"/>
    <w:rsid w:val="002D0D7B"/>
    <w:rsid w:val="002D64E1"/>
    <w:rsid w:val="002D72D1"/>
    <w:rsid w:val="002D7587"/>
    <w:rsid w:val="002E0296"/>
    <w:rsid w:val="002E067F"/>
    <w:rsid w:val="002E173D"/>
    <w:rsid w:val="002E371F"/>
    <w:rsid w:val="002E3F0A"/>
    <w:rsid w:val="002E45FB"/>
    <w:rsid w:val="002E53B3"/>
    <w:rsid w:val="002F0B9A"/>
    <w:rsid w:val="002F44EE"/>
    <w:rsid w:val="002F5B21"/>
    <w:rsid w:val="002F62B6"/>
    <w:rsid w:val="002F6711"/>
    <w:rsid w:val="00306D25"/>
    <w:rsid w:val="0030703D"/>
    <w:rsid w:val="003070F5"/>
    <w:rsid w:val="00307B77"/>
    <w:rsid w:val="00310A9A"/>
    <w:rsid w:val="003125AC"/>
    <w:rsid w:val="003149C4"/>
    <w:rsid w:val="00315952"/>
    <w:rsid w:val="0031745D"/>
    <w:rsid w:val="0032161B"/>
    <w:rsid w:val="00321BD0"/>
    <w:rsid w:val="00322F2B"/>
    <w:rsid w:val="0032625F"/>
    <w:rsid w:val="00327B31"/>
    <w:rsid w:val="00330F8D"/>
    <w:rsid w:val="003312ED"/>
    <w:rsid w:val="003320AC"/>
    <w:rsid w:val="00333FBE"/>
    <w:rsid w:val="00335695"/>
    <w:rsid w:val="0033785E"/>
    <w:rsid w:val="00340EEA"/>
    <w:rsid w:val="00344770"/>
    <w:rsid w:val="0035405A"/>
    <w:rsid w:val="003548F1"/>
    <w:rsid w:val="00355857"/>
    <w:rsid w:val="0035660C"/>
    <w:rsid w:val="003569CA"/>
    <w:rsid w:val="003579A3"/>
    <w:rsid w:val="00357B47"/>
    <w:rsid w:val="00364ACD"/>
    <w:rsid w:val="00364CAE"/>
    <w:rsid w:val="00365BA0"/>
    <w:rsid w:val="003676BB"/>
    <w:rsid w:val="00371DAD"/>
    <w:rsid w:val="003729C2"/>
    <w:rsid w:val="0037437E"/>
    <w:rsid w:val="003836E0"/>
    <w:rsid w:val="0038739E"/>
    <w:rsid w:val="003928DE"/>
    <w:rsid w:val="00394ED7"/>
    <w:rsid w:val="003951C8"/>
    <w:rsid w:val="00395733"/>
    <w:rsid w:val="003973AC"/>
    <w:rsid w:val="003A0FC2"/>
    <w:rsid w:val="003A2541"/>
    <w:rsid w:val="003A48D3"/>
    <w:rsid w:val="003A733F"/>
    <w:rsid w:val="003B0A61"/>
    <w:rsid w:val="003B0DF8"/>
    <w:rsid w:val="003B27DD"/>
    <w:rsid w:val="003B5C29"/>
    <w:rsid w:val="003C1329"/>
    <w:rsid w:val="003C153A"/>
    <w:rsid w:val="003C1772"/>
    <w:rsid w:val="003C1B9F"/>
    <w:rsid w:val="003C2B0F"/>
    <w:rsid w:val="003C308E"/>
    <w:rsid w:val="003C48FB"/>
    <w:rsid w:val="003C6B2B"/>
    <w:rsid w:val="003C6EA5"/>
    <w:rsid w:val="003C7691"/>
    <w:rsid w:val="003C7DD6"/>
    <w:rsid w:val="003C7F15"/>
    <w:rsid w:val="003D2303"/>
    <w:rsid w:val="003D3D28"/>
    <w:rsid w:val="003D5375"/>
    <w:rsid w:val="003D7137"/>
    <w:rsid w:val="003D7A35"/>
    <w:rsid w:val="003D7D0A"/>
    <w:rsid w:val="003E3B72"/>
    <w:rsid w:val="003F0301"/>
    <w:rsid w:val="003F10AF"/>
    <w:rsid w:val="003F2188"/>
    <w:rsid w:val="003F23E0"/>
    <w:rsid w:val="003F252F"/>
    <w:rsid w:val="003F2A35"/>
    <w:rsid w:val="003F312F"/>
    <w:rsid w:val="003F46C9"/>
    <w:rsid w:val="003F7AB6"/>
    <w:rsid w:val="0040077E"/>
    <w:rsid w:val="004007DD"/>
    <w:rsid w:val="00402C0A"/>
    <w:rsid w:val="00402FB1"/>
    <w:rsid w:val="0040308F"/>
    <w:rsid w:val="00404EAC"/>
    <w:rsid w:val="004062AE"/>
    <w:rsid w:val="00410624"/>
    <w:rsid w:val="004135B7"/>
    <w:rsid w:val="00414503"/>
    <w:rsid w:val="00415587"/>
    <w:rsid w:val="00416D8A"/>
    <w:rsid w:val="00417A54"/>
    <w:rsid w:val="00420DCC"/>
    <w:rsid w:val="00420F2B"/>
    <w:rsid w:val="0042288F"/>
    <w:rsid w:val="00424EA6"/>
    <w:rsid w:val="00426404"/>
    <w:rsid w:val="00426F1F"/>
    <w:rsid w:val="00427B4E"/>
    <w:rsid w:val="0043062B"/>
    <w:rsid w:val="004312BD"/>
    <w:rsid w:val="00431D45"/>
    <w:rsid w:val="00432E6B"/>
    <w:rsid w:val="00435EB8"/>
    <w:rsid w:val="00436BBA"/>
    <w:rsid w:val="00440EAE"/>
    <w:rsid w:val="00441490"/>
    <w:rsid w:val="004415E5"/>
    <w:rsid w:val="00441F45"/>
    <w:rsid w:val="0044247C"/>
    <w:rsid w:val="00443E27"/>
    <w:rsid w:val="00444DE0"/>
    <w:rsid w:val="004451CB"/>
    <w:rsid w:val="00446FB7"/>
    <w:rsid w:val="00447BE6"/>
    <w:rsid w:val="00451881"/>
    <w:rsid w:val="00451CF4"/>
    <w:rsid w:val="00451D27"/>
    <w:rsid w:val="00451EDE"/>
    <w:rsid w:val="00452177"/>
    <w:rsid w:val="0045434F"/>
    <w:rsid w:val="0045492F"/>
    <w:rsid w:val="00456CC6"/>
    <w:rsid w:val="00457314"/>
    <w:rsid w:val="00464269"/>
    <w:rsid w:val="0046573E"/>
    <w:rsid w:val="00466116"/>
    <w:rsid w:val="00466AFC"/>
    <w:rsid w:val="0046730B"/>
    <w:rsid w:val="0047697E"/>
    <w:rsid w:val="00477B91"/>
    <w:rsid w:val="004801D6"/>
    <w:rsid w:val="0048059C"/>
    <w:rsid w:val="00480C1F"/>
    <w:rsid w:val="00481007"/>
    <w:rsid w:val="004824FD"/>
    <w:rsid w:val="00485018"/>
    <w:rsid w:val="004903B0"/>
    <w:rsid w:val="004907E7"/>
    <w:rsid w:val="0049256C"/>
    <w:rsid w:val="00493C77"/>
    <w:rsid w:val="004A0253"/>
    <w:rsid w:val="004A2BDF"/>
    <w:rsid w:val="004A2DD0"/>
    <w:rsid w:val="004A5634"/>
    <w:rsid w:val="004B0943"/>
    <w:rsid w:val="004C0206"/>
    <w:rsid w:val="004C0639"/>
    <w:rsid w:val="004C09D6"/>
    <w:rsid w:val="004C280C"/>
    <w:rsid w:val="004C599F"/>
    <w:rsid w:val="004C6452"/>
    <w:rsid w:val="004D518E"/>
    <w:rsid w:val="004D6E0A"/>
    <w:rsid w:val="004E5FA5"/>
    <w:rsid w:val="004F0543"/>
    <w:rsid w:val="004F177E"/>
    <w:rsid w:val="004F2332"/>
    <w:rsid w:val="004F366B"/>
    <w:rsid w:val="004F4174"/>
    <w:rsid w:val="004F54DC"/>
    <w:rsid w:val="004F7A07"/>
    <w:rsid w:val="00502F46"/>
    <w:rsid w:val="00504509"/>
    <w:rsid w:val="00507F41"/>
    <w:rsid w:val="005102F5"/>
    <w:rsid w:val="00510FD9"/>
    <w:rsid w:val="00512634"/>
    <w:rsid w:val="00513FDA"/>
    <w:rsid w:val="00515897"/>
    <w:rsid w:val="005171D8"/>
    <w:rsid w:val="005208C8"/>
    <w:rsid w:val="00522DE9"/>
    <w:rsid w:val="00523846"/>
    <w:rsid w:val="00523A2E"/>
    <w:rsid w:val="00524D72"/>
    <w:rsid w:val="005272B9"/>
    <w:rsid w:val="005279DF"/>
    <w:rsid w:val="00527DC6"/>
    <w:rsid w:val="00530038"/>
    <w:rsid w:val="005308B8"/>
    <w:rsid w:val="005351E1"/>
    <w:rsid w:val="00537814"/>
    <w:rsid w:val="0053781B"/>
    <w:rsid w:val="00540483"/>
    <w:rsid w:val="00541F75"/>
    <w:rsid w:val="00542CB5"/>
    <w:rsid w:val="0054308C"/>
    <w:rsid w:val="00550982"/>
    <w:rsid w:val="00552AE7"/>
    <w:rsid w:val="00553247"/>
    <w:rsid w:val="00554193"/>
    <w:rsid w:val="00555DD5"/>
    <w:rsid w:val="00557779"/>
    <w:rsid w:val="00562EDC"/>
    <w:rsid w:val="0056345D"/>
    <w:rsid w:val="00563E47"/>
    <w:rsid w:val="005707D1"/>
    <w:rsid w:val="0057194D"/>
    <w:rsid w:val="0057282E"/>
    <w:rsid w:val="005758D7"/>
    <w:rsid w:val="00575BF3"/>
    <w:rsid w:val="00575E6A"/>
    <w:rsid w:val="00581C84"/>
    <w:rsid w:val="00587F91"/>
    <w:rsid w:val="00594BF1"/>
    <w:rsid w:val="005954D2"/>
    <w:rsid w:val="005961E6"/>
    <w:rsid w:val="00597BD2"/>
    <w:rsid w:val="005A02D2"/>
    <w:rsid w:val="005A0F2C"/>
    <w:rsid w:val="005A2E72"/>
    <w:rsid w:val="005A3F33"/>
    <w:rsid w:val="005A52B5"/>
    <w:rsid w:val="005A57D5"/>
    <w:rsid w:val="005A6BD0"/>
    <w:rsid w:val="005B18AB"/>
    <w:rsid w:val="005B3526"/>
    <w:rsid w:val="005B356C"/>
    <w:rsid w:val="005B35BE"/>
    <w:rsid w:val="005B4A90"/>
    <w:rsid w:val="005B593F"/>
    <w:rsid w:val="005B629A"/>
    <w:rsid w:val="005B7567"/>
    <w:rsid w:val="005C1B16"/>
    <w:rsid w:val="005C5E92"/>
    <w:rsid w:val="005C63D8"/>
    <w:rsid w:val="005D3B44"/>
    <w:rsid w:val="005D477B"/>
    <w:rsid w:val="005D4FA2"/>
    <w:rsid w:val="005D6E9A"/>
    <w:rsid w:val="005D78E0"/>
    <w:rsid w:val="005D7A62"/>
    <w:rsid w:val="005E1A5D"/>
    <w:rsid w:val="005E1B1D"/>
    <w:rsid w:val="005E7359"/>
    <w:rsid w:val="005F10A4"/>
    <w:rsid w:val="005F1BDE"/>
    <w:rsid w:val="005F5D01"/>
    <w:rsid w:val="005F7026"/>
    <w:rsid w:val="00603CF9"/>
    <w:rsid w:val="0060675C"/>
    <w:rsid w:val="00606BAB"/>
    <w:rsid w:val="006078E6"/>
    <w:rsid w:val="0061340C"/>
    <w:rsid w:val="006136AA"/>
    <w:rsid w:val="00615F08"/>
    <w:rsid w:val="006232D9"/>
    <w:rsid w:val="00623E6E"/>
    <w:rsid w:val="00626B42"/>
    <w:rsid w:val="00630983"/>
    <w:rsid w:val="006320D4"/>
    <w:rsid w:val="0063408E"/>
    <w:rsid w:val="00636219"/>
    <w:rsid w:val="00637CF0"/>
    <w:rsid w:val="00637FB7"/>
    <w:rsid w:val="006401B3"/>
    <w:rsid w:val="00640252"/>
    <w:rsid w:val="0064085E"/>
    <w:rsid w:val="006439F1"/>
    <w:rsid w:val="00644402"/>
    <w:rsid w:val="006453E9"/>
    <w:rsid w:val="00645A40"/>
    <w:rsid w:val="006465EC"/>
    <w:rsid w:val="006479A6"/>
    <w:rsid w:val="006553AD"/>
    <w:rsid w:val="0065595D"/>
    <w:rsid w:val="00656614"/>
    <w:rsid w:val="00657106"/>
    <w:rsid w:val="00657882"/>
    <w:rsid w:val="00657E0F"/>
    <w:rsid w:val="00660442"/>
    <w:rsid w:val="006627B9"/>
    <w:rsid w:val="00663064"/>
    <w:rsid w:val="00665A60"/>
    <w:rsid w:val="00665A64"/>
    <w:rsid w:val="0066684A"/>
    <w:rsid w:val="006712AA"/>
    <w:rsid w:val="00671B6A"/>
    <w:rsid w:val="00675F5F"/>
    <w:rsid w:val="006773CD"/>
    <w:rsid w:val="006773E3"/>
    <w:rsid w:val="006805FC"/>
    <w:rsid w:val="006811A8"/>
    <w:rsid w:val="0068569C"/>
    <w:rsid w:val="0068572A"/>
    <w:rsid w:val="006906C8"/>
    <w:rsid w:val="00690A85"/>
    <w:rsid w:val="00693E00"/>
    <w:rsid w:val="006943AF"/>
    <w:rsid w:val="00695324"/>
    <w:rsid w:val="006A2923"/>
    <w:rsid w:val="006A391F"/>
    <w:rsid w:val="006B143B"/>
    <w:rsid w:val="006B3A68"/>
    <w:rsid w:val="006B4792"/>
    <w:rsid w:val="006B6388"/>
    <w:rsid w:val="006B78B6"/>
    <w:rsid w:val="006B7A13"/>
    <w:rsid w:val="006B7D7E"/>
    <w:rsid w:val="006B7E71"/>
    <w:rsid w:val="006C253E"/>
    <w:rsid w:val="006C2E17"/>
    <w:rsid w:val="006C3D07"/>
    <w:rsid w:val="006C422D"/>
    <w:rsid w:val="006C4A14"/>
    <w:rsid w:val="006C704E"/>
    <w:rsid w:val="006D0E30"/>
    <w:rsid w:val="006D1216"/>
    <w:rsid w:val="006D17F3"/>
    <w:rsid w:val="006E10CF"/>
    <w:rsid w:val="006E5254"/>
    <w:rsid w:val="006E5F67"/>
    <w:rsid w:val="006E64BB"/>
    <w:rsid w:val="006E7874"/>
    <w:rsid w:val="006F16E7"/>
    <w:rsid w:val="006F2CF8"/>
    <w:rsid w:val="006F4121"/>
    <w:rsid w:val="006F4D8B"/>
    <w:rsid w:val="006F6F0F"/>
    <w:rsid w:val="007002AA"/>
    <w:rsid w:val="00700D2A"/>
    <w:rsid w:val="00701ACF"/>
    <w:rsid w:val="00701B47"/>
    <w:rsid w:val="00705048"/>
    <w:rsid w:val="007057F4"/>
    <w:rsid w:val="00706DC1"/>
    <w:rsid w:val="0070731C"/>
    <w:rsid w:val="007118C8"/>
    <w:rsid w:val="00711915"/>
    <w:rsid w:val="00713B82"/>
    <w:rsid w:val="00714CEA"/>
    <w:rsid w:val="00714EAE"/>
    <w:rsid w:val="00716840"/>
    <w:rsid w:val="0071770B"/>
    <w:rsid w:val="00717CEC"/>
    <w:rsid w:val="00717D8D"/>
    <w:rsid w:val="007211B1"/>
    <w:rsid w:val="00722248"/>
    <w:rsid w:val="00722C3A"/>
    <w:rsid w:val="00722F92"/>
    <w:rsid w:val="0072480D"/>
    <w:rsid w:val="0072784A"/>
    <w:rsid w:val="007313D3"/>
    <w:rsid w:val="00732A42"/>
    <w:rsid w:val="00732B78"/>
    <w:rsid w:val="00735D92"/>
    <w:rsid w:val="007376AA"/>
    <w:rsid w:val="00737F42"/>
    <w:rsid w:val="0074035A"/>
    <w:rsid w:val="00744291"/>
    <w:rsid w:val="00744D9B"/>
    <w:rsid w:val="00746710"/>
    <w:rsid w:val="007467CF"/>
    <w:rsid w:val="0074682A"/>
    <w:rsid w:val="007504B3"/>
    <w:rsid w:val="007521BF"/>
    <w:rsid w:val="007528E1"/>
    <w:rsid w:val="0075522B"/>
    <w:rsid w:val="00755240"/>
    <w:rsid w:val="007556F3"/>
    <w:rsid w:val="007603DB"/>
    <w:rsid w:val="00760C0D"/>
    <w:rsid w:val="0076115F"/>
    <w:rsid w:val="007646B9"/>
    <w:rsid w:val="00764AEC"/>
    <w:rsid w:val="00765CED"/>
    <w:rsid w:val="00765CF4"/>
    <w:rsid w:val="00767F0A"/>
    <w:rsid w:val="00773191"/>
    <w:rsid w:val="007762BD"/>
    <w:rsid w:val="007765CE"/>
    <w:rsid w:val="007772EE"/>
    <w:rsid w:val="00777DA3"/>
    <w:rsid w:val="00782E38"/>
    <w:rsid w:val="0078382D"/>
    <w:rsid w:val="00785769"/>
    <w:rsid w:val="00786E08"/>
    <w:rsid w:val="00791F8E"/>
    <w:rsid w:val="00793850"/>
    <w:rsid w:val="0079695A"/>
    <w:rsid w:val="007A375B"/>
    <w:rsid w:val="007A67AA"/>
    <w:rsid w:val="007A7401"/>
    <w:rsid w:val="007B0C13"/>
    <w:rsid w:val="007B3BE6"/>
    <w:rsid w:val="007B3F11"/>
    <w:rsid w:val="007B410D"/>
    <w:rsid w:val="007B7E9B"/>
    <w:rsid w:val="007C14CE"/>
    <w:rsid w:val="007C3409"/>
    <w:rsid w:val="007C380E"/>
    <w:rsid w:val="007C4B4E"/>
    <w:rsid w:val="007C4F53"/>
    <w:rsid w:val="007C690B"/>
    <w:rsid w:val="007C715D"/>
    <w:rsid w:val="007D5AAD"/>
    <w:rsid w:val="007E0443"/>
    <w:rsid w:val="007E0D20"/>
    <w:rsid w:val="007E1541"/>
    <w:rsid w:val="007E287A"/>
    <w:rsid w:val="007E4243"/>
    <w:rsid w:val="007F2BF5"/>
    <w:rsid w:val="007F6946"/>
    <w:rsid w:val="007F7607"/>
    <w:rsid w:val="007F7C6E"/>
    <w:rsid w:val="008007F7"/>
    <w:rsid w:val="00800A7D"/>
    <w:rsid w:val="00806E83"/>
    <w:rsid w:val="008076E3"/>
    <w:rsid w:val="0081007B"/>
    <w:rsid w:val="00812EDB"/>
    <w:rsid w:val="008159A5"/>
    <w:rsid w:val="00817F3E"/>
    <w:rsid w:val="008204F9"/>
    <w:rsid w:val="00831222"/>
    <w:rsid w:val="00832AF3"/>
    <w:rsid w:val="00837A24"/>
    <w:rsid w:val="008417B9"/>
    <w:rsid w:val="008437D1"/>
    <w:rsid w:val="008437FD"/>
    <w:rsid w:val="008463A2"/>
    <w:rsid w:val="008468AB"/>
    <w:rsid w:val="00847060"/>
    <w:rsid w:val="00847270"/>
    <w:rsid w:val="00851440"/>
    <w:rsid w:val="0086056C"/>
    <w:rsid w:val="00861011"/>
    <w:rsid w:val="00861373"/>
    <w:rsid w:val="00863389"/>
    <w:rsid w:val="00864580"/>
    <w:rsid w:val="00864852"/>
    <w:rsid w:val="0086566D"/>
    <w:rsid w:val="0086612E"/>
    <w:rsid w:val="008670BB"/>
    <w:rsid w:val="00867FFE"/>
    <w:rsid w:val="00870464"/>
    <w:rsid w:val="008711AF"/>
    <w:rsid w:val="00871894"/>
    <w:rsid w:val="00872683"/>
    <w:rsid w:val="00872E52"/>
    <w:rsid w:val="0087305C"/>
    <w:rsid w:val="00873B86"/>
    <w:rsid w:val="008755D9"/>
    <w:rsid w:val="008757E0"/>
    <w:rsid w:val="008759A5"/>
    <w:rsid w:val="00876E77"/>
    <w:rsid w:val="00877907"/>
    <w:rsid w:val="008807C2"/>
    <w:rsid w:val="008838AC"/>
    <w:rsid w:val="00883D31"/>
    <w:rsid w:val="00884C2E"/>
    <w:rsid w:val="008856F8"/>
    <w:rsid w:val="008867FC"/>
    <w:rsid w:val="008916CD"/>
    <w:rsid w:val="008931F5"/>
    <w:rsid w:val="0089352C"/>
    <w:rsid w:val="00897E14"/>
    <w:rsid w:val="008A0F4C"/>
    <w:rsid w:val="008A18C7"/>
    <w:rsid w:val="008A4BF9"/>
    <w:rsid w:val="008A7F46"/>
    <w:rsid w:val="008B0180"/>
    <w:rsid w:val="008B184D"/>
    <w:rsid w:val="008B198A"/>
    <w:rsid w:val="008B1B65"/>
    <w:rsid w:val="008B48A7"/>
    <w:rsid w:val="008B6917"/>
    <w:rsid w:val="008C043A"/>
    <w:rsid w:val="008C2A1C"/>
    <w:rsid w:val="008D07C6"/>
    <w:rsid w:val="008D0F5F"/>
    <w:rsid w:val="008D1175"/>
    <w:rsid w:val="008D2038"/>
    <w:rsid w:val="008D4FCC"/>
    <w:rsid w:val="008E0ACE"/>
    <w:rsid w:val="008E21EF"/>
    <w:rsid w:val="008E553C"/>
    <w:rsid w:val="008E5B95"/>
    <w:rsid w:val="008E77C8"/>
    <w:rsid w:val="008E7E7D"/>
    <w:rsid w:val="008F18F0"/>
    <w:rsid w:val="008F2D2C"/>
    <w:rsid w:val="008F2DD8"/>
    <w:rsid w:val="008F63BB"/>
    <w:rsid w:val="00900035"/>
    <w:rsid w:val="00904195"/>
    <w:rsid w:val="0090480A"/>
    <w:rsid w:val="00907F09"/>
    <w:rsid w:val="0091381B"/>
    <w:rsid w:val="00921B68"/>
    <w:rsid w:val="00921C19"/>
    <w:rsid w:val="0092234E"/>
    <w:rsid w:val="00925328"/>
    <w:rsid w:val="00927CF4"/>
    <w:rsid w:val="00932563"/>
    <w:rsid w:val="00932F8B"/>
    <w:rsid w:val="00933EA5"/>
    <w:rsid w:val="00936FCE"/>
    <w:rsid w:val="00937947"/>
    <w:rsid w:val="00942C41"/>
    <w:rsid w:val="00943B68"/>
    <w:rsid w:val="00944E43"/>
    <w:rsid w:val="00946AD5"/>
    <w:rsid w:val="00947079"/>
    <w:rsid w:val="009473B9"/>
    <w:rsid w:val="009475C7"/>
    <w:rsid w:val="009520AD"/>
    <w:rsid w:val="009528A1"/>
    <w:rsid w:val="00953E86"/>
    <w:rsid w:val="00955F87"/>
    <w:rsid w:val="00963513"/>
    <w:rsid w:val="00965A9D"/>
    <w:rsid w:val="009725A3"/>
    <w:rsid w:val="0097343A"/>
    <w:rsid w:val="0097462A"/>
    <w:rsid w:val="009756AF"/>
    <w:rsid w:val="00980165"/>
    <w:rsid w:val="009811A6"/>
    <w:rsid w:val="009816D2"/>
    <w:rsid w:val="00981AF2"/>
    <w:rsid w:val="00985080"/>
    <w:rsid w:val="00985B41"/>
    <w:rsid w:val="00986CED"/>
    <w:rsid w:val="00987A0F"/>
    <w:rsid w:val="00992BB4"/>
    <w:rsid w:val="00994909"/>
    <w:rsid w:val="00995EC9"/>
    <w:rsid w:val="009A0948"/>
    <w:rsid w:val="009A315F"/>
    <w:rsid w:val="009A391A"/>
    <w:rsid w:val="009A3BC8"/>
    <w:rsid w:val="009A4AA5"/>
    <w:rsid w:val="009A64A3"/>
    <w:rsid w:val="009B0722"/>
    <w:rsid w:val="009B0821"/>
    <w:rsid w:val="009B0C98"/>
    <w:rsid w:val="009B0D6A"/>
    <w:rsid w:val="009B1BD5"/>
    <w:rsid w:val="009B2639"/>
    <w:rsid w:val="009B2C44"/>
    <w:rsid w:val="009B4D99"/>
    <w:rsid w:val="009B63D0"/>
    <w:rsid w:val="009B6879"/>
    <w:rsid w:val="009C01CC"/>
    <w:rsid w:val="009C09D3"/>
    <w:rsid w:val="009C495E"/>
    <w:rsid w:val="009C53A1"/>
    <w:rsid w:val="009D0635"/>
    <w:rsid w:val="009D0D40"/>
    <w:rsid w:val="009D17E1"/>
    <w:rsid w:val="009D47B5"/>
    <w:rsid w:val="009D51A3"/>
    <w:rsid w:val="009E35B6"/>
    <w:rsid w:val="009E5CF6"/>
    <w:rsid w:val="009E70D8"/>
    <w:rsid w:val="009F08E5"/>
    <w:rsid w:val="009F5185"/>
    <w:rsid w:val="009F67D4"/>
    <w:rsid w:val="009F7251"/>
    <w:rsid w:val="00A01B15"/>
    <w:rsid w:val="00A024C6"/>
    <w:rsid w:val="00A0257D"/>
    <w:rsid w:val="00A02693"/>
    <w:rsid w:val="00A02956"/>
    <w:rsid w:val="00A040D7"/>
    <w:rsid w:val="00A04B2A"/>
    <w:rsid w:val="00A11260"/>
    <w:rsid w:val="00A22F0C"/>
    <w:rsid w:val="00A23F35"/>
    <w:rsid w:val="00A24CC6"/>
    <w:rsid w:val="00A27256"/>
    <w:rsid w:val="00A30D26"/>
    <w:rsid w:val="00A3321E"/>
    <w:rsid w:val="00A3786A"/>
    <w:rsid w:val="00A4097A"/>
    <w:rsid w:val="00A40AA3"/>
    <w:rsid w:val="00A41C21"/>
    <w:rsid w:val="00A42231"/>
    <w:rsid w:val="00A43F45"/>
    <w:rsid w:val="00A43F90"/>
    <w:rsid w:val="00A465FE"/>
    <w:rsid w:val="00A519CF"/>
    <w:rsid w:val="00A519E4"/>
    <w:rsid w:val="00A5391F"/>
    <w:rsid w:val="00A573B0"/>
    <w:rsid w:val="00A6023B"/>
    <w:rsid w:val="00A6168A"/>
    <w:rsid w:val="00A630DC"/>
    <w:rsid w:val="00A65CD4"/>
    <w:rsid w:val="00A65DF3"/>
    <w:rsid w:val="00A67485"/>
    <w:rsid w:val="00A67C96"/>
    <w:rsid w:val="00A71201"/>
    <w:rsid w:val="00A7304D"/>
    <w:rsid w:val="00A73B03"/>
    <w:rsid w:val="00A7453F"/>
    <w:rsid w:val="00A75DEF"/>
    <w:rsid w:val="00A76CC2"/>
    <w:rsid w:val="00A85AE1"/>
    <w:rsid w:val="00A86F44"/>
    <w:rsid w:val="00A973CB"/>
    <w:rsid w:val="00AA09CF"/>
    <w:rsid w:val="00AA0B58"/>
    <w:rsid w:val="00AA1F81"/>
    <w:rsid w:val="00AA22DD"/>
    <w:rsid w:val="00AA2864"/>
    <w:rsid w:val="00AA3AC2"/>
    <w:rsid w:val="00AA3B16"/>
    <w:rsid w:val="00AA3E50"/>
    <w:rsid w:val="00AA6183"/>
    <w:rsid w:val="00AA6322"/>
    <w:rsid w:val="00AA7D9A"/>
    <w:rsid w:val="00AB0D9B"/>
    <w:rsid w:val="00AB0E82"/>
    <w:rsid w:val="00AB21FF"/>
    <w:rsid w:val="00AB2FD4"/>
    <w:rsid w:val="00AB38A2"/>
    <w:rsid w:val="00AB488C"/>
    <w:rsid w:val="00AB6B16"/>
    <w:rsid w:val="00AB7014"/>
    <w:rsid w:val="00AB72C9"/>
    <w:rsid w:val="00AC0607"/>
    <w:rsid w:val="00AC11D6"/>
    <w:rsid w:val="00AC1735"/>
    <w:rsid w:val="00AC1F9E"/>
    <w:rsid w:val="00AC312C"/>
    <w:rsid w:val="00AC328D"/>
    <w:rsid w:val="00AC3D29"/>
    <w:rsid w:val="00AC480D"/>
    <w:rsid w:val="00AC516D"/>
    <w:rsid w:val="00AC6384"/>
    <w:rsid w:val="00AC66E5"/>
    <w:rsid w:val="00AC7275"/>
    <w:rsid w:val="00AD3C21"/>
    <w:rsid w:val="00AD4F8B"/>
    <w:rsid w:val="00AD604E"/>
    <w:rsid w:val="00AD6893"/>
    <w:rsid w:val="00AD6F86"/>
    <w:rsid w:val="00AE2BED"/>
    <w:rsid w:val="00AE3121"/>
    <w:rsid w:val="00AE4121"/>
    <w:rsid w:val="00AE4CC3"/>
    <w:rsid w:val="00AE7927"/>
    <w:rsid w:val="00AF311A"/>
    <w:rsid w:val="00AF463F"/>
    <w:rsid w:val="00AF68A0"/>
    <w:rsid w:val="00AF6BD0"/>
    <w:rsid w:val="00B002D6"/>
    <w:rsid w:val="00B035C5"/>
    <w:rsid w:val="00B03827"/>
    <w:rsid w:val="00B1309E"/>
    <w:rsid w:val="00B13A89"/>
    <w:rsid w:val="00B150BC"/>
    <w:rsid w:val="00B20951"/>
    <w:rsid w:val="00B211F3"/>
    <w:rsid w:val="00B217F5"/>
    <w:rsid w:val="00B22E83"/>
    <w:rsid w:val="00B237DD"/>
    <w:rsid w:val="00B24A56"/>
    <w:rsid w:val="00B27B1F"/>
    <w:rsid w:val="00B31635"/>
    <w:rsid w:val="00B43296"/>
    <w:rsid w:val="00B4482F"/>
    <w:rsid w:val="00B44BF7"/>
    <w:rsid w:val="00B47A79"/>
    <w:rsid w:val="00B500EC"/>
    <w:rsid w:val="00B51A86"/>
    <w:rsid w:val="00B51DC3"/>
    <w:rsid w:val="00B5427B"/>
    <w:rsid w:val="00B603F8"/>
    <w:rsid w:val="00B6299F"/>
    <w:rsid w:val="00B63E2C"/>
    <w:rsid w:val="00B6406A"/>
    <w:rsid w:val="00B6682F"/>
    <w:rsid w:val="00B66BFB"/>
    <w:rsid w:val="00B66E8F"/>
    <w:rsid w:val="00B725EA"/>
    <w:rsid w:val="00B73D0E"/>
    <w:rsid w:val="00B74275"/>
    <w:rsid w:val="00B74AAF"/>
    <w:rsid w:val="00B75F52"/>
    <w:rsid w:val="00B7651A"/>
    <w:rsid w:val="00B772F4"/>
    <w:rsid w:val="00B7730A"/>
    <w:rsid w:val="00B77781"/>
    <w:rsid w:val="00B819ED"/>
    <w:rsid w:val="00B84722"/>
    <w:rsid w:val="00B84815"/>
    <w:rsid w:val="00B91120"/>
    <w:rsid w:val="00B9154A"/>
    <w:rsid w:val="00B91ED8"/>
    <w:rsid w:val="00B93590"/>
    <w:rsid w:val="00B95AA7"/>
    <w:rsid w:val="00B96669"/>
    <w:rsid w:val="00B978C1"/>
    <w:rsid w:val="00BA25F3"/>
    <w:rsid w:val="00BA320E"/>
    <w:rsid w:val="00BA355F"/>
    <w:rsid w:val="00BA4A70"/>
    <w:rsid w:val="00BA4FFC"/>
    <w:rsid w:val="00BA776B"/>
    <w:rsid w:val="00BA7813"/>
    <w:rsid w:val="00BA7D58"/>
    <w:rsid w:val="00BB0822"/>
    <w:rsid w:val="00BB2D0E"/>
    <w:rsid w:val="00BB4468"/>
    <w:rsid w:val="00BB6DC8"/>
    <w:rsid w:val="00BB77EF"/>
    <w:rsid w:val="00BC13CB"/>
    <w:rsid w:val="00BC380A"/>
    <w:rsid w:val="00BC55B2"/>
    <w:rsid w:val="00BC592C"/>
    <w:rsid w:val="00BC5BE3"/>
    <w:rsid w:val="00BC742C"/>
    <w:rsid w:val="00BD1EA1"/>
    <w:rsid w:val="00BD390B"/>
    <w:rsid w:val="00BD481C"/>
    <w:rsid w:val="00BE0401"/>
    <w:rsid w:val="00BE0F41"/>
    <w:rsid w:val="00BE15EF"/>
    <w:rsid w:val="00BE32C1"/>
    <w:rsid w:val="00BE35BA"/>
    <w:rsid w:val="00BE4E01"/>
    <w:rsid w:val="00BE7989"/>
    <w:rsid w:val="00BF1209"/>
    <w:rsid w:val="00BF2803"/>
    <w:rsid w:val="00BF5FFF"/>
    <w:rsid w:val="00BF7C2F"/>
    <w:rsid w:val="00C051DE"/>
    <w:rsid w:val="00C059D8"/>
    <w:rsid w:val="00C0650A"/>
    <w:rsid w:val="00C10878"/>
    <w:rsid w:val="00C1333B"/>
    <w:rsid w:val="00C14373"/>
    <w:rsid w:val="00C21270"/>
    <w:rsid w:val="00C21CFB"/>
    <w:rsid w:val="00C25737"/>
    <w:rsid w:val="00C27B4F"/>
    <w:rsid w:val="00C306F5"/>
    <w:rsid w:val="00C34AD1"/>
    <w:rsid w:val="00C3596E"/>
    <w:rsid w:val="00C37935"/>
    <w:rsid w:val="00C43F17"/>
    <w:rsid w:val="00C456E6"/>
    <w:rsid w:val="00C45A80"/>
    <w:rsid w:val="00C55AF6"/>
    <w:rsid w:val="00C56211"/>
    <w:rsid w:val="00C56425"/>
    <w:rsid w:val="00C568B3"/>
    <w:rsid w:val="00C57B80"/>
    <w:rsid w:val="00C57BD7"/>
    <w:rsid w:val="00C61DD2"/>
    <w:rsid w:val="00C627E8"/>
    <w:rsid w:val="00C63F23"/>
    <w:rsid w:val="00C64066"/>
    <w:rsid w:val="00C654D0"/>
    <w:rsid w:val="00C658D4"/>
    <w:rsid w:val="00C67B82"/>
    <w:rsid w:val="00C67F33"/>
    <w:rsid w:val="00C67F6E"/>
    <w:rsid w:val="00C702E3"/>
    <w:rsid w:val="00C71B07"/>
    <w:rsid w:val="00C73490"/>
    <w:rsid w:val="00C73590"/>
    <w:rsid w:val="00C749E1"/>
    <w:rsid w:val="00C76D3E"/>
    <w:rsid w:val="00C77FBF"/>
    <w:rsid w:val="00C8136E"/>
    <w:rsid w:val="00C82344"/>
    <w:rsid w:val="00C840AA"/>
    <w:rsid w:val="00C8410A"/>
    <w:rsid w:val="00C857C6"/>
    <w:rsid w:val="00C870E3"/>
    <w:rsid w:val="00C871A7"/>
    <w:rsid w:val="00C8742E"/>
    <w:rsid w:val="00C87B0A"/>
    <w:rsid w:val="00C92293"/>
    <w:rsid w:val="00C957EF"/>
    <w:rsid w:val="00C96CB8"/>
    <w:rsid w:val="00C9775E"/>
    <w:rsid w:val="00CA5330"/>
    <w:rsid w:val="00CA72D6"/>
    <w:rsid w:val="00CB082F"/>
    <w:rsid w:val="00CB2475"/>
    <w:rsid w:val="00CB72DA"/>
    <w:rsid w:val="00CC18BB"/>
    <w:rsid w:val="00CC29C5"/>
    <w:rsid w:val="00CC4230"/>
    <w:rsid w:val="00CC4428"/>
    <w:rsid w:val="00CC5FD4"/>
    <w:rsid w:val="00CC79C6"/>
    <w:rsid w:val="00CD0A1B"/>
    <w:rsid w:val="00CD0F3B"/>
    <w:rsid w:val="00CD119F"/>
    <w:rsid w:val="00CD5878"/>
    <w:rsid w:val="00CD6F8C"/>
    <w:rsid w:val="00CD72EB"/>
    <w:rsid w:val="00CE1772"/>
    <w:rsid w:val="00CE17DB"/>
    <w:rsid w:val="00CE1EA6"/>
    <w:rsid w:val="00CE1FAD"/>
    <w:rsid w:val="00CE2CCF"/>
    <w:rsid w:val="00CE2CD6"/>
    <w:rsid w:val="00CE5ACF"/>
    <w:rsid w:val="00CF0F5E"/>
    <w:rsid w:val="00CF5C75"/>
    <w:rsid w:val="00CF6157"/>
    <w:rsid w:val="00CF6CCD"/>
    <w:rsid w:val="00D012B7"/>
    <w:rsid w:val="00D02153"/>
    <w:rsid w:val="00D02829"/>
    <w:rsid w:val="00D053FA"/>
    <w:rsid w:val="00D06658"/>
    <w:rsid w:val="00D11372"/>
    <w:rsid w:val="00D12CF1"/>
    <w:rsid w:val="00D13779"/>
    <w:rsid w:val="00D148DE"/>
    <w:rsid w:val="00D1519F"/>
    <w:rsid w:val="00D15BA9"/>
    <w:rsid w:val="00D16142"/>
    <w:rsid w:val="00D175BC"/>
    <w:rsid w:val="00D21640"/>
    <w:rsid w:val="00D21A4E"/>
    <w:rsid w:val="00D268F4"/>
    <w:rsid w:val="00D26D40"/>
    <w:rsid w:val="00D26F0E"/>
    <w:rsid w:val="00D26F81"/>
    <w:rsid w:val="00D3163F"/>
    <w:rsid w:val="00D331CC"/>
    <w:rsid w:val="00D3552E"/>
    <w:rsid w:val="00D40EEB"/>
    <w:rsid w:val="00D42B12"/>
    <w:rsid w:val="00D47AB6"/>
    <w:rsid w:val="00D50959"/>
    <w:rsid w:val="00D51030"/>
    <w:rsid w:val="00D51033"/>
    <w:rsid w:val="00D53453"/>
    <w:rsid w:val="00D56F42"/>
    <w:rsid w:val="00D5716B"/>
    <w:rsid w:val="00D57715"/>
    <w:rsid w:val="00D608B3"/>
    <w:rsid w:val="00D63A38"/>
    <w:rsid w:val="00D65D63"/>
    <w:rsid w:val="00D665DC"/>
    <w:rsid w:val="00D67971"/>
    <w:rsid w:val="00D70C6E"/>
    <w:rsid w:val="00D71C20"/>
    <w:rsid w:val="00D726B6"/>
    <w:rsid w:val="00D72D4E"/>
    <w:rsid w:val="00D7323E"/>
    <w:rsid w:val="00D76A07"/>
    <w:rsid w:val="00D8013B"/>
    <w:rsid w:val="00D80221"/>
    <w:rsid w:val="00D841FB"/>
    <w:rsid w:val="00D86683"/>
    <w:rsid w:val="00D94212"/>
    <w:rsid w:val="00D94E63"/>
    <w:rsid w:val="00D956A1"/>
    <w:rsid w:val="00D95E82"/>
    <w:rsid w:val="00D96FCD"/>
    <w:rsid w:val="00DA0AE6"/>
    <w:rsid w:val="00DA2851"/>
    <w:rsid w:val="00DA3070"/>
    <w:rsid w:val="00DA6C65"/>
    <w:rsid w:val="00DB1217"/>
    <w:rsid w:val="00DB19A9"/>
    <w:rsid w:val="00DB1A6B"/>
    <w:rsid w:val="00DB6702"/>
    <w:rsid w:val="00DB7BAD"/>
    <w:rsid w:val="00DB7ECA"/>
    <w:rsid w:val="00DC0324"/>
    <w:rsid w:val="00DC1EF5"/>
    <w:rsid w:val="00DC3980"/>
    <w:rsid w:val="00DC473E"/>
    <w:rsid w:val="00DC4D58"/>
    <w:rsid w:val="00DC65C5"/>
    <w:rsid w:val="00DC6DAB"/>
    <w:rsid w:val="00DC6F21"/>
    <w:rsid w:val="00DD2ACD"/>
    <w:rsid w:val="00DD3745"/>
    <w:rsid w:val="00DD3D66"/>
    <w:rsid w:val="00DD4872"/>
    <w:rsid w:val="00DE1371"/>
    <w:rsid w:val="00DE1C16"/>
    <w:rsid w:val="00DE21DA"/>
    <w:rsid w:val="00DE64AC"/>
    <w:rsid w:val="00DE6F20"/>
    <w:rsid w:val="00DF2000"/>
    <w:rsid w:val="00DF27B9"/>
    <w:rsid w:val="00DF45E3"/>
    <w:rsid w:val="00DF499B"/>
    <w:rsid w:val="00DF593C"/>
    <w:rsid w:val="00DF5B1E"/>
    <w:rsid w:val="00DF5B4D"/>
    <w:rsid w:val="00DF6BBD"/>
    <w:rsid w:val="00DF6F87"/>
    <w:rsid w:val="00E021F9"/>
    <w:rsid w:val="00E05BF0"/>
    <w:rsid w:val="00E06886"/>
    <w:rsid w:val="00E06F7F"/>
    <w:rsid w:val="00E126AC"/>
    <w:rsid w:val="00E126B5"/>
    <w:rsid w:val="00E154A5"/>
    <w:rsid w:val="00E164C0"/>
    <w:rsid w:val="00E2579D"/>
    <w:rsid w:val="00E2580C"/>
    <w:rsid w:val="00E26839"/>
    <w:rsid w:val="00E26F76"/>
    <w:rsid w:val="00E2786B"/>
    <w:rsid w:val="00E308DA"/>
    <w:rsid w:val="00E330AB"/>
    <w:rsid w:val="00E3320F"/>
    <w:rsid w:val="00E3402F"/>
    <w:rsid w:val="00E34289"/>
    <w:rsid w:val="00E34B38"/>
    <w:rsid w:val="00E351C4"/>
    <w:rsid w:val="00E36E56"/>
    <w:rsid w:val="00E3786A"/>
    <w:rsid w:val="00E435C7"/>
    <w:rsid w:val="00E4474F"/>
    <w:rsid w:val="00E45F55"/>
    <w:rsid w:val="00E46E95"/>
    <w:rsid w:val="00E51BBF"/>
    <w:rsid w:val="00E53B95"/>
    <w:rsid w:val="00E54C63"/>
    <w:rsid w:val="00E550EE"/>
    <w:rsid w:val="00E561D5"/>
    <w:rsid w:val="00E57045"/>
    <w:rsid w:val="00E5756D"/>
    <w:rsid w:val="00E60C0C"/>
    <w:rsid w:val="00E61A2F"/>
    <w:rsid w:val="00E637FC"/>
    <w:rsid w:val="00E640F5"/>
    <w:rsid w:val="00E64FF3"/>
    <w:rsid w:val="00E6551D"/>
    <w:rsid w:val="00E658FF"/>
    <w:rsid w:val="00E66BCE"/>
    <w:rsid w:val="00E70D5C"/>
    <w:rsid w:val="00E7222D"/>
    <w:rsid w:val="00E730E3"/>
    <w:rsid w:val="00E7364B"/>
    <w:rsid w:val="00E7391A"/>
    <w:rsid w:val="00E74177"/>
    <w:rsid w:val="00E7477B"/>
    <w:rsid w:val="00E74D1F"/>
    <w:rsid w:val="00E74DF6"/>
    <w:rsid w:val="00E76160"/>
    <w:rsid w:val="00E76244"/>
    <w:rsid w:val="00E76D12"/>
    <w:rsid w:val="00E7711D"/>
    <w:rsid w:val="00E77F79"/>
    <w:rsid w:val="00E80C1F"/>
    <w:rsid w:val="00E835A9"/>
    <w:rsid w:val="00E85A59"/>
    <w:rsid w:val="00E86D24"/>
    <w:rsid w:val="00E91133"/>
    <w:rsid w:val="00E919D6"/>
    <w:rsid w:val="00E919FA"/>
    <w:rsid w:val="00E91A32"/>
    <w:rsid w:val="00E91BEC"/>
    <w:rsid w:val="00E93353"/>
    <w:rsid w:val="00EA18F4"/>
    <w:rsid w:val="00EA320A"/>
    <w:rsid w:val="00EA4FB4"/>
    <w:rsid w:val="00EA5232"/>
    <w:rsid w:val="00EA7BCE"/>
    <w:rsid w:val="00EB2514"/>
    <w:rsid w:val="00EB3A72"/>
    <w:rsid w:val="00EB566A"/>
    <w:rsid w:val="00EB6AA7"/>
    <w:rsid w:val="00EB6E35"/>
    <w:rsid w:val="00EB70A2"/>
    <w:rsid w:val="00EC36AB"/>
    <w:rsid w:val="00EC48B5"/>
    <w:rsid w:val="00EC79FA"/>
    <w:rsid w:val="00ED0845"/>
    <w:rsid w:val="00ED0BE8"/>
    <w:rsid w:val="00ED14DE"/>
    <w:rsid w:val="00ED2472"/>
    <w:rsid w:val="00ED77EC"/>
    <w:rsid w:val="00EE068D"/>
    <w:rsid w:val="00EE54A7"/>
    <w:rsid w:val="00EE5938"/>
    <w:rsid w:val="00EE5E11"/>
    <w:rsid w:val="00EE7CE4"/>
    <w:rsid w:val="00EF24A8"/>
    <w:rsid w:val="00EF57C1"/>
    <w:rsid w:val="00EF5BB5"/>
    <w:rsid w:val="00EF7B4A"/>
    <w:rsid w:val="00F00B11"/>
    <w:rsid w:val="00F012BC"/>
    <w:rsid w:val="00F02B42"/>
    <w:rsid w:val="00F043AF"/>
    <w:rsid w:val="00F05D4A"/>
    <w:rsid w:val="00F1278B"/>
    <w:rsid w:val="00F217D1"/>
    <w:rsid w:val="00F25341"/>
    <w:rsid w:val="00F255AE"/>
    <w:rsid w:val="00F276DF"/>
    <w:rsid w:val="00F27C10"/>
    <w:rsid w:val="00F361D8"/>
    <w:rsid w:val="00F42EC4"/>
    <w:rsid w:val="00F4346A"/>
    <w:rsid w:val="00F44404"/>
    <w:rsid w:val="00F44BA7"/>
    <w:rsid w:val="00F44EED"/>
    <w:rsid w:val="00F459A0"/>
    <w:rsid w:val="00F4669E"/>
    <w:rsid w:val="00F51CEB"/>
    <w:rsid w:val="00F537A6"/>
    <w:rsid w:val="00F54EAD"/>
    <w:rsid w:val="00F55EE2"/>
    <w:rsid w:val="00F62ECF"/>
    <w:rsid w:val="00F63301"/>
    <w:rsid w:val="00F63A18"/>
    <w:rsid w:val="00F63F6B"/>
    <w:rsid w:val="00F65A44"/>
    <w:rsid w:val="00F6600B"/>
    <w:rsid w:val="00F67D39"/>
    <w:rsid w:val="00F70518"/>
    <w:rsid w:val="00F71892"/>
    <w:rsid w:val="00F728C1"/>
    <w:rsid w:val="00F72DC1"/>
    <w:rsid w:val="00F739F7"/>
    <w:rsid w:val="00F74988"/>
    <w:rsid w:val="00F7541F"/>
    <w:rsid w:val="00F756CC"/>
    <w:rsid w:val="00F81E81"/>
    <w:rsid w:val="00F821FD"/>
    <w:rsid w:val="00F8239F"/>
    <w:rsid w:val="00F83120"/>
    <w:rsid w:val="00F842EF"/>
    <w:rsid w:val="00F85145"/>
    <w:rsid w:val="00F87D06"/>
    <w:rsid w:val="00F913AD"/>
    <w:rsid w:val="00F91715"/>
    <w:rsid w:val="00F924FE"/>
    <w:rsid w:val="00F966D0"/>
    <w:rsid w:val="00F96ADC"/>
    <w:rsid w:val="00F96BB0"/>
    <w:rsid w:val="00FA1A19"/>
    <w:rsid w:val="00FA6EB8"/>
    <w:rsid w:val="00FA7A1F"/>
    <w:rsid w:val="00FB172D"/>
    <w:rsid w:val="00FB1E08"/>
    <w:rsid w:val="00FB2FA2"/>
    <w:rsid w:val="00FB5142"/>
    <w:rsid w:val="00FB5C65"/>
    <w:rsid w:val="00FC014F"/>
    <w:rsid w:val="00FC24BC"/>
    <w:rsid w:val="00FC2A17"/>
    <w:rsid w:val="00FC5722"/>
    <w:rsid w:val="00FD0607"/>
    <w:rsid w:val="00FD08FE"/>
    <w:rsid w:val="00FD2926"/>
    <w:rsid w:val="00FD4731"/>
    <w:rsid w:val="00FD5790"/>
    <w:rsid w:val="00FE1DBB"/>
    <w:rsid w:val="00FE7D44"/>
    <w:rsid w:val="00FF05F8"/>
    <w:rsid w:val="00FF167F"/>
    <w:rsid w:val="00FF198F"/>
    <w:rsid w:val="00FF1AD3"/>
    <w:rsid w:val="00FF218C"/>
    <w:rsid w:val="00FF4961"/>
    <w:rsid w:val="00FF6707"/>
    <w:rsid w:val="29F0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76669AAF-DDB2-4C92-B0E6-E03B7A2F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5B2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Revision"/>
    <w:hidden/>
    <w:uiPriority w:val="99"/>
    <w:semiHidden/>
    <w:rsid w:val="004E5FA5"/>
  </w:style>
  <w:style w:type="paragraph" w:styleId="af1">
    <w:name w:val="header"/>
    <w:basedOn w:val="a"/>
    <w:link w:val="af2"/>
    <w:uiPriority w:val="99"/>
    <w:unhideWhenUsed/>
    <w:rsid w:val="00D6797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C2A17"/>
  </w:style>
  <w:style w:type="paragraph" w:styleId="af3">
    <w:name w:val="footer"/>
    <w:basedOn w:val="a"/>
    <w:link w:val="af4"/>
    <w:uiPriority w:val="99"/>
    <w:unhideWhenUsed/>
    <w:rsid w:val="00D67971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FC2A17"/>
  </w:style>
  <w:style w:type="character" w:styleId="af5">
    <w:name w:val="line number"/>
    <w:basedOn w:val="a0"/>
    <w:uiPriority w:val="99"/>
    <w:semiHidden/>
    <w:unhideWhenUsed/>
    <w:rsid w:val="00DE1371"/>
  </w:style>
  <w:style w:type="table" w:styleId="21">
    <w:name w:val="Plain Table 2"/>
    <w:basedOn w:val="a1"/>
    <w:uiPriority w:val="99"/>
    <w:rsid w:val="00EE59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8916CD"/>
    <w:rPr>
      <w:rFonts w:ascii="Times New Roman" w:hAnsi="Times New Roman" w:cs="Times New Roman"/>
    </w:rPr>
  </w:style>
  <w:style w:type="character" w:styleId="af6">
    <w:name w:val="Mention"/>
    <w:basedOn w:val="a0"/>
    <w:uiPriority w:val="99"/>
    <w:unhideWhenUsed/>
    <w:rsid w:val="008A7F46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96ADC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F96ADC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F96ADC"/>
    <w:rPr>
      <w:rFonts w:ascii="Cambria" w:hAnsi="Cambria"/>
      <w:noProof/>
    </w:rPr>
  </w:style>
  <w:style w:type="character" w:customStyle="1" w:styleId="EndNoteBibliography0">
    <w:name w:val="EndNote Bibliography (文字)"/>
    <w:basedOn w:val="a0"/>
    <w:link w:val="EndNoteBibliography"/>
    <w:rsid w:val="00F96ADC"/>
    <w:rPr>
      <w:rFonts w:ascii="Cambria" w:hAnsi="Cambria"/>
      <w:noProof/>
    </w:rPr>
  </w:style>
  <w:style w:type="character" w:styleId="af7">
    <w:name w:val="Unresolved Mention"/>
    <w:basedOn w:val="a0"/>
    <w:uiPriority w:val="99"/>
    <w:semiHidden/>
    <w:unhideWhenUsed/>
    <w:rsid w:val="00F96A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ED18D1EC2BEAE4DA2A965B526590E2B" ma:contentTypeVersion="14" ma:contentTypeDescription="新しいドキュメントを作成します。" ma:contentTypeScope="" ma:versionID="4cc91b89bf350727bb5f7f534e10b1d6">
  <xsd:schema xmlns:xsd="http://www.w3.org/2001/XMLSchema" xmlns:xs="http://www.w3.org/2001/XMLSchema" xmlns:p="http://schemas.microsoft.com/office/2006/metadata/properties" xmlns:ns2="c57d1682-f36c-4670-8616-a8522aaebd97" xmlns:ns3="b9b78a17-c2f6-4c3f-a313-f3875f47e434" targetNamespace="http://schemas.microsoft.com/office/2006/metadata/properties" ma:root="true" ma:fieldsID="4f1a32adbf36234fe969079f80f8901e" ns2:_="" ns3:_="">
    <xsd:import namespace="c57d1682-f36c-4670-8616-a8522aaebd97"/>
    <xsd:import namespace="b9b78a17-c2f6-4c3f-a313-f3875f47e4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d1682-f36c-4670-8616-a8522aaebd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af9aa791-966a-4665-84b5-28410665cd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8a17-c2f6-4c3f-a313-f3875f47e4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1686ad7-4631-4489-bff2-03b216180ed1}" ma:internalName="TaxCatchAll" ma:showField="CatchAllData" ma:web="b9b78a17-c2f6-4c3f-a313-f3875f47e4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b78a17-c2f6-4c3f-a313-f3875f47e434" xsi:nil="true"/>
    <lcf76f155ced4ddcb4097134ff3c332f xmlns="c57d1682-f36c-4670-8616-a8522aaebd9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AF37BE-CEDD-4BA8-BD4D-18F62BEC8C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E164B6-8A60-4B2F-B0DC-450E45D58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d1682-f36c-4670-8616-a8522aaebd97"/>
    <ds:schemaRef ds:uri="b9b78a17-c2f6-4c3f-a313-f3875f47e4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93C49B-3222-46F7-B45D-FC409603E46E}">
  <ds:schemaRefs>
    <ds:schemaRef ds:uri="http://schemas.microsoft.com/office/2006/metadata/properties"/>
    <ds:schemaRef ds:uri="http://schemas.microsoft.com/office/infopath/2007/PartnerControls"/>
    <ds:schemaRef ds:uri="b9b78a17-c2f6-4c3f-a313-f3875f47e434"/>
    <ds:schemaRef ds:uri="c57d1682-f36c-4670-8616-a8522aaebd97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116</Words>
  <Characters>12063</Characters>
  <Application>Microsoft Office Word</Application>
  <DocSecurity>0</DocSecurity>
  <Lines>100</Lines>
  <Paragraphs>28</Paragraphs>
  <ScaleCrop>false</ScaleCrop>
  <Company/>
  <LinksUpToDate>false</LinksUpToDate>
  <CharactersWithSpaces>1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amaguchi,Tomohiro 山口智弘(セイフティS第一部DSG)</cp:lastModifiedBy>
  <cp:revision>29</cp:revision>
  <dcterms:created xsi:type="dcterms:W3CDTF">2025-06-25T13:13:00Z</dcterms:created>
  <dcterms:modified xsi:type="dcterms:W3CDTF">2025-07-0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18D1EC2BEAE4DA2A965B526590E2B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523f774b,654f98ad,21ca2a37</vt:lpwstr>
  </property>
  <property fmtid="{D5CDD505-2E9C-101B-9397-08002B2CF9AE}" pid="5" name="ClassificationContentMarkingHeaderFontProps">
    <vt:lpwstr>#ff0000,10,Calibri</vt:lpwstr>
  </property>
  <property fmtid="{D5CDD505-2E9C-101B-9397-08002B2CF9AE}" pid="6" name="ClassificationContentMarkingHeaderText">
    <vt:lpwstr>Internal - 社外秘</vt:lpwstr>
  </property>
  <property fmtid="{D5CDD505-2E9C-101B-9397-08002B2CF9AE}" pid="7" name="ClassificationContentMarkingFooterShapeIds">
    <vt:lpwstr>470ecb83,45f1d05b,3948e391</vt:lpwstr>
  </property>
  <property fmtid="{D5CDD505-2E9C-101B-9397-08002B2CF9AE}" pid="8" name="ClassificationContentMarkingFooterFontProps">
    <vt:lpwstr>#ff0000,10,Calibri</vt:lpwstr>
  </property>
  <property fmtid="{D5CDD505-2E9C-101B-9397-08002B2CF9AE}" pid="9" name="ClassificationContentMarkingFooterText">
    <vt:lpwstr>Internal - 社外秘</vt:lpwstr>
  </property>
</Properties>
</file>